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00597E" w14:textId="0D5F408E" w:rsidR="00A61D1A" w:rsidRPr="00FA5F0A" w:rsidRDefault="00FD5C8A">
      <w:pPr>
        <w:rPr>
          <w:b/>
          <w:sz w:val="36"/>
        </w:rPr>
      </w:pPr>
      <w:r w:rsidRPr="00FA5F0A">
        <w:rPr>
          <w:b/>
          <w:sz w:val="36"/>
        </w:rPr>
        <w:t>Supporting Information Item 2</w:t>
      </w:r>
      <w:r w:rsidR="00A61D1A" w:rsidRPr="00FA5F0A">
        <w:rPr>
          <w:b/>
          <w:sz w:val="36"/>
        </w:rPr>
        <w:t>. Systematic Review Protocol</w:t>
      </w:r>
      <w:r w:rsidRPr="00FA5F0A">
        <w:rPr>
          <w:b/>
          <w:sz w:val="36"/>
        </w:rPr>
        <w:t>.</w:t>
      </w:r>
    </w:p>
    <w:p w14:paraId="7677F314" w14:textId="6A454CF4" w:rsidR="005365B9" w:rsidRPr="00FA5F0A" w:rsidRDefault="00FA5F0A">
      <w:pPr>
        <w:rPr>
          <w:b/>
          <w:sz w:val="32"/>
          <w:szCs w:val="32"/>
        </w:rPr>
      </w:pPr>
      <w:r w:rsidRPr="00FA5F0A">
        <w:rPr>
          <w:b/>
          <w:sz w:val="32"/>
          <w:szCs w:val="32"/>
        </w:rPr>
        <w:t>Title</w:t>
      </w:r>
    </w:p>
    <w:p w14:paraId="74A3DE3B" w14:textId="77777777" w:rsidR="00A478D9" w:rsidRPr="001D6DF2" w:rsidRDefault="00A478D9" w:rsidP="00B351B7">
      <w:r w:rsidRPr="001D6DF2">
        <w:t xml:space="preserve">In equids, does a change in management compared with no change in management increase the risk of developing acute abdominal pain (colic)?  </w:t>
      </w:r>
    </w:p>
    <w:p w14:paraId="5E06BAC7" w14:textId="77777777" w:rsidR="00153A0A" w:rsidRPr="001D6DF2" w:rsidRDefault="00153A0A">
      <w:pPr>
        <w:rPr>
          <w:b/>
        </w:rPr>
      </w:pPr>
    </w:p>
    <w:p w14:paraId="5DC53BD5" w14:textId="7C27891B" w:rsidR="00DD10A5" w:rsidRPr="00FA5F0A" w:rsidRDefault="00FA5F0A">
      <w:pPr>
        <w:rPr>
          <w:b/>
          <w:sz w:val="32"/>
        </w:rPr>
      </w:pPr>
      <w:r w:rsidRPr="00FA5F0A">
        <w:rPr>
          <w:b/>
          <w:sz w:val="32"/>
        </w:rPr>
        <w:t>Introduction</w:t>
      </w:r>
    </w:p>
    <w:p w14:paraId="7180D499" w14:textId="305F0EBE" w:rsidR="00A44ADE" w:rsidRPr="00FA5F0A" w:rsidRDefault="00DD10A5">
      <w:pPr>
        <w:rPr>
          <w:b/>
          <w:sz w:val="28"/>
        </w:rPr>
      </w:pPr>
      <w:r w:rsidRPr="00FA5F0A">
        <w:rPr>
          <w:b/>
          <w:sz w:val="28"/>
        </w:rPr>
        <w:t>Rationale</w:t>
      </w:r>
    </w:p>
    <w:p w14:paraId="037518A9" w14:textId="08AC81E9" w:rsidR="001D7DFB" w:rsidRPr="001D7DFB" w:rsidRDefault="00662EF0">
      <w:pPr>
        <w:rPr>
          <w:rFonts w:cs="Arial"/>
        </w:rPr>
      </w:pPr>
      <w:r w:rsidRPr="001D6DF2">
        <w:rPr>
          <w:rFonts w:cs="Arial"/>
        </w:rPr>
        <w:t xml:space="preserve">The term colic is used to describe abdominal pain or discomfort, and manifests as a result of a disease or disorder of the alimentary system </w:t>
      </w:r>
      <w:r w:rsidRPr="001D6DF2">
        <w:rPr>
          <w:rFonts w:cs="Arial"/>
        </w:rPr>
        <w:fldChar w:fldCharType="begin">
          <w:fldData xml:space="preserve">PEVuZE5vdGU+PENpdGU+PEF1dGhvcj5NZWhkaTwvQXV0aG9yPjxZZWFyPjIwMDY8L1llYXI+PFJl
Y051bT41MDk8L1JlY051bT48RGlzcGxheVRleHQ+WzEsIDJdPC9EaXNwbGF5VGV4dD48cmVjb3Jk
PjxyZWMtbnVtYmVyPjUwOTwvcmVjLW51bWJlcj48Zm9yZWlnbi1rZXlzPjxrZXkgYXBwPSJFTiIg
ZGItaWQ9ImVmd3c5dndkb2FhczU0ZTVkMGRwenR6bXc1dHA5cmRhZXhyciIgdGltZXN0YW1wPSIx
NTU0Mzc1ODYxIj41MDk8L2tleT48a2V5IGFwcD0iRU5XZWIiIGRiLWlkPSIiPjA8L2tleT48L2Zv
cmVpZ24ta2V5cz48cmVmLXR5cGUgbmFtZT0iSm91cm5hbCBBcnRpY2xlIj4xNzwvcmVmLXR5cGU+
PGNvbnRyaWJ1dG9ycz48YXV0aG9ycz48YXV0aG9yPk1laGRpLCBTLjwvYXV0aG9yPjxhdXRob3I+
TW9oYW1tYWQsIFYuPC9hdXRob3I+PC9hdXRob3JzPjwvY29udHJpYnV0b3JzPjx0aXRsZXM+PHRp
dGxlPkEgZmFybS1iYXNlZCBwcm9zcGVjdGl2ZSBzdHVkeSBvZiBlcXVpbmUgY29saWMgaW5jaWRl
bmNlIGFuZCBhc3NvY2lhdGVkIHJpc2sgZmFjdG9yczwvdGl0bGU+PHNlY29uZGFyeS10aXRsZT5K
b3VybmFsIG9mIEVxdWluZSBWZXRlcmluYXJ5IFNjaWVuY2U8L3NlY29uZGFyeS10aXRsZT48L3Rp
dGxlcz48cGVyaW9kaWNhbD48ZnVsbC10aXRsZT5Kb3VybmFsIG9mIEVxdWluZSBWZXRlcmluYXJ5
IFNjaWVuY2U8L2Z1bGwtdGl0bGU+PC9wZXJpb2RpY2FsPjxwYWdlcz4xNzEtMTc0PC9wYWdlcz48
dm9sdW1lPjI2PC92b2x1bWU+PG51bWJlcj40PC9udW1iZXI+PGtleXdvcmRzPjxrZXl3b3JkPmhv
cnNlPC9rZXl3b3JkPjxrZXl3b3JkPmNvbGljPC9rZXl3b3JkPjxrZXl3b3JkPmluY2lkZW5jZTwv
a2V5d29yZD48a2V5d29yZD5yaXNrIGZhY3Rvcjwva2V5d29yZD48a2V5d29yZD5udXRyaXRpb248
L2tleXdvcmQ+PGtleXdvcmQ+aG9yc2VzPC9rZXl3b3JkPjwva2V5d29yZHM+PGRhdGVzPjx5ZWFy
PjIwMDY8L3llYXI+PC9kYXRlcz48dXJscz48cmVsYXRlZC11cmxzPjx1cmw+Jmx0O0dvIHRvIElT
SSZndDs6Ly9XT1M6MDAwMjM3MDY4MDAwMDE2PC91cmw+PHVybD5odHRwOi8vYWMuZWxzLWNkbi5j
b20vUzA3MzcwODA2MDYwMDA4MjcvMS1zMi4wLVMwNzM3MDgwNjA2MDAwODI3LW1haW4ucGRmP190
aWQ9OTBlZTBmNTYtMzU3Zi0xMWUyLTlhODMtMDAwMDBhYWIwZjZjJmFtcDthY2RuYXQ9MTM1MzY4
MzQ1OF81ZWExZmFlYTI4NmY1YjAxYzMyZGIyYWFkM2YyYTM1MTwvdXJsPjwvcmVsYXRlZC11cmxz
PjwvdXJscz48ZWxlY3Ryb25pYy1yZXNvdXJjZS1udW0+MTAuMTAxNi9qLmpldnMuMjAwNi4wMi4w
MDg8L2VsZWN0cm9uaWMtcmVzb3VyY2UtbnVtPjwvcmVjb3JkPjwvQ2l0ZT48Q2l0ZT48QXV0aG9y
PlJvYmVydHNvbjwvQXV0aG9yPjxZZWFyPjIwMTA8L1llYXI+PFJlY051bT4yMzg8L1JlY051bT48
cmVjb3JkPjxyZWMtbnVtYmVyPjIzODwvcmVjLW51bWJlcj48Zm9yZWlnbi1rZXlzPjxrZXkgYXBw
PSJFTiIgZGItaWQ9Inc5ZXA5MHp3OHd0enc3ZXJkdGx2NXM1ZzVyenJmcDVydnI5MCI+MjM4PC9r
ZXk+PC9mb3JlaWduLWtleXM+PHJlZi10eXBlIG5hbWU9IkpvdXJuYWwgQXJ0aWNsZSI+MTc8L3Jl
Zi10eXBlPjxjb250cmlidXRvcnM+PGF1dGhvcnM+PGF1dGhvcj5Sb2JlcnRzb24sIFMuIEEuPC9h
dXRob3I+PGF1dGhvcj5TYW5jaGV6LCBMLiBDLjwvYXV0aG9yPjwvYXV0aG9ycz48L2NvbnRyaWJ1
dG9ycz48dGl0bGVzPjx0aXRsZT5UcmVhdG1lbnQgb2YgdmlzY2VyYWwgcGFpbiBpbiBob3JzZXM8
L3RpdGxlPjxzZWNvbmRhcnktdGl0bGU+VmV0ZXJpbmFyeSBDbGluaWNzIG9mIE5vcnRoIEFtZXJp
Y2E6IEVxdWluZSBQcmFjdGljZTwvc2Vjb25kYXJ5LXRpdGxlPjwvdGl0bGVzPjxwZXJpb2RpY2Fs
PjxmdWxsLXRpdGxlPlZldGVyaW5hcnkgQ2xpbmljcyBvZiBOb3J0aCBBbWVyaWNhOiBFcXVpbmUg
UHJhY3RpY2U8L2Z1bGwtdGl0bGU+PC9wZXJpb2RpY2FsPjxwYWdlcz42MDMtNjE3PC9wYWdlcz48
dm9sdW1lPjI2PC92b2x1bWU+PG51bWJlcj4zPC9udW1iZXI+PGtleXdvcmRzPjxrZXl3b3JkPkNv
bGljPC9rZXl3b3JkPjxrZXl3b3JkPlZpc2NlcmFsIHBhaW48L2tleXdvcmQ+PGtleXdvcmQ+QW5h
bGdlc2lhPC9rZXl3b3JkPjxrZXl3b3JkPk9waW9pZHM8L2tleXdvcmQ+PGtleXdvcmQ+Tm9uc3Rl
cm9pZGFsIGFudGktaW5mbGFtbWF0b3J5IGFnZW50czwva2V5d29yZD48a2V5d29yZD5MaWRvY2Fp
bmU8L2tleXdvcmQ+PC9rZXl3b3Jkcz48ZGF0ZXM+PHllYXI+MjAxMDwveWVhcj48L2RhdGVzPjxp
c2JuPjA3NDktMDczOTwvaXNibj48dXJscz48cmVsYXRlZC11cmxzPjx1cmw+aHR0cDovL3d3dy5z
Y2llbmNlZGlyZWN0LmNvbS9zY2llbmNlL2FydGljbGUvcGlpL1MwNzQ5MDczOTEwMDAwOTFYPC91
cmw+PHVybD5odHRwOi8vYWMuZWxzLWNkbi5jb20vUzA3NDkwNzM5MTAwMDA5MVgvMS1zMi4wLVMw
NzQ5MDczOTEwMDAwOTFYLW1haW4ucGRmP190aWQ9MzI1MjE0NjItMTE0Ny0xMWUyLWE3MjQtMDAw
MDBhYWNiMzVkJmFtcDthY2RuYXQ9MTM0OTcwMTAwNV9lZTM2MzUwOTg1ZGUyNDU1ZWQ2ODQ1NmQx
NDRhMmExZjwvdXJsPjwvcmVsYXRlZC11cmxzPjwvdXJscz48ZWxlY3Ryb25pYy1yZXNvdXJjZS1u
dW0+MTAuMTAxNi9qLmN2ZXEuMjAxMC4wOC4wMDI8L2VsZWN0cm9uaWMtcmVzb3VyY2UtbnVtPjwv
cmVjb3JkPjwvQ2l0ZT48L0VuZE5vdGU+AG==
</w:fldData>
        </w:fldChar>
      </w:r>
      <w:r w:rsidR="00FA5F0A">
        <w:rPr>
          <w:rFonts w:cs="Arial"/>
        </w:rPr>
        <w:instrText xml:space="preserve"> ADDIN EN.CITE </w:instrText>
      </w:r>
      <w:r w:rsidR="00FA5F0A">
        <w:rPr>
          <w:rFonts w:cs="Arial"/>
        </w:rPr>
        <w:fldChar w:fldCharType="begin">
          <w:fldData xml:space="preserve">PEVuZE5vdGU+PENpdGU+PEF1dGhvcj5NZWhkaTwvQXV0aG9yPjxZZWFyPjIwMDY8L1llYXI+PFJl
Y051bT41MDk8L1JlY051bT48RGlzcGxheVRleHQ+WzEsIDJdPC9EaXNwbGF5VGV4dD48cmVjb3Jk
PjxyZWMtbnVtYmVyPjUwOTwvcmVjLW51bWJlcj48Zm9yZWlnbi1rZXlzPjxrZXkgYXBwPSJFTiIg
ZGItaWQ9ImVmd3c5dndkb2FhczU0ZTVkMGRwenR6bXc1dHA5cmRhZXhyciIgdGltZXN0YW1wPSIx
NTU0Mzc1ODYxIj41MDk8L2tleT48a2V5IGFwcD0iRU5XZWIiIGRiLWlkPSIiPjA8L2tleT48L2Zv
cmVpZ24ta2V5cz48cmVmLXR5cGUgbmFtZT0iSm91cm5hbCBBcnRpY2xlIj4xNzwvcmVmLXR5cGU+
PGNvbnRyaWJ1dG9ycz48YXV0aG9ycz48YXV0aG9yPk1laGRpLCBTLjwvYXV0aG9yPjxhdXRob3I+
TW9oYW1tYWQsIFYuPC9hdXRob3I+PC9hdXRob3JzPjwvY29udHJpYnV0b3JzPjx0aXRsZXM+PHRp
dGxlPkEgZmFybS1iYXNlZCBwcm9zcGVjdGl2ZSBzdHVkeSBvZiBlcXVpbmUgY29saWMgaW5jaWRl
bmNlIGFuZCBhc3NvY2lhdGVkIHJpc2sgZmFjdG9yczwvdGl0bGU+PHNlY29uZGFyeS10aXRsZT5K
b3VybmFsIG9mIEVxdWluZSBWZXRlcmluYXJ5IFNjaWVuY2U8L3NlY29uZGFyeS10aXRsZT48L3Rp
dGxlcz48cGVyaW9kaWNhbD48ZnVsbC10aXRsZT5Kb3VybmFsIG9mIEVxdWluZSBWZXRlcmluYXJ5
IFNjaWVuY2U8L2Z1bGwtdGl0bGU+PC9wZXJpb2RpY2FsPjxwYWdlcz4xNzEtMTc0PC9wYWdlcz48
dm9sdW1lPjI2PC92b2x1bWU+PG51bWJlcj40PC9udW1iZXI+PGtleXdvcmRzPjxrZXl3b3JkPmhv
cnNlPC9rZXl3b3JkPjxrZXl3b3JkPmNvbGljPC9rZXl3b3JkPjxrZXl3b3JkPmluY2lkZW5jZTwv
a2V5d29yZD48a2V5d29yZD5yaXNrIGZhY3Rvcjwva2V5d29yZD48a2V5d29yZD5udXRyaXRpb248
L2tleXdvcmQ+PGtleXdvcmQ+aG9yc2VzPC9rZXl3b3JkPjwva2V5d29yZHM+PGRhdGVzPjx5ZWFy
PjIwMDY8L3llYXI+PC9kYXRlcz48dXJscz48cmVsYXRlZC11cmxzPjx1cmw+Jmx0O0dvIHRvIElT
SSZndDs6Ly9XT1M6MDAwMjM3MDY4MDAwMDE2PC91cmw+PHVybD5odHRwOi8vYWMuZWxzLWNkbi5j
b20vUzA3MzcwODA2MDYwMDA4MjcvMS1zMi4wLVMwNzM3MDgwNjA2MDAwODI3LW1haW4ucGRmP190
aWQ9OTBlZTBmNTYtMzU3Zi0xMWUyLTlhODMtMDAwMDBhYWIwZjZjJmFtcDthY2RuYXQ9MTM1MzY4
MzQ1OF81ZWExZmFlYTI4NmY1YjAxYzMyZGIyYWFkM2YyYTM1MTwvdXJsPjwvcmVsYXRlZC11cmxz
PjwvdXJscz48ZWxlY3Ryb25pYy1yZXNvdXJjZS1udW0+MTAuMTAxNi9qLmpldnMuMjAwNi4wMi4w
MDg8L2VsZWN0cm9uaWMtcmVzb3VyY2UtbnVtPjwvcmVjb3JkPjwvQ2l0ZT48Q2l0ZT48QXV0aG9y
PlJvYmVydHNvbjwvQXV0aG9yPjxZZWFyPjIwMTA8L1llYXI+PFJlY051bT4yMzg8L1JlY051bT48
cmVjb3JkPjxyZWMtbnVtYmVyPjIzODwvcmVjLW51bWJlcj48Zm9yZWlnbi1rZXlzPjxrZXkgYXBw
PSJFTiIgZGItaWQ9Inc5ZXA5MHp3OHd0enc3ZXJkdGx2NXM1ZzVyenJmcDVydnI5MCI+MjM4PC9r
ZXk+PC9mb3JlaWduLWtleXM+PHJlZi10eXBlIG5hbWU9IkpvdXJuYWwgQXJ0aWNsZSI+MTc8L3Jl
Zi10eXBlPjxjb250cmlidXRvcnM+PGF1dGhvcnM+PGF1dGhvcj5Sb2JlcnRzb24sIFMuIEEuPC9h
dXRob3I+PGF1dGhvcj5TYW5jaGV6LCBMLiBDLjwvYXV0aG9yPjwvYXV0aG9ycz48L2NvbnRyaWJ1
dG9ycz48dGl0bGVzPjx0aXRsZT5UcmVhdG1lbnQgb2YgdmlzY2VyYWwgcGFpbiBpbiBob3JzZXM8
L3RpdGxlPjxzZWNvbmRhcnktdGl0bGU+VmV0ZXJpbmFyeSBDbGluaWNzIG9mIE5vcnRoIEFtZXJp
Y2E6IEVxdWluZSBQcmFjdGljZTwvc2Vjb25kYXJ5LXRpdGxlPjwvdGl0bGVzPjxwZXJpb2RpY2Fs
PjxmdWxsLXRpdGxlPlZldGVyaW5hcnkgQ2xpbmljcyBvZiBOb3J0aCBBbWVyaWNhOiBFcXVpbmUg
UHJhY3RpY2U8L2Z1bGwtdGl0bGU+PC9wZXJpb2RpY2FsPjxwYWdlcz42MDMtNjE3PC9wYWdlcz48
dm9sdW1lPjI2PC92b2x1bWU+PG51bWJlcj4zPC9udW1iZXI+PGtleXdvcmRzPjxrZXl3b3JkPkNv
bGljPC9rZXl3b3JkPjxrZXl3b3JkPlZpc2NlcmFsIHBhaW48L2tleXdvcmQ+PGtleXdvcmQ+QW5h
bGdlc2lhPC9rZXl3b3JkPjxrZXl3b3JkPk9waW9pZHM8L2tleXdvcmQ+PGtleXdvcmQ+Tm9uc3Rl
cm9pZGFsIGFudGktaW5mbGFtbWF0b3J5IGFnZW50czwva2V5d29yZD48a2V5d29yZD5MaWRvY2Fp
bmU8L2tleXdvcmQ+PC9rZXl3b3Jkcz48ZGF0ZXM+PHllYXI+MjAxMDwveWVhcj48L2RhdGVzPjxp
c2JuPjA3NDktMDczOTwvaXNibj48dXJscz48cmVsYXRlZC11cmxzPjx1cmw+aHR0cDovL3d3dy5z
Y2llbmNlZGlyZWN0LmNvbS9zY2llbmNlL2FydGljbGUvcGlpL1MwNzQ5MDczOTEwMDAwOTFYPC91
cmw+PHVybD5odHRwOi8vYWMuZWxzLWNkbi5jb20vUzA3NDkwNzM5MTAwMDA5MVgvMS1zMi4wLVMw
NzQ5MDczOTEwMDAwOTFYLW1haW4ucGRmP190aWQ9MzI1MjE0NjItMTE0Ny0xMWUyLWE3MjQtMDAw
MDBhYWNiMzVkJmFtcDthY2RuYXQ9MTM0OTcwMTAwNV9lZTM2MzUwOTg1ZGUyNDU1ZWQ2ODQ1NmQx
NDRhMmExZjwvdXJsPjwvcmVsYXRlZC11cmxzPjwvdXJscz48ZWxlY3Ryb25pYy1yZXNvdXJjZS1u
dW0+MTAuMTAxNi9qLmN2ZXEuMjAxMC4wOC4wMDI8L2VsZWN0cm9uaWMtcmVzb3VyY2UtbnVtPjwv
cmVjb3JkPjwvQ2l0ZT48L0VuZE5vdGU+AG==
</w:fldData>
        </w:fldChar>
      </w:r>
      <w:r w:rsidR="00FA5F0A">
        <w:rPr>
          <w:rFonts w:cs="Arial"/>
        </w:rPr>
        <w:instrText xml:space="preserve"> ADDIN EN.CITE.DATA </w:instrText>
      </w:r>
      <w:r w:rsidR="00FA5F0A">
        <w:rPr>
          <w:rFonts w:cs="Arial"/>
        </w:rPr>
      </w:r>
      <w:r w:rsidR="00FA5F0A">
        <w:rPr>
          <w:rFonts w:cs="Arial"/>
        </w:rPr>
        <w:fldChar w:fldCharType="end"/>
      </w:r>
      <w:r w:rsidRPr="001D6DF2">
        <w:rPr>
          <w:rFonts w:cs="Arial"/>
        </w:rPr>
      </w:r>
      <w:r w:rsidRPr="001D6DF2">
        <w:rPr>
          <w:rFonts w:cs="Arial"/>
        </w:rPr>
        <w:fldChar w:fldCharType="separate"/>
      </w:r>
      <w:r w:rsidR="00FA5F0A">
        <w:rPr>
          <w:rFonts w:cs="Arial"/>
          <w:noProof/>
        </w:rPr>
        <w:t>[</w:t>
      </w:r>
      <w:hyperlink w:anchor="_ENREF_1" w:tooltip="Mehdi, 2006 #509" w:history="1">
        <w:r w:rsidR="00F87598">
          <w:rPr>
            <w:rFonts w:cs="Arial"/>
            <w:noProof/>
          </w:rPr>
          <w:t>1</w:t>
        </w:r>
      </w:hyperlink>
      <w:r w:rsidR="00FA5F0A">
        <w:rPr>
          <w:rFonts w:cs="Arial"/>
          <w:noProof/>
        </w:rPr>
        <w:t xml:space="preserve">, </w:t>
      </w:r>
      <w:hyperlink w:anchor="_ENREF_2" w:tooltip="Robertson, 2010 #238" w:history="1">
        <w:r w:rsidR="00F87598">
          <w:rPr>
            <w:rFonts w:cs="Arial"/>
            <w:noProof/>
          </w:rPr>
          <w:t>2</w:t>
        </w:r>
      </w:hyperlink>
      <w:r w:rsidR="00FA5F0A">
        <w:rPr>
          <w:rFonts w:cs="Arial"/>
          <w:noProof/>
        </w:rPr>
        <w:t>]</w:t>
      </w:r>
      <w:r w:rsidRPr="001D6DF2">
        <w:rPr>
          <w:rFonts w:cs="Arial"/>
        </w:rPr>
        <w:fldChar w:fldCharType="end"/>
      </w:r>
      <w:r w:rsidRPr="001D6DF2">
        <w:rPr>
          <w:rFonts w:cs="Arial"/>
        </w:rPr>
        <w:t xml:space="preserve">. The causes of abdominal pain (colic) in the horse are often multifactorial. Therefore, identifying factors associated with an increased risk of colic is difficult to achieve through a single study </w:t>
      </w:r>
      <w:r w:rsidRPr="001D6DF2">
        <w:rPr>
          <w:rFonts w:cs="Arial"/>
        </w:rPr>
        <w:fldChar w:fldCharType="begin">
          <w:fldData xml:space="preserve">PEVuZE5vdGU+PENpdGU+PEF1dGhvcj5XaGl0ZTwvQXV0aG9yPjxZZWFyPjIwMDk8L1llYXI+PFJl
Y051bT4xMjkwPC9SZWNOdW0+PERpc3BsYXlUZXh0PlszXTwvRGlzcGxheVRleHQ+PHJlY29yZD48
cmVjLW51bWJlcj4xMjkwPC9yZWMtbnVtYmVyPjxmb3JlaWduLWtleXM+PGtleSBhcHA9IkVOIiBk
Yi1pZD0idzllcDkwenc4d3R6dzdlcmR0bHY1czVnNXJ6cmZwNXJ2cjkwIj4xMjkwPC9rZXk+PC9m
b3JlaWduLWtleXM+PHJlZi10eXBlIG5hbWU9IkpvdXJuYWwgQXJ0aWNsZSI+MTc8L3JlZi10eXBl
Pjxjb250cmlidXRvcnM+PGF1dGhvcnM+PGF1dGhvcj5XaGl0ZSwgTi4gQS48L2F1dGhvcj48L2F1
dGhvcnM+PC9jb250cmlidXRvcnM+PGF1dGgtYWRkcmVzcz5NYXJpb24gZHVQb250IFNjb3R0IEVx
dWluZSBNZWRpY2FsIENlbnRyZSwgTGVlc2J1cmcsIFZpcmdpbmlhLCBVU0EuPC9hdXRoLWFkZHJl
c3M+PHRpdGxlcz48dGl0bGU+Q29saWMgcHJldmFsZW5jZSwgcmlzayBmYWN0b3JzIGFuZCBwcmV2
ZW50aW9uPC90aXRsZT48c2Vjb25kYXJ5LXRpdGxlPkF1c3RyYWxpYW4gRXF1aW5lIFZldGVyaW5h
cmlhbjwvc2Vjb25kYXJ5LXRpdGxlPjwvdGl0bGVzPjxwZXJpb2RpY2FsPjxmdWxsLXRpdGxlPkF1
c3RyYWxpYW4gRXF1aW5lIFZldGVyaW5hcmlhbjwvZnVsbC10aXRsZT48L3BlcmlvZGljYWw+PHBh
Z2VzPjQyLTQ5PC9wYWdlcz48dm9sdW1lPjI4PC92b2x1bWU+PG51bWJlcj4xPC9udW1iZXI+PGtl
eXdvcmRzPjxrZXl3b3JkPlBldHMgYW5kIENvbXBhbmlvbiBBbmltYWxzIFtMTDA3MF08L2tleXdv
cmQ+PGtleXdvcmQ+Tm9uLWNvbW11bmljYWJsZSBEaXNlYXNlcyBhbmQgSW5qdXJpZXMgb2YgQW5p
bWFscyBbTEw4NjBdPC9rZXl3b3JkPjxrZXl3b3JkPmFuaW1hbCBob3VzaW5nPC9rZXl3b3JkPjxr
ZXl3b3JkPmNvbGljPC9rZXl3b3JkPjxrZXl3b3JkPmRpZXRzPC9rZXl3b3JkPjxrZXl3b3JkPmRp
c2Vhc2UgcHJldmFsZW5jZTwva2V5d29yZD48a2V5d29yZD5kaXNlYXNlIHByZXZlbnRpb248L2tl
eXdvcmQ+PGtleXdvcmQ+ZW52aXJvbm1lbnRhbCBmYWN0b3JzPC9rZXl3b3JkPjxrZXl3b3JkPmVw
aWRlbWlvbG9neTwva2V5d29yZD48a2V5d29yZD5ob3JzZSBmZWVkaW5nPC9rZXl3b3JkPjxrZXl3
b3JkPnJlbGFwc2U8L2tleXdvcmQ+PGtleXdvcmQ+cmlzayBmYWN0b3JzPC9rZXl3b3JkPjxrZXl3
b3JkPmhvcnNlczwva2V5d29yZD48a2V5d29yZD5FcXV1czwva2V5d29yZD48a2V5d29yZD5FcXVp
ZGFlPC9rZXl3b3JkPjxrZXl3b3JkPlBlcmlzc29kYWN0eWxhPC9rZXl3b3JkPjxrZXl3b3JkPm1h
bW1hbHM8L2tleXdvcmQ+PGtleXdvcmQ+dmVydGVicmF0ZXM8L2tleXdvcmQ+PGtleXdvcmQ+Q2hv
cmRhdGE8L2tleXdvcmQ+PGtleXdvcmQ+YW5pbWFsczwva2V5d29yZD48a2V5d29yZD5ldWthcnlv
dGVzPC9rZXl3b3JkPjxrZXl3b3JkPnJlY3VycmVuY2Ugb2YgZGlzZWFzZTwva2V5d29yZD48a2V5
d29yZD5yZWxhcHNlczwva2V5d29yZD48L2tleXdvcmRzPjxkYXRlcz48eWVhcj4yMDA5PC95ZWFy
PjwvZGF0ZXM+PGlzYm4+MTAzMi02NjI2PC9pc2JuPjxhY2Nlc3Npb24tbnVtPjIwMTAzMTczMzYz
PC9hY2Nlc3Npb24tbnVtPjx3b3JrLXR5cGU+Q29uZmVyZW5jZSBwYXBlcjwvd29yay10eXBlPjx1
cmxzPjxyZWxhdGVkLXVybHM+PHVybD5odHRwOi8vZ2F0ZXdheS5vdmlkLmNvbS9vdmlkd2ViLmNn
aT9UPUpTJmFtcDtDU0M9WSZhbXA7TkVXUz1OJmFtcDtQQUdFPWZ1bGx0ZXh0JmFtcDtEPWNhYmE2
JmFtcDtBTj0yMDEwMzE3MzM2MzwvdXJsPjx1cmw+aHR0cDovL3NmeC5ub3R0aW5naGFtLmFjLnVr
OjgwL3NmeF9sb2NhbD9nZW5yZT1hcnRpY2xlJmFtcDthdGl0bGU9Q29saWMrcHJldmFsZW5jZSUy
QytyaXNrK2ZhY3RvcnMrYW5kK3ByZXZlbnRpb24uJmFtcDt0aXRsZT1BdXN0cmFsaWFuK0VxdWlu
ZStWZXRlcmluYXJpYW4mYW1wO2lzc249MTAzMi02NjI2JmFtcDtkYXRlPTIwMDkmYW1wO3ZvbHVt
ZT0yOCZhbXA7aXNzdWU9MSZhbXA7c3BhZ2U9NDImYW1wO2F1bGFzdD1XaGl0ZSUyQytOLitBLiZh
bXA7aXNibj0mYW1wO19fY2hhcl9zZXQ9dXRmODwvdXJsPjwvcmVsYXRlZC11cmxzPjwvdXJscz48
bGFuZ3VhZ2U+RW5nbGlzaDwvbGFuZ3VhZ2U+PC9yZWNvcmQ+PC9DaXRlPjwvRW5kTm90ZT5=
</w:fldData>
        </w:fldChar>
      </w:r>
      <w:r w:rsidR="00FA5F0A">
        <w:rPr>
          <w:rFonts w:cs="Arial"/>
        </w:rPr>
        <w:instrText xml:space="preserve"> ADDIN EN.CITE </w:instrText>
      </w:r>
      <w:r w:rsidR="00FA5F0A">
        <w:rPr>
          <w:rFonts w:cs="Arial"/>
        </w:rPr>
        <w:fldChar w:fldCharType="begin">
          <w:fldData xml:space="preserve">PEVuZE5vdGU+PENpdGU+PEF1dGhvcj5XaGl0ZTwvQXV0aG9yPjxZZWFyPjIwMDk8L1llYXI+PFJl
Y051bT4xMjkwPC9SZWNOdW0+PERpc3BsYXlUZXh0PlszXTwvRGlzcGxheVRleHQ+PHJlY29yZD48
cmVjLW51bWJlcj4xMjkwPC9yZWMtbnVtYmVyPjxmb3JlaWduLWtleXM+PGtleSBhcHA9IkVOIiBk
Yi1pZD0idzllcDkwenc4d3R6dzdlcmR0bHY1czVnNXJ6cmZwNXJ2cjkwIj4xMjkwPC9rZXk+PC9m
b3JlaWduLWtleXM+PHJlZi10eXBlIG5hbWU9IkpvdXJuYWwgQXJ0aWNsZSI+MTc8L3JlZi10eXBl
Pjxjb250cmlidXRvcnM+PGF1dGhvcnM+PGF1dGhvcj5XaGl0ZSwgTi4gQS48L2F1dGhvcj48L2F1
dGhvcnM+PC9jb250cmlidXRvcnM+PGF1dGgtYWRkcmVzcz5NYXJpb24gZHVQb250IFNjb3R0IEVx
dWluZSBNZWRpY2FsIENlbnRyZSwgTGVlc2J1cmcsIFZpcmdpbmlhLCBVU0EuPC9hdXRoLWFkZHJl
c3M+PHRpdGxlcz48dGl0bGU+Q29saWMgcHJldmFsZW5jZSwgcmlzayBmYWN0b3JzIGFuZCBwcmV2
ZW50aW9uPC90aXRsZT48c2Vjb25kYXJ5LXRpdGxlPkF1c3RyYWxpYW4gRXF1aW5lIFZldGVyaW5h
cmlhbjwvc2Vjb25kYXJ5LXRpdGxlPjwvdGl0bGVzPjxwZXJpb2RpY2FsPjxmdWxsLXRpdGxlPkF1
c3RyYWxpYW4gRXF1aW5lIFZldGVyaW5hcmlhbjwvZnVsbC10aXRsZT48L3BlcmlvZGljYWw+PHBh
Z2VzPjQyLTQ5PC9wYWdlcz48dm9sdW1lPjI4PC92b2x1bWU+PG51bWJlcj4xPC9udW1iZXI+PGtl
eXdvcmRzPjxrZXl3b3JkPlBldHMgYW5kIENvbXBhbmlvbiBBbmltYWxzIFtMTDA3MF08L2tleXdv
cmQ+PGtleXdvcmQ+Tm9uLWNvbW11bmljYWJsZSBEaXNlYXNlcyBhbmQgSW5qdXJpZXMgb2YgQW5p
bWFscyBbTEw4NjBdPC9rZXl3b3JkPjxrZXl3b3JkPmFuaW1hbCBob3VzaW5nPC9rZXl3b3JkPjxr
ZXl3b3JkPmNvbGljPC9rZXl3b3JkPjxrZXl3b3JkPmRpZXRzPC9rZXl3b3JkPjxrZXl3b3JkPmRp
c2Vhc2UgcHJldmFsZW5jZTwva2V5d29yZD48a2V5d29yZD5kaXNlYXNlIHByZXZlbnRpb248L2tl
eXdvcmQ+PGtleXdvcmQ+ZW52aXJvbm1lbnRhbCBmYWN0b3JzPC9rZXl3b3JkPjxrZXl3b3JkPmVw
aWRlbWlvbG9neTwva2V5d29yZD48a2V5d29yZD5ob3JzZSBmZWVkaW5nPC9rZXl3b3JkPjxrZXl3
b3JkPnJlbGFwc2U8L2tleXdvcmQ+PGtleXdvcmQ+cmlzayBmYWN0b3JzPC9rZXl3b3JkPjxrZXl3
b3JkPmhvcnNlczwva2V5d29yZD48a2V5d29yZD5FcXV1czwva2V5d29yZD48a2V5d29yZD5FcXVp
ZGFlPC9rZXl3b3JkPjxrZXl3b3JkPlBlcmlzc29kYWN0eWxhPC9rZXl3b3JkPjxrZXl3b3JkPm1h
bW1hbHM8L2tleXdvcmQ+PGtleXdvcmQ+dmVydGVicmF0ZXM8L2tleXdvcmQ+PGtleXdvcmQ+Q2hv
cmRhdGE8L2tleXdvcmQ+PGtleXdvcmQ+YW5pbWFsczwva2V5d29yZD48a2V5d29yZD5ldWthcnlv
dGVzPC9rZXl3b3JkPjxrZXl3b3JkPnJlY3VycmVuY2Ugb2YgZGlzZWFzZTwva2V5d29yZD48a2V5
d29yZD5yZWxhcHNlczwva2V5d29yZD48L2tleXdvcmRzPjxkYXRlcz48eWVhcj4yMDA5PC95ZWFy
PjwvZGF0ZXM+PGlzYm4+MTAzMi02NjI2PC9pc2JuPjxhY2Nlc3Npb24tbnVtPjIwMTAzMTczMzYz
PC9hY2Nlc3Npb24tbnVtPjx3b3JrLXR5cGU+Q29uZmVyZW5jZSBwYXBlcjwvd29yay10eXBlPjx1
cmxzPjxyZWxhdGVkLXVybHM+PHVybD5odHRwOi8vZ2F0ZXdheS5vdmlkLmNvbS9vdmlkd2ViLmNn
aT9UPUpTJmFtcDtDU0M9WSZhbXA7TkVXUz1OJmFtcDtQQUdFPWZ1bGx0ZXh0JmFtcDtEPWNhYmE2
JmFtcDtBTj0yMDEwMzE3MzM2MzwvdXJsPjx1cmw+aHR0cDovL3NmeC5ub3R0aW5naGFtLmFjLnVr
OjgwL3NmeF9sb2NhbD9nZW5yZT1hcnRpY2xlJmFtcDthdGl0bGU9Q29saWMrcHJldmFsZW5jZSUy
QytyaXNrK2ZhY3RvcnMrYW5kK3ByZXZlbnRpb24uJmFtcDt0aXRsZT1BdXN0cmFsaWFuK0VxdWlu
ZStWZXRlcmluYXJpYW4mYW1wO2lzc249MTAzMi02NjI2JmFtcDtkYXRlPTIwMDkmYW1wO3ZvbHVt
ZT0yOCZhbXA7aXNzdWU9MSZhbXA7c3BhZ2U9NDImYW1wO2F1bGFzdD1XaGl0ZSUyQytOLitBLiZh
bXA7aXNibj0mYW1wO19fY2hhcl9zZXQ9dXRmODwvdXJsPjwvcmVsYXRlZC11cmxzPjwvdXJscz48
bGFuZ3VhZ2U+RW5nbGlzaDwvbGFuZ3VhZ2U+PC9yZWNvcmQ+PC9DaXRlPjwvRW5kTm90ZT5=
</w:fldData>
        </w:fldChar>
      </w:r>
      <w:r w:rsidR="00FA5F0A">
        <w:rPr>
          <w:rFonts w:cs="Arial"/>
        </w:rPr>
        <w:instrText xml:space="preserve"> ADDIN EN.CITE.DATA </w:instrText>
      </w:r>
      <w:r w:rsidR="00FA5F0A">
        <w:rPr>
          <w:rFonts w:cs="Arial"/>
        </w:rPr>
      </w:r>
      <w:r w:rsidR="00FA5F0A">
        <w:rPr>
          <w:rFonts w:cs="Arial"/>
        </w:rPr>
        <w:fldChar w:fldCharType="end"/>
      </w:r>
      <w:r w:rsidRPr="001D6DF2">
        <w:rPr>
          <w:rFonts w:cs="Arial"/>
        </w:rPr>
      </w:r>
      <w:r w:rsidRPr="001D6DF2">
        <w:rPr>
          <w:rFonts w:cs="Arial"/>
        </w:rPr>
        <w:fldChar w:fldCharType="separate"/>
      </w:r>
      <w:r w:rsidR="00FA5F0A">
        <w:rPr>
          <w:rFonts w:cs="Arial"/>
          <w:noProof/>
        </w:rPr>
        <w:t>[</w:t>
      </w:r>
      <w:hyperlink w:anchor="_ENREF_3" w:tooltip="White, 2009 #1290" w:history="1">
        <w:r w:rsidR="00F87598">
          <w:rPr>
            <w:rFonts w:cs="Arial"/>
            <w:noProof/>
          </w:rPr>
          <w:t>3</w:t>
        </w:r>
      </w:hyperlink>
      <w:r w:rsidR="00FA5F0A">
        <w:rPr>
          <w:rFonts w:cs="Arial"/>
          <w:noProof/>
        </w:rPr>
        <w:t>]</w:t>
      </w:r>
      <w:r w:rsidRPr="001D6DF2">
        <w:rPr>
          <w:rFonts w:cs="Arial"/>
        </w:rPr>
        <w:fldChar w:fldCharType="end"/>
      </w:r>
      <w:r w:rsidRPr="001D6DF2">
        <w:rPr>
          <w:rFonts w:cs="Arial"/>
        </w:rPr>
        <w:t>. There have been many research attempts to identify factors associated with the increased risk of abdominal pain, with many research questions remaining unanswered.</w:t>
      </w:r>
      <w:r w:rsidR="001D7DFB">
        <w:rPr>
          <w:rFonts w:cs="Arial"/>
        </w:rPr>
        <w:t xml:space="preserve"> </w:t>
      </w:r>
      <w:r w:rsidR="001D7DFB" w:rsidRPr="001D7DFB">
        <w:t xml:space="preserve">Evidence on </w:t>
      </w:r>
      <w:r w:rsidR="00600476">
        <w:t xml:space="preserve">management-related </w:t>
      </w:r>
      <w:r w:rsidR="001D7DFB" w:rsidRPr="001D7DFB">
        <w:t>risk factors can contribute to the veterinary surgeon’s clinical approach and inform strategies on management and prevention of disease.</w:t>
      </w:r>
    </w:p>
    <w:p w14:paraId="2C385F8E" w14:textId="53DE0603" w:rsidR="006A08E2" w:rsidRPr="001D6DF2" w:rsidRDefault="00DF7561">
      <w:r w:rsidRPr="001D6DF2">
        <w:t xml:space="preserve">This review aims to </w:t>
      </w:r>
      <w:r w:rsidR="00600476">
        <w:t>assess the influence of management-related risk factors on the development of abdominal pain in equines</w:t>
      </w:r>
      <w:r w:rsidR="002E7F33" w:rsidRPr="001D6DF2">
        <w:t xml:space="preserve"> by examining</w:t>
      </w:r>
      <w:r w:rsidRPr="001D6DF2">
        <w:t xml:space="preserve"> the current evidence base</w:t>
      </w:r>
      <w:r w:rsidR="00600476">
        <w:t xml:space="preserve"> publications investigating the influence of management-related factors on the development of abdominal pain in horses</w:t>
      </w:r>
      <w:r w:rsidRPr="001D6DF2">
        <w:t xml:space="preserve"> </w:t>
      </w:r>
      <w:r w:rsidR="002E7F33" w:rsidRPr="001D6DF2">
        <w:t>and comparing</w:t>
      </w:r>
      <w:r w:rsidR="00600476">
        <w:t xml:space="preserve"> the outcomes in equines that have not been exposed to the same management-related factor</w:t>
      </w:r>
      <w:r w:rsidR="00A47653" w:rsidRPr="001D6DF2">
        <w:t>.</w:t>
      </w:r>
    </w:p>
    <w:p w14:paraId="66924BDD" w14:textId="77777777" w:rsidR="004F1295" w:rsidRPr="00FA5F0A" w:rsidRDefault="004F1295">
      <w:pPr>
        <w:rPr>
          <w:b/>
          <w:sz w:val="28"/>
        </w:rPr>
      </w:pPr>
      <w:r w:rsidRPr="00FA5F0A">
        <w:rPr>
          <w:b/>
          <w:sz w:val="28"/>
        </w:rPr>
        <w:t>Objectives</w:t>
      </w:r>
    </w:p>
    <w:p w14:paraId="2DC26B94" w14:textId="36EBB236" w:rsidR="004F1295" w:rsidRPr="001D6DF2" w:rsidRDefault="004F1295" w:rsidP="001D7DFB">
      <w:pPr>
        <w:pStyle w:val="ListParagraph"/>
        <w:numPr>
          <w:ilvl w:val="0"/>
          <w:numId w:val="1"/>
        </w:numPr>
      </w:pPr>
      <w:r w:rsidRPr="001D6DF2">
        <w:t>Identify the published, peer-reviewed literat</w:t>
      </w:r>
      <w:r w:rsidR="00FE33B7" w:rsidRPr="001D6DF2">
        <w:t xml:space="preserve">ure on </w:t>
      </w:r>
      <w:r w:rsidR="00090440" w:rsidRPr="001D6DF2">
        <w:t>management-related</w:t>
      </w:r>
      <w:r w:rsidR="00FE33B7" w:rsidRPr="001D6DF2">
        <w:t xml:space="preserve"> factors associated with the risk of developing abdominal pain (colic) in horses and ponies through a systematic search of databases.</w:t>
      </w:r>
    </w:p>
    <w:p w14:paraId="7630729B" w14:textId="77777777" w:rsidR="004F1295" w:rsidRDefault="004F1295" w:rsidP="004F1295">
      <w:pPr>
        <w:pStyle w:val="ListParagraph"/>
        <w:numPr>
          <w:ilvl w:val="0"/>
          <w:numId w:val="1"/>
        </w:numPr>
      </w:pPr>
      <w:r w:rsidRPr="001D6DF2">
        <w:t>Critically appraise the quality of the evidence base</w:t>
      </w:r>
    </w:p>
    <w:p w14:paraId="0202D777" w14:textId="10016CF7" w:rsidR="001D7DFB" w:rsidRDefault="6145181A" w:rsidP="001D7DFB">
      <w:pPr>
        <w:pStyle w:val="ListParagraph"/>
        <w:numPr>
          <w:ilvl w:val="0"/>
          <w:numId w:val="1"/>
        </w:numPr>
      </w:pPr>
      <w:r>
        <w:t xml:space="preserve">Evaluate the quality of evidence on management-related factors associated with the risk of developing abdominal pain (colic). </w:t>
      </w:r>
    </w:p>
    <w:p w14:paraId="07998DAA" w14:textId="7956FD84" w:rsidR="00600476" w:rsidRDefault="00600476" w:rsidP="00600476">
      <w:pPr>
        <w:pStyle w:val="ListParagraph"/>
        <w:numPr>
          <w:ilvl w:val="0"/>
          <w:numId w:val="1"/>
        </w:numPr>
      </w:pPr>
      <w:r>
        <w:t xml:space="preserve">Compare the </w:t>
      </w:r>
      <w:r w:rsidR="00C66643">
        <w:t>outcome</w:t>
      </w:r>
      <w:r>
        <w:t xml:space="preserve"> of management-related factors on the development of abdominal pain in horses</w:t>
      </w:r>
      <w:r w:rsidR="00C66643">
        <w:t xml:space="preserve"> with o</w:t>
      </w:r>
      <w:r>
        <w:t>utcomes in equines that have not been exposed to the same management-related factor</w:t>
      </w:r>
      <w:r w:rsidRPr="001D6DF2">
        <w:t>.</w:t>
      </w:r>
    </w:p>
    <w:p w14:paraId="4210B17E" w14:textId="4F099338" w:rsidR="001D7DFB" w:rsidRDefault="00C66643" w:rsidP="001D7DFB">
      <w:pPr>
        <w:pStyle w:val="ListParagraph"/>
        <w:numPr>
          <w:ilvl w:val="0"/>
          <w:numId w:val="1"/>
        </w:numPr>
      </w:pPr>
      <w:r>
        <w:t>S</w:t>
      </w:r>
      <w:r w:rsidR="001D7DFB">
        <w:t>ummarise the best evidence on management</w:t>
      </w:r>
      <w:r w:rsidR="00600476">
        <w:t>-related</w:t>
      </w:r>
      <w:r w:rsidR="001D7DFB">
        <w:t xml:space="preserve"> risk factors for equine abdominal pain (colic).</w:t>
      </w:r>
    </w:p>
    <w:p w14:paraId="3BA99F57" w14:textId="77777777" w:rsidR="00A94A3C" w:rsidRPr="001D6DF2" w:rsidRDefault="00A94A3C" w:rsidP="00A94A3C"/>
    <w:p w14:paraId="5DE85777" w14:textId="570B964E" w:rsidR="00DD10A5" w:rsidRPr="00FA5F0A" w:rsidRDefault="00FA5F0A" w:rsidP="00A94A3C">
      <w:pPr>
        <w:rPr>
          <w:b/>
          <w:sz w:val="32"/>
        </w:rPr>
      </w:pPr>
      <w:r w:rsidRPr="00FA5F0A">
        <w:rPr>
          <w:b/>
          <w:sz w:val="32"/>
        </w:rPr>
        <w:t>Methods</w:t>
      </w:r>
    </w:p>
    <w:p w14:paraId="3459F239" w14:textId="0F9C85D0" w:rsidR="00DD10A5" w:rsidRPr="00FA5F0A" w:rsidRDefault="00845F7A" w:rsidP="00A94A3C">
      <w:pPr>
        <w:rPr>
          <w:b/>
          <w:sz w:val="28"/>
        </w:rPr>
      </w:pPr>
      <w:r w:rsidRPr="00FA5F0A">
        <w:rPr>
          <w:b/>
          <w:sz w:val="28"/>
        </w:rPr>
        <w:t>Protocol and r</w:t>
      </w:r>
      <w:r w:rsidR="00DD10A5" w:rsidRPr="00FA5F0A">
        <w:rPr>
          <w:b/>
          <w:sz w:val="28"/>
        </w:rPr>
        <w:t>egistration</w:t>
      </w:r>
    </w:p>
    <w:p w14:paraId="2AAC46DE" w14:textId="5F63C0F2" w:rsidR="009C0B39" w:rsidRPr="001D6DF2" w:rsidRDefault="00C66643" w:rsidP="00A94A3C">
      <w:r>
        <w:t xml:space="preserve">This review will adhere to </w:t>
      </w:r>
      <w:r w:rsidR="009C0B39">
        <w:t>PRISMA</w:t>
      </w:r>
      <w:r>
        <w:t xml:space="preserve"> guidelines. This review has</w:t>
      </w:r>
      <w:r w:rsidR="009C0B39">
        <w:t xml:space="preserve"> not</w:t>
      </w:r>
      <w:r>
        <w:t xml:space="preserve"> been</w:t>
      </w:r>
      <w:r w:rsidR="009C0B39">
        <w:t xml:space="preserve"> registered</w:t>
      </w:r>
      <w:r>
        <w:t xml:space="preserve"> to an existing protocol.</w:t>
      </w:r>
    </w:p>
    <w:p w14:paraId="1AEC5947" w14:textId="565F4630" w:rsidR="00125D08" w:rsidRPr="001D6DF2" w:rsidRDefault="00125D08" w:rsidP="00A94A3C">
      <w:r w:rsidRPr="001D6DF2">
        <w:lastRenderedPageBreak/>
        <w:t>This project was reviewed and approved by the Ethics Committee, School of Veterinary Medicine and Science, University of Nottingham.</w:t>
      </w:r>
    </w:p>
    <w:p w14:paraId="123E3152" w14:textId="77777777" w:rsidR="00C66643" w:rsidRPr="00FA5F0A" w:rsidRDefault="00C66643" w:rsidP="00A94A3C">
      <w:pPr>
        <w:rPr>
          <w:b/>
          <w:sz w:val="28"/>
        </w:rPr>
      </w:pPr>
    </w:p>
    <w:p w14:paraId="11F4E3F2" w14:textId="639F65B3" w:rsidR="00BF60A8" w:rsidRPr="00FA5F0A" w:rsidRDefault="00DD10A5" w:rsidP="00A94A3C">
      <w:pPr>
        <w:rPr>
          <w:b/>
          <w:sz w:val="28"/>
        </w:rPr>
      </w:pPr>
      <w:r w:rsidRPr="00FA5F0A">
        <w:rPr>
          <w:b/>
          <w:sz w:val="28"/>
        </w:rPr>
        <w:t>Elig</w:t>
      </w:r>
      <w:r w:rsidR="00845F7A" w:rsidRPr="00FA5F0A">
        <w:rPr>
          <w:b/>
          <w:sz w:val="28"/>
        </w:rPr>
        <w:t>ibility c</w:t>
      </w:r>
      <w:r w:rsidRPr="00FA5F0A">
        <w:rPr>
          <w:b/>
          <w:sz w:val="28"/>
        </w:rPr>
        <w:t>riteria</w:t>
      </w:r>
      <w:r w:rsidR="00845F7A" w:rsidRPr="00FA5F0A">
        <w:rPr>
          <w:b/>
          <w:sz w:val="28"/>
        </w:rPr>
        <w:t xml:space="preserve"> </w:t>
      </w:r>
    </w:p>
    <w:p w14:paraId="7A0692E3" w14:textId="5A28DEE7" w:rsidR="00F87598" w:rsidRPr="00F87598" w:rsidRDefault="00F87598" w:rsidP="00F87598">
      <w:pPr>
        <w:spacing w:after="0" w:line="240" w:lineRule="auto"/>
        <w:contextualSpacing/>
        <w:rPr>
          <w:moveTo w:id="0" w:author="Sarah Freeman" w:date="2019-07-01T13:55:00Z"/>
          <w:rPrChange w:id="1" w:author="Sarah Freeman" w:date="2019-07-01T13:56:00Z">
            <w:rPr>
              <w:moveTo w:id="2" w:author="Sarah Freeman" w:date="2019-07-01T13:55:00Z"/>
              <w:b/>
            </w:rPr>
          </w:rPrChange>
        </w:rPr>
      </w:pPr>
      <w:ins w:id="3" w:author="Sarah Freeman" w:date="2019-07-01T13:55:00Z">
        <w:r>
          <w:t>The eligibility criteria are described in Table 1</w:t>
        </w:r>
        <w:r w:rsidRPr="00F87598">
          <w:t xml:space="preserve">. </w:t>
        </w:r>
      </w:ins>
      <w:moveToRangeStart w:id="4" w:author="Sarah Freeman" w:date="2019-07-01T13:55:00Z" w:name="move12881775"/>
      <w:moveTo w:id="5" w:author="Sarah Freeman" w:date="2019-07-01T13:55:00Z">
        <w:del w:id="6" w:author="Sarah Freeman" w:date="2019-07-01T13:56:00Z">
          <w:r w:rsidRPr="00F87598" w:rsidDel="00F87598">
            <w:rPr>
              <w:vertAlign w:val="superscript"/>
              <w:rPrChange w:id="7" w:author="Sarah Freeman" w:date="2019-07-01T13:56:00Z">
                <w:rPr>
                  <w:b/>
                  <w:vertAlign w:val="superscript"/>
                </w:rPr>
              </w:rPrChange>
            </w:rPr>
            <w:delText>1</w:delText>
          </w:r>
          <w:r w:rsidRPr="00F87598" w:rsidDel="00F87598">
            <w:rPr>
              <w:rPrChange w:id="8" w:author="Sarah Freeman" w:date="2019-07-01T13:56:00Z">
                <w:rPr>
                  <w:b/>
                </w:rPr>
              </w:rPrChange>
            </w:rPr>
            <w:delText xml:space="preserve"> </w:delText>
          </w:r>
        </w:del>
        <w:r w:rsidRPr="00F87598">
          <w:rPr>
            <w:rPrChange w:id="9" w:author="Sarah Freeman" w:date="2019-07-01T13:56:00Z">
              <w:rPr>
                <w:b/>
              </w:rPr>
            </w:rPrChange>
          </w:rPr>
          <w:t xml:space="preserve">A new case of abdominal pain was described as such if onset occurred at least seven days after the end of the previous episode </w:t>
        </w:r>
        <w:r w:rsidRPr="00F87598">
          <w:rPr>
            <w:rPrChange w:id="10" w:author="Sarah Freeman" w:date="2019-07-01T13:56:00Z">
              <w:rPr>
                <w:b/>
              </w:rPr>
            </w:rPrChange>
          </w:rPr>
          <w:fldChar w:fldCharType="begin">
            <w:fldData xml:space="preserve">PEVuZE5vdGU+PENpdGU+PEF1dGhvcj5IaWxseWVyPC9BdXRob3I+PFllYXI+MjAwMTwvWWVhcj48
UmVjTnVtPjUwMTwvUmVjTnVtPjxEaXNwbGF5VGV4dD5bNF08L0Rpc3BsYXlUZXh0PjxyZWNvcmQ+
PHJlYy1udW1iZXI+NTAxPC9yZWMtbnVtYmVyPjxmb3JlaWduLWtleXM+PGtleSBhcHA9IkVOIiBk
Yi1pZD0iZWZ3dzl2d2RvYWFzNTRlNWQwZHB6dHptdzV0cDlyZGFleHJyIiB0aW1lc3RhbXA9IjE1
NTQzNzU4NjEiPjUwMTwva2V5PjxrZXkgYXBwPSJFTldlYiIgZGItaWQ9IiI+MDwva2V5PjwvZm9y
ZWlnbi1rZXlzPjxyZWYtdHlwZSBuYW1lPSJKb3VybmFsIEFydGljbGUiPjE3PC9yZWYtdHlwZT48
Y29udHJpYnV0b3JzPjxhdXRob3JzPjxhdXRob3I+SGlsbHllciwgTS4gSC48L2F1dGhvcj48YXV0
aG9yPlRheWxvciwgRi4gRy4gUi48L2F1dGhvcj48YXV0aG9yPkZyZW5jaCwgTi4gUC48L2F1dGhv
cj48L2F1dGhvcnM+PC9jb250cmlidXRvcnM+PGF1dGgtYWRkcmVzcz5FcXVpbmUgQ2VudHJlLCBE
ZXBhcnRtZW50IG9mIENsaW5pY2FsIFZldGVyaW5hcnkgU2NpZW5jZSwgVW5pdmVyc2l0eSBvZiBC
cmlzdG9sLCBMYW5nZm9yZCBIb3VzZSwgTGFuZ2ZvcmQsIE5vcnRoIFNvbWVyc2V0IEJTNDAgNURV
LCBVSy48L2F1dGgtYWRkcmVzcz48dGl0bGVzPjx0aXRsZT5BIGNyb3NzLXNlY3Rpb25hbCBzdHVk
eSBvZiBjb2xpYyBpbiBob3JzZXMgb24gVGhvcm91Z2hicmVkIHRyYWluaW5nIHByZW1pc2VzIGlu
IHRoZSBCcml0aXNoIElzbGVzIGluIDE5OTc8L3RpdGxlPjxzZWNvbmRhcnktdGl0bGU+RXF1aW5l
IFZldGVyaW5hcnkgIEpvdXJuYWw8L3NlY29uZGFyeS10aXRsZT48c2hvcnQtdGl0bGU+RXF1aW5l
IFZldCBKPC9zaG9ydC10aXRsZT48L3RpdGxlcz48cGVyaW9kaWNhbD48ZnVsbC10aXRsZT5FcXVp
bmUgVmV0ZXJpbmFyeSAgSm91cm5hbDwvZnVsbC10aXRsZT48L3BlcmlvZGljYWw+PHBhZ2VzPjM4
MC0zODU8L3BhZ2VzPjx2b2x1bWU+MzM8L3ZvbHVtZT48bnVtYmVyPjQ8L251bWJlcj48a2V5d29y
ZHM+PGtleXdvcmQ+U3BvcnQgQW5pbWFscyBbTEwwNzVdPC9rZXl3b3JkPjxrZXl3b3JkPk5vbi1j
b21tdW5pY2FibGUgRGlzZWFzZXMgYW5kIEluanVyaWVzIG9mIEFuaW1hbHMgW0xMODYwXTwva2V5
d29yZD48a2V5d29yZD5jb2xpYzwva2V5d29yZD48a2V5d29yZD5kaXNlYXNlIHByZXZhbGVuY2U8
L2tleXdvcmQ+PGtleXdvcmQ+ZXBpZGVtaW9sb2d5PC9rZXl3b3JkPjxrZXl3b3JkPm1vcnRhbGl0
eTwva2V5d29yZD48a2V5d29yZD5wcm9nbm9zaXM8L2tleXdvcmQ+PGtleXdvcmQ+cXVlc3Rpb25u
YWlyZXM8L2tleXdvcmQ+PGtleXdvcmQ+cmFjZWhvcnNlczwva2V5d29yZD48a2V5d29yZD5yaXNr
IGZhY3RvcnM8L2tleXdvcmQ+PGtleXdvcmQ+c2Vhc29uYWwgdmFyaWF0aW9uPC9rZXl3b3JkPjxr
ZXl3b3JkPnN1cmdlcnk8L2tleXdvcmQ+PGtleXdvcmQ+c3VydmV5czwva2V5d29yZD48a2V5d29y
ZD5UaG9yb3VnaGJyZWQ8L2tleXdvcmQ+PGtleXdvcmQ+aG9yc2VzPC9rZXl3b3JkPjxrZXl3b3Jk
PlVLPC9rZXl3b3JkPjxrZXl3b3JkPkVxdXVzPC9rZXl3b3JkPjxrZXl3b3JkPkVxdWlkYWU8L2tl
eXdvcmQ+PGtleXdvcmQ+UGVyaXNzb2RhY3R5bGE8L2tleXdvcmQ+PGtleXdvcmQ+bWFtbWFsczwv
a2V5d29yZD48a2V5d29yZD52ZXJ0ZWJyYXRlczwva2V5d29yZD48a2V5d29yZD5DaG9yZGF0YTwv
a2V5d29yZD48a2V5d29yZD5hbmltYWxzPC9rZXl3b3JkPjxrZXl3b3JkPmV1a2FyeW90ZXM8L2tl
eXdvcmQ+PGtleXdvcmQ+QnJpdGlzaCBJc2xlczwva2V5d29yZD48a2V5d29yZD5XZXN0ZXJuIEV1
cm9wZTwva2V5d29yZD48a2V5d29yZD5FdXJvcGU8L2tleXdvcmQ+PGtleXdvcmQ+Q29tbW9ud2Vh
bHRoIG9mIE5hdGlvbnM8L2tleXdvcmQ+PGtleXdvcmQ+RGV2ZWxvcGVkIENvdW50cmllczwva2V5
d29yZD48a2V5d29yZD5FdXJvcGVhbiBVbmlvbiBDb3VudHJpZXM8L2tleXdvcmQ+PGtleXdvcmQ+
T0VDRCBDb3VudHJpZXM8L2tleXdvcmQ+PGtleXdvcmQ+QnJpdGFpbjwva2V5d29yZD48a2V5d29y
ZD5kZWF0aCByYXRlPC9rZXl3b3JkPjxrZXl3b3JkPnJhY2UgaG9yc2VzPC9rZXl3b3JkPjxrZXl3
b3JkPnNlYXNvbmFsIGNoYW5nZXM8L2tleXdvcmQ+PGtleXdvcmQ+c2Vhc29uYWwgZmx1Y3R1YXRp
b25zPC9rZXl3b3JkPjxrZXl3b3JkPlVuaXRlZCBLaW5nZG9tPC9rZXl3b3JkPjwva2V5d29yZHM+
PGRhdGVzPjx5ZWFyPjIwMDE8L3llYXI+PC9kYXRlcz48aXNibj4wNDI1LTE2NDQ8L2lzYm4+PHVy
bHM+PHJlbGF0ZWQtdXJscz48dXJsPmh0dHA6Ly9nYXRld2F5Lm92aWQuY29tL292aWR3ZWIuY2dp
P1Q9SlMmYW1wO0NTQz1ZJmFtcDtORVdTPU4mYW1wO1BBR0U9ZnVsbHRleHQmYW1wO0Q9Y2FiYTUm
YW1wO0FOPTIwMDEzMDk3MzM4PC91cmw+PHVybD5odHRwOi8vc2Z4Lm5vdHRpbmdoYW0uYWMudWs6
ODAvc2Z4X2xvY2FsP2dlbnJlPWFydGljbGUmYW1wO2F0aXRsZT1BK2Nyb3NzLXNlY3Rpb25hbCtz
dHVkeStvZitjb2xpYytpbitob3JzZXMrb24rVGhvcm91Z2hicmVkK3RyYWluaW5nK3ByZW1pc2Vz
K2luK3RoZStCcml0aXNoK0lzbGVzK2luKzE5OTcuJmFtcDt0aXRsZT1FcXVpbmUrVmV0ZXJpbmFy
eStKb3VybmFsJmFtcDtpc3NuPTA0MjUtMTY0NCZhbXA7ZGF0ZT0yMDAxJmFtcDt2b2x1bWU9MzMm
YW1wO2lzc3VlPTQmYW1wO3NwYWdlPTM4MCZhbXA7YXVsYXN0PUhpbGx5ZXIlMkMrTS4rSC4mYW1w
O2lzYm49JmFtcDtfX2NoYXJfc2V0PXV0Zjg8L3VybD48dXJsPmh0dHA6Ly9vbmxpbmVsaWJyYXJ5
LndpbGV5LmNvbS9zdG9yZS8xMC4yNzQ2LzA0MjUxNjQwMTc3NjI0OTQ5OS9hc3NldC8wNDI1MTY0
MDE3NzYyNDk0OTkucGRmP3Y9MSZhbXA7dD1oOXZmd2NoMCZhbXA7cz1kMzZjOGIxZWUzYjhjNmZh
NGRmZDUwNjhkZGRlOWZlOTZjNjVjMWViPC91cmw+PC9yZWxhdGVkLXVybHM+PC91cmxzPjxlbGVj
dHJvbmljLXJlc291cmNlLW51bT5odHRwOi8vZHguZG9pLm9yZy8xMC4yNzQ2LzA0MjUxNjQwMTc3
NjI0OTQ5OTwvZWxlY3Ryb25pYy1yZXNvdXJjZS1udW0+PC9yZWNvcmQ+PC9DaXRlPjwvRW5kTm90
ZT5=
</w:fldData>
          </w:fldChar>
        </w:r>
        <w:r w:rsidRPr="00F87598">
          <w:rPr>
            <w:rPrChange w:id="11" w:author="Sarah Freeman" w:date="2019-07-01T13:56:00Z">
              <w:rPr>
                <w:b/>
              </w:rPr>
            </w:rPrChange>
          </w:rPr>
          <w:instrText xml:space="preserve"> ADDIN EN.CITE </w:instrText>
        </w:r>
        <w:r w:rsidRPr="00F87598">
          <w:rPr>
            <w:rPrChange w:id="12" w:author="Sarah Freeman" w:date="2019-07-01T13:56:00Z">
              <w:rPr>
                <w:b/>
              </w:rPr>
            </w:rPrChange>
          </w:rPr>
          <w:fldChar w:fldCharType="begin">
            <w:fldData xml:space="preserve">PEVuZE5vdGU+PENpdGU+PEF1dGhvcj5IaWxseWVyPC9BdXRob3I+PFllYXI+MjAwMTwvWWVhcj48
UmVjTnVtPjUwMTwvUmVjTnVtPjxEaXNwbGF5VGV4dD5bNF08L0Rpc3BsYXlUZXh0PjxyZWNvcmQ+
PHJlYy1udW1iZXI+NTAxPC9yZWMtbnVtYmVyPjxmb3JlaWduLWtleXM+PGtleSBhcHA9IkVOIiBk
Yi1pZD0iZWZ3dzl2d2RvYWFzNTRlNWQwZHB6dHptdzV0cDlyZGFleHJyIiB0aW1lc3RhbXA9IjE1
NTQzNzU4NjEiPjUwMTwva2V5PjxrZXkgYXBwPSJFTldlYiIgZGItaWQ9IiI+MDwva2V5PjwvZm9y
ZWlnbi1rZXlzPjxyZWYtdHlwZSBuYW1lPSJKb3VybmFsIEFydGljbGUiPjE3PC9yZWYtdHlwZT48
Y29udHJpYnV0b3JzPjxhdXRob3JzPjxhdXRob3I+SGlsbHllciwgTS4gSC48L2F1dGhvcj48YXV0
aG9yPlRheWxvciwgRi4gRy4gUi48L2F1dGhvcj48YXV0aG9yPkZyZW5jaCwgTi4gUC48L2F1dGhv
cj48L2F1dGhvcnM+PC9jb250cmlidXRvcnM+PGF1dGgtYWRkcmVzcz5FcXVpbmUgQ2VudHJlLCBE
ZXBhcnRtZW50IG9mIENsaW5pY2FsIFZldGVyaW5hcnkgU2NpZW5jZSwgVW5pdmVyc2l0eSBvZiBC
cmlzdG9sLCBMYW5nZm9yZCBIb3VzZSwgTGFuZ2ZvcmQsIE5vcnRoIFNvbWVyc2V0IEJTNDAgNURV
LCBVSy48L2F1dGgtYWRkcmVzcz48dGl0bGVzPjx0aXRsZT5BIGNyb3NzLXNlY3Rpb25hbCBzdHVk
eSBvZiBjb2xpYyBpbiBob3JzZXMgb24gVGhvcm91Z2hicmVkIHRyYWluaW5nIHByZW1pc2VzIGlu
IHRoZSBCcml0aXNoIElzbGVzIGluIDE5OTc8L3RpdGxlPjxzZWNvbmRhcnktdGl0bGU+RXF1aW5l
IFZldGVyaW5hcnkgIEpvdXJuYWw8L3NlY29uZGFyeS10aXRsZT48c2hvcnQtdGl0bGU+RXF1aW5l
IFZldCBKPC9zaG9ydC10aXRsZT48L3RpdGxlcz48cGVyaW9kaWNhbD48ZnVsbC10aXRsZT5FcXVp
bmUgVmV0ZXJpbmFyeSAgSm91cm5hbDwvZnVsbC10aXRsZT48L3BlcmlvZGljYWw+PHBhZ2VzPjM4
MC0zODU8L3BhZ2VzPjx2b2x1bWU+MzM8L3ZvbHVtZT48bnVtYmVyPjQ8L251bWJlcj48a2V5d29y
ZHM+PGtleXdvcmQ+U3BvcnQgQW5pbWFscyBbTEwwNzVdPC9rZXl3b3JkPjxrZXl3b3JkPk5vbi1j
b21tdW5pY2FibGUgRGlzZWFzZXMgYW5kIEluanVyaWVzIG9mIEFuaW1hbHMgW0xMODYwXTwva2V5
d29yZD48a2V5d29yZD5jb2xpYzwva2V5d29yZD48a2V5d29yZD5kaXNlYXNlIHByZXZhbGVuY2U8
L2tleXdvcmQ+PGtleXdvcmQ+ZXBpZGVtaW9sb2d5PC9rZXl3b3JkPjxrZXl3b3JkPm1vcnRhbGl0
eTwva2V5d29yZD48a2V5d29yZD5wcm9nbm9zaXM8L2tleXdvcmQ+PGtleXdvcmQ+cXVlc3Rpb25u
YWlyZXM8L2tleXdvcmQ+PGtleXdvcmQ+cmFjZWhvcnNlczwva2V5d29yZD48a2V5d29yZD5yaXNr
IGZhY3RvcnM8L2tleXdvcmQ+PGtleXdvcmQ+c2Vhc29uYWwgdmFyaWF0aW9uPC9rZXl3b3JkPjxr
ZXl3b3JkPnN1cmdlcnk8L2tleXdvcmQ+PGtleXdvcmQ+c3VydmV5czwva2V5d29yZD48a2V5d29y
ZD5UaG9yb3VnaGJyZWQ8L2tleXdvcmQ+PGtleXdvcmQ+aG9yc2VzPC9rZXl3b3JkPjxrZXl3b3Jk
PlVLPC9rZXl3b3JkPjxrZXl3b3JkPkVxdXVzPC9rZXl3b3JkPjxrZXl3b3JkPkVxdWlkYWU8L2tl
eXdvcmQ+PGtleXdvcmQ+UGVyaXNzb2RhY3R5bGE8L2tleXdvcmQ+PGtleXdvcmQ+bWFtbWFsczwv
a2V5d29yZD48a2V5d29yZD52ZXJ0ZWJyYXRlczwva2V5d29yZD48a2V5d29yZD5DaG9yZGF0YTwv
a2V5d29yZD48a2V5d29yZD5hbmltYWxzPC9rZXl3b3JkPjxrZXl3b3JkPmV1a2FyeW90ZXM8L2tl
eXdvcmQ+PGtleXdvcmQ+QnJpdGlzaCBJc2xlczwva2V5d29yZD48a2V5d29yZD5XZXN0ZXJuIEV1
cm9wZTwva2V5d29yZD48a2V5d29yZD5FdXJvcGU8L2tleXdvcmQ+PGtleXdvcmQ+Q29tbW9ud2Vh
bHRoIG9mIE5hdGlvbnM8L2tleXdvcmQ+PGtleXdvcmQ+RGV2ZWxvcGVkIENvdW50cmllczwva2V5
d29yZD48a2V5d29yZD5FdXJvcGVhbiBVbmlvbiBDb3VudHJpZXM8L2tleXdvcmQ+PGtleXdvcmQ+
T0VDRCBDb3VudHJpZXM8L2tleXdvcmQ+PGtleXdvcmQ+QnJpdGFpbjwva2V5d29yZD48a2V5d29y
ZD5kZWF0aCByYXRlPC9rZXl3b3JkPjxrZXl3b3JkPnJhY2UgaG9yc2VzPC9rZXl3b3JkPjxrZXl3
b3JkPnNlYXNvbmFsIGNoYW5nZXM8L2tleXdvcmQ+PGtleXdvcmQ+c2Vhc29uYWwgZmx1Y3R1YXRp
b25zPC9rZXl3b3JkPjxrZXl3b3JkPlVuaXRlZCBLaW5nZG9tPC9rZXl3b3JkPjwva2V5d29yZHM+
PGRhdGVzPjx5ZWFyPjIwMDE8L3llYXI+PC9kYXRlcz48aXNibj4wNDI1LTE2NDQ8L2lzYm4+PHVy
bHM+PHJlbGF0ZWQtdXJscz48dXJsPmh0dHA6Ly9nYXRld2F5Lm92aWQuY29tL292aWR3ZWIuY2dp
P1Q9SlMmYW1wO0NTQz1ZJmFtcDtORVdTPU4mYW1wO1BBR0U9ZnVsbHRleHQmYW1wO0Q9Y2FiYTUm
YW1wO0FOPTIwMDEzMDk3MzM4PC91cmw+PHVybD5odHRwOi8vc2Z4Lm5vdHRpbmdoYW0uYWMudWs6
ODAvc2Z4X2xvY2FsP2dlbnJlPWFydGljbGUmYW1wO2F0aXRsZT1BK2Nyb3NzLXNlY3Rpb25hbCtz
dHVkeStvZitjb2xpYytpbitob3JzZXMrb24rVGhvcm91Z2hicmVkK3RyYWluaW5nK3ByZW1pc2Vz
K2luK3RoZStCcml0aXNoK0lzbGVzK2luKzE5OTcuJmFtcDt0aXRsZT1FcXVpbmUrVmV0ZXJpbmFy
eStKb3VybmFsJmFtcDtpc3NuPTA0MjUtMTY0NCZhbXA7ZGF0ZT0yMDAxJmFtcDt2b2x1bWU9MzMm
YW1wO2lzc3VlPTQmYW1wO3NwYWdlPTM4MCZhbXA7YXVsYXN0PUhpbGx5ZXIlMkMrTS4rSC4mYW1w
O2lzYm49JmFtcDtfX2NoYXJfc2V0PXV0Zjg8L3VybD48dXJsPmh0dHA6Ly9vbmxpbmVsaWJyYXJ5
LndpbGV5LmNvbS9zdG9yZS8xMC4yNzQ2LzA0MjUxNjQwMTc3NjI0OTQ5OS9hc3NldC8wNDI1MTY0
MDE3NzYyNDk0OTkucGRmP3Y9MSZhbXA7dD1oOXZmd2NoMCZhbXA7cz1kMzZjOGIxZWUzYjhjNmZh
NGRmZDUwNjhkZGRlOWZlOTZjNjVjMWViPC91cmw+PC9yZWxhdGVkLXVybHM+PC91cmxzPjxlbGVj
dHJvbmljLXJlc291cmNlLW51bT5odHRwOi8vZHguZG9pLm9yZy8xMC4yNzQ2LzA0MjUxNjQwMTc3
NjI0OTQ5OTwvZWxlY3Ryb25pYy1yZXNvdXJjZS1udW0+PC9yZWNvcmQ+PC9DaXRlPjwvRW5kTm90
ZT5=
</w:fldData>
          </w:fldChar>
        </w:r>
        <w:r w:rsidRPr="00F87598">
          <w:rPr>
            <w:rPrChange w:id="13" w:author="Sarah Freeman" w:date="2019-07-01T13:56:00Z">
              <w:rPr>
                <w:b/>
              </w:rPr>
            </w:rPrChange>
          </w:rPr>
          <w:instrText xml:space="preserve"> ADDIN EN.CITE.DATA </w:instrText>
        </w:r>
        <w:r w:rsidRPr="00F87598">
          <w:rPr>
            <w:rPrChange w:id="14" w:author="Sarah Freeman" w:date="2019-07-01T13:56:00Z">
              <w:rPr>
                <w:b/>
              </w:rPr>
            </w:rPrChange>
          </w:rPr>
        </w:r>
        <w:r w:rsidRPr="00F87598">
          <w:rPr>
            <w:rPrChange w:id="15" w:author="Sarah Freeman" w:date="2019-07-01T13:56:00Z">
              <w:rPr>
                <w:b/>
              </w:rPr>
            </w:rPrChange>
          </w:rPr>
          <w:fldChar w:fldCharType="end"/>
        </w:r>
        <w:r w:rsidRPr="00F87598">
          <w:rPr>
            <w:rPrChange w:id="16" w:author="Sarah Freeman" w:date="2019-07-01T13:56:00Z">
              <w:rPr>
                <w:b/>
              </w:rPr>
            </w:rPrChange>
          </w:rPr>
        </w:r>
        <w:r w:rsidRPr="00F87598">
          <w:rPr>
            <w:rPrChange w:id="17" w:author="Sarah Freeman" w:date="2019-07-01T13:56:00Z">
              <w:rPr>
                <w:b/>
              </w:rPr>
            </w:rPrChange>
          </w:rPr>
          <w:fldChar w:fldCharType="separate"/>
        </w:r>
        <w:r w:rsidRPr="00F87598">
          <w:rPr>
            <w:noProof/>
            <w:rPrChange w:id="18" w:author="Sarah Freeman" w:date="2019-07-01T13:56:00Z">
              <w:rPr>
                <w:b/>
                <w:noProof/>
              </w:rPr>
            </w:rPrChange>
          </w:rPr>
          <w:t>[</w:t>
        </w:r>
      </w:moveTo>
      <w:r w:rsidRPr="00F87598">
        <w:rPr>
          <w:noProof/>
          <w:rPrChange w:id="19" w:author="Sarah Freeman" w:date="2019-07-01T13:56:00Z">
            <w:rPr>
              <w:b/>
              <w:noProof/>
            </w:rPr>
          </w:rPrChange>
        </w:rPr>
        <w:fldChar w:fldCharType="begin"/>
      </w:r>
      <w:r w:rsidRPr="00F87598">
        <w:rPr>
          <w:noProof/>
          <w:rPrChange w:id="20" w:author="Sarah Freeman" w:date="2019-07-01T13:56:00Z">
            <w:rPr>
              <w:b/>
              <w:noProof/>
            </w:rPr>
          </w:rPrChange>
        </w:rPr>
        <w:instrText xml:space="preserve"> HYPERLINK \l "_ENREF_4" \o "Hillyer, 2001 #501" </w:instrText>
      </w:r>
      <w:r w:rsidRPr="00F87598">
        <w:rPr>
          <w:noProof/>
          <w:rPrChange w:id="21" w:author="Sarah Freeman" w:date="2019-07-01T13:56:00Z">
            <w:rPr>
              <w:b/>
              <w:noProof/>
            </w:rPr>
          </w:rPrChange>
        </w:rPr>
      </w:r>
      <w:r w:rsidRPr="00F87598">
        <w:rPr>
          <w:noProof/>
          <w:rPrChange w:id="22" w:author="Sarah Freeman" w:date="2019-07-01T13:56:00Z">
            <w:rPr>
              <w:b/>
              <w:noProof/>
            </w:rPr>
          </w:rPrChange>
        </w:rPr>
        <w:fldChar w:fldCharType="separate"/>
      </w:r>
      <w:moveTo w:id="23" w:author="Sarah Freeman" w:date="2019-07-01T13:55:00Z">
        <w:r w:rsidRPr="00F87598">
          <w:rPr>
            <w:noProof/>
            <w:rPrChange w:id="24" w:author="Sarah Freeman" w:date="2019-07-01T13:56:00Z">
              <w:rPr>
                <w:b/>
                <w:noProof/>
              </w:rPr>
            </w:rPrChange>
          </w:rPr>
          <w:t>4</w:t>
        </w:r>
      </w:moveTo>
      <w:r w:rsidRPr="00F87598">
        <w:rPr>
          <w:noProof/>
          <w:rPrChange w:id="25" w:author="Sarah Freeman" w:date="2019-07-01T13:56:00Z">
            <w:rPr>
              <w:b/>
              <w:noProof/>
            </w:rPr>
          </w:rPrChange>
        </w:rPr>
        <w:fldChar w:fldCharType="end"/>
      </w:r>
      <w:moveTo w:id="26" w:author="Sarah Freeman" w:date="2019-07-01T13:55:00Z">
        <w:r w:rsidRPr="00F87598">
          <w:rPr>
            <w:noProof/>
            <w:rPrChange w:id="27" w:author="Sarah Freeman" w:date="2019-07-01T13:56:00Z">
              <w:rPr>
                <w:b/>
                <w:noProof/>
              </w:rPr>
            </w:rPrChange>
          </w:rPr>
          <w:t>]</w:t>
        </w:r>
        <w:r w:rsidRPr="00F87598">
          <w:rPr>
            <w:rPrChange w:id="28" w:author="Sarah Freeman" w:date="2019-07-01T13:56:00Z">
              <w:rPr>
                <w:b/>
              </w:rPr>
            </w:rPrChange>
          </w:rPr>
          <w:fldChar w:fldCharType="end"/>
        </w:r>
        <w:r w:rsidRPr="00F87598">
          <w:rPr>
            <w:rPrChange w:id="29" w:author="Sarah Freeman" w:date="2019-07-01T13:56:00Z">
              <w:rPr>
                <w:b/>
              </w:rPr>
            </w:rPrChange>
          </w:rPr>
          <w:t>.</w:t>
        </w:r>
      </w:moveTo>
    </w:p>
    <w:p w14:paraId="693E0C44" w14:textId="77777777" w:rsidR="00F87598" w:rsidRPr="00F87598" w:rsidRDefault="00F87598" w:rsidP="00F87598">
      <w:pPr>
        <w:spacing w:after="0" w:line="240" w:lineRule="auto"/>
        <w:contextualSpacing/>
        <w:rPr>
          <w:moveTo w:id="30" w:author="Sarah Freeman" w:date="2019-07-01T13:55:00Z"/>
          <w:rPrChange w:id="31" w:author="Sarah Freeman" w:date="2019-07-01T13:56:00Z">
            <w:rPr>
              <w:moveTo w:id="32" w:author="Sarah Freeman" w:date="2019-07-01T13:55:00Z"/>
              <w:b/>
            </w:rPr>
          </w:rPrChange>
        </w:rPr>
      </w:pPr>
      <w:moveTo w:id="33" w:author="Sarah Freeman" w:date="2019-07-01T13:55:00Z">
        <w:del w:id="34" w:author="Sarah Freeman" w:date="2019-07-01T13:56:00Z">
          <w:r w:rsidRPr="00F87598" w:rsidDel="00F87598">
            <w:rPr>
              <w:vertAlign w:val="superscript"/>
              <w:rPrChange w:id="35" w:author="Sarah Freeman" w:date="2019-07-01T13:56:00Z">
                <w:rPr>
                  <w:b/>
                  <w:vertAlign w:val="superscript"/>
                </w:rPr>
              </w:rPrChange>
            </w:rPr>
            <w:delText>2</w:delText>
          </w:r>
          <w:r w:rsidRPr="00F87598" w:rsidDel="00F87598">
            <w:rPr>
              <w:rPrChange w:id="36" w:author="Sarah Freeman" w:date="2019-07-01T13:56:00Z">
                <w:rPr>
                  <w:b/>
                </w:rPr>
              </w:rPrChange>
            </w:rPr>
            <w:delText xml:space="preserve"> </w:delText>
          </w:r>
        </w:del>
        <w:r w:rsidRPr="00F87598">
          <w:rPr>
            <w:rPrChange w:id="37" w:author="Sarah Freeman" w:date="2019-07-01T13:56:00Z">
              <w:rPr>
                <w:b/>
              </w:rPr>
            </w:rPrChange>
          </w:rPr>
          <w:t>A study was included if full text could be obtained from any of the University of Nottingham libraries or e-libraries, through University of Nottingham journal subscriptions, during one of three visits to the British Library, or from free online Open Access.</w:t>
        </w:r>
      </w:moveTo>
    </w:p>
    <w:moveToRangeEnd w:id="4"/>
    <w:p w14:paraId="13DCB80D" w14:textId="2F6A5663" w:rsidR="00F87598" w:rsidRDefault="00F87598" w:rsidP="00A94A3C">
      <w:pPr>
        <w:rPr>
          <w:ins w:id="38" w:author="Sarah Freeman" w:date="2019-07-01T13:55:00Z"/>
        </w:rPr>
      </w:pPr>
    </w:p>
    <w:p w14:paraId="6689B5C9" w14:textId="40F50C11" w:rsidR="00B8344B" w:rsidRPr="00B8344B" w:rsidRDefault="00B8344B" w:rsidP="00A94A3C">
      <w:r>
        <w:t xml:space="preserve">Table 1: Inclusion and exclusion criteria for a systematic review of </w:t>
      </w:r>
      <w:r w:rsidRPr="001D6DF2">
        <w:t>management-related factors associated with the risk of developing abdominal pain (colic) in horses and ponies</w:t>
      </w:r>
    </w:p>
    <w:tbl>
      <w:tblPr>
        <w:tblStyle w:val="TableGrid"/>
        <w:tblW w:w="0" w:type="auto"/>
        <w:tblLook w:val="04A0" w:firstRow="1" w:lastRow="0" w:firstColumn="1" w:lastColumn="0" w:noHBand="0" w:noVBand="1"/>
      </w:tblPr>
      <w:tblGrid>
        <w:gridCol w:w="3005"/>
        <w:gridCol w:w="3005"/>
        <w:gridCol w:w="3006"/>
      </w:tblGrid>
      <w:tr w:rsidR="00BF60A8" w:rsidRPr="001D6DF2" w14:paraId="56B2A127" w14:textId="77777777" w:rsidTr="6145181A">
        <w:tc>
          <w:tcPr>
            <w:tcW w:w="3005" w:type="dxa"/>
          </w:tcPr>
          <w:p w14:paraId="015E9029" w14:textId="77777777" w:rsidR="00BF60A8" w:rsidRPr="001D6DF2" w:rsidRDefault="00BF60A8" w:rsidP="001D6DF2">
            <w:r w:rsidRPr="001D6DF2">
              <w:t>Criteria</w:t>
            </w:r>
          </w:p>
        </w:tc>
        <w:tc>
          <w:tcPr>
            <w:tcW w:w="3005" w:type="dxa"/>
          </w:tcPr>
          <w:p w14:paraId="23CD2BAB" w14:textId="77777777" w:rsidR="00BF60A8" w:rsidRPr="001D6DF2" w:rsidRDefault="00BF60A8" w:rsidP="001D6DF2">
            <w:r w:rsidRPr="001D6DF2">
              <w:t>Inclusion</w:t>
            </w:r>
          </w:p>
        </w:tc>
        <w:tc>
          <w:tcPr>
            <w:tcW w:w="3006" w:type="dxa"/>
          </w:tcPr>
          <w:p w14:paraId="1111107F" w14:textId="77777777" w:rsidR="00BF60A8" w:rsidRPr="001D6DF2" w:rsidRDefault="00BF60A8" w:rsidP="001D6DF2">
            <w:r w:rsidRPr="001D6DF2">
              <w:t>Exclusion</w:t>
            </w:r>
          </w:p>
        </w:tc>
      </w:tr>
      <w:tr w:rsidR="00BF60A8" w:rsidRPr="001D6DF2" w14:paraId="61298867" w14:textId="77777777" w:rsidTr="6145181A">
        <w:tc>
          <w:tcPr>
            <w:tcW w:w="3005" w:type="dxa"/>
          </w:tcPr>
          <w:p w14:paraId="1DDD4287" w14:textId="77777777" w:rsidR="00BF60A8" w:rsidRPr="001D6DF2" w:rsidRDefault="00BF60A8" w:rsidP="001D6DF2">
            <w:r w:rsidRPr="001D6DF2">
              <w:t>Population</w:t>
            </w:r>
          </w:p>
        </w:tc>
        <w:tc>
          <w:tcPr>
            <w:tcW w:w="3005" w:type="dxa"/>
          </w:tcPr>
          <w:p w14:paraId="4C4DFFBF" w14:textId="77777777" w:rsidR="00BF60A8" w:rsidRPr="001D6DF2" w:rsidRDefault="6145181A" w:rsidP="6145181A">
            <w:pPr>
              <w:rPr>
                <w:rFonts w:eastAsiaTheme="minorEastAsia"/>
              </w:rPr>
            </w:pPr>
            <w:r w:rsidRPr="6145181A">
              <w:rPr>
                <w:rFonts w:eastAsiaTheme="minorEastAsia"/>
              </w:rPr>
              <w:t>All types of domesticated equids (horses and ponies)</w:t>
            </w:r>
          </w:p>
        </w:tc>
        <w:tc>
          <w:tcPr>
            <w:tcW w:w="3006" w:type="dxa"/>
          </w:tcPr>
          <w:p w14:paraId="7770A14E" w14:textId="77777777" w:rsidR="00BF60A8" w:rsidRDefault="6145181A" w:rsidP="6145181A">
            <w:pPr>
              <w:rPr>
                <w:rFonts w:eastAsiaTheme="minorEastAsia"/>
              </w:rPr>
            </w:pPr>
            <w:r w:rsidRPr="6145181A">
              <w:rPr>
                <w:rFonts w:eastAsiaTheme="minorEastAsia"/>
              </w:rPr>
              <w:t>Donkeys or mules</w:t>
            </w:r>
          </w:p>
          <w:p w14:paraId="67591FE5" w14:textId="36E92958" w:rsidR="00D02E2D" w:rsidRPr="001D6DF2" w:rsidRDefault="6145181A" w:rsidP="6145181A">
            <w:pPr>
              <w:rPr>
                <w:rFonts w:eastAsiaTheme="minorEastAsia"/>
              </w:rPr>
            </w:pPr>
            <w:r w:rsidRPr="6145181A">
              <w:rPr>
                <w:rFonts w:eastAsiaTheme="minorEastAsia"/>
              </w:rPr>
              <w:t>Non equids</w:t>
            </w:r>
          </w:p>
        </w:tc>
      </w:tr>
      <w:tr w:rsidR="00BF60A8" w:rsidRPr="001D6DF2" w14:paraId="1CD870FF" w14:textId="77777777" w:rsidTr="6145181A">
        <w:tc>
          <w:tcPr>
            <w:tcW w:w="3005" w:type="dxa"/>
          </w:tcPr>
          <w:p w14:paraId="1162CD0F" w14:textId="77777777" w:rsidR="00BF60A8" w:rsidRPr="001D6DF2" w:rsidRDefault="00BF60A8" w:rsidP="001D6DF2">
            <w:r w:rsidRPr="001D6DF2">
              <w:t>Exposures</w:t>
            </w:r>
          </w:p>
        </w:tc>
        <w:tc>
          <w:tcPr>
            <w:tcW w:w="3005" w:type="dxa"/>
          </w:tcPr>
          <w:p w14:paraId="166172AC" w14:textId="77777777" w:rsidR="00BF60A8" w:rsidRPr="001D6DF2" w:rsidRDefault="00BF60A8" w:rsidP="001D6DF2">
            <w:r w:rsidRPr="001D6DF2">
              <w:t>Change in management (feeding frequency and type, housing, pasture access or exercise) in 2 weeks prior to assessment</w:t>
            </w:r>
          </w:p>
        </w:tc>
        <w:tc>
          <w:tcPr>
            <w:tcW w:w="3006" w:type="dxa"/>
          </w:tcPr>
          <w:p w14:paraId="3378E922" w14:textId="77777777" w:rsidR="00BF60A8" w:rsidRPr="001D6DF2" w:rsidRDefault="00BF60A8" w:rsidP="001D6DF2">
            <w:r w:rsidRPr="001D6DF2">
              <w:t>No mention of management change</w:t>
            </w:r>
          </w:p>
          <w:p w14:paraId="40947D1E" w14:textId="77777777" w:rsidR="00BF60A8" w:rsidRPr="001D6DF2" w:rsidRDefault="00BF60A8" w:rsidP="001D6DF2"/>
          <w:p w14:paraId="1B90B17B" w14:textId="77777777" w:rsidR="00BF60A8" w:rsidRPr="001D6DF2" w:rsidRDefault="00BF60A8" w:rsidP="001D6DF2"/>
          <w:p w14:paraId="18F57D66" w14:textId="77777777" w:rsidR="00BF60A8" w:rsidRPr="001D6DF2" w:rsidRDefault="00BF60A8" w:rsidP="001D6DF2"/>
        </w:tc>
      </w:tr>
      <w:tr w:rsidR="00BF60A8" w:rsidRPr="001D6DF2" w14:paraId="68F9A22F" w14:textId="77777777" w:rsidTr="6145181A">
        <w:tc>
          <w:tcPr>
            <w:tcW w:w="3005" w:type="dxa"/>
          </w:tcPr>
          <w:p w14:paraId="3673B04B" w14:textId="77777777" w:rsidR="00BF60A8" w:rsidRPr="001D6DF2" w:rsidRDefault="00BF60A8" w:rsidP="001D6DF2">
            <w:r w:rsidRPr="001D6DF2">
              <w:t>Comparator</w:t>
            </w:r>
          </w:p>
        </w:tc>
        <w:tc>
          <w:tcPr>
            <w:tcW w:w="3005" w:type="dxa"/>
          </w:tcPr>
          <w:p w14:paraId="0F3EF5EE" w14:textId="77777777" w:rsidR="00BF60A8" w:rsidRPr="001D6DF2" w:rsidRDefault="00BF60A8" w:rsidP="001D6DF2">
            <w:r w:rsidRPr="001D6DF2">
              <w:t>No change in management (feeding frequency and type, housing, pasture access or exercise) in 2 weeks prior to assessment</w:t>
            </w:r>
          </w:p>
        </w:tc>
        <w:tc>
          <w:tcPr>
            <w:tcW w:w="3006" w:type="dxa"/>
          </w:tcPr>
          <w:p w14:paraId="7D6D6647" w14:textId="77777777" w:rsidR="00BF60A8" w:rsidRPr="001D6DF2" w:rsidRDefault="00BF60A8" w:rsidP="001D6DF2"/>
        </w:tc>
      </w:tr>
      <w:tr w:rsidR="00BF60A8" w:rsidRPr="001D6DF2" w14:paraId="0194E5AB" w14:textId="77777777" w:rsidTr="6145181A">
        <w:tc>
          <w:tcPr>
            <w:tcW w:w="3005" w:type="dxa"/>
          </w:tcPr>
          <w:p w14:paraId="4BCFD099" w14:textId="77777777" w:rsidR="00BF60A8" w:rsidRPr="001D6DF2" w:rsidRDefault="00BF60A8" w:rsidP="001D6DF2">
            <w:r w:rsidRPr="001D6DF2">
              <w:t>Outcome</w:t>
            </w:r>
          </w:p>
        </w:tc>
        <w:tc>
          <w:tcPr>
            <w:tcW w:w="3005" w:type="dxa"/>
          </w:tcPr>
          <w:p w14:paraId="7E824A28" w14:textId="77777777" w:rsidR="00BF60A8" w:rsidRPr="001D6DF2" w:rsidRDefault="00BF60A8" w:rsidP="001D6DF2">
            <w:r w:rsidRPr="001D6DF2">
              <w:t>Development of any clinical signs of colic / abdominal pain as recognised by owner/carer or veterinary surgeon, irrespective of severity or survival outcome</w:t>
            </w:r>
          </w:p>
          <w:p w14:paraId="6763D2CB" w14:textId="77777777" w:rsidR="00BF60A8" w:rsidRPr="001D6DF2" w:rsidRDefault="00BF60A8" w:rsidP="001D6DF2"/>
          <w:p w14:paraId="7B9AB618" w14:textId="77777777" w:rsidR="00BF60A8" w:rsidRPr="001D6DF2" w:rsidRDefault="00BF60A8" w:rsidP="001D6DF2">
            <w:r w:rsidRPr="001D6DF2">
              <w:t>Abdominal pain relating to diseases of the gastrointestinal tract</w:t>
            </w:r>
          </w:p>
          <w:p w14:paraId="7948BCB0" w14:textId="77777777" w:rsidR="00BF60A8" w:rsidRPr="001D6DF2" w:rsidRDefault="00BF60A8" w:rsidP="001D6DF2"/>
          <w:p w14:paraId="767BA372" w14:textId="77777777" w:rsidR="00BF60A8" w:rsidRPr="001D6DF2" w:rsidRDefault="00BF60A8" w:rsidP="001D6DF2">
            <w:r w:rsidRPr="001D6DF2">
              <w:t>Single and recurrent episodes of abdominal pain</w:t>
            </w:r>
            <w:del w:id="39" w:author="Sarah Freeman" w:date="2019-07-01T13:55:00Z">
              <w:r w:rsidRPr="001D6DF2" w:rsidDel="00F87598">
                <w:rPr>
                  <w:vertAlign w:val="superscript"/>
                </w:rPr>
                <w:delText>1</w:delText>
              </w:r>
            </w:del>
          </w:p>
          <w:p w14:paraId="003A41D5" w14:textId="77777777" w:rsidR="00BF60A8" w:rsidRPr="001D6DF2" w:rsidRDefault="00BF60A8" w:rsidP="001D6DF2"/>
          <w:p w14:paraId="55FC2DC4" w14:textId="77777777" w:rsidR="00BF60A8" w:rsidRPr="001D6DF2" w:rsidRDefault="00BF60A8" w:rsidP="001D6DF2"/>
          <w:p w14:paraId="4674AA8C" w14:textId="77777777" w:rsidR="00BF60A8" w:rsidRPr="001D6DF2" w:rsidRDefault="00BF60A8" w:rsidP="001D6DF2"/>
          <w:p w14:paraId="04BF85C5" w14:textId="77777777" w:rsidR="00BF60A8" w:rsidRPr="001D6DF2" w:rsidRDefault="00BF60A8" w:rsidP="001D6DF2"/>
          <w:p w14:paraId="427B7FED" w14:textId="77777777" w:rsidR="00BF60A8" w:rsidRPr="001D6DF2" w:rsidRDefault="00BF60A8" w:rsidP="001D6DF2">
            <w:r w:rsidRPr="001D6DF2">
              <w:t>Abdominal pain occurring &gt;30 days following abdominal surgery</w:t>
            </w:r>
          </w:p>
        </w:tc>
        <w:tc>
          <w:tcPr>
            <w:tcW w:w="3006" w:type="dxa"/>
          </w:tcPr>
          <w:p w14:paraId="16E78B21" w14:textId="77777777" w:rsidR="00BF60A8" w:rsidRPr="001D6DF2" w:rsidRDefault="00BF60A8" w:rsidP="001D6DF2"/>
          <w:p w14:paraId="4BD13745" w14:textId="77777777" w:rsidR="00BF60A8" w:rsidRPr="001D6DF2" w:rsidRDefault="00BF60A8" w:rsidP="001D6DF2"/>
          <w:p w14:paraId="34423A71" w14:textId="77777777" w:rsidR="00BF60A8" w:rsidRPr="001D6DF2" w:rsidRDefault="00BF60A8" w:rsidP="001D6DF2"/>
          <w:p w14:paraId="6BC8DBDD" w14:textId="77777777" w:rsidR="00BF60A8" w:rsidRPr="001D6DF2" w:rsidRDefault="00BF60A8" w:rsidP="001D6DF2"/>
          <w:p w14:paraId="13A78CD2" w14:textId="77777777" w:rsidR="00BF60A8" w:rsidRPr="001D6DF2" w:rsidRDefault="00BF60A8" w:rsidP="001D6DF2"/>
          <w:p w14:paraId="1DD21E8C" w14:textId="77777777" w:rsidR="00BF60A8" w:rsidRPr="001D6DF2" w:rsidRDefault="00BF60A8" w:rsidP="001D6DF2"/>
          <w:p w14:paraId="20EA9490" w14:textId="77777777" w:rsidR="00BF60A8" w:rsidRPr="001D6DF2" w:rsidRDefault="00BF60A8" w:rsidP="001D6DF2"/>
          <w:p w14:paraId="62521886" w14:textId="77777777" w:rsidR="00BF60A8" w:rsidRPr="001D6DF2" w:rsidRDefault="00BF60A8" w:rsidP="001D6DF2">
            <w:r w:rsidRPr="001D6DF2">
              <w:t>Abdominal pain arising from non-gastrointestinal causes</w:t>
            </w:r>
          </w:p>
          <w:p w14:paraId="0283C013" w14:textId="77777777" w:rsidR="00BF60A8" w:rsidRPr="001D6DF2" w:rsidRDefault="00BF60A8" w:rsidP="001D6DF2"/>
          <w:p w14:paraId="136C41E4" w14:textId="77777777" w:rsidR="00BF60A8" w:rsidRPr="001D6DF2" w:rsidRDefault="00BF60A8" w:rsidP="001D6DF2"/>
          <w:p w14:paraId="3B288905" w14:textId="77777777" w:rsidR="00BF60A8" w:rsidRPr="001D6DF2" w:rsidRDefault="00BF60A8" w:rsidP="001D6DF2">
            <w:r w:rsidRPr="001D6DF2">
              <w:t xml:space="preserve">Publications which related to specific diseases causing clinical signs of abdominal pain for example grass sickness, lipoma or </w:t>
            </w:r>
            <w:proofErr w:type="spellStart"/>
            <w:r w:rsidRPr="001D6DF2">
              <w:t>enterolithiasis</w:t>
            </w:r>
            <w:proofErr w:type="spellEnd"/>
            <w:r w:rsidRPr="001D6DF2">
              <w:t xml:space="preserve"> </w:t>
            </w:r>
          </w:p>
          <w:p w14:paraId="1D1D5059" w14:textId="77777777" w:rsidR="00BF60A8" w:rsidRPr="001D6DF2" w:rsidRDefault="00BF60A8" w:rsidP="001D6DF2"/>
          <w:p w14:paraId="08A01D68" w14:textId="77777777" w:rsidR="00BF60A8" w:rsidRPr="001D6DF2" w:rsidRDefault="00BF60A8" w:rsidP="001D6DF2">
            <w:r w:rsidRPr="001D6DF2">
              <w:t>Abdominal pain occurring &lt;30 days following abdominal surgery</w:t>
            </w:r>
          </w:p>
        </w:tc>
      </w:tr>
      <w:tr w:rsidR="00BF60A8" w:rsidRPr="001D6DF2" w14:paraId="1B1E355E" w14:textId="77777777" w:rsidTr="6145181A">
        <w:tc>
          <w:tcPr>
            <w:tcW w:w="3005" w:type="dxa"/>
          </w:tcPr>
          <w:p w14:paraId="483B7E27" w14:textId="77777777" w:rsidR="00BF60A8" w:rsidRPr="001D6DF2" w:rsidRDefault="00BF60A8" w:rsidP="001D6DF2">
            <w:r w:rsidRPr="001D6DF2">
              <w:t>Language</w:t>
            </w:r>
          </w:p>
        </w:tc>
        <w:tc>
          <w:tcPr>
            <w:tcW w:w="3005" w:type="dxa"/>
          </w:tcPr>
          <w:p w14:paraId="2D637E61" w14:textId="77777777" w:rsidR="00BF60A8" w:rsidRPr="001D6DF2" w:rsidRDefault="00BF60A8" w:rsidP="001D6DF2">
            <w:r w:rsidRPr="001D6DF2">
              <w:t>All languages if translation available</w:t>
            </w:r>
          </w:p>
        </w:tc>
        <w:tc>
          <w:tcPr>
            <w:tcW w:w="3006" w:type="dxa"/>
          </w:tcPr>
          <w:p w14:paraId="5CF416DE" w14:textId="77777777" w:rsidR="00BF60A8" w:rsidRPr="001D6DF2" w:rsidRDefault="00BF60A8" w:rsidP="001D6DF2">
            <w:r w:rsidRPr="001D6DF2">
              <w:t xml:space="preserve">Translation not available </w:t>
            </w:r>
          </w:p>
        </w:tc>
      </w:tr>
      <w:tr w:rsidR="00BF60A8" w:rsidRPr="001D6DF2" w14:paraId="001A0A21" w14:textId="77777777" w:rsidTr="6145181A">
        <w:tc>
          <w:tcPr>
            <w:tcW w:w="3005" w:type="dxa"/>
          </w:tcPr>
          <w:p w14:paraId="70F20E25" w14:textId="77777777" w:rsidR="00BF60A8" w:rsidRPr="001D6DF2" w:rsidRDefault="00BF60A8" w:rsidP="001D6DF2">
            <w:r w:rsidRPr="001D6DF2">
              <w:lastRenderedPageBreak/>
              <w:t>Study design</w:t>
            </w:r>
          </w:p>
        </w:tc>
        <w:tc>
          <w:tcPr>
            <w:tcW w:w="3005" w:type="dxa"/>
          </w:tcPr>
          <w:p w14:paraId="111587B9" w14:textId="77777777" w:rsidR="00BF60A8" w:rsidRPr="001D6DF2" w:rsidRDefault="00BF60A8" w:rsidP="001D6DF2">
            <w:r w:rsidRPr="001D6DF2">
              <w:t>Cohort, case-control or cross-sectional studies</w:t>
            </w:r>
          </w:p>
        </w:tc>
        <w:tc>
          <w:tcPr>
            <w:tcW w:w="3006" w:type="dxa"/>
          </w:tcPr>
          <w:p w14:paraId="02047570" w14:textId="77777777" w:rsidR="00BF60A8" w:rsidRPr="001D6DF2" w:rsidRDefault="00BF60A8" w:rsidP="001D6DF2">
            <w:r w:rsidRPr="001D6DF2">
              <w:t xml:space="preserve">Case series, case reports, randomised controlled trials, narrative reviews, textbook chapters </w:t>
            </w:r>
          </w:p>
        </w:tc>
      </w:tr>
      <w:tr w:rsidR="00BF60A8" w:rsidRPr="001D6DF2" w14:paraId="003C9046" w14:textId="77777777" w:rsidTr="6145181A">
        <w:tc>
          <w:tcPr>
            <w:tcW w:w="3005" w:type="dxa"/>
          </w:tcPr>
          <w:p w14:paraId="02034F90" w14:textId="77777777" w:rsidR="00BF60A8" w:rsidRPr="001D6DF2" w:rsidRDefault="00BF60A8" w:rsidP="001D6DF2">
            <w:r w:rsidRPr="001D6DF2">
              <w:t>Publication type</w:t>
            </w:r>
          </w:p>
        </w:tc>
        <w:tc>
          <w:tcPr>
            <w:tcW w:w="3005" w:type="dxa"/>
          </w:tcPr>
          <w:p w14:paraId="540FFAEE" w14:textId="77777777" w:rsidR="00BF60A8" w:rsidRPr="001D6DF2" w:rsidRDefault="00BF60A8" w:rsidP="001D6DF2">
            <w:r w:rsidRPr="001D6DF2">
              <w:t>Peer and non-peer reviewed publications</w:t>
            </w:r>
          </w:p>
          <w:p w14:paraId="041A7230" w14:textId="77777777" w:rsidR="00BF60A8" w:rsidRPr="001D6DF2" w:rsidRDefault="00BF60A8" w:rsidP="001D6DF2">
            <w:r w:rsidRPr="001D6DF2">
              <w:t>Research presented in conference proceedings</w:t>
            </w:r>
          </w:p>
        </w:tc>
        <w:tc>
          <w:tcPr>
            <w:tcW w:w="3006" w:type="dxa"/>
          </w:tcPr>
          <w:p w14:paraId="059B458D" w14:textId="77777777" w:rsidR="00BF60A8" w:rsidRPr="001D6DF2" w:rsidRDefault="00BF60A8" w:rsidP="001D6DF2">
            <w:r w:rsidRPr="001D6DF2">
              <w:t>Unable to obtain full study details</w:t>
            </w:r>
            <w:del w:id="40" w:author="Sarah Freeman" w:date="2019-07-01T13:55:00Z">
              <w:r w:rsidRPr="001D6DF2" w:rsidDel="00F87598">
                <w:rPr>
                  <w:vertAlign w:val="superscript"/>
                </w:rPr>
                <w:delText>2</w:delText>
              </w:r>
            </w:del>
          </w:p>
          <w:p w14:paraId="30C7E8D9" w14:textId="77777777" w:rsidR="00BF60A8" w:rsidRPr="001D6DF2" w:rsidRDefault="00BF60A8" w:rsidP="001D6DF2"/>
        </w:tc>
      </w:tr>
    </w:tbl>
    <w:p w14:paraId="5292BA4D" w14:textId="3BB697D2" w:rsidR="00BF60A8" w:rsidRPr="001D6DF2" w:rsidDel="00F87598" w:rsidRDefault="00BF60A8" w:rsidP="00BF60A8">
      <w:pPr>
        <w:spacing w:after="0" w:line="240" w:lineRule="auto"/>
        <w:contextualSpacing/>
        <w:rPr>
          <w:moveFrom w:id="41" w:author="Sarah Freeman" w:date="2019-07-01T13:55:00Z"/>
          <w:b/>
        </w:rPr>
      </w:pPr>
      <w:moveFromRangeStart w:id="42" w:author="Sarah Freeman" w:date="2019-07-01T13:55:00Z" w:name="move12881775"/>
      <w:moveFrom w:id="43" w:author="Sarah Freeman" w:date="2019-07-01T13:55:00Z">
        <w:r w:rsidRPr="001D6DF2" w:rsidDel="00F87598">
          <w:rPr>
            <w:b/>
            <w:vertAlign w:val="superscript"/>
          </w:rPr>
          <w:t>1</w:t>
        </w:r>
        <w:r w:rsidRPr="001D6DF2" w:rsidDel="00F87598">
          <w:rPr>
            <w:b/>
          </w:rPr>
          <w:t xml:space="preserve"> A new case of abdominal pain was described as such if onset occurred at least seven days after the end of the previous episode </w:t>
        </w:r>
        <w:r w:rsidRPr="001D6DF2" w:rsidDel="00F87598">
          <w:rPr>
            <w:b/>
          </w:rPr>
          <w:fldChar w:fldCharType="begin">
            <w:fldData xml:space="preserve">PEVuZE5vdGU+PENpdGU+PEF1dGhvcj5IaWxseWVyPC9BdXRob3I+PFllYXI+MjAwMTwvWWVhcj48
UmVjTnVtPjUwMTwvUmVjTnVtPjxEaXNwbGF5VGV4dD5bNF08L0Rpc3BsYXlUZXh0PjxyZWNvcmQ+
PHJlYy1udW1iZXI+NTAxPC9yZWMtbnVtYmVyPjxmb3JlaWduLWtleXM+PGtleSBhcHA9IkVOIiBk
Yi1pZD0iZWZ3dzl2d2RvYWFzNTRlNWQwZHB6dHptdzV0cDlyZGFleHJyIiB0aW1lc3RhbXA9IjE1
NTQzNzU4NjEiPjUwMTwva2V5PjxrZXkgYXBwPSJFTldlYiIgZGItaWQ9IiI+MDwva2V5PjwvZm9y
ZWlnbi1rZXlzPjxyZWYtdHlwZSBuYW1lPSJKb3VybmFsIEFydGljbGUiPjE3PC9yZWYtdHlwZT48
Y29udHJpYnV0b3JzPjxhdXRob3JzPjxhdXRob3I+SGlsbHllciwgTS4gSC48L2F1dGhvcj48YXV0
aG9yPlRheWxvciwgRi4gRy4gUi48L2F1dGhvcj48YXV0aG9yPkZyZW5jaCwgTi4gUC48L2F1dGhv
cj48L2F1dGhvcnM+PC9jb250cmlidXRvcnM+PGF1dGgtYWRkcmVzcz5FcXVpbmUgQ2VudHJlLCBE
ZXBhcnRtZW50IG9mIENsaW5pY2FsIFZldGVyaW5hcnkgU2NpZW5jZSwgVW5pdmVyc2l0eSBvZiBC
cmlzdG9sLCBMYW5nZm9yZCBIb3VzZSwgTGFuZ2ZvcmQsIE5vcnRoIFNvbWVyc2V0IEJTNDAgNURV
LCBVSy48L2F1dGgtYWRkcmVzcz48dGl0bGVzPjx0aXRsZT5BIGNyb3NzLXNlY3Rpb25hbCBzdHVk
eSBvZiBjb2xpYyBpbiBob3JzZXMgb24gVGhvcm91Z2hicmVkIHRyYWluaW5nIHByZW1pc2VzIGlu
IHRoZSBCcml0aXNoIElzbGVzIGluIDE5OTc8L3RpdGxlPjxzZWNvbmRhcnktdGl0bGU+RXF1aW5l
IFZldGVyaW5hcnkgIEpvdXJuYWw8L3NlY29uZGFyeS10aXRsZT48c2hvcnQtdGl0bGU+RXF1aW5l
IFZldCBKPC9zaG9ydC10aXRsZT48L3RpdGxlcz48cGVyaW9kaWNhbD48ZnVsbC10aXRsZT5FcXVp
bmUgVmV0ZXJpbmFyeSAgSm91cm5hbDwvZnVsbC10aXRsZT48L3BlcmlvZGljYWw+PHBhZ2VzPjM4
MC0zODU8L3BhZ2VzPjx2b2x1bWU+MzM8L3ZvbHVtZT48bnVtYmVyPjQ8L251bWJlcj48a2V5d29y
ZHM+PGtleXdvcmQ+U3BvcnQgQW5pbWFscyBbTEwwNzVdPC9rZXl3b3JkPjxrZXl3b3JkPk5vbi1j
b21tdW5pY2FibGUgRGlzZWFzZXMgYW5kIEluanVyaWVzIG9mIEFuaW1hbHMgW0xMODYwXTwva2V5
d29yZD48a2V5d29yZD5jb2xpYzwva2V5d29yZD48a2V5d29yZD5kaXNlYXNlIHByZXZhbGVuY2U8
L2tleXdvcmQ+PGtleXdvcmQ+ZXBpZGVtaW9sb2d5PC9rZXl3b3JkPjxrZXl3b3JkPm1vcnRhbGl0
eTwva2V5d29yZD48a2V5d29yZD5wcm9nbm9zaXM8L2tleXdvcmQ+PGtleXdvcmQ+cXVlc3Rpb25u
YWlyZXM8L2tleXdvcmQ+PGtleXdvcmQ+cmFjZWhvcnNlczwva2V5d29yZD48a2V5d29yZD5yaXNr
IGZhY3RvcnM8L2tleXdvcmQ+PGtleXdvcmQ+c2Vhc29uYWwgdmFyaWF0aW9uPC9rZXl3b3JkPjxr
ZXl3b3JkPnN1cmdlcnk8L2tleXdvcmQ+PGtleXdvcmQ+c3VydmV5czwva2V5d29yZD48a2V5d29y
ZD5UaG9yb3VnaGJyZWQ8L2tleXdvcmQ+PGtleXdvcmQ+aG9yc2VzPC9rZXl3b3JkPjxrZXl3b3Jk
PlVLPC9rZXl3b3JkPjxrZXl3b3JkPkVxdXVzPC9rZXl3b3JkPjxrZXl3b3JkPkVxdWlkYWU8L2tl
eXdvcmQ+PGtleXdvcmQ+UGVyaXNzb2RhY3R5bGE8L2tleXdvcmQ+PGtleXdvcmQ+bWFtbWFsczwv
a2V5d29yZD48a2V5d29yZD52ZXJ0ZWJyYXRlczwva2V5d29yZD48a2V5d29yZD5DaG9yZGF0YTwv
a2V5d29yZD48a2V5d29yZD5hbmltYWxzPC9rZXl3b3JkPjxrZXl3b3JkPmV1a2FyeW90ZXM8L2tl
eXdvcmQ+PGtleXdvcmQ+QnJpdGlzaCBJc2xlczwva2V5d29yZD48a2V5d29yZD5XZXN0ZXJuIEV1
cm9wZTwva2V5d29yZD48a2V5d29yZD5FdXJvcGU8L2tleXdvcmQ+PGtleXdvcmQ+Q29tbW9ud2Vh
bHRoIG9mIE5hdGlvbnM8L2tleXdvcmQ+PGtleXdvcmQ+RGV2ZWxvcGVkIENvdW50cmllczwva2V5
d29yZD48a2V5d29yZD5FdXJvcGVhbiBVbmlvbiBDb3VudHJpZXM8L2tleXdvcmQ+PGtleXdvcmQ+
T0VDRCBDb3VudHJpZXM8L2tleXdvcmQ+PGtleXdvcmQ+QnJpdGFpbjwva2V5d29yZD48a2V5d29y
ZD5kZWF0aCByYXRlPC9rZXl3b3JkPjxrZXl3b3JkPnJhY2UgaG9yc2VzPC9rZXl3b3JkPjxrZXl3
b3JkPnNlYXNvbmFsIGNoYW5nZXM8L2tleXdvcmQ+PGtleXdvcmQ+c2Vhc29uYWwgZmx1Y3R1YXRp
b25zPC9rZXl3b3JkPjxrZXl3b3JkPlVuaXRlZCBLaW5nZG9tPC9rZXl3b3JkPjwva2V5d29yZHM+
PGRhdGVzPjx5ZWFyPjIwMDE8L3llYXI+PC9kYXRlcz48aXNibj4wNDI1LTE2NDQ8L2lzYm4+PHVy
bHM+PHJlbGF0ZWQtdXJscz48dXJsPmh0dHA6Ly9nYXRld2F5Lm92aWQuY29tL292aWR3ZWIuY2dp
P1Q9SlMmYW1wO0NTQz1ZJmFtcDtORVdTPU4mYW1wO1BBR0U9ZnVsbHRleHQmYW1wO0Q9Y2FiYTUm
YW1wO0FOPTIwMDEzMDk3MzM4PC91cmw+PHVybD5odHRwOi8vc2Z4Lm5vdHRpbmdoYW0uYWMudWs6
ODAvc2Z4X2xvY2FsP2dlbnJlPWFydGljbGUmYW1wO2F0aXRsZT1BK2Nyb3NzLXNlY3Rpb25hbCtz
dHVkeStvZitjb2xpYytpbitob3JzZXMrb24rVGhvcm91Z2hicmVkK3RyYWluaW5nK3ByZW1pc2Vz
K2luK3RoZStCcml0aXNoK0lzbGVzK2luKzE5OTcuJmFtcDt0aXRsZT1FcXVpbmUrVmV0ZXJpbmFy
eStKb3VybmFsJmFtcDtpc3NuPTA0MjUtMTY0NCZhbXA7ZGF0ZT0yMDAxJmFtcDt2b2x1bWU9MzMm
YW1wO2lzc3VlPTQmYW1wO3NwYWdlPTM4MCZhbXA7YXVsYXN0PUhpbGx5ZXIlMkMrTS4rSC4mYW1w
O2lzYm49JmFtcDtfX2NoYXJfc2V0PXV0Zjg8L3VybD48dXJsPmh0dHA6Ly9vbmxpbmVsaWJyYXJ5
LndpbGV5LmNvbS9zdG9yZS8xMC4yNzQ2LzA0MjUxNjQwMTc3NjI0OTQ5OS9hc3NldC8wNDI1MTY0
MDE3NzYyNDk0OTkucGRmP3Y9MSZhbXA7dD1oOXZmd2NoMCZhbXA7cz1kMzZjOGIxZWUzYjhjNmZh
NGRmZDUwNjhkZGRlOWZlOTZjNjVjMWViPC91cmw+PC9yZWxhdGVkLXVybHM+PC91cmxzPjxlbGVj
dHJvbmljLXJlc291cmNlLW51bT5odHRwOi8vZHguZG9pLm9yZy8xMC4yNzQ2LzA0MjUxNjQwMTc3
NjI0OTQ5OTwvZWxlY3Ryb25pYy1yZXNvdXJjZS1udW0+PC9yZWNvcmQ+PC9DaXRlPjwvRW5kTm90
ZT5=
</w:fldData>
          </w:fldChar>
        </w:r>
        <w:r w:rsidR="00FA5F0A" w:rsidDel="00F87598">
          <w:rPr>
            <w:b/>
          </w:rPr>
          <w:instrText xml:space="preserve"> ADDIN EN.CITE </w:instrText>
        </w:r>
        <w:r w:rsidR="00FA5F0A" w:rsidDel="00F87598">
          <w:rPr>
            <w:b/>
          </w:rPr>
          <w:fldChar w:fldCharType="begin">
            <w:fldData xml:space="preserve">PEVuZE5vdGU+PENpdGU+PEF1dGhvcj5IaWxseWVyPC9BdXRob3I+PFllYXI+MjAwMTwvWWVhcj48
UmVjTnVtPjUwMTwvUmVjTnVtPjxEaXNwbGF5VGV4dD5bNF08L0Rpc3BsYXlUZXh0PjxyZWNvcmQ+
PHJlYy1udW1iZXI+NTAxPC9yZWMtbnVtYmVyPjxmb3JlaWduLWtleXM+PGtleSBhcHA9IkVOIiBk
Yi1pZD0iZWZ3dzl2d2RvYWFzNTRlNWQwZHB6dHptdzV0cDlyZGFleHJyIiB0aW1lc3RhbXA9IjE1
NTQzNzU4NjEiPjUwMTwva2V5PjxrZXkgYXBwPSJFTldlYiIgZGItaWQ9IiI+MDwva2V5PjwvZm9y
ZWlnbi1rZXlzPjxyZWYtdHlwZSBuYW1lPSJKb3VybmFsIEFydGljbGUiPjE3PC9yZWYtdHlwZT48
Y29udHJpYnV0b3JzPjxhdXRob3JzPjxhdXRob3I+SGlsbHllciwgTS4gSC48L2F1dGhvcj48YXV0
aG9yPlRheWxvciwgRi4gRy4gUi48L2F1dGhvcj48YXV0aG9yPkZyZW5jaCwgTi4gUC48L2F1dGhv
cj48L2F1dGhvcnM+PC9jb250cmlidXRvcnM+PGF1dGgtYWRkcmVzcz5FcXVpbmUgQ2VudHJlLCBE
ZXBhcnRtZW50IG9mIENsaW5pY2FsIFZldGVyaW5hcnkgU2NpZW5jZSwgVW5pdmVyc2l0eSBvZiBC
cmlzdG9sLCBMYW5nZm9yZCBIb3VzZSwgTGFuZ2ZvcmQsIE5vcnRoIFNvbWVyc2V0IEJTNDAgNURV
LCBVSy48L2F1dGgtYWRkcmVzcz48dGl0bGVzPjx0aXRsZT5BIGNyb3NzLXNlY3Rpb25hbCBzdHVk
eSBvZiBjb2xpYyBpbiBob3JzZXMgb24gVGhvcm91Z2hicmVkIHRyYWluaW5nIHByZW1pc2VzIGlu
IHRoZSBCcml0aXNoIElzbGVzIGluIDE5OTc8L3RpdGxlPjxzZWNvbmRhcnktdGl0bGU+RXF1aW5l
IFZldGVyaW5hcnkgIEpvdXJuYWw8L3NlY29uZGFyeS10aXRsZT48c2hvcnQtdGl0bGU+RXF1aW5l
IFZldCBKPC9zaG9ydC10aXRsZT48L3RpdGxlcz48cGVyaW9kaWNhbD48ZnVsbC10aXRsZT5FcXVp
bmUgVmV0ZXJpbmFyeSAgSm91cm5hbDwvZnVsbC10aXRsZT48L3BlcmlvZGljYWw+PHBhZ2VzPjM4
MC0zODU8L3BhZ2VzPjx2b2x1bWU+MzM8L3ZvbHVtZT48bnVtYmVyPjQ8L251bWJlcj48a2V5d29y
ZHM+PGtleXdvcmQ+U3BvcnQgQW5pbWFscyBbTEwwNzVdPC9rZXl3b3JkPjxrZXl3b3JkPk5vbi1j
b21tdW5pY2FibGUgRGlzZWFzZXMgYW5kIEluanVyaWVzIG9mIEFuaW1hbHMgW0xMODYwXTwva2V5
d29yZD48a2V5d29yZD5jb2xpYzwva2V5d29yZD48a2V5d29yZD5kaXNlYXNlIHByZXZhbGVuY2U8
L2tleXdvcmQ+PGtleXdvcmQ+ZXBpZGVtaW9sb2d5PC9rZXl3b3JkPjxrZXl3b3JkPm1vcnRhbGl0
eTwva2V5d29yZD48a2V5d29yZD5wcm9nbm9zaXM8L2tleXdvcmQ+PGtleXdvcmQ+cXVlc3Rpb25u
YWlyZXM8L2tleXdvcmQ+PGtleXdvcmQ+cmFjZWhvcnNlczwva2V5d29yZD48a2V5d29yZD5yaXNr
IGZhY3RvcnM8L2tleXdvcmQ+PGtleXdvcmQ+c2Vhc29uYWwgdmFyaWF0aW9uPC9rZXl3b3JkPjxr
ZXl3b3JkPnN1cmdlcnk8L2tleXdvcmQ+PGtleXdvcmQ+c3VydmV5czwva2V5d29yZD48a2V5d29y
ZD5UaG9yb3VnaGJyZWQ8L2tleXdvcmQ+PGtleXdvcmQ+aG9yc2VzPC9rZXl3b3JkPjxrZXl3b3Jk
PlVLPC9rZXl3b3JkPjxrZXl3b3JkPkVxdXVzPC9rZXl3b3JkPjxrZXl3b3JkPkVxdWlkYWU8L2tl
eXdvcmQ+PGtleXdvcmQ+UGVyaXNzb2RhY3R5bGE8L2tleXdvcmQ+PGtleXdvcmQ+bWFtbWFsczwv
a2V5d29yZD48a2V5d29yZD52ZXJ0ZWJyYXRlczwva2V5d29yZD48a2V5d29yZD5DaG9yZGF0YTwv
a2V5d29yZD48a2V5d29yZD5hbmltYWxzPC9rZXl3b3JkPjxrZXl3b3JkPmV1a2FyeW90ZXM8L2tl
eXdvcmQ+PGtleXdvcmQ+QnJpdGlzaCBJc2xlczwva2V5d29yZD48a2V5d29yZD5XZXN0ZXJuIEV1
cm9wZTwva2V5d29yZD48a2V5d29yZD5FdXJvcGU8L2tleXdvcmQ+PGtleXdvcmQ+Q29tbW9ud2Vh
bHRoIG9mIE5hdGlvbnM8L2tleXdvcmQ+PGtleXdvcmQ+RGV2ZWxvcGVkIENvdW50cmllczwva2V5
d29yZD48a2V5d29yZD5FdXJvcGVhbiBVbmlvbiBDb3VudHJpZXM8L2tleXdvcmQ+PGtleXdvcmQ+
T0VDRCBDb3VudHJpZXM8L2tleXdvcmQ+PGtleXdvcmQ+QnJpdGFpbjwva2V5d29yZD48a2V5d29y
ZD5kZWF0aCByYXRlPC9rZXl3b3JkPjxrZXl3b3JkPnJhY2UgaG9yc2VzPC9rZXl3b3JkPjxrZXl3
b3JkPnNlYXNvbmFsIGNoYW5nZXM8L2tleXdvcmQ+PGtleXdvcmQ+c2Vhc29uYWwgZmx1Y3R1YXRp
b25zPC9rZXl3b3JkPjxrZXl3b3JkPlVuaXRlZCBLaW5nZG9tPC9rZXl3b3JkPjwva2V5d29yZHM+
PGRhdGVzPjx5ZWFyPjIwMDE8L3llYXI+PC9kYXRlcz48aXNibj4wNDI1LTE2NDQ8L2lzYm4+PHVy
bHM+PHJlbGF0ZWQtdXJscz48dXJsPmh0dHA6Ly9nYXRld2F5Lm92aWQuY29tL292aWR3ZWIuY2dp
P1Q9SlMmYW1wO0NTQz1ZJmFtcDtORVdTPU4mYW1wO1BBR0U9ZnVsbHRleHQmYW1wO0Q9Y2FiYTUm
YW1wO0FOPTIwMDEzMDk3MzM4PC91cmw+PHVybD5odHRwOi8vc2Z4Lm5vdHRpbmdoYW0uYWMudWs6
ODAvc2Z4X2xvY2FsP2dlbnJlPWFydGljbGUmYW1wO2F0aXRsZT1BK2Nyb3NzLXNlY3Rpb25hbCtz
dHVkeStvZitjb2xpYytpbitob3JzZXMrb24rVGhvcm91Z2hicmVkK3RyYWluaW5nK3ByZW1pc2Vz
K2luK3RoZStCcml0aXNoK0lzbGVzK2luKzE5OTcuJmFtcDt0aXRsZT1FcXVpbmUrVmV0ZXJpbmFy
eStKb3VybmFsJmFtcDtpc3NuPTA0MjUtMTY0NCZhbXA7ZGF0ZT0yMDAxJmFtcDt2b2x1bWU9MzMm
YW1wO2lzc3VlPTQmYW1wO3NwYWdlPTM4MCZhbXA7YXVsYXN0PUhpbGx5ZXIlMkMrTS4rSC4mYW1w
O2lzYm49JmFtcDtfX2NoYXJfc2V0PXV0Zjg8L3VybD48dXJsPmh0dHA6Ly9vbmxpbmVsaWJyYXJ5
LndpbGV5LmNvbS9zdG9yZS8xMC4yNzQ2LzA0MjUxNjQwMTc3NjI0OTQ5OS9hc3NldC8wNDI1MTY0
MDE3NzYyNDk0OTkucGRmP3Y9MSZhbXA7dD1oOXZmd2NoMCZhbXA7cz1kMzZjOGIxZWUzYjhjNmZh
NGRmZDUwNjhkZGRlOWZlOTZjNjVjMWViPC91cmw+PC9yZWxhdGVkLXVybHM+PC91cmxzPjxlbGVj
dHJvbmljLXJlc291cmNlLW51bT5odHRwOi8vZHguZG9pLm9yZy8xMC4yNzQ2LzA0MjUxNjQwMTc3
NjI0OTQ5OTwvZWxlY3Ryb25pYy1yZXNvdXJjZS1udW0+PC9yZWNvcmQ+PC9DaXRlPjwvRW5kTm90
ZT5=
</w:fldData>
          </w:fldChar>
        </w:r>
        <w:r w:rsidR="00FA5F0A" w:rsidDel="00F87598">
          <w:rPr>
            <w:b/>
          </w:rPr>
          <w:instrText xml:space="preserve"> ADDIN EN.CITE.DATA </w:instrText>
        </w:r>
        <w:r w:rsidR="00FA5F0A" w:rsidDel="00F87598">
          <w:rPr>
            <w:b/>
          </w:rPr>
        </w:r>
        <w:r w:rsidR="00FA5F0A" w:rsidDel="00F87598">
          <w:rPr>
            <w:b/>
          </w:rPr>
          <w:fldChar w:fldCharType="end"/>
        </w:r>
        <w:r w:rsidRPr="001D6DF2" w:rsidDel="00F87598">
          <w:rPr>
            <w:b/>
          </w:rPr>
        </w:r>
        <w:r w:rsidRPr="001D6DF2" w:rsidDel="00F87598">
          <w:rPr>
            <w:b/>
          </w:rPr>
          <w:fldChar w:fldCharType="separate"/>
        </w:r>
        <w:r w:rsidR="00FA5F0A" w:rsidDel="00F87598">
          <w:rPr>
            <w:b/>
            <w:noProof/>
          </w:rPr>
          <w:t>[</w:t>
        </w:r>
      </w:moveFrom>
      <w:r w:rsidR="00F87598">
        <w:rPr>
          <w:b/>
          <w:noProof/>
        </w:rPr>
        <w:fldChar w:fldCharType="begin"/>
      </w:r>
      <w:r w:rsidR="00F87598">
        <w:rPr>
          <w:b/>
          <w:noProof/>
        </w:rPr>
        <w:instrText xml:space="preserve"> HYPERLINK \l "_ENREF_4" \o "Hillyer, 2001 #501" </w:instrText>
      </w:r>
      <w:r w:rsidR="00F87598">
        <w:rPr>
          <w:b/>
          <w:noProof/>
        </w:rPr>
      </w:r>
      <w:r w:rsidR="00F87598">
        <w:rPr>
          <w:b/>
          <w:noProof/>
        </w:rPr>
        <w:fldChar w:fldCharType="separate"/>
      </w:r>
      <w:moveFrom w:id="44" w:author="Sarah Freeman" w:date="2019-07-01T13:55:00Z">
        <w:r w:rsidR="00F87598" w:rsidDel="00F87598">
          <w:rPr>
            <w:b/>
            <w:noProof/>
          </w:rPr>
          <w:t>4</w:t>
        </w:r>
      </w:moveFrom>
      <w:r w:rsidR="00F87598">
        <w:rPr>
          <w:b/>
          <w:noProof/>
        </w:rPr>
        <w:fldChar w:fldCharType="end"/>
      </w:r>
      <w:moveFrom w:id="45" w:author="Sarah Freeman" w:date="2019-07-01T13:55:00Z">
        <w:r w:rsidR="00FA5F0A" w:rsidDel="00F87598">
          <w:rPr>
            <w:b/>
            <w:noProof/>
          </w:rPr>
          <w:t>]</w:t>
        </w:r>
        <w:r w:rsidRPr="001D6DF2" w:rsidDel="00F87598">
          <w:rPr>
            <w:b/>
          </w:rPr>
          <w:fldChar w:fldCharType="end"/>
        </w:r>
        <w:r w:rsidRPr="001D6DF2" w:rsidDel="00F87598">
          <w:rPr>
            <w:b/>
          </w:rPr>
          <w:t>.</w:t>
        </w:r>
      </w:moveFrom>
    </w:p>
    <w:p w14:paraId="6201F6EF" w14:textId="68C8CA52" w:rsidR="00BF60A8" w:rsidRPr="001D6DF2" w:rsidDel="00F87598" w:rsidRDefault="00BF60A8" w:rsidP="00BF60A8">
      <w:pPr>
        <w:spacing w:after="0" w:line="240" w:lineRule="auto"/>
        <w:contextualSpacing/>
        <w:rPr>
          <w:moveFrom w:id="46" w:author="Sarah Freeman" w:date="2019-07-01T13:55:00Z"/>
          <w:b/>
        </w:rPr>
      </w:pPr>
      <w:moveFrom w:id="47" w:author="Sarah Freeman" w:date="2019-07-01T13:55:00Z">
        <w:r w:rsidRPr="009C0B39" w:rsidDel="00F87598">
          <w:rPr>
            <w:b/>
            <w:vertAlign w:val="superscript"/>
          </w:rPr>
          <w:t>2</w:t>
        </w:r>
        <w:r w:rsidRPr="009C0B39" w:rsidDel="00F87598">
          <w:rPr>
            <w:b/>
          </w:rPr>
          <w:t xml:space="preserve"> A study was included if full text could be obtained f</w:t>
        </w:r>
        <w:r w:rsidR="009C0B39" w:rsidRPr="009C0B39" w:rsidDel="00F87598">
          <w:rPr>
            <w:b/>
          </w:rPr>
          <w:t>rom any of the University of Nottingham</w:t>
        </w:r>
        <w:r w:rsidRPr="009C0B39" w:rsidDel="00F87598">
          <w:rPr>
            <w:b/>
          </w:rPr>
          <w:t xml:space="preserve"> libraries or e-libr</w:t>
        </w:r>
        <w:r w:rsidR="009C0B39" w:rsidRPr="009C0B39" w:rsidDel="00F87598">
          <w:rPr>
            <w:b/>
          </w:rPr>
          <w:t>aries, through University of Nottingham</w:t>
        </w:r>
        <w:r w:rsidRPr="009C0B39" w:rsidDel="00F87598">
          <w:rPr>
            <w:b/>
          </w:rPr>
          <w:t xml:space="preserve"> journal subscriptions, during one of three visits to the British Library, or from free online Open Access.</w:t>
        </w:r>
      </w:moveFrom>
    </w:p>
    <w:moveFromRangeEnd w:id="42"/>
    <w:p w14:paraId="7AD96758" w14:textId="77777777" w:rsidR="00BF60A8" w:rsidRPr="001D6DF2" w:rsidRDefault="00BF60A8" w:rsidP="00A94A3C">
      <w:pPr>
        <w:rPr>
          <w:b/>
        </w:rPr>
      </w:pPr>
    </w:p>
    <w:p w14:paraId="52A037BB" w14:textId="2C9F59F9" w:rsidR="00DD10A5" w:rsidRPr="00FA5F0A" w:rsidRDefault="00DD10A5" w:rsidP="00A94A3C">
      <w:pPr>
        <w:rPr>
          <w:b/>
          <w:sz w:val="28"/>
        </w:rPr>
      </w:pPr>
      <w:r w:rsidRPr="00FA5F0A">
        <w:rPr>
          <w:b/>
          <w:sz w:val="28"/>
        </w:rPr>
        <w:t>Information Sources</w:t>
      </w:r>
    </w:p>
    <w:p w14:paraId="5AE13AAF" w14:textId="77777777" w:rsidR="00BF60A8" w:rsidRPr="001D6DF2" w:rsidRDefault="00BF60A8" w:rsidP="00BF60A8">
      <w:r w:rsidRPr="001D6DF2">
        <w:t>Databases</w:t>
      </w:r>
    </w:p>
    <w:p w14:paraId="0D953AD9" w14:textId="77777777" w:rsidR="00BF60A8" w:rsidRPr="001D6DF2" w:rsidRDefault="00BF60A8" w:rsidP="00BF60A8">
      <w:pPr>
        <w:numPr>
          <w:ilvl w:val="0"/>
          <w:numId w:val="2"/>
        </w:numPr>
        <w:spacing w:after="0" w:line="480" w:lineRule="auto"/>
        <w:contextualSpacing/>
      </w:pPr>
      <w:r w:rsidRPr="001D6DF2">
        <w:t>Medline In-Process &amp; Non-Indexed Citations and Ovid MEDLINE: 1946 - present</w:t>
      </w:r>
    </w:p>
    <w:p w14:paraId="30FF4032" w14:textId="77777777" w:rsidR="00BF60A8" w:rsidRPr="001D6DF2" w:rsidRDefault="00BF60A8" w:rsidP="00BF60A8">
      <w:pPr>
        <w:numPr>
          <w:ilvl w:val="0"/>
          <w:numId w:val="2"/>
        </w:numPr>
        <w:spacing w:after="0" w:line="480" w:lineRule="auto"/>
        <w:contextualSpacing/>
      </w:pPr>
      <w:r w:rsidRPr="001D6DF2">
        <w:t>CAB Abstracts (Ovid): 1910 – present</w:t>
      </w:r>
    </w:p>
    <w:p w14:paraId="4B4E7BD4" w14:textId="1C15FFD7" w:rsidR="00BF60A8" w:rsidRPr="001D6DF2" w:rsidRDefault="00BF60A8" w:rsidP="00BF60A8">
      <w:pPr>
        <w:numPr>
          <w:ilvl w:val="0"/>
          <w:numId w:val="2"/>
        </w:numPr>
        <w:spacing w:after="0" w:line="480" w:lineRule="auto"/>
        <w:contextualSpacing/>
      </w:pPr>
      <w:r w:rsidRPr="001D6DF2">
        <w:t>WEB of Science</w:t>
      </w:r>
      <w:r w:rsidR="0093587A">
        <w:t xml:space="preserve"> (Core Collection: Citation Indexes)</w:t>
      </w:r>
      <w:r w:rsidRPr="001D6DF2">
        <w:t>: 1950- present</w:t>
      </w:r>
    </w:p>
    <w:p w14:paraId="5569E774" w14:textId="77777777" w:rsidR="00BF60A8" w:rsidRPr="001D6DF2" w:rsidRDefault="00BF60A8" w:rsidP="00A94A3C">
      <w:pPr>
        <w:rPr>
          <w:b/>
        </w:rPr>
      </w:pPr>
    </w:p>
    <w:p w14:paraId="5158B2BC" w14:textId="57A99E25" w:rsidR="00BF60A8" w:rsidRPr="00FA5F0A" w:rsidRDefault="00DD10A5" w:rsidP="00845F7A">
      <w:pPr>
        <w:rPr>
          <w:b/>
          <w:sz w:val="28"/>
        </w:rPr>
      </w:pPr>
      <w:r w:rsidRPr="00FA5F0A">
        <w:rPr>
          <w:b/>
          <w:sz w:val="28"/>
        </w:rPr>
        <w:t>Search</w:t>
      </w:r>
      <w:r w:rsidR="009177F6" w:rsidRPr="00FA5F0A">
        <w:rPr>
          <w:b/>
          <w:sz w:val="28"/>
        </w:rPr>
        <w:t xml:space="preserve"> terms</w:t>
      </w:r>
    </w:p>
    <w:p w14:paraId="52CDA8F1" w14:textId="77777777" w:rsidR="00BF60A8" w:rsidRPr="001D6DF2" w:rsidRDefault="00BF60A8" w:rsidP="00BF60A8">
      <w:pPr>
        <w:spacing w:after="0" w:line="480" w:lineRule="auto"/>
        <w:contextualSpacing/>
      </w:pPr>
      <w:proofErr w:type="gramStart"/>
      <w:r w:rsidRPr="001D6DF2">
        <w:t>horse</w:t>
      </w:r>
      <w:proofErr w:type="gramEnd"/>
      <w:r w:rsidRPr="001D6DF2">
        <w:t xml:space="preserve">*.mp OR equi*.mp OR equus.mp  OR </w:t>
      </w:r>
      <w:proofErr w:type="spellStart"/>
      <w:r w:rsidRPr="001D6DF2">
        <w:t>exp</w:t>
      </w:r>
      <w:proofErr w:type="spellEnd"/>
      <w:r w:rsidRPr="001D6DF2">
        <w:t xml:space="preserve"> horse*/ OR </w:t>
      </w:r>
      <w:proofErr w:type="spellStart"/>
      <w:r w:rsidRPr="001D6DF2">
        <w:t>exp</w:t>
      </w:r>
      <w:proofErr w:type="spellEnd"/>
      <w:r w:rsidRPr="001D6DF2">
        <w:t xml:space="preserve"> </w:t>
      </w:r>
      <w:proofErr w:type="spellStart"/>
      <w:r w:rsidRPr="001D6DF2">
        <w:t>equi</w:t>
      </w:r>
      <w:proofErr w:type="spellEnd"/>
      <w:r w:rsidRPr="001D6DF2">
        <w:t>*/ NOT donkey*</w:t>
      </w:r>
    </w:p>
    <w:p w14:paraId="36D70CCE" w14:textId="77777777" w:rsidR="00BF60A8" w:rsidRPr="001D6DF2" w:rsidRDefault="00BF60A8" w:rsidP="00BF60A8">
      <w:pPr>
        <w:spacing w:after="0" w:line="480" w:lineRule="auto"/>
        <w:contextualSpacing/>
      </w:pPr>
      <w:r w:rsidRPr="001D6DF2">
        <w:t>AND</w:t>
      </w:r>
    </w:p>
    <w:p w14:paraId="7312F9D9" w14:textId="09F3B775" w:rsidR="00BF60A8" w:rsidRPr="001D6DF2" w:rsidRDefault="00600B40" w:rsidP="00BF60A8">
      <w:pPr>
        <w:spacing w:after="0" w:line="480" w:lineRule="auto"/>
        <w:contextualSpacing/>
      </w:pPr>
      <w:proofErr w:type="gramStart"/>
      <w:r>
        <w:t>Colic.mp  OR</w:t>
      </w:r>
      <w:proofErr w:type="gramEnd"/>
      <w:r>
        <w:t xml:space="preserve"> abdominal pain.mp OR </w:t>
      </w:r>
      <w:proofErr w:type="spellStart"/>
      <w:r>
        <w:t>exp</w:t>
      </w:r>
      <w:proofErr w:type="spellEnd"/>
      <w:r>
        <w:t xml:space="preserve"> </w:t>
      </w:r>
      <w:r w:rsidR="00BF60A8" w:rsidRPr="001D6DF2">
        <w:t>abdominal pa</w:t>
      </w:r>
      <w:r>
        <w:t>in</w:t>
      </w:r>
      <w:r w:rsidR="00BF60A8" w:rsidRPr="001D6DF2">
        <w:t xml:space="preserve">/ OR </w:t>
      </w:r>
      <w:proofErr w:type="spellStart"/>
      <w:r w:rsidR="00BF60A8" w:rsidRPr="001D6DF2">
        <w:t>exp</w:t>
      </w:r>
      <w:proofErr w:type="spellEnd"/>
      <w:r w:rsidR="00BF60A8" w:rsidRPr="001D6DF2">
        <w:t xml:space="preserve"> colic/</w:t>
      </w:r>
    </w:p>
    <w:p w14:paraId="3A07F0D2" w14:textId="77777777" w:rsidR="00BF60A8" w:rsidRPr="001D6DF2" w:rsidRDefault="00BF60A8" w:rsidP="00BF60A8">
      <w:pPr>
        <w:spacing w:after="0" w:line="480" w:lineRule="auto"/>
        <w:contextualSpacing/>
      </w:pPr>
      <w:r w:rsidRPr="001D6DF2">
        <w:t>AND</w:t>
      </w:r>
    </w:p>
    <w:p w14:paraId="5DAE6CD9" w14:textId="7E218A8C" w:rsidR="00BF60A8" w:rsidRPr="001D6DF2" w:rsidRDefault="00600B40" w:rsidP="00BF60A8">
      <w:pPr>
        <w:spacing w:after="0" w:line="480" w:lineRule="auto"/>
        <w:contextualSpacing/>
      </w:pPr>
      <w:proofErr w:type="gramStart"/>
      <w:r>
        <w:t>risk</w:t>
      </w:r>
      <w:proofErr w:type="gramEnd"/>
      <w:r>
        <w:t xml:space="preserve">*.mp OR risk factor*.mp OR cause*.mp OR </w:t>
      </w:r>
      <w:r w:rsidR="00BF60A8" w:rsidRPr="001D6DF2">
        <w:t>odds ratio</w:t>
      </w:r>
      <w:r>
        <w:t xml:space="preserve">.mp OR proportional hazard.mp OR </w:t>
      </w:r>
      <w:r w:rsidR="00BF60A8" w:rsidRPr="001D6DF2">
        <w:t>protective factor</w:t>
      </w:r>
      <w:r>
        <w:t xml:space="preserve">.mp </w:t>
      </w:r>
    </w:p>
    <w:p w14:paraId="0792A264" w14:textId="77777777" w:rsidR="00BF60A8" w:rsidRPr="001D6DF2" w:rsidRDefault="00BF60A8" w:rsidP="00BF60A8">
      <w:pPr>
        <w:spacing w:after="0" w:line="480" w:lineRule="auto"/>
        <w:contextualSpacing/>
      </w:pPr>
      <w:r w:rsidRPr="001D6DF2">
        <w:t>AND</w:t>
      </w:r>
    </w:p>
    <w:p w14:paraId="1F6C9CD7" w14:textId="49B12C38" w:rsidR="00BF60A8" w:rsidRPr="001D6DF2" w:rsidRDefault="00600B40" w:rsidP="00BF60A8">
      <w:pPr>
        <w:spacing w:after="0" w:line="480" w:lineRule="auto"/>
        <w:contextualSpacing/>
      </w:pPr>
      <w:proofErr w:type="gramStart"/>
      <w:r>
        <w:t>chang</w:t>
      </w:r>
      <w:proofErr w:type="gramEnd"/>
      <w:r>
        <w:t xml:space="preserve">*.mp OR alteration.mp OR </w:t>
      </w:r>
      <w:r w:rsidR="00BF60A8" w:rsidRPr="001D6DF2">
        <w:t>management chang*</w:t>
      </w:r>
      <w:r>
        <w:t xml:space="preserve">.mp OR </w:t>
      </w:r>
      <w:r w:rsidR="00BF60A8" w:rsidRPr="001D6DF2">
        <w:t>owner chang*.mp OR carer change.mp OR increas*.mp OR decreas*.mp</w:t>
      </w:r>
    </w:p>
    <w:p w14:paraId="24C994A9" w14:textId="77777777" w:rsidR="00BF60A8" w:rsidRPr="001D6DF2" w:rsidRDefault="00BF60A8" w:rsidP="00BF60A8">
      <w:pPr>
        <w:spacing w:after="0" w:line="480" w:lineRule="auto"/>
        <w:contextualSpacing/>
      </w:pPr>
      <w:r w:rsidRPr="001D6DF2">
        <w:t>AND</w:t>
      </w:r>
    </w:p>
    <w:p w14:paraId="6458E5D8" w14:textId="77777777" w:rsidR="00BF60A8" w:rsidRPr="001D6DF2" w:rsidRDefault="00BF60A8" w:rsidP="00BF60A8">
      <w:pPr>
        <w:spacing w:after="0" w:line="480" w:lineRule="auto"/>
        <w:contextualSpacing/>
      </w:pPr>
      <w:r w:rsidRPr="001D6DF2">
        <w:t xml:space="preserve"> Owner*.mp OR carer*.mp OR vet*.mp OR rider*.mp OR routine*.mp OR food.mp OR feed.mp OR diet*.mp OR supplement*.mp OR meal.mp OR forage.mp OR cereal.mp OR concentrate*.mp OR </w:t>
      </w:r>
      <w:r w:rsidRPr="001D6DF2">
        <w:lastRenderedPageBreak/>
        <w:t xml:space="preserve">nutrition*.mp OR grain.mp OR intake.mp OR hay.mp OR water.mp OR exercis*.mp OR work*.mp OR train*.mp OR box rest.mp OR stabl*.mp OR housing OR yard*.mp OR pasture*.mp OR paddock*.mp OR field*.mp OR turnout.mp OR grass.mp OR graz*.mp OR anthelmintic.mp OR worm*.mp OR deworm*.mp OR parasit*.mp OR vaccin*.mp OR dentist*.mp OR dental.mp OR teeth.mp OR tooth.mp OR environment*.mp OR weather.mp OR season*.mp  </w:t>
      </w:r>
    </w:p>
    <w:p w14:paraId="41767020" w14:textId="5AAD567E" w:rsidR="00BF60A8" w:rsidRDefault="00BF60A8" w:rsidP="00BF60A8">
      <w:pPr>
        <w:spacing w:after="0" w:line="480" w:lineRule="auto"/>
        <w:contextualSpacing/>
      </w:pPr>
      <w:r w:rsidRPr="001D6DF2">
        <w:t xml:space="preserve">OR </w:t>
      </w:r>
      <w:proofErr w:type="spellStart"/>
      <w:r w:rsidRPr="001D6DF2">
        <w:t>exp</w:t>
      </w:r>
      <w:proofErr w:type="spellEnd"/>
      <w:r w:rsidRPr="001D6DF2">
        <w:t xml:space="preserve"> food</w:t>
      </w:r>
      <w:proofErr w:type="gramStart"/>
      <w:r w:rsidRPr="001D6DF2">
        <w:t>/  OR</w:t>
      </w:r>
      <w:proofErr w:type="gramEnd"/>
      <w:r w:rsidRPr="001D6DF2">
        <w:t xml:space="preserve"> </w:t>
      </w:r>
      <w:proofErr w:type="spellStart"/>
      <w:r w:rsidRPr="001D6DF2">
        <w:t>exp</w:t>
      </w:r>
      <w:proofErr w:type="spellEnd"/>
      <w:r w:rsidRPr="001D6DF2">
        <w:t xml:space="preserve"> *</w:t>
      </w:r>
      <w:proofErr w:type="spellStart"/>
      <w:r w:rsidRPr="001D6DF2">
        <w:t>exercis</w:t>
      </w:r>
      <w:proofErr w:type="spellEnd"/>
      <w:r w:rsidRPr="001D6DF2">
        <w:t xml:space="preserve">/  OR </w:t>
      </w:r>
      <w:proofErr w:type="spellStart"/>
      <w:r w:rsidRPr="001D6DF2">
        <w:t>exp</w:t>
      </w:r>
      <w:proofErr w:type="spellEnd"/>
      <w:r w:rsidRPr="001D6DF2">
        <w:t xml:space="preserve"> anthelmintic/ OR </w:t>
      </w:r>
      <w:proofErr w:type="spellStart"/>
      <w:r w:rsidRPr="001D6DF2">
        <w:t>exp</w:t>
      </w:r>
      <w:proofErr w:type="spellEnd"/>
      <w:r w:rsidRPr="001D6DF2">
        <w:t xml:space="preserve"> *worm/ OR </w:t>
      </w:r>
      <w:proofErr w:type="spellStart"/>
      <w:r w:rsidRPr="001D6DF2">
        <w:t>exp</w:t>
      </w:r>
      <w:proofErr w:type="spellEnd"/>
      <w:r w:rsidRPr="001D6DF2">
        <w:t xml:space="preserve"> *parasite/ OR </w:t>
      </w:r>
      <w:proofErr w:type="spellStart"/>
      <w:r w:rsidRPr="001D6DF2">
        <w:t>exp</w:t>
      </w:r>
      <w:proofErr w:type="spellEnd"/>
      <w:r w:rsidRPr="001D6DF2">
        <w:t xml:space="preserve"> *season/ OR </w:t>
      </w:r>
      <w:proofErr w:type="spellStart"/>
      <w:r w:rsidRPr="001D6DF2">
        <w:t>exp</w:t>
      </w:r>
      <w:proofErr w:type="spellEnd"/>
      <w:r w:rsidRPr="001D6DF2">
        <w:t xml:space="preserve"> routine/</w:t>
      </w:r>
    </w:p>
    <w:p w14:paraId="580D88BF" w14:textId="77777777" w:rsidR="00C21FF9" w:rsidRDefault="00C21FF9" w:rsidP="00BF60A8">
      <w:pPr>
        <w:spacing w:after="0" w:line="480" w:lineRule="auto"/>
        <w:contextualSpacing/>
      </w:pPr>
    </w:p>
    <w:p w14:paraId="1A43FF0D" w14:textId="3026D5E6" w:rsidR="00C21FF9" w:rsidRPr="00FA5F0A" w:rsidRDefault="00C21FF9" w:rsidP="00BF60A8">
      <w:pPr>
        <w:spacing w:after="0" w:line="480" w:lineRule="auto"/>
        <w:contextualSpacing/>
        <w:rPr>
          <w:b/>
          <w:sz w:val="28"/>
        </w:rPr>
      </w:pPr>
      <w:r w:rsidRPr="00FA5F0A">
        <w:rPr>
          <w:b/>
          <w:sz w:val="28"/>
        </w:rPr>
        <w:t>WEB of Science search terms</w:t>
      </w:r>
    </w:p>
    <w:p w14:paraId="7EDAC258" w14:textId="2CB96DEE" w:rsidR="0093587A" w:rsidRDefault="0093587A" w:rsidP="00C21FF9">
      <w:pPr>
        <w:spacing w:after="0" w:line="480" w:lineRule="auto"/>
        <w:contextualSpacing/>
      </w:pPr>
      <w:r>
        <w:t>TS</w:t>
      </w:r>
      <w:proofErr w:type="gramStart"/>
      <w:r>
        <w:t>=(</w:t>
      </w:r>
      <w:proofErr w:type="gramEnd"/>
      <w:r>
        <w:t xml:space="preserve">horse* OR </w:t>
      </w:r>
      <w:proofErr w:type="spellStart"/>
      <w:r>
        <w:t>equi</w:t>
      </w:r>
      <w:proofErr w:type="spellEnd"/>
      <w:r>
        <w:t xml:space="preserve">* OR </w:t>
      </w:r>
      <w:proofErr w:type="spellStart"/>
      <w:r>
        <w:t>equus</w:t>
      </w:r>
      <w:proofErr w:type="spellEnd"/>
      <w:r>
        <w:t xml:space="preserve"> OR </w:t>
      </w:r>
      <w:proofErr w:type="spellStart"/>
      <w:r>
        <w:t>exp</w:t>
      </w:r>
      <w:proofErr w:type="spellEnd"/>
      <w:r>
        <w:t xml:space="preserve"> horse*/ OR </w:t>
      </w:r>
      <w:proofErr w:type="spellStart"/>
      <w:r>
        <w:t>exp</w:t>
      </w:r>
      <w:proofErr w:type="spellEnd"/>
      <w:r>
        <w:t xml:space="preserve"> </w:t>
      </w:r>
      <w:proofErr w:type="spellStart"/>
      <w:r>
        <w:t>equi</w:t>
      </w:r>
      <w:proofErr w:type="spellEnd"/>
      <w:r>
        <w:t>*/) NOT TS=donkey*</w:t>
      </w:r>
    </w:p>
    <w:p w14:paraId="295E9651" w14:textId="60BB0865" w:rsidR="0093587A" w:rsidRDefault="0093587A" w:rsidP="00C21FF9">
      <w:pPr>
        <w:spacing w:after="0" w:line="480" w:lineRule="auto"/>
        <w:contextualSpacing/>
      </w:pPr>
      <w:r>
        <w:t>AND</w:t>
      </w:r>
    </w:p>
    <w:p w14:paraId="5D2A8C5D" w14:textId="759A6539" w:rsidR="00C21FF9" w:rsidRPr="001D6DF2" w:rsidRDefault="00C21FF9" w:rsidP="00C21FF9">
      <w:pPr>
        <w:spacing w:after="0" w:line="480" w:lineRule="auto"/>
        <w:contextualSpacing/>
      </w:pPr>
      <w:r>
        <w:t>TS</w:t>
      </w:r>
      <w:proofErr w:type="gramStart"/>
      <w:r>
        <w:t>=(</w:t>
      </w:r>
      <w:proofErr w:type="gramEnd"/>
      <w:r>
        <w:t xml:space="preserve">Colic  OR abdominal pain OR </w:t>
      </w:r>
      <w:proofErr w:type="spellStart"/>
      <w:r>
        <w:t>exp</w:t>
      </w:r>
      <w:proofErr w:type="spellEnd"/>
      <w:r>
        <w:t xml:space="preserve"> </w:t>
      </w:r>
      <w:r w:rsidRPr="001D6DF2">
        <w:t>abdominal pa</w:t>
      </w:r>
      <w:r>
        <w:t>in</w:t>
      </w:r>
      <w:r w:rsidRPr="001D6DF2">
        <w:t xml:space="preserve">/ OR </w:t>
      </w:r>
      <w:proofErr w:type="spellStart"/>
      <w:r w:rsidRPr="001D6DF2">
        <w:t>exp</w:t>
      </w:r>
      <w:proofErr w:type="spellEnd"/>
      <w:r w:rsidRPr="001D6DF2">
        <w:t xml:space="preserve"> colic/</w:t>
      </w:r>
      <w:r>
        <w:t>)</w:t>
      </w:r>
    </w:p>
    <w:p w14:paraId="4457B5BC" w14:textId="77777777" w:rsidR="00C21FF9" w:rsidRPr="001D6DF2" w:rsidRDefault="00C21FF9" w:rsidP="00C21FF9">
      <w:pPr>
        <w:spacing w:after="0" w:line="480" w:lineRule="auto"/>
        <w:contextualSpacing/>
      </w:pPr>
      <w:r w:rsidRPr="001D6DF2">
        <w:t>AND</w:t>
      </w:r>
    </w:p>
    <w:p w14:paraId="73E3C0FD" w14:textId="52278EB0" w:rsidR="00C21FF9" w:rsidRPr="001D6DF2" w:rsidRDefault="00C21FF9" w:rsidP="00C21FF9">
      <w:pPr>
        <w:spacing w:after="0" w:line="480" w:lineRule="auto"/>
        <w:contextualSpacing/>
      </w:pPr>
      <w:r>
        <w:t>TS</w:t>
      </w:r>
      <w:proofErr w:type="gramStart"/>
      <w:r>
        <w:t>=(</w:t>
      </w:r>
      <w:proofErr w:type="gramEnd"/>
      <w:r>
        <w:t xml:space="preserve">risk* OR risk factor* OR cause* OR </w:t>
      </w:r>
      <w:r w:rsidRPr="001D6DF2">
        <w:t>odds ratio</w:t>
      </w:r>
      <w:r>
        <w:t xml:space="preserve"> OR proportional hazard OR </w:t>
      </w:r>
      <w:r w:rsidRPr="001D6DF2">
        <w:t>protective factor</w:t>
      </w:r>
      <w:r>
        <w:t xml:space="preserve">) </w:t>
      </w:r>
    </w:p>
    <w:p w14:paraId="036FA5FF" w14:textId="77777777" w:rsidR="00C21FF9" w:rsidRPr="001D6DF2" w:rsidRDefault="00C21FF9" w:rsidP="00C21FF9">
      <w:pPr>
        <w:spacing w:after="0" w:line="480" w:lineRule="auto"/>
        <w:contextualSpacing/>
      </w:pPr>
      <w:r w:rsidRPr="001D6DF2">
        <w:t>AND</w:t>
      </w:r>
    </w:p>
    <w:p w14:paraId="6D3FD351" w14:textId="08D1C031" w:rsidR="00C21FF9" w:rsidRPr="001D6DF2" w:rsidRDefault="00C21FF9" w:rsidP="00C21FF9">
      <w:pPr>
        <w:spacing w:after="0" w:line="480" w:lineRule="auto"/>
        <w:contextualSpacing/>
      </w:pPr>
      <w:r>
        <w:t>TS</w:t>
      </w:r>
      <w:proofErr w:type="gramStart"/>
      <w:r>
        <w:t>=(</w:t>
      </w:r>
      <w:proofErr w:type="spellStart"/>
      <w:proofErr w:type="gramEnd"/>
      <w:r>
        <w:t>chang</w:t>
      </w:r>
      <w:proofErr w:type="spellEnd"/>
      <w:r>
        <w:t xml:space="preserve">* OR alteration OR </w:t>
      </w:r>
      <w:r w:rsidRPr="001D6DF2">
        <w:t xml:space="preserve">management </w:t>
      </w:r>
      <w:proofErr w:type="spellStart"/>
      <w:r w:rsidRPr="001D6DF2">
        <w:t>chang</w:t>
      </w:r>
      <w:proofErr w:type="spellEnd"/>
      <w:r w:rsidRPr="001D6DF2">
        <w:t>*</w:t>
      </w:r>
      <w:r>
        <w:t xml:space="preserve"> OR </w:t>
      </w:r>
      <w:r w:rsidRPr="001D6DF2">
        <w:t xml:space="preserve">owner </w:t>
      </w:r>
      <w:proofErr w:type="spellStart"/>
      <w:r w:rsidRPr="001D6DF2">
        <w:t>chang</w:t>
      </w:r>
      <w:proofErr w:type="spellEnd"/>
      <w:r w:rsidRPr="001D6DF2">
        <w:t xml:space="preserve">* OR carer change OR </w:t>
      </w:r>
      <w:proofErr w:type="spellStart"/>
      <w:r w:rsidRPr="001D6DF2">
        <w:t>increas</w:t>
      </w:r>
      <w:proofErr w:type="spellEnd"/>
      <w:r w:rsidRPr="001D6DF2">
        <w:t xml:space="preserve">* OR </w:t>
      </w:r>
      <w:proofErr w:type="spellStart"/>
      <w:r w:rsidRPr="001D6DF2">
        <w:t>decreas</w:t>
      </w:r>
      <w:proofErr w:type="spellEnd"/>
      <w:r w:rsidRPr="001D6DF2">
        <w:t>*</w:t>
      </w:r>
      <w:r>
        <w:t>)</w:t>
      </w:r>
    </w:p>
    <w:p w14:paraId="449AC6A8" w14:textId="77777777" w:rsidR="00C21FF9" w:rsidRPr="001D6DF2" w:rsidRDefault="00C21FF9" w:rsidP="00C21FF9">
      <w:pPr>
        <w:spacing w:after="0" w:line="480" w:lineRule="auto"/>
        <w:contextualSpacing/>
      </w:pPr>
      <w:r w:rsidRPr="001D6DF2">
        <w:t>AND</w:t>
      </w:r>
    </w:p>
    <w:p w14:paraId="79819613" w14:textId="59EE1E9B" w:rsidR="00C21FF9" w:rsidRDefault="00C21FF9" w:rsidP="00C21FF9">
      <w:pPr>
        <w:spacing w:after="0" w:line="480" w:lineRule="auto"/>
        <w:contextualSpacing/>
      </w:pPr>
      <w:r w:rsidRPr="001D6DF2">
        <w:t xml:space="preserve"> </w:t>
      </w:r>
      <w:r>
        <w:t>TS=(</w:t>
      </w:r>
      <w:r w:rsidRPr="001D6DF2">
        <w:t xml:space="preserve">Owner* OR carer* OR vet* OR rider* OR routine* OR food OR feed OR diet* OR supplement* OR meal.mp OR forage OR cereal OR concentrate* OR nutrition* OR grain OR intake OR hay OR water OR </w:t>
      </w:r>
      <w:proofErr w:type="spellStart"/>
      <w:r w:rsidRPr="001D6DF2">
        <w:t>exercis</w:t>
      </w:r>
      <w:proofErr w:type="spellEnd"/>
      <w:r w:rsidRPr="001D6DF2">
        <w:t>* OR work* OR train* OR box res</w:t>
      </w:r>
      <w:r>
        <w:t>t</w:t>
      </w:r>
      <w:r w:rsidRPr="001D6DF2">
        <w:t xml:space="preserve"> OR </w:t>
      </w:r>
      <w:proofErr w:type="spellStart"/>
      <w:r w:rsidRPr="001D6DF2">
        <w:t>stabl</w:t>
      </w:r>
      <w:proofErr w:type="spellEnd"/>
      <w:r w:rsidRPr="001D6DF2">
        <w:t xml:space="preserve">* OR housing OR yard* OR pasture* OR paddock* OR field* OR turnout OR grass OR </w:t>
      </w:r>
      <w:proofErr w:type="spellStart"/>
      <w:r w:rsidRPr="001D6DF2">
        <w:t>graz</w:t>
      </w:r>
      <w:proofErr w:type="spellEnd"/>
      <w:r w:rsidRPr="001D6DF2">
        <w:t xml:space="preserve">* OR anthelmintic OR worm* OR deworm* OR </w:t>
      </w:r>
      <w:proofErr w:type="spellStart"/>
      <w:r w:rsidRPr="001D6DF2">
        <w:t>parasit</w:t>
      </w:r>
      <w:proofErr w:type="spellEnd"/>
      <w:r w:rsidRPr="001D6DF2">
        <w:t xml:space="preserve">* OR </w:t>
      </w:r>
      <w:proofErr w:type="spellStart"/>
      <w:r w:rsidRPr="001D6DF2">
        <w:t>vaccin</w:t>
      </w:r>
      <w:proofErr w:type="spellEnd"/>
      <w:r w:rsidRPr="001D6DF2">
        <w:t>* OR dentist* OR dental OR teeth OR tooth OR environment* OR weather OR season*</w:t>
      </w:r>
      <w:r>
        <w:t xml:space="preserve"> </w:t>
      </w:r>
      <w:r w:rsidRPr="001D6DF2">
        <w:t xml:space="preserve">OR </w:t>
      </w:r>
      <w:proofErr w:type="spellStart"/>
      <w:r w:rsidRPr="001D6DF2">
        <w:t>exp</w:t>
      </w:r>
      <w:proofErr w:type="spellEnd"/>
      <w:r w:rsidRPr="001D6DF2">
        <w:t xml:space="preserve"> food/  OR </w:t>
      </w:r>
      <w:proofErr w:type="spellStart"/>
      <w:r w:rsidRPr="001D6DF2">
        <w:t>exp</w:t>
      </w:r>
      <w:proofErr w:type="spellEnd"/>
      <w:r w:rsidRPr="001D6DF2">
        <w:t xml:space="preserve"> *</w:t>
      </w:r>
      <w:proofErr w:type="spellStart"/>
      <w:r w:rsidRPr="001D6DF2">
        <w:t>exercis</w:t>
      </w:r>
      <w:proofErr w:type="spellEnd"/>
      <w:r w:rsidRPr="001D6DF2">
        <w:t xml:space="preserve">/  OR </w:t>
      </w:r>
      <w:proofErr w:type="spellStart"/>
      <w:r w:rsidRPr="001D6DF2">
        <w:t>exp</w:t>
      </w:r>
      <w:proofErr w:type="spellEnd"/>
      <w:r w:rsidRPr="001D6DF2">
        <w:t xml:space="preserve"> anthelmintic/ OR </w:t>
      </w:r>
      <w:proofErr w:type="spellStart"/>
      <w:r w:rsidRPr="001D6DF2">
        <w:t>exp</w:t>
      </w:r>
      <w:proofErr w:type="spellEnd"/>
      <w:r w:rsidRPr="001D6DF2">
        <w:t xml:space="preserve"> *worm/ OR </w:t>
      </w:r>
      <w:proofErr w:type="spellStart"/>
      <w:r w:rsidRPr="001D6DF2">
        <w:t>exp</w:t>
      </w:r>
      <w:proofErr w:type="spellEnd"/>
      <w:r w:rsidRPr="001D6DF2">
        <w:t xml:space="preserve"> *parasite/ OR </w:t>
      </w:r>
      <w:proofErr w:type="spellStart"/>
      <w:r w:rsidRPr="001D6DF2">
        <w:t>exp</w:t>
      </w:r>
      <w:proofErr w:type="spellEnd"/>
      <w:r w:rsidRPr="001D6DF2">
        <w:t xml:space="preserve"> *season/ OR </w:t>
      </w:r>
      <w:proofErr w:type="spellStart"/>
      <w:r w:rsidRPr="001D6DF2">
        <w:t>exp</w:t>
      </w:r>
      <w:proofErr w:type="spellEnd"/>
      <w:r w:rsidRPr="001D6DF2">
        <w:t xml:space="preserve"> routine/</w:t>
      </w:r>
      <w:r>
        <w:t>)</w:t>
      </w:r>
    </w:p>
    <w:p w14:paraId="33891A12" w14:textId="77777777" w:rsidR="00C21FF9" w:rsidRPr="001D6DF2" w:rsidRDefault="00C21FF9" w:rsidP="00BF60A8">
      <w:pPr>
        <w:spacing w:after="0" w:line="480" w:lineRule="auto"/>
        <w:contextualSpacing/>
      </w:pPr>
    </w:p>
    <w:p w14:paraId="77108F5C" w14:textId="77777777" w:rsidR="00BF60A8" w:rsidRPr="001D6DF2" w:rsidRDefault="00BF60A8" w:rsidP="00A94A3C">
      <w:pPr>
        <w:rPr>
          <w:b/>
        </w:rPr>
      </w:pPr>
    </w:p>
    <w:p w14:paraId="0C8C078E" w14:textId="77777777" w:rsidR="00845F7A" w:rsidRPr="00FA5F0A" w:rsidRDefault="00DD10A5" w:rsidP="00A94A3C">
      <w:pPr>
        <w:rPr>
          <w:b/>
          <w:sz w:val="28"/>
        </w:rPr>
      </w:pPr>
      <w:r w:rsidRPr="00FA5F0A">
        <w:rPr>
          <w:b/>
          <w:sz w:val="28"/>
        </w:rPr>
        <w:t>Study Selection</w:t>
      </w:r>
    </w:p>
    <w:p w14:paraId="6E2DC6BB" w14:textId="50E48AD6" w:rsidR="00051D27" w:rsidRPr="001D6DF2" w:rsidRDefault="006F51F1" w:rsidP="00051D27">
      <w:r w:rsidRPr="001D6DF2">
        <w:t>A primary literature search of databases will be</w:t>
      </w:r>
      <w:r w:rsidR="00051D27" w:rsidRPr="001D6DF2">
        <w:t xml:space="preserve"> conducted </w:t>
      </w:r>
      <w:r w:rsidRPr="001D6DF2">
        <w:t>using the search terms outlined previously. The results of each search will be</w:t>
      </w:r>
      <w:r w:rsidR="00051D27" w:rsidRPr="001D6DF2">
        <w:t xml:space="preserve"> downloaded into </w:t>
      </w:r>
      <w:proofErr w:type="spellStart"/>
      <w:r w:rsidR="00051D27" w:rsidRPr="001D6DF2">
        <w:t>bibliological</w:t>
      </w:r>
      <w:proofErr w:type="spellEnd"/>
      <w:r w:rsidR="00051D27" w:rsidRPr="001D6DF2">
        <w:t xml:space="preserve"> software EndNote X6 (T</w:t>
      </w:r>
      <w:r w:rsidRPr="001D6DF2">
        <w:t>homson Reuters). Duplicates will be</w:t>
      </w:r>
      <w:r w:rsidR="00051D27" w:rsidRPr="001D6DF2">
        <w:t xml:space="preserve"> searched for by author, title and reference and </w:t>
      </w:r>
      <w:r w:rsidR="006741FC">
        <w:t xml:space="preserve">the least complete citation of each duplicate will be </w:t>
      </w:r>
      <w:r w:rsidR="00051D27" w:rsidRPr="001D6DF2">
        <w:t xml:space="preserve">deleted within EndNote after each </w:t>
      </w:r>
      <w:r w:rsidRPr="001D6DF2">
        <w:t>database search and extraction h</w:t>
      </w:r>
      <w:r w:rsidR="00051D27" w:rsidRPr="001D6DF2">
        <w:t>as</w:t>
      </w:r>
      <w:r w:rsidRPr="001D6DF2">
        <w:t xml:space="preserve"> been</w:t>
      </w:r>
      <w:r w:rsidR="00051D27" w:rsidRPr="001D6DF2">
        <w:t xml:space="preserve"> completed. Publications w</w:t>
      </w:r>
      <w:r w:rsidRPr="001D6DF2">
        <w:t>ill</w:t>
      </w:r>
      <w:r w:rsidR="00051D27" w:rsidRPr="001D6DF2">
        <w:t xml:space="preserve"> then</w:t>
      </w:r>
      <w:r w:rsidRPr="001D6DF2">
        <w:t xml:space="preserve"> be</w:t>
      </w:r>
      <w:r w:rsidR="00051D27" w:rsidRPr="001D6DF2">
        <w:t xml:space="preserve"> assessed through three stages: review of titles for suitable publications, review of abstracts against inclusion and exclusion criteria, and review of the full publications. All titles within the EndNote library w</w:t>
      </w:r>
      <w:r w:rsidRPr="001D6DF2">
        <w:t>ill be</w:t>
      </w:r>
      <w:r w:rsidR="00051D27" w:rsidRPr="001D6DF2">
        <w:t xml:space="preserve"> exa</w:t>
      </w:r>
      <w:r w:rsidRPr="001D6DF2">
        <w:t xml:space="preserve">mined, and their abstracts </w:t>
      </w:r>
      <w:r w:rsidR="00051D27" w:rsidRPr="001D6DF2">
        <w:t>reviewed</w:t>
      </w:r>
      <w:r w:rsidRPr="001D6DF2">
        <w:t>.</w:t>
      </w:r>
      <w:r w:rsidR="00051D27" w:rsidRPr="001D6DF2">
        <w:t xml:space="preserve"> Ambiguous titles w</w:t>
      </w:r>
      <w:r w:rsidRPr="001D6DF2">
        <w:t>ill be</w:t>
      </w:r>
      <w:r w:rsidR="00051D27" w:rsidRPr="001D6DF2">
        <w:t xml:space="preserve"> retained for further review at the next stage (review of abstract). </w:t>
      </w:r>
    </w:p>
    <w:p w14:paraId="1B26A3E2" w14:textId="370A5FAC" w:rsidR="009D6267" w:rsidRPr="001D6DF2" w:rsidRDefault="009D6267" w:rsidP="00051D27">
      <w:r w:rsidRPr="001D6DF2">
        <w:t>Abstracts from these publications will then independently assessed by two researchers (SF and LC) for agreement with inclusion and exclusion criteria. Any publications which are ambiguous will be retained and reviewed in the next step (review of the full publication). The full text of the final publication will confirm eligibility for this review and move forward to data collection and quality appraisal.</w:t>
      </w:r>
      <w:r w:rsidR="00B8344B">
        <w:t xml:space="preserve"> See Fig</w:t>
      </w:r>
      <w:del w:id="48" w:author="Sarah Freeman" w:date="2019-07-01T13:56:00Z">
        <w:r w:rsidR="00B8344B" w:rsidDel="00F87598">
          <w:delText>ure</w:delText>
        </w:r>
      </w:del>
      <w:r w:rsidR="00B8344B">
        <w:t xml:space="preserve"> 1 below.</w:t>
      </w:r>
    </w:p>
    <w:p w14:paraId="5A013EC5" w14:textId="77777777" w:rsidR="009D6267" w:rsidRPr="001D6DF2" w:rsidRDefault="009D6267" w:rsidP="00051D27"/>
    <w:p w14:paraId="47D39396" w14:textId="59B8A1DE" w:rsidR="00845F7A" w:rsidRPr="001D6DF2" w:rsidRDefault="009D6267" w:rsidP="00051D27">
      <w:r w:rsidRPr="001D6DF2">
        <w:rPr>
          <w:noProof/>
          <w:lang w:eastAsia="en-GB"/>
        </w:rPr>
        <w:lastRenderedPageBreak/>
        <mc:AlternateContent>
          <mc:Choice Requires="wpg">
            <w:drawing>
              <wp:inline distT="0" distB="0" distL="0" distR="0" wp14:anchorId="401BF2D4" wp14:editId="0B3F7DC5">
                <wp:extent cx="5513070" cy="5762625"/>
                <wp:effectExtent l="0" t="0" r="0" b="28575"/>
                <wp:docPr id="5" name="Group 5"/>
                <wp:cNvGraphicFramePr/>
                <a:graphic xmlns:a="http://schemas.openxmlformats.org/drawingml/2006/main">
                  <a:graphicData uri="http://schemas.microsoft.com/office/word/2010/wordprocessingGroup">
                    <wpg:wgp>
                      <wpg:cNvGrpSpPr/>
                      <wpg:grpSpPr>
                        <a:xfrm>
                          <a:off x="0" y="0"/>
                          <a:ext cx="5513070" cy="5762625"/>
                          <a:chOff x="0" y="0"/>
                          <a:chExt cx="5513070" cy="5762625"/>
                        </a:xfrm>
                      </wpg:grpSpPr>
                      <wpg:grpSp>
                        <wpg:cNvPr id="335" name="Group 335"/>
                        <wpg:cNvGrpSpPr/>
                        <wpg:grpSpPr>
                          <a:xfrm>
                            <a:off x="0" y="0"/>
                            <a:ext cx="5480685" cy="5387340"/>
                            <a:chOff x="74425" y="812411"/>
                            <a:chExt cx="5481783" cy="5470885"/>
                          </a:xfrm>
                        </wpg:grpSpPr>
                        <wps:wsp>
                          <wps:cNvPr id="94" name="Flowchart: Alternate Process 94"/>
                          <wps:cNvSpPr/>
                          <wps:spPr>
                            <a:xfrm>
                              <a:off x="1775637" y="812411"/>
                              <a:ext cx="1952625" cy="502039"/>
                            </a:xfrm>
                            <a:prstGeom prst="flowChartAlternateProcess">
                              <a:avLst/>
                            </a:prstGeom>
                            <a:ln>
                              <a:solidFill>
                                <a:schemeClr val="tx2"/>
                              </a:solidFill>
                            </a:ln>
                          </wps:spPr>
                          <wps:style>
                            <a:lnRef idx="2">
                              <a:schemeClr val="accent6"/>
                            </a:lnRef>
                            <a:fillRef idx="1">
                              <a:schemeClr val="lt1"/>
                            </a:fillRef>
                            <a:effectRef idx="0">
                              <a:schemeClr val="accent6"/>
                            </a:effectRef>
                            <a:fontRef idx="minor">
                              <a:schemeClr val="dk1"/>
                            </a:fontRef>
                          </wps:style>
                          <wps:txbx>
                            <w:txbxContent>
                              <w:p w14:paraId="439A8481" w14:textId="58704ADD" w:rsidR="001D6DF2" w:rsidRPr="00D20C39" w:rsidRDefault="001D6DF2" w:rsidP="00125D08">
                                <w:pPr>
                                  <w:jc w:val="center"/>
                                  <w:rPr>
                                    <w:rFonts w:ascii="Arial" w:hAnsi="Arial" w:cs="Arial"/>
                                  </w:rPr>
                                </w:pPr>
                                <w:r>
                                  <w:rPr>
                                    <w:rFonts w:ascii="Arial" w:hAnsi="Arial" w:cs="Arial"/>
                                  </w:rPr>
                                  <w:t>Search term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8" name="Flowchart: Alternate Process 298"/>
                          <wps:cNvSpPr/>
                          <wps:spPr>
                            <a:xfrm>
                              <a:off x="489098" y="1552354"/>
                              <a:ext cx="1409700" cy="495300"/>
                            </a:xfrm>
                            <a:prstGeom prst="flowChartAlternateProcess">
                              <a:avLst/>
                            </a:prstGeom>
                            <a:ln>
                              <a:solidFill>
                                <a:schemeClr val="tx2"/>
                              </a:solidFill>
                            </a:ln>
                          </wps:spPr>
                          <wps:style>
                            <a:lnRef idx="2">
                              <a:schemeClr val="accent6"/>
                            </a:lnRef>
                            <a:fillRef idx="1">
                              <a:schemeClr val="lt1"/>
                            </a:fillRef>
                            <a:effectRef idx="0">
                              <a:schemeClr val="accent6"/>
                            </a:effectRef>
                            <a:fontRef idx="minor">
                              <a:schemeClr val="dk1"/>
                            </a:fontRef>
                          </wps:style>
                          <wps:txbx>
                            <w:txbxContent>
                              <w:p w14:paraId="62BF6A8D" w14:textId="293BC4E6" w:rsidR="001D6DF2" w:rsidRPr="00D20C39" w:rsidRDefault="001D6DF2" w:rsidP="00125D08">
                                <w:pPr>
                                  <w:jc w:val="center"/>
                                  <w:rPr>
                                    <w:rFonts w:ascii="Arial" w:hAnsi="Arial" w:cs="Arial"/>
                                  </w:rPr>
                                </w:pPr>
                                <w:r>
                                  <w:rPr>
                                    <w:rFonts w:ascii="Arial" w:hAnsi="Arial" w:cs="Arial"/>
                                  </w:rPr>
                                  <w:t>CAB Abstracts (n)</w:t>
                                </w:r>
                              </w:p>
                              <w:p w14:paraId="64677BC9" w14:textId="00C88FA8" w:rsidR="001D6DF2" w:rsidRDefault="001D6DF2" w:rsidP="00125D08">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9" name="Flowchart: Alternate Process 309"/>
                          <wps:cNvSpPr/>
                          <wps:spPr>
                            <a:xfrm>
                              <a:off x="2083981" y="1562986"/>
                              <a:ext cx="1400175" cy="495300"/>
                            </a:xfrm>
                            <a:prstGeom prst="flowChartAlternateProcess">
                              <a:avLst/>
                            </a:prstGeom>
                            <a:ln>
                              <a:solidFill>
                                <a:schemeClr val="tx2"/>
                              </a:solidFill>
                            </a:ln>
                          </wps:spPr>
                          <wps:style>
                            <a:lnRef idx="2">
                              <a:schemeClr val="accent6"/>
                            </a:lnRef>
                            <a:fillRef idx="1">
                              <a:schemeClr val="lt1"/>
                            </a:fillRef>
                            <a:effectRef idx="0">
                              <a:schemeClr val="accent6"/>
                            </a:effectRef>
                            <a:fontRef idx="minor">
                              <a:schemeClr val="dk1"/>
                            </a:fontRef>
                          </wps:style>
                          <wps:txbx>
                            <w:txbxContent>
                              <w:p w14:paraId="5EAD864B" w14:textId="74FD6D1D" w:rsidR="001D6DF2" w:rsidRPr="00D20C39" w:rsidRDefault="001D6DF2" w:rsidP="00125D08">
                                <w:pPr>
                                  <w:jc w:val="center"/>
                                  <w:rPr>
                                    <w:rFonts w:ascii="Arial" w:hAnsi="Arial" w:cs="Arial"/>
                                  </w:rPr>
                                </w:pPr>
                                <w:r>
                                  <w:rPr>
                                    <w:rFonts w:ascii="Arial" w:hAnsi="Arial" w:cs="Arial"/>
                                  </w:rPr>
                                  <w:t xml:space="preserve">Web of Science (n)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7" name="Flowchart: Alternate Process 297"/>
                          <wps:cNvSpPr/>
                          <wps:spPr>
                            <a:xfrm>
                              <a:off x="3732028" y="1573619"/>
                              <a:ext cx="1438275" cy="495300"/>
                            </a:xfrm>
                            <a:prstGeom prst="flowChartAlternateProcess">
                              <a:avLst/>
                            </a:prstGeom>
                            <a:ln>
                              <a:solidFill>
                                <a:schemeClr val="tx2"/>
                              </a:solidFill>
                            </a:ln>
                          </wps:spPr>
                          <wps:style>
                            <a:lnRef idx="2">
                              <a:schemeClr val="accent6"/>
                            </a:lnRef>
                            <a:fillRef idx="1">
                              <a:schemeClr val="lt1"/>
                            </a:fillRef>
                            <a:effectRef idx="0">
                              <a:schemeClr val="accent6"/>
                            </a:effectRef>
                            <a:fontRef idx="minor">
                              <a:schemeClr val="dk1"/>
                            </a:fontRef>
                          </wps:style>
                          <wps:txbx>
                            <w:txbxContent>
                              <w:p w14:paraId="75748B7C" w14:textId="394FFAC4" w:rsidR="001D6DF2" w:rsidRPr="00D20C39" w:rsidRDefault="001D6DF2" w:rsidP="00125D08">
                                <w:pPr>
                                  <w:jc w:val="center"/>
                                  <w:rPr>
                                    <w:rFonts w:ascii="Arial" w:hAnsi="Arial" w:cs="Arial"/>
                                  </w:rPr>
                                </w:pPr>
                                <w:r>
                                  <w:rPr>
                                    <w:rFonts w:ascii="Arial" w:hAnsi="Arial" w:cs="Arial"/>
                                  </w:rPr>
                                  <w:t>MEDLINE (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8" name="Flowchart: Alternate Process 308"/>
                          <wps:cNvSpPr/>
                          <wps:spPr>
                            <a:xfrm>
                              <a:off x="74425" y="2562241"/>
                              <a:ext cx="1409700" cy="510321"/>
                            </a:xfrm>
                            <a:prstGeom prst="flowChartAlternateProcess">
                              <a:avLst/>
                            </a:prstGeom>
                            <a:ln>
                              <a:solidFill>
                                <a:schemeClr val="tx2"/>
                              </a:solidFill>
                            </a:ln>
                          </wps:spPr>
                          <wps:style>
                            <a:lnRef idx="2">
                              <a:schemeClr val="accent6"/>
                            </a:lnRef>
                            <a:fillRef idx="1">
                              <a:schemeClr val="lt1"/>
                            </a:fillRef>
                            <a:effectRef idx="0">
                              <a:schemeClr val="accent6"/>
                            </a:effectRef>
                            <a:fontRef idx="minor">
                              <a:schemeClr val="dk1"/>
                            </a:fontRef>
                          </wps:style>
                          <wps:txbx>
                            <w:txbxContent>
                              <w:p w14:paraId="1C7A7C42" w14:textId="32C3F9EF" w:rsidR="001D6DF2" w:rsidRPr="00D20C39" w:rsidRDefault="001D6DF2" w:rsidP="00125D08">
                                <w:pPr>
                                  <w:jc w:val="center"/>
                                  <w:rPr>
                                    <w:rFonts w:ascii="Arial" w:hAnsi="Arial" w:cs="Arial"/>
                                  </w:rPr>
                                </w:pPr>
                                <w:r>
                                  <w:rPr>
                                    <w:rFonts w:ascii="Arial" w:hAnsi="Arial" w:cs="Arial"/>
                                  </w:rPr>
                                  <w:t xml:space="preserve">Kept (n)          </w:t>
                                </w:r>
                                <w:r w:rsidRPr="00D20C39">
                                  <w:rPr>
                                    <w:rFonts w:ascii="Arial" w:hAnsi="Arial" w:cs="Arial"/>
                                  </w:rPr>
                                  <w:t>Deleted</w:t>
                                </w:r>
                                <w:r>
                                  <w:rPr>
                                    <w:rFonts w:ascii="Arial" w:hAnsi="Arial" w:cs="Arial"/>
                                  </w:rPr>
                                  <w:t xml:space="preserve"> (n)</w:t>
                                </w:r>
                              </w:p>
                              <w:p w14:paraId="21FDC3E6" w14:textId="77777777" w:rsidR="001D6DF2" w:rsidRDefault="001D6DF2" w:rsidP="00125D08">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6" name="Flowchart: Alternate Process 306"/>
                          <wps:cNvSpPr/>
                          <wps:spPr>
                            <a:xfrm>
                              <a:off x="2083886" y="2562241"/>
                              <a:ext cx="1409700" cy="510321"/>
                            </a:xfrm>
                            <a:prstGeom prst="flowChartAlternateProcess">
                              <a:avLst/>
                            </a:prstGeom>
                            <a:ln>
                              <a:solidFill>
                                <a:schemeClr val="tx2"/>
                              </a:solidFill>
                            </a:ln>
                          </wps:spPr>
                          <wps:style>
                            <a:lnRef idx="2">
                              <a:schemeClr val="accent6"/>
                            </a:lnRef>
                            <a:fillRef idx="1">
                              <a:schemeClr val="lt1"/>
                            </a:fillRef>
                            <a:effectRef idx="0">
                              <a:schemeClr val="accent6"/>
                            </a:effectRef>
                            <a:fontRef idx="minor">
                              <a:schemeClr val="dk1"/>
                            </a:fontRef>
                          </wps:style>
                          <wps:txbx>
                            <w:txbxContent>
                              <w:p w14:paraId="7F8F6ED5" w14:textId="77777777" w:rsidR="001D6DF2" w:rsidRPr="00D20C39" w:rsidRDefault="001D6DF2" w:rsidP="00125D08">
                                <w:pPr>
                                  <w:jc w:val="center"/>
                                  <w:rPr>
                                    <w:rFonts w:ascii="Arial" w:hAnsi="Arial" w:cs="Arial"/>
                                  </w:rPr>
                                </w:pPr>
                                <w:r>
                                  <w:rPr>
                                    <w:rFonts w:ascii="Arial" w:hAnsi="Arial" w:cs="Arial"/>
                                  </w:rPr>
                                  <w:t xml:space="preserve">Kept (n)          </w:t>
                                </w:r>
                                <w:r w:rsidRPr="00D20C39">
                                  <w:rPr>
                                    <w:rFonts w:ascii="Arial" w:hAnsi="Arial" w:cs="Arial"/>
                                  </w:rPr>
                                  <w:t>Deleted</w:t>
                                </w:r>
                                <w:r>
                                  <w:rPr>
                                    <w:rFonts w:ascii="Arial" w:hAnsi="Arial" w:cs="Arial"/>
                                  </w:rPr>
                                  <w:t xml:space="preserve"> (n)</w:t>
                                </w:r>
                              </w:p>
                              <w:p w14:paraId="6483B4A9" w14:textId="3C9BDE96" w:rsidR="001D6DF2" w:rsidRDefault="001D6DF2" w:rsidP="00125D08">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0" name="Flowchart: Alternate Process 300"/>
                          <wps:cNvSpPr/>
                          <wps:spPr>
                            <a:xfrm>
                              <a:off x="4146508" y="2551609"/>
                              <a:ext cx="1409700" cy="520953"/>
                            </a:xfrm>
                            <a:prstGeom prst="flowChartAlternateProcess">
                              <a:avLst/>
                            </a:prstGeom>
                            <a:ln>
                              <a:solidFill>
                                <a:schemeClr val="tx2"/>
                              </a:solidFill>
                            </a:ln>
                          </wps:spPr>
                          <wps:style>
                            <a:lnRef idx="2">
                              <a:schemeClr val="accent6"/>
                            </a:lnRef>
                            <a:fillRef idx="1">
                              <a:schemeClr val="lt1"/>
                            </a:fillRef>
                            <a:effectRef idx="0">
                              <a:schemeClr val="accent6"/>
                            </a:effectRef>
                            <a:fontRef idx="minor">
                              <a:schemeClr val="dk1"/>
                            </a:fontRef>
                          </wps:style>
                          <wps:txbx>
                            <w:txbxContent>
                              <w:p w14:paraId="42B6E80D" w14:textId="77777777" w:rsidR="001D6DF2" w:rsidRPr="00D20C39" w:rsidRDefault="001D6DF2" w:rsidP="00125D08">
                                <w:pPr>
                                  <w:jc w:val="center"/>
                                  <w:rPr>
                                    <w:rFonts w:ascii="Arial" w:hAnsi="Arial" w:cs="Arial"/>
                                  </w:rPr>
                                </w:pPr>
                                <w:r>
                                  <w:rPr>
                                    <w:rFonts w:ascii="Arial" w:hAnsi="Arial" w:cs="Arial"/>
                                  </w:rPr>
                                  <w:t xml:space="preserve">Kept (n)          </w:t>
                                </w:r>
                                <w:r w:rsidRPr="00D20C39">
                                  <w:rPr>
                                    <w:rFonts w:ascii="Arial" w:hAnsi="Arial" w:cs="Arial"/>
                                  </w:rPr>
                                  <w:t>Deleted</w:t>
                                </w:r>
                                <w:r>
                                  <w:rPr>
                                    <w:rFonts w:ascii="Arial" w:hAnsi="Arial" w:cs="Arial"/>
                                  </w:rPr>
                                  <w:t xml:space="preserve"> (n)</w:t>
                                </w:r>
                              </w:p>
                              <w:p w14:paraId="1BC34175" w14:textId="7DF1001A" w:rsidR="001D6DF2" w:rsidRDefault="001D6DF2" w:rsidP="00125D08">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5" name="Down Arrow 305"/>
                          <wps:cNvSpPr/>
                          <wps:spPr>
                            <a:xfrm>
                              <a:off x="2679404" y="1318437"/>
                              <a:ext cx="238125" cy="25717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4" name="Down Arrow 304"/>
                          <wps:cNvSpPr/>
                          <wps:spPr>
                            <a:xfrm rot="2969260">
                              <a:off x="1499191" y="1116418"/>
                              <a:ext cx="238125" cy="513569"/>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9" name="Down Arrow 299"/>
                          <wps:cNvSpPr/>
                          <wps:spPr>
                            <a:xfrm rot="18673202">
                              <a:off x="3758610" y="1121735"/>
                              <a:ext cx="238125" cy="52324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3" name="Down Arrow 303"/>
                          <wps:cNvSpPr/>
                          <wps:spPr>
                            <a:xfrm>
                              <a:off x="616688" y="2052084"/>
                              <a:ext cx="238125" cy="49530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2" name="Down Arrow 302"/>
                          <wps:cNvSpPr/>
                          <wps:spPr>
                            <a:xfrm>
                              <a:off x="2679404" y="2052084"/>
                              <a:ext cx="238125" cy="49530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1" name="Down Arrow 301"/>
                          <wps:cNvSpPr/>
                          <wps:spPr>
                            <a:xfrm>
                              <a:off x="4678325" y="2052084"/>
                              <a:ext cx="238125" cy="49530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1" name="Down Arrow 291"/>
                          <wps:cNvSpPr/>
                          <wps:spPr>
                            <a:xfrm>
                              <a:off x="616688" y="3072810"/>
                              <a:ext cx="238125" cy="44767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7" name="Text Box 2"/>
                          <wps:cNvSpPr txBox="1">
                            <a:spLocks noChangeArrowheads="1"/>
                          </wps:cNvSpPr>
                          <wps:spPr bwMode="auto">
                            <a:xfrm>
                              <a:off x="936485" y="3168503"/>
                              <a:ext cx="1581400" cy="361506"/>
                            </a:xfrm>
                            <a:prstGeom prst="rect">
                              <a:avLst/>
                            </a:prstGeom>
                            <a:solidFill>
                              <a:srgbClr val="FFFFFF"/>
                            </a:solidFill>
                            <a:ln w="9525">
                              <a:noFill/>
                              <a:miter lim="800000"/>
                              <a:headEnd/>
                              <a:tailEnd/>
                            </a:ln>
                          </wps:spPr>
                          <wps:txbx>
                            <w:txbxContent>
                              <w:p w14:paraId="64ED1ED6" w14:textId="064C1FF4" w:rsidR="001D6DF2" w:rsidRPr="00D20C39" w:rsidRDefault="001D6DF2" w:rsidP="00125D08">
                                <w:pPr>
                                  <w:rPr>
                                    <w:rFonts w:ascii="Arial" w:hAnsi="Arial" w:cs="Arial"/>
                                    <w:sz w:val="20"/>
                                    <w:szCs w:val="20"/>
                                  </w:rPr>
                                </w:pPr>
                                <w:r w:rsidRPr="00D20C39">
                                  <w:rPr>
                                    <w:rFonts w:ascii="Arial" w:hAnsi="Arial" w:cs="Arial"/>
                                    <w:sz w:val="20"/>
                                    <w:szCs w:val="20"/>
                                  </w:rPr>
                                  <w:t>Duplicate</w:t>
                                </w:r>
                                <w:r>
                                  <w:rPr>
                                    <w:rFonts w:ascii="Arial" w:hAnsi="Arial" w:cs="Arial"/>
                                    <w:sz w:val="20"/>
                                    <w:szCs w:val="20"/>
                                  </w:rPr>
                                  <w:t xml:space="preserve"> title</w:t>
                                </w:r>
                                <w:r w:rsidRPr="00D20C39">
                                  <w:rPr>
                                    <w:rFonts w:ascii="Arial" w:hAnsi="Arial" w:cs="Arial"/>
                                    <w:sz w:val="20"/>
                                    <w:szCs w:val="20"/>
                                  </w:rPr>
                                  <w:t>s</w:t>
                                </w:r>
                                <w:r>
                                  <w:rPr>
                                    <w:rFonts w:ascii="Arial" w:hAnsi="Arial" w:cs="Arial"/>
                                    <w:sz w:val="20"/>
                                    <w:szCs w:val="20"/>
                                  </w:rPr>
                                  <w:t xml:space="preserve"> removed</w:t>
                                </w:r>
                              </w:p>
                            </w:txbxContent>
                          </wps:txbx>
                          <wps:bodyPr rot="0" vert="horz" wrap="square" lIns="91440" tIns="45720" rIns="91440" bIns="45720" anchor="t" anchorCtr="0">
                            <a:noAutofit/>
                          </wps:bodyPr>
                        </wps:wsp>
                        <wps:wsp>
                          <wps:cNvPr id="296" name="Text Box 2"/>
                          <wps:cNvSpPr txBox="1">
                            <a:spLocks noChangeArrowheads="1"/>
                          </wps:cNvSpPr>
                          <wps:spPr bwMode="auto">
                            <a:xfrm>
                              <a:off x="3199987" y="3164199"/>
                              <a:ext cx="1837957" cy="285750"/>
                            </a:xfrm>
                            <a:prstGeom prst="rect">
                              <a:avLst/>
                            </a:prstGeom>
                            <a:solidFill>
                              <a:srgbClr val="FFFFFF"/>
                            </a:solidFill>
                            <a:ln w="9525">
                              <a:noFill/>
                              <a:miter lim="800000"/>
                              <a:headEnd/>
                              <a:tailEnd/>
                            </a:ln>
                          </wps:spPr>
                          <wps:txbx>
                            <w:txbxContent>
                              <w:p w14:paraId="568BFD13" w14:textId="31728851" w:rsidR="001D6DF2" w:rsidRPr="00D20C39" w:rsidRDefault="001D6DF2" w:rsidP="00125D08">
                                <w:pPr>
                                  <w:rPr>
                                    <w:rFonts w:ascii="Arial" w:hAnsi="Arial" w:cs="Arial"/>
                                    <w:sz w:val="20"/>
                                    <w:szCs w:val="20"/>
                                  </w:rPr>
                                </w:pPr>
                                <w:r>
                                  <w:rPr>
                                    <w:rFonts w:ascii="Arial" w:hAnsi="Arial" w:cs="Arial"/>
                                    <w:sz w:val="20"/>
                                    <w:szCs w:val="20"/>
                                  </w:rPr>
                                  <w:t>Duplicate titles removed</w:t>
                                </w:r>
                              </w:p>
                            </w:txbxContent>
                          </wps:txbx>
                          <wps:bodyPr rot="0" vert="horz" wrap="square" lIns="91440" tIns="45720" rIns="91440" bIns="45720" anchor="t" anchorCtr="0">
                            <a:noAutofit/>
                          </wps:bodyPr>
                        </wps:wsp>
                        <wps:wsp>
                          <wps:cNvPr id="295" name="Straight Arrow Connector 295"/>
                          <wps:cNvCnPr/>
                          <wps:spPr>
                            <a:xfrm>
                              <a:off x="1488558" y="2913321"/>
                              <a:ext cx="200025" cy="323850"/>
                            </a:xfrm>
                            <a:prstGeom prst="straightConnector1">
                              <a:avLst/>
                            </a:prstGeom>
                            <a:ln>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wps:wsp>
                          <wps:cNvPr id="294" name="Straight Arrow Connector 294"/>
                          <wps:cNvCnPr/>
                          <wps:spPr>
                            <a:xfrm flipH="1">
                              <a:off x="1903228" y="2913321"/>
                              <a:ext cx="194343" cy="323850"/>
                            </a:xfrm>
                            <a:prstGeom prst="straightConnector1">
                              <a:avLst/>
                            </a:prstGeom>
                            <a:ln>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wps:wsp>
                          <wps:cNvPr id="293" name="Straight Arrow Connector 293"/>
                          <wps:cNvCnPr/>
                          <wps:spPr>
                            <a:xfrm>
                              <a:off x="2456152" y="3307074"/>
                              <a:ext cx="820050" cy="0"/>
                            </a:xfrm>
                            <a:prstGeom prst="straightConnector1">
                              <a:avLst/>
                            </a:prstGeom>
                            <a:ln>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wps:wsp>
                          <wps:cNvPr id="292" name="Straight Arrow Connector 292"/>
                          <wps:cNvCnPr/>
                          <wps:spPr>
                            <a:xfrm flipH="1">
                              <a:off x="3880884" y="2892056"/>
                              <a:ext cx="257175" cy="342900"/>
                            </a:xfrm>
                            <a:prstGeom prst="straightConnector1">
                              <a:avLst/>
                            </a:prstGeom>
                            <a:ln>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wps:wsp>
                          <wps:cNvPr id="288" name="Flowchart: Alternate Process 288"/>
                          <wps:cNvSpPr/>
                          <wps:spPr>
                            <a:xfrm>
                              <a:off x="265814" y="3519377"/>
                              <a:ext cx="1409700" cy="495300"/>
                            </a:xfrm>
                            <a:prstGeom prst="flowChartAlternateProcess">
                              <a:avLst/>
                            </a:prstGeom>
                            <a:ln>
                              <a:solidFill>
                                <a:schemeClr val="tx2"/>
                              </a:solidFill>
                            </a:ln>
                          </wps:spPr>
                          <wps:style>
                            <a:lnRef idx="2">
                              <a:schemeClr val="accent6"/>
                            </a:lnRef>
                            <a:fillRef idx="1">
                              <a:schemeClr val="lt1"/>
                            </a:fillRef>
                            <a:effectRef idx="0">
                              <a:schemeClr val="accent6"/>
                            </a:effectRef>
                            <a:fontRef idx="minor">
                              <a:schemeClr val="dk1"/>
                            </a:fontRef>
                          </wps:style>
                          <wps:txbx>
                            <w:txbxContent>
                              <w:p w14:paraId="54A55D93" w14:textId="7FB3C7C4" w:rsidR="001D6DF2" w:rsidRPr="00D20C39" w:rsidRDefault="001D6DF2" w:rsidP="00125D08">
                                <w:pPr>
                                  <w:rPr>
                                    <w:rFonts w:ascii="Arial" w:hAnsi="Arial" w:cs="Arial"/>
                                  </w:rPr>
                                </w:pPr>
                                <w:r w:rsidRPr="00D20C39">
                                  <w:rPr>
                                    <w:rFonts w:ascii="Arial" w:hAnsi="Arial" w:cs="Arial"/>
                                  </w:rPr>
                                  <w:t xml:space="preserve"> Remaining</w:t>
                                </w:r>
                                <w:r>
                                  <w:rPr>
                                    <w:rFonts w:ascii="Arial" w:hAnsi="Arial" w:cs="Arial"/>
                                  </w:rPr>
                                  <w:t xml:space="preserve"> (n)</w:t>
                                </w:r>
                              </w:p>
                              <w:p w14:paraId="6703B255" w14:textId="77777777" w:rsidR="001D6DF2" w:rsidRDefault="001D6DF2" w:rsidP="00125D08">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0" name="Flowchart: Alternate Process 290"/>
                          <wps:cNvSpPr/>
                          <wps:spPr>
                            <a:xfrm>
                              <a:off x="2083981" y="3530010"/>
                              <a:ext cx="1409700" cy="495300"/>
                            </a:xfrm>
                            <a:prstGeom prst="flowChartAlternateProcess">
                              <a:avLst/>
                            </a:prstGeom>
                            <a:ln>
                              <a:solidFill>
                                <a:schemeClr val="tx2"/>
                              </a:solidFill>
                            </a:ln>
                          </wps:spPr>
                          <wps:style>
                            <a:lnRef idx="2">
                              <a:schemeClr val="accent6"/>
                            </a:lnRef>
                            <a:fillRef idx="1">
                              <a:schemeClr val="lt1"/>
                            </a:fillRef>
                            <a:effectRef idx="0">
                              <a:schemeClr val="accent6"/>
                            </a:effectRef>
                            <a:fontRef idx="minor">
                              <a:schemeClr val="dk1"/>
                            </a:fontRef>
                          </wps:style>
                          <wps:txbx>
                            <w:txbxContent>
                              <w:p w14:paraId="538BD4B5" w14:textId="148F4DF3" w:rsidR="001D6DF2" w:rsidRDefault="001D6DF2" w:rsidP="00125D08">
                                <w:pPr>
                                  <w:jc w:val="center"/>
                                </w:pPr>
                                <w:r w:rsidRPr="00D20C39">
                                  <w:rPr>
                                    <w:rFonts w:ascii="Arial" w:hAnsi="Arial" w:cs="Arial"/>
                                  </w:rPr>
                                  <w:t>Remaining</w:t>
                                </w:r>
                                <w:r>
                                  <w:rPr>
                                    <w:rFonts w:ascii="Arial" w:hAnsi="Arial" w:cs="Arial"/>
                                  </w:rPr>
                                  <w:t xml:space="preserve"> (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3" name="Flowchart: Alternate Process 93"/>
                          <wps:cNvSpPr/>
                          <wps:spPr>
                            <a:xfrm>
                              <a:off x="3880884" y="3530010"/>
                              <a:ext cx="1409700" cy="495300"/>
                            </a:xfrm>
                            <a:prstGeom prst="flowChartAlternateProcess">
                              <a:avLst/>
                            </a:prstGeom>
                            <a:ln>
                              <a:solidFill>
                                <a:schemeClr val="tx2"/>
                              </a:solidFill>
                            </a:ln>
                          </wps:spPr>
                          <wps:style>
                            <a:lnRef idx="2">
                              <a:schemeClr val="accent6"/>
                            </a:lnRef>
                            <a:fillRef idx="1">
                              <a:schemeClr val="lt1"/>
                            </a:fillRef>
                            <a:effectRef idx="0">
                              <a:schemeClr val="accent6"/>
                            </a:effectRef>
                            <a:fontRef idx="minor">
                              <a:schemeClr val="dk1"/>
                            </a:fontRef>
                          </wps:style>
                          <wps:txbx>
                            <w:txbxContent>
                              <w:p w14:paraId="7C7818FA" w14:textId="58AE18B3" w:rsidR="001D6DF2" w:rsidRPr="00D20C39" w:rsidRDefault="001D6DF2" w:rsidP="00125D08">
                                <w:pPr>
                                  <w:jc w:val="center"/>
                                  <w:rPr>
                                    <w:rFonts w:ascii="Arial" w:hAnsi="Arial" w:cs="Arial"/>
                                  </w:rPr>
                                </w:pPr>
                                <w:r w:rsidRPr="00D20C39">
                                  <w:rPr>
                                    <w:rFonts w:ascii="Arial" w:hAnsi="Arial" w:cs="Arial"/>
                                  </w:rPr>
                                  <w:t>Remaining</w:t>
                                </w:r>
                                <w:r>
                                  <w:rPr>
                                    <w:rFonts w:ascii="Arial" w:hAnsi="Arial" w:cs="Arial"/>
                                  </w:rPr>
                                  <w:t xml:space="preserve"> (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9" name="Down Arrow 289"/>
                          <wps:cNvSpPr/>
                          <wps:spPr>
                            <a:xfrm>
                              <a:off x="4678325" y="3072810"/>
                              <a:ext cx="238125" cy="44767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5" name="Down Arrow 95"/>
                          <wps:cNvSpPr/>
                          <wps:spPr>
                            <a:xfrm>
                              <a:off x="2668772" y="3072810"/>
                              <a:ext cx="238125" cy="44767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2" name="Flowchart: Alternate Process 92"/>
                          <wps:cNvSpPr/>
                          <wps:spPr>
                            <a:xfrm>
                              <a:off x="2083981" y="4316819"/>
                              <a:ext cx="1409700" cy="409575"/>
                            </a:xfrm>
                            <a:prstGeom prst="flowChartAlternateProcess">
                              <a:avLst/>
                            </a:prstGeom>
                            <a:ln>
                              <a:solidFill>
                                <a:schemeClr val="tx2"/>
                              </a:solidFill>
                            </a:ln>
                          </wps:spPr>
                          <wps:style>
                            <a:lnRef idx="2">
                              <a:schemeClr val="accent6"/>
                            </a:lnRef>
                            <a:fillRef idx="1">
                              <a:schemeClr val="lt1"/>
                            </a:fillRef>
                            <a:effectRef idx="0">
                              <a:schemeClr val="accent6"/>
                            </a:effectRef>
                            <a:fontRef idx="minor">
                              <a:schemeClr val="dk1"/>
                            </a:fontRef>
                          </wps:style>
                          <wps:txbx>
                            <w:txbxContent>
                              <w:p w14:paraId="47BEF787" w14:textId="42552A3D" w:rsidR="001D6DF2" w:rsidRPr="00D20C39" w:rsidRDefault="001D6DF2" w:rsidP="00125D08">
                                <w:pPr>
                                  <w:jc w:val="center"/>
                                  <w:rPr>
                                    <w:rFonts w:ascii="Arial" w:hAnsi="Arial" w:cs="Arial"/>
                                  </w:rPr>
                                </w:pPr>
                                <w:r>
                                  <w:rPr>
                                    <w:rFonts w:ascii="Arial" w:hAnsi="Arial" w:cs="Arial"/>
                                  </w:rPr>
                                  <w:t>TOTAL (n)</w:t>
                                </w:r>
                              </w:p>
                              <w:p w14:paraId="042AD20F" w14:textId="77777777" w:rsidR="001D6DF2" w:rsidRDefault="001D6DF2" w:rsidP="00125D08">
                                <w:pPr>
                                  <w:jc w:val="center"/>
                                </w:pPr>
                                <w: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8" name="Down Arrow 88"/>
                          <wps:cNvSpPr/>
                          <wps:spPr>
                            <a:xfrm>
                              <a:off x="2668772" y="4019107"/>
                              <a:ext cx="238125" cy="28638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0" name="Down Arrow 90"/>
                          <wps:cNvSpPr/>
                          <wps:spPr>
                            <a:xfrm rot="18914623" flipH="1">
                              <a:off x="1828800" y="3848986"/>
                              <a:ext cx="144927" cy="59372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4" name="Down Arrow 34"/>
                          <wps:cNvSpPr/>
                          <wps:spPr>
                            <a:xfrm rot="3126764" flipH="1">
                              <a:off x="3599120" y="3854303"/>
                              <a:ext cx="127451" cy="601952"/>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1" name="Down Arrow 91"/>
                          <wps:cNvSpPr/>
                          <wps:spPr>
                            <a:xfrm>
                              <a:off x="2679404" y="4720856"/>
                              <a:ext cx="238125" cy="25717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9" name="Flowchart: Alternate Process 89"/>
                          <wps:cNvSpPr/>
                          <wps:spPr>
                            <a:xfrm>
                              <a:off x="2232837" y="4975013"/>
                              <a:ext cx="1133475" cy="809094"/>
                            </a:xfrm>
                            <a:prstGeom prst="flowChartAlternateProcess">
                              <a:avLst/>
                            </a:prstGeom>
                            <a:ln>
                              <a:solidFill>
                                <a:schemeClr val="tx2"/>
                              </a:solidFill>
                            </a:ln>
                          </wps:spPr>
                          <wps:style>
                            <a:lnRef idx="2">
                              <a:schemeClr val="accent6"/>
                            </a:lnRef>
                            <a:fillRef idx="1">
                              <a:schemeClr val="lt1"/>
                            </a:fillRef>
                            <a:effectRef idx="0">
                              <a:schemeClr val="accent6"/>
                            </a:effectRef>
                            <a:fontRef idx="minor">
                              <a:schemeClr val="dk1"/>
                            </a:fontRef>
                          </wps:style>
                          <wps:txbx>
                            <w:txbxContent>
                              <w:p w14:paraId="072F15D6" w14:textId="77777777" w:rsidR="001D6DF2" w:rsidRDefault="001D6DF2" w:rsidP="00331CF0">
                                <w:pPr>
                                  <w:spacing w:after="0"/>
                                  <w:jc w:val="center"/>
                                  <w:rPr>
                                    <w:rFonts w:ascii="Arial" w:hAnsi="Arial" w:cs="Arial"/>
                                  </w:rPr>
                                </w:pPr>
                                <w:proofErr w:type="spellStart"/>
                                <w:r>
                                  <w:rPr>
                                    <w:rFonts w:ascii="Arial" w:hAnsi="Arial" w:cs="Arial"/>
                                  </w:rPr>
                                  <w:t>ManagementRisk</w:t>
                                </w:r>
                                <w:proofErr w:type="spellEnd"/>
                                <w:r>
                                  <w:rPr>
                                    <w:rFonts w:ascii="Arial" w:hAnsi="Arial" w:cs="Arial"/>
                                  </w:rPr>
                                  <w:t xml:space="preserve"> Factors </w:t>
                                </w:r>
                              </w:p>
                              <w:p w14:paraId="38839E26" w14:textId="162E9203" w:rsidR="001D6DF2" w:rsidRPr="00D20C39" w:rsidRDefault="001D6DF2" w:rsidP="00331CF0">
                                <w:pPr>
                                  <w:spacing w:after="0"/>
                                  <w:jc w:val="center"/>
                                  <w:rPr>
                                    <w:rFonts w:ascii="Arial" w:hAnsi="Arial" w:cs="Arial"/>
                                  </w:rPr>
                                </w:pPr>
                                <w:r>
                                  <w:rPr>
                                    <w:rFonts w:ascii="Arial" w:hAnsi="Arial" w:cs="Arial"/>
                                  </w:rPr>
                                  <w:t>(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9" name="Straight Arrow Connector 39"/>
                          <wps:cNvCnPr/>
                          <wps:spPr>
                            <a:xfrm flipH="1" flipV="1">
                              <a:off x="3276202" y="4860573"/>
                              <a:ext cx="399394" cy="352921"/>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40" name="Text Box 2"/>
                          <wps:cNvSpPr txBox="1">
                            <a:spLocks noChangeArrowheads="1"/>
                          </wps:cNvSpPr>
                          <wps:spPr bwMode="auto">
                            <a:xfrm>
                              <a:off x="3603611" y="5213494"/>
                              <a:ext cx="1418149" cy="462983"/>
                            </a:xfrm>
                            <a:prstGeom prst="rect">
                              <a:avLst/>
                            </a:prstGeom>
                            <a:solidFill>
                              <a:srgbClr val="FFFFFF"/>
                            </a:solidFill>
                            <a:ln w="9525">
                              <a:noFill/>
                              <a:miter lim="800000"/>
                              <a:headEnd/>
                              <a:tailEnd/>
                            </a:ln>
                          </wps:spPr>
                          <wps:txbx>
                            <w:txbxContent>
                              <w:p w14:paraId="3657FB37" w14:textId="6D8DB8F2" w:rsidR="001D6DF2" w:rsidRPr="00E872C7" w:rsidRDefault="001D6DF2" w:rsidP="00125D08">
                                <w:pPr>
                                  <w:rPr>
                                    <w:rFonts w:ascii="Arial" w:hAnsi="Arial" w:cs="Arial"/>
                                    <w:sz w:val="20"/>
                                    <w:szCs w:val="18"/>
                                  </w:rPr>
                                </w:pPr>
                                <w:r w:rsidRPr="00E872C7">
                                  <w:rPr>
                                    <w:rFonts w:ascii="Arial" w:hAnsi="Arial" w:cs="Arial"/>
                                    <w:sz w:val="20"/>
                                    <w:szCs w:val="18"/>
                                  </w:rPr>
                                  <w:t xml:space="preserve">Full text review. Inclusion criteria met. </w:t>
                                </w:r>
                              </w:p>
                            </w:txbxContent>
                          </wps:txbx>
                          <wps:bodyPr rot="0" vert="horz" wrap="square" lIns="91440" tIns="45720" rIns="91440" bIns="45720" anchor="t" anchorCtr="0">
                            <a:noAutofit/>
                          </wps:bodyPr>
                        </wps:wsp>
                        <wps:wsp>
                          <wps:cNvPr id="260" name="Flowchart: Alternate Process 260"/>
                          <wps:cNvSpPr/>
                          <wps:spPr>
                            <a:xfrm>
                              <a:off x="85060" y="4688957"/>
                              <a:ext cx="1740535" cy="1594339"/>
                            </a:xfrm>
                            <a:prstGeom prst="flowChartAlternateProcess">
                              <a:avLst/>
                            </a:prstGeom>
                            <a:ln>
                              <a:solidFill>
                                <a:schemeClr val="tx2"/>
                              </a:solidFill>
                            </a:ln>
                          </wps:spPr>
                          <wps:style>
                            <a:lnRef idx="2">
                              <a:schemeClr val="accent6"/>
                            </a:lnRef>
                            <a:fillRef idx="1">
                              <a:schemeClr val="lt1"/>
                            </a:fillRef>
                            <a:effectRef idx="0">
                              <a:schemeClr val="accent6"/>
                            </a:effectRef>
                            <a:fontRef idx="minor">
                              <a:schemeClr val="dk1"/>
                            </a:fontRef>
                          </wps:style>
                          <wps:txbx>
                            <w:txbxContent>
                              <w:p w14:paraId="159761EA" w14:textId="77777777" w:rsidR="001D6DF2" w:rsidRDefault="001D6DF2" w:rsidP="00A11AD8">
                                <w:pPr>
                                  <w:spacing w:after="0"/>
                                  <w:jc w:val="center"/>
                                  <w:rPr>
                                    <w:rFonts w:ascii="Arial" w:hAnsi="Arial" w:cs="Arial"/>
                                  </w:rPr>
                                </w:pPr>
                                <w:r w:rsidRPr="00D20C39">
                                  <w:rPr>
                                    <w:rFonts w:ascii="Arial" w:hAnsi="Arial" w:cs="Arial"/>
                                  </w:rPr>
                                  <w:t xml:space="preserve">Excluded: </w:t>
                                </w:r>
                              </w:p>
                              <w:p w14:paraId="76FBE486" w14:textId="1A634FB5" w:rsidR="001D6DF2" w:rsidRDefault="001D6DF2" w:rsidP="00A11AD8">
                                <w:pPr>
                                  <w:spacing w:after="0"/>
                                  <w:jc w:val="center"/>
                                  <w:rPr>
                                    <w:rFonts w:ascii="Arial" w:hAnsi="Arial" w:cs="Arial"/>
                                  </w:rPr>
                                </w:pPr>
                                <w:r>
                                  <w:rPr>
                                    <w:rFonts w:ascii="Arial" w:hAnsi="Arial" w:cs="Arial"/>
                                  </w:rPr>
                                  <w:t>Population (n)</w:t>
                                </w:r>
                              </w:p>
                              <w:p w14:paraId="5725F63D" w14:textId="6EF59C1B" w:rsidR="001D6DF2" w:rsidRDefault="001D6DF2" w:rsidP="00A11AD8">
                                <w:pPr>
                                  <w:spacing w:after="0"/>
                                  <w:jc w:val="center"/>
                                  <w:rPr>
                                    <w:rFonts w:ascii="Arial" w:hAnsi="Arial" w:cs="Arial"/>
                                  </w:rPr>
                                </w:pPr>
                                <w:r>
                                  <w:rPr>
                                    <w:rFonts w:ascii="Arial" w:hAnsi="Arial" w:cs="Arial"/>
                                  </w:rPr>
                                  <w:t>Exposure (n)</w:t>
                                </w:r>
                              </w:p>
                              <w:p w14:paraId="35E79E1E" w14:textId="5F72B157" w:rsidR="001D6DF2" w:rsidRDefault="001D6DF2" w:rsidP="00A11AD8">
                                <w:pPr>
                                  <w:spacing w:after="0"/>
                                  <w:jc w:val="center"/>
                                  <w:rPr>
                                    <w:rFonts w:ascii="Arial" w:hAnsi="Arial" w:cs="Arial"/>
                                  </w:rPr>
                                </w:pPr>
                                <w:r>
                                  <w:rPr>
                                    <w:rFonts w:ascii="Arial" w:hAnsi="Arial" w:cs="Arial"/>
                                  </w:rPr>
                                  <w:t>Outcome (n)</w:t>
                                </w:r>
                              </w:p>
                              <w:p w14:paraId="522729EF" w14:textId="4E0A4845" w:rsidR="001D6DF2" w:rsidRDefault="001D6DF2" w:rsidP="00A11AD8">
                                <w:pPr>
                                  <w:spacing w:after="0"/>
                                  <w:jc w:val="center"/>
                                  <w:rPr>
                                    <w:rFonts w:ascii="Arial" w:hAnsi="Arial" w:cs="Arial"/>
                                  </w:rPr>
                                </w:pPr>
                                <w:r>
                                  <w:rPr>
                                    <w:rFonts w:ascii="Arial" w:hAnsi="Arial" w:cs="Arial"/>
                                  </w:rPr>
                                  <w:t>Language (n)</w:t>
                                </w:r>
                              </w:p>
                              <w:p w14:paraId="43808AA5" w14:textId="7B836DF5" w:rsidR="001D6DF2" w:rsidRDefault="001D6DF2" w:rsidP="00A11AD8">
                                <w:pPr>
                                  <w:spacing w:after="0"/>
                                  <w:jc w:val="center"/>
                                  <w:rPr>
                                    <w:rFonts w:ascii="Arial" w:hAnsi="Arial" w:cs="Arial"/>
                                  </w:rPr>
                                </w:pPr>
                                <w:r>
                                  <w:rPr>
                                    <w:rFonts w:ascii="Arial" w:hAnsi="Arial" w:cs="Arial"/>
                                  </w:rPr>
                                  <w:t>Study Design (n)</w:t>
                                </w:r>
                              </w:p>
                              <w:p w14:paraId="653E24AD" w14:textId="7C1E499C" w:rsidR="001D6DF2" w:rsidRPr="00D20C39" w:rsidRDefault="001D6DF2" w:rsidP="00A11AD8">
                                <w:pPr>
                                  <w:spacing w:after="0"/>
                                  <w:jc w:val="center"/>
                                  <w:rPr>
                                    <w:rFonts w:ascii="Arial" w:hAnsi="Arial" w:cs="Arial"/>
                                  </w:rPr>
                                </w:pPr>
                                <w:r>
                                  <w:rPr>
                                    <w:rFonts w:ascii="Arial" w:hAnsi="Arial" w:cs="Arial"/>
                                  </w:rPr>
                                  <w:t>Publication Type (n)</w:t>
                                </w:r>
                              </w:p>
                              <w:p w14:paraId="387ADA0C" w14:textId="77777777" w:rsidR="001D6DF2" w:rsidRDefault="001D6DF2" w:rsidP="00125D08">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1" name="Bent Arrow 261"/>
                          <wps:cNvSpPr/>
                          <wps:spPr>
                            <a:xfrm rot="16200000" flipH="1">
                              <a:off x="1270591" y="3854302"/>
                              <a:ext cx="270864" cy="1387416"/>
                            </a:xfrm>
                            <a:prstGeom prst="bentArrow">
                              <a:avLst>
                                <a:gd name="adj1" fmla="val 26261"/>
                                <a:gd name="adj2" fmla="val 25000"/>
                                <a:gd name="adj3" fmla="val 25000"/>
                                <a:gd name="adj4" fmla="val 43750"/>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 name="Text Box 2"/>
                        <wps:cNvSpPr txBox="1">
                          <a:spLocks noChangeArrowheads="1"/>
                        </wps:cNvSpPr>
                        <wps:spPr bwMode="auto">
                          <a:xfrm>
                            <a:off x="4095750" y="3248025"/>
                            <a:ext cx="1417320" cy="1085850"/>
                          </a:xfrm>
                          <a:prstGeom prst="rect">
                            <a:avLst/>
                          </a:prstGeom>
                          <a:solidFill>
                            <a:srgbClr val="FFFFFF"/>
                          </a:solidFill>
                          <a:ln w="9525">
                            <a:noFill/>
                            <a:miter lim="800000"/>
                            <a:headEnd/>
                            <a:tailEnd/>
                          </a:ln>
                        </wps:spPr>
                        <wps:txbx>
                          <w:txbxContent>
                            <w:p w14:paraId="39C7B5AA" w14:textId="77777777" w:rsidR="001D6DF2" w:rsidRPr="00E872C7" w:rsidRDefault="001D6DF2" w:rsidP="00E872C7">
                              <w:pPr>
                                <w:rPr>
                                  <w:rFonts w:ascii="Arial" w:hAnsi="Arial" w:cs="Arial"/>
                                  <w:sz w:val="20"/>
                                  <w:szCs w:val="18"/>
                                </w:rPr>
                              </w:pPr>
                              <w:r w:rsidRPr="00E872C7">
                                <w:rPr>
                                  <w:rFonts w:ascii="Arial" w:hAnsi="Arial" w:cs="Arial"/>
                                  <w:sz w:val="20"/>
                                  <w:szCs w:val="18"/>
                                </w:rPr>
                                <w:t>Abstract review against eligibility criteria. Carried out independently by 2 reviewers. Confirmed after discussion</w:t>
                              </w:r>
                            </w:p>
                            <w:p w14:paraId="7AA1B5E1" w14:textId="70FD2029" w:rsidR="001D6DF2" w:rsidRPr="00D20C39" w:rsidRDefault="001D6DF2" w:rsidP="00331CF0">
                              <w:pPr>
                                <w:rPr>
                                  <w:rFonts w:ascii="Arial" w:hAnsi="Arial" w:cs="Arial"/>
                                  <w:szCs w:val="18"/>
                                </w:rPr>
                              </w:pPr>
                            </w:p>
                          </w:txbxContent>
                        </wps:txbx>
                        <wps:bodyPr rot="0" vert="horz" wrap="square" lIns="91440" tIns="45720" rIns="91440" bIns="45720" anchor="t" anchorCtr="0">
                          <a:noAutofit/>
                        </wps:bodyPr>
                      </wps:wsp>
                      <wps:wsp>
                        <wps:cNvPr id="2" name="Straight Arrow Connector 2"/>
                        <wps:cNvCnPr/>
                        <wps:spPr>
                          <a:xfrm flipH="1" flipV="1">
                            <a:off x="3733800" y="3343275"/>
                            <a:ext cx="318771" cy="7620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3" name="Down Arrow 3"/>
                        <wps:cNvSpPr/>
                        <wps:spPr>
                          <a:xfrm>
                            <a:off x="2638425" y="4905375"/>
                            <a:ext cx="237490" cy="25273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Flowchart: Alternate Process 4"/>
                        <wps:cNvSpPr/>
                        <wps:spPr>
                          <a:xfrm>
                            <a:off x="1828800" y="5181600"/>
                            <a:ext cx="1771650" cy="581025"/>
                          </a:xfrm>
                          <a:prstGeom prst="flowChartAlternateProcess">
                            <a:avLst/>
                          </a:prstGeom>
                          <a:ln>
                            <a:solidFill>
                              <a:schemeClr val="tx2"/>
                            </a:solidFill>
                          </a:ln>
                        </wps:spPr>
                        <wps:style>
                          <a:lnRef idx="2">
                            <a:schemeClr val="accent6"/>
                          </a:lnRef>
                          <a:fillRef idx="1">
                            <a:schemeClr val="lt1"/>
                          </a:fillRef>
                          <a:effectRef idx="0">
                            <a:schemeClr val="accent6"/>
                          </a:effectRef>
                          <a:fontRef idx="minor">
                            <a:schemeClr val="dk1"/>
                          </a:fontRef>
                        </wps:style>
                        <wps:txbx>
                          <w:txbxContent>
                            <w:p w14:paraId="73835D8A" w14:textId="3BEFC79C" w:rsidR="001D6DF2" w:rsidRPr="00D20C39" w:rsidRDefault="001D6DF2" w:rsidP="009D6267">
                              <w:pPr>
                                <w:spacing w:after="0"/>
                                <w:jc w:val="center"/>
                                <w:rPr>
                                  <w:rFonts w:ascii="Arial" w:hAnsi="Arial" w:cs="Arial"/>
                                </w:rPr>
                              </w:pPr>
                              <w:r>
                                <w:rPr>
                                  <w:rFonts w:ascii="Arial" w:hAnsi="Arial" w:cs="Arial"/>
                                </w:rPr>
                                <w:t>Data Collection and Quality Appraisal</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inline>
            </w:drawing>
          </mc:Choice>
          <mc:Fallback>
            <w:pict>
              <v:group w14:anchorId="401BF2D4" id="Group 5" o:spid="_x0000_s1026" style="width:434.1pt;height:453.75pt;mso-position-horizontal-relative:char;mso-position-vertical-relative:line" coordsize="55130,576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zbespgwAAFWQAAAOAAAAZHJzL2Uyb0RvYy54bWzsXVtz27gVfu9M/wNH740JgFdNnB2vs952&#10;JrubadLuM01Rl0YiVZKJnP76fgcAIYqmJMqb+KJFHhyJAu/nfDi37+D1D3erpfMlK6tFkV+O2Ct3&#10;5GR5WkwW+exy9K+PN3+LRk5VJ/kkWRZ5djn6mlWjH9789S+vN+txxot5sZxkpYOD5NV4s74czet6&#10;Pb64qNJ5tkqqV8U6y/HjtChXSY2v5exiUiYbHH21vOCuG1xsinKyLos0qypsfat+HL2Rx59Os7T+&#10;bTqtstpZXo5wbbX8W8q/t/T34s3rZDwrk/V8kerLSB5wFatkkeOk5lBvkzpxPpeLe4daLdKyqIpp&#10;/SotVhfFdLpIM3kPuBvmdu7m57L4vJb3MhtvZmvzmPBoO8/pwYdNf/3yvnQWk8uRP3LyZIVXJM/q&#10;+PRoNuvZGCN+Ltcf1u9LvWGmvtHd3k3LFf2P+3Du5EP9ah5qdlc7KTb6PhNuiGef4jc/DHjA5bGT&#10;cTrHu7m3Xzr/6cieF82JL+j6zOWYL+a69Z0J0bk32vCt7s6L3CDC8eXdiSgUnhYqc3eh5+GOHdx9&#10;xLjHmJK51m16EQsjoQ/hhW6E4+Hy9t4mNKXaCkP1x4ThwzxZZ1LGKnrV+pHFXiMNN8tik86Tsh47&#10;V8s6K/Okzpz3SuEcDJPPUe5qRKQaV5CWHvlgYegHIrz3LBpRYbEvpUM9TJe7It55EMl4XVb1z1mx&#10;cujD5WiKi7umizOXpq9M6mLy5V1VqwfZ7EcXtczpb1UsF5ObxXIpvxDcZNfL0vmSACjqO67P2xqF&#10;10F7Quaa+5Of6q/LTB31n9kUigSJ5/LsEsK2x0zSNMvrQB93mWM07TbFFZgdWd+Oy1pKDE6vx9Ju&#10;mYQ2s6Pbt+PuGc0e8qxFXpudV4u8KPsOMPlkzqzGN3ev7pluv767vdMScFtMvkJ6ykJhbLVObxZ4&#10;Se+Sqn6flABVQAAmivo3/KH3djkq9KeRMy/K//Vtp/EQb/w6cjYA6ctR9d/PSZmNnOU/cgh+zDyo&#10;m1PLL54fcnwp27/ctn/JP6+uC7xehilpncqPNL5eNh+nZbH6HfPJFZ0VPyV5inNfjtK6bL5c12ry&#10;wIyUZldXchiQfJ3U7/IP65QOTg+Y5O3j3e9JudaSWkPGfy0aZUvGHdlUY2nPvLj6XBfThRRcesTq&#10;uepHD8UndHsEBOAxZm41IRyEABp3CgZ4UezSoQGHzPe58CWEQKI16DPPjUMXD58A1Yt9gc9Kh5vJ&#10;ptFliwFk3hg1flIMkBaERIutyFooOBMoEG48CApo3ClQwN1IxBHQWGJBACSR0+MOFrgs1MaVxQJl&#10;nDx7e0BigTSgLBacoVkA832QWRCehAUiFNzljV0QioBJLGljgYi4xYJdR+VlYIFoJMG6CGflIgh3&#10;mItA406xC7YBE+4HHCET2ruNBC0PwWeu4I2baj2E5xslkFaBCRdZJDgzJAgGWQXClRY+2YWINR4P&#10;GJKHEMErIA/BYsHZRAwlFugQfBPgstGCs4kWIHg3wEPQgb3BWOAxL/DJ4pBY4LNARRv22QXcReyQ&#10;DAeTRrHZA8o0SEvqGWUPJBaYWcHaBWdmFyB4p7DgbbHJnauyLDaOcA32D7MCgjD2XGQkKU4oWOQh&#10;hbjjEXCBzKoOE3I/pJDhQcWf4FrkpUjI7aRiKL3YJLpkGpMQqjotzacTefNkkqmgne/in74okxiU&#10;2HRCJlAl9Bpn50HZwGbnB2QDW7GGfdlAq71npr2mCmBHe40Xt197lTXH4yDmgUpM6RIR5sUxi3XM&#10;n7HAYzI2sJ3F27qMyhE/OFICYHXZ6rJN57dK4JoaA21Y64IeHpscXkuXaStmysM2uNJlFgUyRC+n&#10;TK3MIvSjgMHcp4mZcRaquqo9yswFV7VR+y1yq8xWma0yH1Vm4aJasMesNomW/RMzuX9aewMWBJH2&#10;p10fobZOJU57Jh6SfLfKa5XXKu8A5eW9ymsqJgYpL2/5xNxqr3atrU/cLn61ZbF/hCXRb0cLF75r&#10;z9QrAyuH7ejW1OsFKPjXpACrvU1Qymqv1V7DcfoutBZOkad72ktbj3rBLe1tGc5gNvEIHvDecLTn&#10;hYENR8PpMFFvFRDfjWVbw9kazgMMZ1N6+pHYIj8Wd07XaHbqO2xuWDjV+l2RfqqcvABJLJ9lMucz&#10;z5IJwEVNOq0ZW4XBiLnm3G5+KSZgQiZg4sh4V1NYpj3nWAQecf4Q9hIM7D+44zsAwPwINBbNYUEp&#10;q6/KXvbHvUoQOfbnorpktXJ2a6hqN/KfNn9bbDUiqzngWIFR58sj58UNqGbyMlcL8Pic5WIFRiLl&#10;pTR80YP5KZ/IIXWyWKrPuOge2hvxvmTm1lT5dnI/35a51RCx6g4Ni0D5+RCmTA3UE4unYHEcR4pm&#10;Cfn08LUjn5EIYx8DiGPFIz/0m9xkI+gdjtXLlU9TeWrlMza5+A91mSxm81rn46+LPAcAFaXDMQb6&#10;r1HxOtec74bw2vCuTQiReeAq+zqGGDOhS3FbCQCgS5OZFwgoHhO0Sl+ZuSSVSe9N0fczeXfBsUE3&#10;oNgOOGp8c+qva8J5KkvQGNoDdn3J/16q7q5R05/ZP0DTeyo/qL4zZz6c2YdoSPrzY7JQTQr6gNC2&#10;E9J7hNaZLhfrvzeGQZOMjlE8rkkncALuiy+LPeFpZr4VX+K2W/EtJ32tOvqjRTw2iZoD4ttO2+wR&#10;35b3yT0fFiViyGR9UmeNsJO3idAXBTgrJ/cj87qFW0wMjx12etZwa3ITB+S17XTtkddeuEUpP3qb&#10;qDo+HsUIfHb4vrp2T0qu8HhsSub2mKVWfK34trvWcEpnq/De4Z4VGLc1cwfQUAJy6BXi+iwWYaf+&#10;1PasoPmpE+Fr1YuqHjc0xgT6EDw4bE1IaIB4mz1o9+m37Fsj4xem/qnjH1a2fc0Lb18zjIWCSeY0&#10;KGj1rBDUnKYb/LdY8GKxQL1KCn5YMDirQvatF3bQLMCwU6yCtjlroeC8yKmqS6OFgvPrXxP11sFj&#10;6ymq367fsSUAJnr8EDu/2fkBdn7Lwzgct7bccpkCfvlNKbcprBaJZSdnNcSZD6Iw1PFTW75DuPcE&#10;USSru7q77PWfpaFsbELLh43wdnR5gDa3/HGPinHu941rdYtCb1kUO2iR3xNUntqe0s8kNseMKFh/&#10;/Kz88W2YvjWNnxyT307jngtKudsJyrfpazwKUHtyWO8tfc2a4LYK92gVLuLl9yvohwTRGxo5evYH&#10;HGURvQU5EVJ4VDhLtQ0RWsXf7wjtxVwXLvpIxKG2TNmveyZzq9RWqa1SH1VqYarsWhMyNh6NiSml&#10;Fgx01ADH6NNp4aPjCy3MIXXa94i8juNua0QZDz0fvBwqRg4wk6O2yep0J5m+W1lqddrq9FGd7qW6&#10;nch0a7PMPayuE92r2LKd1wauwWLj3HbxpZ4l/vrrhrdJqoOxshOzVhwdmMD8kTOxF4P0w7ozMUrg&#10;vWaNhcjFQk3SBEB4eI95bWNlz6WOTb1Km7A+u4Q1lkDU/vbeimy1SuJh0tbWNJef/t1hwgiOhTld&#10;lRTzosD1ww40iDgWtCgkGenC5/GxNRceUpptSVk7a1A2FoMuem160m4XX1RRcfKV6N0/HimLllxU&#10;VdZPTXQNXLCrVTNRnzPhqfmq5VqivSg6jiqxRdgpxjKrB33Ll0t0RX067qxnAvgTMrHRcnYQDQDj&#10;9DMb1HML7FU6MhDQQ+M8IlBj75awhZ7r01LDhJHMB3XQLl97OWol+h9SHvRINABmeM821XhWqUYe&#10;mI4/P2L9Zc14p61HNV8nLGAXSRb51oIipW8YxDx0fYq0kFkUUXBTBi+3oIDfI4qMSkzA8uAeayR6&#10;j0t1i6vs9Kan880mGtGSyX9wuulqiRWVsVi1gwWz1c3sjoEp1xpD7ecVWLWPQ0mY7XH6x1BQ14xB&#10;431D4JeUfFk61PSKoMvcIdlXw7j4fetxD9kTbulAsv6BBbltp35a6Nqynb7bYt2wzWfjWbn+8FgL&#10;dxu8e2LjXNVaKXsJnb8j6gOyay95aBhOiSGJjYgtH+0O8oKtc4n61jqfoN9QY5vvjWeYsi9Y5Uf5&#10;5f3hjFAIU0eADh60cOyO7GEVmTCEppDoUeTjO/RJsNGMlxHNMB062qnv49ZhywjkKC7zqMsReYYx&#10;fMCutHERYruSNu7zUBwRN1u1YjPcNsN9NMMN32RAswcTFxsU42GtCjQfwcOgcZyo42RKnSUxb2Ad&#10;QqXMaAuhzRqbI8P8+lAeSeMSP0DrJ5+OhslNr0omA3Y9Rph1f76v+7OZwfmBcMzKZD1fpG+TOml/&#10;x+fNepzxYl4sJ1n55v8AAAD//wMAUEsDBBQABgAIAAAAIQABeHQX3QAAAAUBAAAPAAAAZHJzL2Rv&#10;d25yZXYueG1sTI9Ba8JAEIXvhf6HZQq91U0UbZpmIyK2JxGqhdLbmB2TYHY2ZNck/vtue7GXgcd7&#10;vPdNthxNI3rqXG1ZQTyJQBAXVtdcKvg8vD0lIJxH1thYJgVXcrDM7+8yTLUd+IP6vS9FKGGXooLK&#10;+zaV0hUVGXQT2xIH72Q7gz7IrpS6wyGUm0ZOo2ghDdYcFipsaV1Rcd5fjIL3AYfVLN702/Npff0+&#10;zHdf25iUenwYV68gPI3+FoZf/IAOeWA62gtrJxoF4RH/d4OXLJIpiKOCl+h5DjLP5H/6/AcAAP//&#10;AwBQSwECLQAUAAYACAAAACEAtoM4kv4AAADhAQAAEwAAAAAAAAAAAAAAAAAAAAAAW0NvbnRlbnRf&#10;VHlwZXNdLnhtbFBLAQItABQABgAIAAAAIQA4/SH/1gAAAJQBAAALAAAAAAAAAAAAAAAAAC8BAABf&#10;cmVscy8ucmVsc1BLAQItABQABgAIAAAAIQCqzbespgwAAFWQAAAOAAAAAAAAAAAAAAAAAC4CAABk&#10;cnMvZTJvRG9jLnhtbFBLAQItABQABgAIAAAAIQABeHQX3QAAAAUBAAAPAAAAAAAAAAAAAAAAAAAP&#10;AABkcnMvZG93bnJldi54bWxQSwUGAAAAAAQABADzAAAAChAAAAAA&#10;">
                <v:group id="Group 335" o:spid="_x0000_s1027" style="position:absolute;width:54806;height:53873" coordorigin="744,8124" coordsize="54817,547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G52YxQAAANwAAAAPAAAAZHJzL2Rvd25yZXYueG1sRI9Pi8Iw&#10;FMTvgt8hPMGbpt2iSNcoIruyBxH8A7K3R/Nsi81LabJt/fYbQfA4zMxvmOW6N5VoqXGlZQXxNAJB&#10;nFldcq7gcv6eLEA4j6yxskwKHuRgvRoOlphq2/GR2pPPRYCwS1FB4X2dSumyggy6qa2Jg3ezjUEf&#10;ZJNL3WAX4KaSH1E0lwZLDgsF1rQtKLuf/oyCXYfdJom/2v39tn38nmeH6z4mpcajfvMJwlPv3+FX&#10;+0crSJIZPM+EIyBX/wAAAP//AwBQSwECLQAUAAYACAAAACEA2+H2y+4AAACFAQAAEwAAAAAAAAAA&#10;AAAAAAAAAAAAW0NvbnRlbnRfVHlwZXNdLnhtbFBLAQItABQABgAIAAAAIQBa9CxbvwAAABUBAAAL&#10;AAAAAAAAAAAAAAAAAB8BAABfcmVscy8ucmVsc1BLAQItABQABgAIAAAAIQA4G52YxQAAANwAAAAP&#10;AAAAAAAAAAAAAAAAAAcCAABkcnMvZG93bnJldi54bWxQSwUGAAAAAAMAAwC3AAAA+QIAAAAA&#10;">
                  <v:shapetyp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94" o:spid="_x0000_s1028" type="#_x0000_t176" style="position:absolute;left:17756;top:8124;width:19526;height:50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LaZNwgAAANsAAAAPAAAAZHJzL2Rvd25yZXYueG1sRI9Bi8Iw&#10;FITvgv8hPMGLaKosotUoIgi6N6sg3h7Ns6k2L6WJ2v33G2Fhj8PMfMMs162txIsaXzpWMB4lIIhz&#10;p0suFJxPu+EMhA/IGivHpOCHPKxX3c4SU+3efKRXFgoRIexTVGBCqFMpfW7Ioh+5mjh6N9dYDFE2&#10;hdQNviPcVnKSJFNpseS4YLCmraH8kT2tgoG+6Mya7+31Xk7218PJuHpqlOr32s0CRKA2/If/2nut&#10;YP4Fny/xB8jVLwAAAP//AwBQSwECLQAUAAYACAAAACEA2+H2y+4AAACFAQAAEwAAAAAAAAAAAAAA&#10;AAAAAAAAW0NvbnRlbnRfVHlwZXNdLnhtbFBLAQItABQABgAIAAAAIQBa9CxbvwAAABUBAAALAAAA&#10;AAAAAAAAAAAAAB8BAABfcmVscy8ucmVsc1BLAQItABQABgAIAAAAIQCxLaZNwgAAANsAAAAPAAAA&#10;AAAAAAAAAAAAAAcCAABkcnMvZG93bnJldi54bWxQSwUGAAAAAAMAAwC3AAAA9gIAAAAA&#10;" fillcolor="white [3201]" strokecolor="#44546a [3215]" strokeweight="1pt">
                    <v:textbox>
                      <w:txbxContent>
                        <w:p w14:paraId="439A8481" w14:textId="58704ADD" w:rsidR="001D6DF2" w:rsidRPr="00D20C39" w:rsidRDefault="001D6DF2" w:rsidP="00125D08">
                          <w:pPr>
                            <w:jc w:val="center"/>
                            <w:rPr>
                              <w:rFonts w:ascii="Arial" w:hAnsi="Arial" w:cs="Arial"/>
                            </w:rPr>
                          </w:pPr>
                          <w:r>
                            <w:rPr>
                              <w:rFonts w:ascii="Arial" w:hAnsi="Arial" w:cs="Arial"/>
                            </w:rPr>
                            <w:t>Search terms</w:t>
                          </w:r>
                        </w:p>
                      </w:txbxContent>
                    </v:textbox>
                  </v:shape>
                  <v:shape id="Flowchart: Alternate Process 298" o:spid="_x0000_s1029" type="#_x0000_t176" style="position:absolute;left:4890;top:15523;width:14097;height:49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kAgwwgAAANwAAAAPAAAAZHJzL2Rvd25yZXYueG1sRE/Pa4Mw&#10;FL4P9j+EN9hl1FgPstpGGUKh2222UHp7mFdjZ17EZNX998thsOPH93tXLXYQd5p871jBOklBELdO&#10;99wpOB33q1cQPiBrHByTgh/yUJWPDzsstJv5k+5N6EQMYV+gAhPCWEjpW0MWfeJG4shd3WQxRDh1&#10;Uk84x3A7yCxNc2mx59hgcKTaUPvVfFsFL/qsG2s+6sutzw6X96NxY26Uen5a3rYgAi3hX/znPmgF&#10;2SaujWfiEZDlLwAAAP//AwBQSwECLQAUAAYACAAAACEA2+H2y+4AAACFAQAAEwAAAAAAAAAAAAAA&#10;AAAAAAAAW0NvbnRlbnRfVHlwZXNdLnhtbFBLAQItABQABgAIAAAAIQBa9CxbvwAAABUBAAALAAAA&#10;AAAAAAAAAAAAAB8BAABfcmVscy8ucmVsc1BLAQItABQABgAIAAAAIQDpkAgwwgAAANwAAAAPAAAA&#10;AAAAAAAAAAAAAAcCAABkcnMvZG93bnJldi54bWxQSwUGAAAAAAMAAwC3AAAA9gIAAAAA&#10;" fillcolor="white [3201]" strokecolor="#44546a [3215]" strokeweight="1pt">
                    <v:textbox>
                      <w:txbxContent>
                        <w:p w14:paraId="62BF6A8D" w14:textId="293BC4E6" w:rsidR="001D6DF2" w:rsidRPr="00D20C39" w:rsidRDefault="001D6DF2" w:rsidP="00125D08">
                          <w:pPr>
                            <w:jc w:val="center"/>
                            <w:rPr>
                              <w:rFonts w:ascii="Arial" w:hAnsi="Arial" w:cs="Arial"/>
                            </w:rPr>
                          </w:pPr>
                          <w:r>
                            <w:rPr>
                              <w:rFonts w:ascii="Arial" w:hAnsi="Arial" w:cs="Arial"/>
                            </w:rPr>
                            <w:t>CAB Abstracts (n)</w:t>
                          </w:r>
                        </w:p>
                        <w:p w14:paraId="64677BC9" w14:textId="00C88FA8" w:rsidR="001D6DF2" w:rsidRDefault="001D6DF2" w:rsidP="00125D08">
                          <w:pPr>
                            <w:jc w:val="center"/>
                          </w:pPr>
                        </w:p>
                      </w:txbxContent>
                    </v:textbox>
                  </v:shape>
                  <v:shape id="Flowchart: Alternate Process 309" o:spid="_x0000_s1030" type="#_x0000_t176" style="position:absolute;left:20839;top:15629;width:14002;height:49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NzexwgAAANwAAAAPAAAAZHJzL2Rvd25yZXYueG1sRI9Bi8Iw&#10;FITvgv8hPMGLaKoLotUoIgi6N6sg3h7Ns6k2L6WJ2v33G2Fhj8PMfMMs162txIsaXzpWMB4lIIhz&#10;p0suFJxPu+EMhA/IGivHpOCHPKxX3c4SU+3efKRXFgoRIexTVGBCqFMpfW7Ioh+5mjh6N9dYDFE2&#10;hdQNviPcVnKSJFNpseS4YLCmraH8kT2tgoG+6Mya7+31Xk7218PJuHpqlOr32s0CRKA2/If/2nut&#10;4CuZw+dMPAJy9QsAAP//AwBQSwECLQAUAAYACAAAACEA2+H2y+4AAACFAQAAEwAAAAAAAAAAAAAA&#10;AAAAAAAAW0NvbnRlbnRfVHlwZXNdLnhtbFBLAQItABQABgAIAAAAIQBa9CxbvwAAABUBAAALAAAA&#10;AAAAAAAAAAAAAB8BAABfcmVscy8ucmVsc1BLAQItABQABgAIAAAAIQAYNzexwgAAANwAAAAPAAAA&#10;AAAAAAAAAAAAAAcCAABkcnMvZG93bnJldi54bWxQSwUGAAAAAAMAAwC3AAAA9gIAAAAA&#10;" fillcolor="white [3201]" strokecolor="#44546a [3215]" strokeweight="1pt">
                    <v:textbox>
                      <w:txbxContent>
                        <w:p w14:paraId="5EAD864B" w14:textId="74FD6D1D" w:rsidR="001D6DF2" w:rsidRPr="00D20C39" w:rsidRDefault="001D6DF2" w:rsidP="00125D08">
                          <w:pPr>
                            <w:jc w:val="center"/>
                            <w:rPr>
                              <w:rFonts w:ascii="Arial" w:hAnsi="Arial" w:cs="Arial"/>
                            </w:rPr>
                          </w:pPr>
                          <w:r>
                            <w:rPr>
                              <w:rFonts w:ascii="Arial" w:hAnsi="Arial" w:cs="Arial"/>
                            </w:rPr>
                            <w:t xml:space="preserve">Web of Science (n) </w:t>
                          </w:r>
                        </w:p>
                      </w:txbxContent>
                    </v:textbox>
                  </v:shape>
                  <v:shape id="Flowchart: Alternate Process 297" o:spid="_x0000_s1031" type="#_x0000_t176" style="position:absolute;left:37320;top:15736;width:14383;height:49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D5xCwwAAANwAAAAPAAAAZHJzL2Rvd25yZXYueG1sRI9Bi8Iw&#10;FITvC/6H8AQvi6b24Go1iggL6s0qiLdH82yqzUtpstr99xtB2OMwM98wi1Vna/Gg1leOFYxHCQji&#10;wumKSwWn4/dwCsIHZI21Y1LwSx5Wy97HAjPtnnygRx5KESHsM1RgQmgyKX1hyKIfuYY4elfXWgxR&#10;tqXULT4j3NYyTZKJtFhxXDDY0MZQcc9/rIJPfda5NfvN5Val28vuaFwzMUoN+t16DiJQF/7D7/ZW&#10;K0hnX/A6E4+AXP4BAAD//wMAUEsBAi0AFAAGAAgAAAAhANvh9svuAAAAhQEAABMAAAAAAAAAAAAA&#10;AAAAAAAAAFtDb250ZW50X1R5cGVzXS54bWxQSwECLQAUAAYACAAAACEAWvQsW78AAAAVAQAACwAA&#10;AAAAAAAAAAAAAAAfAQAAX3JlbHMvLnJlbHNQSwECLQAUAAYACAAAACEAmA+cQsMAAADcAAAADwAA&#10;AAAAAAAAAAAAAAAHAgAAZHJzL2Rvd25yZXYueG1sUEsFBgAAAAADAAMAtwAAAPcCAAAAAA==&#10;" fillcolor="white [3201]" strokecolor="#44546a [3215]" strokeweight="1pt">
                    <v:textbox>
                      <w:txbxContent>
                        <w:p w14:paraId="75748B7C" w14:textId="394FFAC4" w:rsidR="001D6DF2" w:rsidRPr="00D20C39" w:rsidRDefault="001D6DF2" w:rsidP="00125D08">
                          <w:pPr>
                            <w:jc w:val="center"/>
                            <w:rPr>
                              <w:rFonts w:ascii="Arial" w:hAnsi="Arial" w:cs="Arial"/>
                            </w:rPr>
                          </w:pPr>
                          <w:r>
                            <w:rPr>
                              <w:rFonts w:ascii="Arial" w:hAnsi="Arial" w:cs="Arial"/>
                            </w:rPr>
                            <w:t>MEDLINE (n)</w:t>
                          </w:r>
                        </w:p>
                      </w:txbxContent>
                    </v:textbox>
                  </v:shape>
                  <v:shape id="Flowchart: Alternate Process 308" o:spid="_x0000_s1032" type="#_x0000_t176" style="position:absolute;left:744;top:25622;width:14097;height:51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e5IqwQAAANwAAAAPAAAAZHJzL2Rvd25yZXYueG1sRE/Pa4Mw&#10;FL4P+j+EV9hlrHEWpLimZQgDt1ttoXh7mFdjZ17EZOr+++Uw2PHj+70/LrYXE42+c6zgZZOAIG6c&#10;7rhVcDm/P+9A+ICssXdMCn7Iw/Gwethjrt3MJ5qq0IoYwj5HBSaEIZfSN4Ys+o0biCN3c6PFEOHY&#10;Sj3iHMNtL9MkyaTFjmODwYEKQ81X9W0VPOmrrqz5LOp7l5b1x9m4ITNKPa6Xt1cQgZbwL/5zl1rB&#10;Nolr45l4BOThFwAA//8DAFBLAQItABQABgAIAAAAIQDb4fbL7gAAAIUBAAATAAAAAAAAAAAAAAAA&#10;AAAAAABbQ29udGVudF9UeXBlc10ueG1sUEsBAi0AFAAGAAgAAAAhAFr0LFu/AAAAFQEAAAsAAAAA&#10;AAAAAAAAAAAAHwEAAF9yZWxzLy5yZWxzUEsBAi0AFAAGAAgAAAAhAHd7kirBAAAA3AAAAA8AAAAA&#10;AAAAAAAAAAAABwIAAGRycy9kb3ducmV2LnhtbFBLBQYAAAAAAwADALcAAAD1AgAAAAA=&#10;" fillcolor="white [3201]" strokecolor="#44546a [3215]" strokeweight="1pt">
                    <v:textbox>
                      <w:txbxContent>
                        <w:p w14:paraId="1C7A7C42" w14:textId="32C3F9EF" w:rsidR="001D6DF2" w:rsidRPr="00D20C39" w:rsidRDefault="001D6DF2" w:rsidP="00125D08">
                          <w:pPr>
                            <w:jc w:val="center"/>
                            <w:rPr>
                              <w:rFonts w:ascii="Arial" w:hAnsi="Arial" w:cs="Arial"/>
                            </w:rPr>
                          </w:pPr>
                          <w:r>
                            <w:rPr>
                              <w:rFonts w:ascii="Arial" w:hAnsi="Arial" w:cs="Arial"/>
                            </w:rPr>
                            <w:t xml:space="preserve">Kept (n)          </w:t>
                          </w:r>
                          <w:r w:rsidRPr="00D20C39">
                            <w:rPr>
                              <w:rFonts w:ascii="Arial" w:hAnsi="Arial" w:cs="Arial"/>
                            </w:rPr>
                            <w:t>Deleted</w:t>
                          </w:r>
                          <w:r>
                            <w:rPr>
                              <w:rFonts w:ascii="Arial" w:hAnsi="Arial" w:cs="Arial"/>
                            </w:rPr>
                            <w:t xml:space="preserve"> (n)</w:t>
                          </w:r>
                        </w:p>
                        <w:p w14:paraId="21FDC3E6" w14:textId="77777777" w:rsidR="001D6DF2" w:rsidRDefault="001D6DF2" w:rsidP="00125D08">
                          <w:pPr>
                            <w:jc w:val="center"/>
                          </w:pPr>
                          <w:r>
                            <w:t xml:space="preserve"> (</w:t>
                          </w:r>
                        </w:p>
                      </w:txbxContent>
                    </v:textbox>
                  </v:shape>
                  <v:shape id="Flowchart: Alternate Process 306" o:spid="_x0000_s1033" type="#_x0000_t176" style="position:absolute;left:20838;top:25622;width:14097;height:51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qKPDxAAAANwAAAAPAAAAZHJzL2Rvd25yZXYueG1sRI9Ba8JA&#10;FITvgv9heUIvUjdNIZToKiIItjeTQvH2yD6z0ezbkN0m6b93C4Ueh5n5htnsJtuKgXrfOFbwskpA&#10;EFdON1wr+CyPz28gfEDW2DomBT/kYbedzzaYazfymYYi1CJC2OeowITQ5VL6ypBFv3IdcfSurrcY&#10;ouxrqXscI9y2Mk2STFpsOC4Y7OhgqLoX31bBUn/pwpqPw+XWpKfLe2lclxmlnhbTfg0i0BT+w3/t&#10;k1bwmmTweyYeAbl9AAAA//8DAFBLAQItABQABgAIAAAAIQDb4fbL7gAAAIUBAAATAAAAAAAAAAAA&#10;AAAAAAAAAABbQ29udGVudF9UeXBlc10ueG1sUEsBAi0AFAAGAAgAAAAhAFr0LFu/AAAAFQEAAAsA&#10;AAAAAAAAAAAAAAAAHwEAAF9yZWxzLy5yZWxzUEsBAi0AFAAGAAgAAAAhAGmoo8PEAAAA3AAAAA8A&#10;AAAAAAAAAAAAAAAABwIAAGRycy9kb3ducmV2LnhtbFBLBQYAAAAAAwADALcAAAD4AgAAAAA=&#10;" fillcolor="white [3201]" strokecolor="#44546a [3215]" strokeweight="1pt">
                    <v:textbox>
                      <w:txbxContent>
                        <w:p w14:paraId="7F8F6ED5" w14:textId="77777777" w:rsidR="001D6DF2" w:rsidRPr="00D20C39" w:rsidRDefault="001D6DF2" w:rsidP="00125D08">
                          <w:pPr>
                            <w:jc w:val="center"/>
                            <w:rPr>
                              <w:rFonts w:ascii="Arial" w:hAnsi="Arial" w:cs="Arial"/>
                            </w:rPr>
                          </w:pPr>
                          <w:r>
                            <w:rPr>
                              <w:rFonts w:ascii="Arial" w:hAnsi="Arial" w:cs="Arial"/>
                            </w:rPr>
                            <w:t xml:space="preserve">Kept (n)          </w:t>
                          </w:r>
                          <w:r w:rsidRPr="00D20C39">
                            <w:rPr>
                              <w:rFonts w:ascii="Arial" w:hAnsi="Arial" w:cs="Arial"/>
                            </w:rPr>
                            <w:t>Deleted</w:t>
                          </w:r>
                          <w:r>
                            <w:rPr>
                              <w:rFonts w:ascii="Arial" w:hAnsi="Arial" w:cs="Arial"/>
                            </w:rPr>
                            <w:t xml:space="preserve"> (n)</w:t>
                          </w:r>
                        </w:p>
                        <w:p w14:paraId="6483B4A9" w14:textId="3C9BDE96" w:rsidR="001D6DF2" w:rsidRDefault="001D6DF2" w:rsidP="00125D08">
                          <w:pPr>
                            <w:jc w:val="center"/>
                          </w:pPr>
                          <w:r>
                            <w:t xml:space="preserve"> (</w:t>
                          </w:r>
                        </w:p>
                      </w:txbxContent>
                    </v:textbox>
                  </v:shape>
                  <v:shape id="Flowchart: Alternate Process 300" o:spid="_x0000_s1034" type="#_x0000_t176" style="position:absolute;left:41465;top:25516;width:14097;height:520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DZ4swQAAANwAAAAPAAAAZHJzL2Rvd25yZXYueG1sRE/Pa4Mw&#10;FL4P+j+EV9hlrHEWpLimZQgDt1ttoXh7mFdjZ17EZOr+++Uw2PHj+70/LrYXE42+c6zgZZOAIG6c&#10;7rhVcDm/P+9A+ICssXdMCn7Iw/Gwethjrt3MJ5qq0IoYwj5HBSaEIZfSN4Ys+o0biCN3c6PFEOHY&#10;Sj3iHMNtL9MkyaTFjmODwYEKQ81X9W0VPOmrrqz5LOp7l5b1x9m4ITNKPa6Xt1cQgZbwL/5zl1rB&#10;Nonz45l4BOThFwAA//8DAFBLAQItABQABgAIAAAAIQDb4fbL7gAAAIUBAAATAAAAAAAAAAAAAAAA&#10;AAAAAABbQ29udGVudF9UeXBlc10ueG1sUEsBAi0AFAAGAAgAAAAhAFr0LFu/AAAAFQEAAAsAAAAA&#10;AAAAAAAAAAAAHwEAAF9yZWxzLy5yZWxzUEsBAi0AFAAGAAgAAAAhAIkNnizBAAAA3AAAAA8AAAAA&#10;AAAAAAAAAAAABwIAAGRycy9kb3ducmV2LnhtbFBLBQYAAAAAAwADALcAAAD1AgAAAAA=&#10;" fillcolor="white [3201]" strokecolor="#44546a [3215]" strokeweight="1pt">
                    <v:textbox>
                      <w:txbxContent>
                        <w:p w14:paraId="42B6E80D" w14:textId="77777777" w:rsidR="001D6DF2" w:rsidRPr="00D20C39" w:rsidRDefault="001D6DF2" w:rsidP="00125D08">
                          <w:pPr>
                            <w:jc w:val="center"/>
                            <w:rPr>
                              <w:rFonts w:ascii="Arial" w:hAnsi="Arial" w:cs="Arial"/>
                            </w:rPr>
                          </w:pPr>
                          <w:r>
                            <w:rPr>
                              <w:rFonts w:ascii="Arial" w:hAnsi="Arial" w:cs="Arial"/>
                            </w:rPr>
                            <w:t xml:space="preserve">Kept (n)          </w:t>
                          </w:r>
                          <w:r w:rsidRPr="00D20C39">
                            <w:rPr>
                              <w:rFonts w:ascii="Arial" w:hAnsi="Arial" w:cs="Arial"/>
                            </w:rPr>
                            <w:t>Deleted</w:t>
                          </w:r>
                          <w:r>
                            <w:rPr>
                              <w:rFonts w:ascii="Arial" w:hAnsi="Arial" w:cs="Arial"/>
                            </w:rPr>
                            <w:t xml:space="preserve"> (n)</w:t>
                          </w:r>
                        </w:p>
                        <w:p w14:paraId="1BC34175" w14:textId="7DF1001A" w:rsidR="001D6DF2" w:rsidRDefault="001D6DF2" w:rsidP="00125D08">
                          <w:pPr>
                            <w:jc w:val="center"/>
                          </w:pPr>
                          <w:r>
                            <w:t xml:space="preserve"> (</w:t>
                          </w:r>
                        </w:p>
                      </w:txbxContent>
                    </v:textbox>
                  </v:shape>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305" o:spid="_x0000_s1035" type="#_x0000_t67" style="position:absolute;left:26794;top:13184;width:2381;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A3CpxAAAANwAAAAPAAAAZHJzL2Rvd25yZXYueG1sRI9PawIx&#10;FMTvhX6H8AQvRZP6D90apRWE9VjbQ3t7bl53FzcvSxJ1/fZGEHocZuY3zHLd2UacyYfasYbXoQJB&#10;XDhTc6nh+2s7mIMIEdlg45g0XCnAevX8tMTMuAt/0nkfS5EgHDLUUMXYZlKGoiKLYeha4uT9OW8x&#10;JulLaTxeEtw2cqTUTFqsOS1U2NKmouK4P1kNNpfqujtMPubTxY9/cZT/KjXRut/r3t9AROrif/jR&#10;zo2GsZrC/Uw6AnJ1AwAA//8DAFBLAQItABQABgAIAAAAIQDb4fbL7gAAAIUBAAATAAAAAAAAAAAA&#10;AAAAAAAAAABbQ29udGVudF9UeXBlc10ueG1sUEsBAi0AFAAGAAgAAAAhAFr0LFu/AAAAFQEAAAsA&#10;AAAAAAAAAAAAAAAAHwEAAF9yZWxzLy5yZWxzUEsBAi0AFAAGAAgAAAAhALADcKnEAAAA3AAAAA8A&#10;AAAAAAAAAAAAAAAABwIAAGRycy9kb3ducmV2LnhtbFBLBQYAAAAAAwADALcAAAD4AgAAAAA=&#10;" adj="11600" fillcolor="#5b9bd5 [3204]" strokecolor="#1f4d78 [1604]" strokeweight="1pt"/>
                  <v:shape id="Down Arrow 304" o:spid="_x0000_s1036" type="#_x0000_t67" style="position:absolute;left:14991;top:11164;width:2381;height:5136;rotation:3243224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ts3xwAAANwAAAAPAAAAZHJzL2Rvd25yZXYueG1sRI9Ba8JA&#10;FITvhf6H5Qm9iG5qi2h0lSAUWrDYqOD1kX0mwezbdHerqb/eLQg9DjPzDTNfdqYRZ3K+tqzgeZiA&#10;IC6srrlUsN+9DSYgfEDW2FgmBb/kYbl4fJhjqu2FczpvQykihH2KCqoQ2lRKX1Rk0A9tSxy9o3UG&#10;Q5SulNrhJcJNI0dJMpYGa44LFba0qqg4bX+Mgo/V4fOau811PZr2s+/M5cfNV67UU6/LZiACdeE/&#10;fG+/awUvySv8nYlHQC5uAAAA//8DAFBLAQItABQABgAIAAAAIQDb4fbL7gAAAIUBAAATAAAAAAAA&#10;AAAAAAAAAAAAAABbQ29udGVudF9UeXBlc10ueG1sUEsBAi0AFAAGAAgAAAAhAFr0LFu/AAAAFQEA&#10;AAsAAAAAAAAAAAAAAAAAHwEAAF9yZWxzLy5yZWxzUEsBAi0AFAAGAAgAAAAhAL8e2zfHAAAA3AAA&#10;AA8AAAAAAAAAAAAAAAAABwIAAGRycy9kb3ducmV2LnhtbFBLBQYAAAAAAwADALcAAAD7AgAAAAA=&#10;" adj="16592" fillcolor="#5b9bd5 [3204]" strokecolor="#1f4d78 [1604]" strokeweight="1pt"/>
                  <v:shape id="Down Arrow 299" o:spid="_x0000_s1037" type="#_x0000_t67" style="position:absolute;left:37585;top:11217;width:2382;height:5232;rotation:-3196844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347awgAAANwAAAAPAAAAZHJzL2Rvd25yZXYueG1sRI9BawIx&#10;FITvQv9DeEJvmnUpoqtRpNTSo24LXh/Jc7O4eVmS6G7/fVMo9DjMzDfMdj+6TjwoxNazgsW8AEGs&#10;vWm5UfD1eZytQMSEbLDzTAq+KcJ+9zTZYmX8wGd61KkRGcKxQgU2pb6SMmpLDuPc98TZu/rgMGUZ&#10;GmkCDhnuOlkWxVI6bDkvWOzp1ZK+1Xen4OjCO8Vyld7ql2Gh6X6+nLRV6nk6HjYgEo3pP/zX/jAK&#10;yvUafs/kIyB3PwAAAP//AwBQSwECLQAUAAYACAAAACEA2+H2y+4AAACFAQAAEwAAAAAAAAAAAAAA&#10;AAAAAAAAW0NvbnRlbnRfVHlwZXNdLnhtbFBLAQItABQABgAIAAAAIQBa9CxbvwAAABUBAAALAAAA&#10;AAAAAAAAAAAAAB8BAABfcmVscy8ucmVsc1BLAQItABQABgAIAAAAIQCp347awgAAANwAAAAPAAAA&#10;AAAAAAAAAAAAAAcCAABkcnMvZG93bnJldi54bWxQSwUGAAAAAAMAAwC3AAAA9gIAAAAA&#10;" adj="16685" fillcolor="#5b9bd5 [3204]" strokecolor="#1f4d78 [1604]" strokeweight="1pt"/>
                  <v:shape id="Down Arrow 303" o:spid="_x0000_s1038" type="#_x0000_t67" style="position:absolute;left:6166;top:20520;width:2382;height:49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fknyyAAAANwAAAAPAAAAZHJzL2Rvd25yZXYueG1sRI9Pa8JA&#10;FMTvhX6H5Qm9FN3YqEh0lSJYWsSDf4jXR/aZxGbfptmtSfvpuwXB4zAzv2Hmy85U4kqNKy0rGA4i&#10;EMSZ1SXnCo6HdX8KwnlkjZVlUvBDDpaLx4c5Jtq2vKPr3uciQNglqKDwvk6kdFlBBt3A1sTBO9vG&#10;oA+yyaVusA1wU8mXKJpIgyWHhQJrWhWUfe6/jYKP57ftuh1d4s30d7xKh5yOvk6pUk+97nUGwlPn&#10;7+Fb+10riKMY/s+EIyAXfwAAAP//AwBQSwECLQAUAAYACAAAACEA2+H2y+4AAACFAQAAEwAAAAAA&#10;AAAAAAAAAAAAAAAAW0NvbnRlbnRfVHlwZXNdLnhtbFBLAQItABQABgAIAAAAIQBa9CxbvwAAABUB&#10;AAALAAAAAAAAAAAAAAAAAB8BAABfcmVscy8ucmVsc1BLAQItABQABgAIAAAAIQBGfknyyAAAANwA&#10;AAAPAAAAAAAAAAAAAAAAAAcCAABkcnMvZG93bnJldi54bWxQSwUGAAAAAAMAAwC3AAAA/AIAAAAA&#10;" adj="16408" fillcolor="#5b9bd5 [3204]" strokecolor="#1f4d78 [1604]" strokeweight="1pt"/>
                  <v:shape id="Down Arrow 302" o:spid="_x0000_s1039" type="#_x0000_t67" style="position:absolute;left:26794;top:20520;width:2381;height:49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MuxpyAAAANwAAAAPAAAAZHJzL2Rvd25yZXYueG1sRI9Pa8JA&#10;FMTvQr/D8gpepG780yLRVURQKsWDtsTrI/uapGbfxuxqop++KxR6HGbmN8xs0ZpSXKl2hWUFg34E&#10;gji1uuBMwdfn+mUCwnlkjaVlUnAjB4v5U2eGsbYN7+l68JkIEHYxKsi9r2IpXZqTQde3FXHwvm1t&#10;0AdZZ1LX2AS4KeUwit6kwYLDQo4VrXJKT4eLUbDtbXbrZvwz+pjcX1fJgJPx+Zgo1X1ul1MQnlr/&#10;H/5rv2sFo2gIjzPhCMj5LwAAAP//AwBQSwECLQAUAAYACAAAACEA2+H2y+4AAACFAQAAEwAAAAAA&#10;AAAAAAAAAAAAAAAAW0NvbnRlbnRfVHlwZXNdLnhtbFBLAQItABQABgAIAAAAIQBa9CxbvwAAABUB&#10;AAALAAAAAAAAAAAAAAAAAB8BAABfcmVscy8ucmVsc1BLAQItABQABgAIAAAAIQApMuxpyAAAANwA&#10;AAAPAAAAAAAAAAAAAAAAAAcCAABkcnMvZG93bnJldi54bWxQSwUGAAAAAAMAAwC3AAAA/AIAAAAA&#10;" adj="16408" fillcolor="#5b9bd5 [3204]" strokecolor="#1f4d78 [1604]" strokeweight="1pt"/>
                  <v:shape id="Down Arrow 301" o:spid="_x0000_s1040" type="#_x0000_t67" style="position:absolute;left:46783;top:20520;width:2381;height:49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4HIexwAAANwAAAAPAAAAZHJzL2Rvd25yZXYueG1sRI9Ba8JA&#10;FITvhf6H5Qleim6iViS6ShEsLeKhKvH6yD6T2OzbNLs1aX99tyB4HGbmG2ax6kwlrtS40rKCeBiB&#10;IM6sLjlXcDxsBjMQziNrrCyTgh9ysFo+Piww0bblD7rufS4ChF2CCgrv60RKlxVk0A1tTRy8s20M&#10;+iCbXOoG2wA3lRxF0VQaLDksFFjTuqDsc/9tFLw/ve427eQy3s5+n9dpzOnk65Qq1e91L3MQnjp/&#10;D9/ab1rBOIrh/0w4AnL5BwAA//8DAFBLAQItABQABgAIAAAAIQDb4fbL7gAAAIUBAAATAAAAAAAA&#10;AAAAAAAAAAAAAABbQ29udGVudF9UeXBlc10ueG1sUEsBAi0AFAAGAAgAAAAhAFr0LFu/AAAAFQEA&#10;AAsAAAAAAAAAAAAAAAAAHwEAAF9yZWxzLy5yZWxzUEsBAi0AFAAGAAgAAAAhANngch7HAAAA3AAA&#10;AA8AAAAAAAAAAAAAAAAABwIAAGRycy9kb3ducmV2LnhtbFBLBQYAAAAAAwADALcAAAD7AgAAAAA=&#10;" adj="16408" fillcolor="#5b9bd5 [3204]" strokecolor="#1f4d78 [1604]" strokeweight="1pt"/>
                  <v:shape id="Down Arrow 291" o:spid="_x0000_s1041" type="#_x0000_t67" style="position:absolute;left:6166;top:30728;width:2382;height:447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tT3DwwAAANwAAAAPAAAAZHJzL2Rvd25yZXYueG1sRI9Pi8Iw&#10;FMTvgt8hPMGL2FQFWatRFpcFr/5B2NujeTbF5qUkWa376TeC4HGYmd8wq01nG3EjH2rHCiZZDoK4&#10;dLrmSsHp+D3+ABEissbGMSl4UIDNut9bYaHdnfd0O8RKJAiHAhWYGNtCylAashgy1xIn7+K8xZik&#10;r6T2eE9w28hpns+lxZrTgsGWtobK6+HXKphvR1ddB4mzv/Lc7Hc/X960R6WGg+5zCSJSF9/hV3un&#10;FUwXE3ieSUdArv8BAAD//wMAUEsBAi0AFAAGAAgAAAAhANvh9svuAAAAhQEAABMAAAAAAAAAAAAA&#10;AAAAAAAAAFtDb250ZW50X1R5cGVzXS54bWxQSwECLQAUAAYACAAAACEAWvQsW78AAAAVAQAACwAA&#10;AAAAAAAAAAAAAAAfAQAAX3JlbHMvLnJlbHNQSwECLQAUAAYACAAAACEAk7U9w8MAAADcAAAADwAA&#10;AAAAAAAAAAAAAAAHAgAAZHJzL2Rvd25yZXYueG1sUEsFBgAAAAADAAMAtwAAAPcCAAAAAA==&#10;" adj="15855" fillcolor="#5b9bd5 [3204]" strokecolor="#1f4d78 [1604]" strokeweight="1pt"/>
                  <v:shapetype id="_x0000_t202" coordsize="21600,21600" o:spt="202" path="m,l,21600r21600,l21600,xe">
                    <v:stroke joinstyle="miter"/>
                    <v:path gradientshapeok="t" o:connecttype="rect"/>
                  </v:shapetype>
                  <v:shape id="Text Box 2" o:spid="_x0000_s1042" type="#_x0000_t202" style="position:absolute;left:9364;top:31685;width:15814;height:36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sbmExQAAANwAAAAPAAAAZHJzL2Rvd25yZXYueG1sRI/dasJA&#10;FITvhb7Dcgq9kbqxtkaja2iFltzG+gDH7DEJZs+G7Jqft+8WCr0cZuYbZp+OphE9da62rGC5iEAQ&#10;F1bXXCo4f38+b0A4j6yxsUwKJnKQHh5me0y0HTin/uRLESDsElRQed8mUrqiIoNuYVvi4F1tZ9AH&#10;2ZVSdzgEuGnkSxStpcGaw0KFLR0rKm6nu1FwzYb523a4fPlznL+uP7COL3ZS6ulxfN+B8DT6//Bf&#10;O9MKVlEMv2fCEZCHHwAAAP//AwBQSwECLQAUAAYACAAAACEA2+H2y+4AAACFAQAAEwAAAAAAAAAA&#10;AAAAAAAAAAAAW0NvbnRlbnRfVHlwZXNdLnhtbFBLAQItABQABgAIAAAAIQBa9CxbvwAAABUBAAAL&#10;AAAAAAAAAAAAAAAAAB8BAABfcmVscy8ucmVsc1BLAQItABQABgAIAAAAIQBtsbmExQAAANwAAAAP&#10;AAAAAAAAAAAAAAAAAAcCAABkcnMvZG93bnJldi54bWxQSwUGAAAAAAMAAwC3AAAA+QIAAAAA&#10;" stroked="f">
                    <v:textbox>
                      <w:txbxContent>
                        <w:p w14:paraId="64ED1ED6" w14:textId="064C1FF4" w:rsidR="001D6DF2" w:rsidRPr="00D20C39" w:rsidRDefault="001D6DF2" w:rsidP="00125D08">
                          <w:pPr>
                            <w:rPr>
                              <w:rFonts w:ascii="Arial" w:hAnsi="Arial" w:cs="Arial"/>
                              <w:sz w:val="20"/>
                              <w:szCs w:val="20"/>
                            </w:rPr>
                          </w:pPr>
                          <w:r w:rsidRPr="00D20C39">
                            <w:rPr>
                              <w:rFonts w:ascii="Arial" w:hAnsi="Arial" w:cs="Arial"/>
                              <w:sz w:val="20"/>
                              <w:szCs w:val="20"/>
                            </w:rPr>
                            <w:t>Duplicate</w:t>
                          </w:r>
                          <w:r>
                            <w:rPr>
                              <w:rFonts w:ascii="Arial" w:hAnsi="Arial" w:cs="Arial"/>
                              <w:sz w:val="20"/>
                              <w:szCs w:val="20"/>
                            </w:rPr>
                            <w:t xml:space="preserve"> title</w:t>
                          </w:r>
                          <w:r w:rsidRPr="00D20C39">
                            <w:rPr>
                              <w:rFonts w:ascii="Arial" w:hAnsi="Arial" w:cs="Arial"/>
                              <w:sz w:val="20"/>
                              <w:szCs w:val="20"/>
                            </w:rPr>
                            <w:t>s</w:t>
                          </w:r>
                          <w:r>
                            <w:rPr>
                              <w:rFonts w:ascii="Arial" w:hAnsi="Arial" w:cs="Arial"/>
                              <w:sz w:val="20"/>
                              <w:szCs w:val="20"/>
                            </w:rPr>
                            <w:t xml:space="preserve"> removed</w:t>
                          </w:r>
                        </w:p>
                      </w:txbxContent>
                    </v:textbox>
                  </v:shape>
                  <v:shape id="Text Box 2" o:spid="_x0000_s1043" type="#_x0000_t202" style="position:absolute;left:31999;top:31641;width:18380;height:2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FoYFwwAAANwAAAAPAAAAZHJzL2Rvd25yZXYueG1sRI/disIw&#10;FITvF3yHcARvFpsqu1WrUVxB8dafBzhtjm2xOSlN1ta3NwvCXg4z8w2z2vSmFg9qXWVZwSSKQRDn&#10;VldcKLhe9uM5COeRNdaWScGTHGzWg48Vptp2fKLH2RciQNilqKD0vkmldHlJBl1kG+Lg3Wxr0AfZ&#10;FlK32AW4qeU0jhNpsOKwUGJDu5Ly+/nXKLgdu8/vRZcd/HV2+kp+sJpl9qnUaNhvlyA89f4//G4f&#10;tYLpIoG/M+EIyPULAAD//wMAUEsBAi0AFAAGAAgAAAAhANvh9svuAAAAhQEAABMAAAAAAAAAAAAA&#10;AAAAAAAAAFtDb250ZW50X1R5cGVzXS54bWxQSwECLQAUAAYACAAAACEAWvQsW78AAAAVAQAACwAA&#10;AAAAAAAAAAAAAAAfAQAAX3JlbHMvLnJlbHNQSwECLQAUAAYACAAAACEAnBaGBcMAAADcAAAADwAA&#10;AAAAAAAAAAAAAAAHAgAAZHJzL2Rvd25yZXYueG1sUEsFBgAAAAADAAMAtwAAAPcCAAAAAA==&#10;" stroked="f">
                    <v:textbox>
                      <w:txbxContent>
                        <w:p w14:paraId="568BFD13" w14:textId="31728851" w:rsidR="001D6DF2" w:rsidRPr="00D20C39" w:rsidRDefault="001D6DF2" w:rsidP="00125D08">
                          <w:pPr>
                            <w:rPr>
                              <w:rFonts w:ascii="Arial" w:hAnsi="Arial" w:cs="Arial"/>
                              <w:sz w:val="20"/>
                              <w:szCs w:val="20"/>
                            </w:rPr>
                          </w:pPr>
                          <w:r>
                            <w:rPr>
                              <w:rFonts w:ascii="Arial" w:hAnsi="Arial" w:cs="Arial"/>
                              <w:sz w:val="20"/>
                              <w:szCs w:val="20"/>
                            </w:rPr>
                            <w:t>Duplicate titles removed</w:t>
                          </w:r>
                        </w:p>
                      </w:txbxContent>
                    </v:textbox>
                  </v:shape>
                  <v:shapetype id="_x0000_t32" coordsize="21600,21600" o:spt="32" o:oned="t" path="m,l21600,21600e" filled="f">
                    <v:path arrowok="t" fillok="f" o:connecttype="none"/>
                    <o:lock v:ext="edit" shapetype="t"/>
                  </v:shapetype>
                  <v:shape id="Straight Arrow Connector 295" o:spid="_x0000_s1044" type="#_x0000_t32" style="position:absolute;left:14885;top:29133;width:2000;height:323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dD8+xwAAANwAAAAPAAAAZHJzL2Rvd25yZXYueG1sRI/dasJA&#10;FITvC32H5RS8q5sGTDV1FSm0tBTE+INeHrKnm7TZsyG7avr2rlDwcpiZb5jpvLeNOFHna8cKnoYJ&#10;COLS6ZqNgu3m7XEMwgdkjY1jUvBHHuaz+7sp5tqduaDTOhgRIexzVFCF0OZS+rIii37oWuLofbvO&#10;YoiyM1J3eI5w28g0STJpsea4UGFLrxWVv+ujVdAXn8Vxmb5n+63ZfT3/ZKvDamGUGjz0ixcQgfpw&#10;C/+3P7SCdDKC65l4BOTsAgAA//8DAFBLAQItABQABgAIAAAAIQDb4fbL7gAAAIUBAAATAAAAAAAA&#10;AAAAAAAAAAAAAABbQ29udGVudF9UeXBlc10ueG1sUEsBAi0AFAAGAAgAAAAhAFr0LFu/AAAAFQEA&#10;AAsAAAAAAAAAAAAAAAAAHwEAAF9yZWxzLy5yZWxzUEsBAi0AFAAGAAgAAAAhAOV0Pz7HAAAA3AAA&#10;AA8AAAAAAAAAAAAAAAAABwIAAGRycy9kb3ducmV2LnhtbFBLBQYAAAAAAwADALcAAAD7AgAAAAA=&#10;" strokecolor="red" strokeweight=".5pt">
                    <v:stroke endarrow="open" joinstyle="miter"/>
                  </v:shape>
                  <v:shape id="Straight Arrow Connector 294" o:spid="_x0000_s1045" type="#_x0000_t32" style="position:absolute;left:19032;top:29133;width:1943;height:323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Dmi+xwAAANwAAAAPAAAAZHJzL2Rvd25yZXYueG1sRI9Pa8JA&#10;FMTvBb/D8oTe6sa0lZi6SlsQemnFf4XeHtnXJJp9G7Jbs/32riB4HGbmN8xsEUwjTtS52rKC8SgB&#10;QVxYXXOpYLddPmQgnEfW2FgmBf/kYDEf3M0w17bnNZ02vhQRwi5HBZX3bS6lKyoy6Ea2JY7er+0M&#10;+ii7UuoO+wg3jUyTZCIN1hwXKmzpvaLiuPkzCh6f959v659ULg/Z97H9ykK/2gal7ofh9QWEp+Bv&#10;4Wv7QytIp09wOROPgJyfAQAA//8DAFBLAQItABQABgAIAAAAIQDb4fbL7gAAAIUBAAATAAAAAAAA&#10;AAAAAAAAAAAAAABbQ29udGVudF9UeXBlc10ueG1sUEsBAi0AFAAGAAgAAAAhAFr0LFu/AAAAFQEA&#10;AAsAAAAAAAAAAAAAAAAAHwEAAF9yZWxzLy5yZWxzUEsBAi0AFAAGAAgAAAAhABEOaL7HAAAA3AAA&#10;AA8AAAAAAAAAAAAAAAAABwIAAGRycy9kb3ducmV2LnhtbFBLBQYAAAAAAwADALcAAAD7AgAAAAA=&#10;" strokecolor="red" strokeweight=".5pt">
                    <v:stroke endarrow="open" joinstyle="miter"/>
                  </v:shape>
                  <v:shape id="Straight Arrow Connector 293" o:spid="_x0000_s1046" type="#_x0000_t32" style="position:absolute;left:24561;top:33070;width:820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0QLRxwAAANwAAAAPAAAAZHJzL2Rvd25yZXYueG1sRI/dasJA&#10;FITvC32H5RS8q5tGSDV1FSm0tBTE+INeHrKnm7TZsyG7avr2rlDwcpiZb5jpvLeNOFHna8cKnoYJ&#10;COLS6ZqNgu3m7XEMwgdkjY1jUvBHHuaz+7sp5tqduaDTOhgRIexzVFCF0OZS+rIii37oWuLofbvO&#10;YoiyM1J3eI5w28g0STJpsea4UGFLrxWVv+ujVdAXn8Vxmb5n+63ZfT3/ZKvDamGUGjz0ixcQgfpw&#10;C/+3P7SCdDKC65l4BOTsAgAA//8DAFBLAQItABQABgAIAAAAIQDb4fbL7gAAAIUBAAATAAAAAAAA&#10;AAAAAAAAAAAAAABbQ29udGVudF9UeXBlc10ueG1sUEsBAi0AFAAGAAgAAAAhAFr0LFu/AAAAFQEA&#10;AAsAAAAAAAAAAAAAAAAAHwEAAF9yZWxzLy5yZWxzUEsBAi0AFAAGAAgAAAAhAAXRAtHHAAAA3AAA&#10;AA8AAAAAAAAAAAAAAAAABwIAAGRycy9kb3ducmV2LnhtbFBLBQYAAAAAAwADALcAAAD7AgAAAAA=&#10;" strokecolor="red" strokeweight=".5pt">
                    <v:stroke endarrow="open" joinstyle="miter"/>
                  </v:shape>
                  <v:shape id="Straight Arrow Connector 292" o:spid="_x0000_s1047" type="#_x0000_t32" style="position:absolute;left:38808;top:28920;width:2572;height:342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q1VRxgAAANwAAAAPAAAAZHJzL2Rvd25yZXYueG1sRI9Ba8JA&#10;FITvhf6H5Qm91Y0pljR1lbYg9KJFrUJvj+wziWbfhuzWrP/eFQSPw8x8w0xmwTTiRJ2rLSsYDRMQ&#10;xIXVNZcKfjfz5wyE88gaG8uk4EwOZtPHhwnm2va8otPalyJC2OWooPK+zaV0RUUG3dC2xNHb286g&#10;j7Irpe6wj3DTyDRJXqXBmuNChS19VVQc1/9Gwct4u/hc/aVyfsh2x3aZhf5nE5R6GoSPdxCegr+H&#10;b+1vrSB9S+F6Jh4BOb0AAAD//wMAUEsBAi0AFAAGAAgAAAAhANvh9svuAAAAhQEAABMAAAAAAAAA&#10;AAAAAAAAAAAAAFtDb250ZW50X1R5cGVzXS54bWxQSwECLQAUAAYACAAAACEAWvQsW78AAAAVAQAA&#10;CwAAAAAAAAAAAAAAAAAfAQAAX3JlbHMvLnJlbHNQSwECLQAUAAYACAAAACEA8atVUcYAAADcAAAA&#10;DwAAAAAAAAAAAAAAAAAHAgAAZHJzL2Rvd25yZXYueG1sUEsFBgAAAAADAAMAtwAAAPoCAAAAAA==&#10;" strokecolor="red" strokeweight=".5pt">
                    <v:stroke endarrow="open" joinstyle="miter"/>
                  </v:shape>
                  <v:shape id="Flowchart: Alternate Process 288" o:spid="_x0000_s1048" type="#_x0000_t176" style="position:absolute;left:2658;top:35193;width:14097;height:49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SZ7twAAAANwAAAAPAAAAZHJzL2Rvd25yZXYueG1sRE9Ni8Iw&#10;EL0L/ocwghfR1B5EqmlZBEG9bRXE29DMNt1tJqWJWv+9OSx4fLzvbTHYVjyo941jBctFAoK4crrh&#10;WsHlvJ+vQfiArLF1TApe5KHIx6MtZto9+ZseZahFDGGfoQITQpdJ6StDFv3CdcSR+3G9xRBhX0vd&#10;4zOG21amSbKSFhuODQY72hmq/sq7VTDTV11ac9rdfpv0cDuejetWRqnpZPjagAg0hI/4333QCtJ1&#10;XBvPxCMg8zcAAAD//wMAUEsBAi0AFAAGAAgAAAAhANvh9svuAAAAhQEAABMAAAAAAAAAAAAAAAAA&#10;AAAAAFtDb250ZW50X1R5cGVzXS54bWxQSwECLQAUAAYACAAAACEAWvQsW78AAAAVAQAACwAAAAAA&#10;AAAAAAAAAAAfAQAAX3JlbHMvLnJlbHNQSwECLQAUAAYACAAAACEAbEme7cAAAADcAAAADwAAAAAA&#10;AAAAAAAAAAAHAgAAZHJzL2Rvd25yZXYueG1sUEsFBgAAAAADAAMAtwAAAPQCAAAAAA==&#10;" fillcolor="white [3201]" strokecolor="#44546a [3215]" strokeweight="1pt">
                    <v:textbox>
                      <w:txbxContent>
                        <w:p w14:paraId="54A55D93" w14:textId="7FB3C7C4" w:rsidR="001D6DF2" w:rsidRPr="00D20C39" w:rsidRDefault="001D6DF2" w:rsidP="00125D08">
                          <w:pPr>
                            <w:rPr>
                              <w:rFonts w:ascii="Arial" w:hAnsi="Arial" w:cs="Arial"/>
                            </w:rPr>
                          </w:pPr>
                          <w:r w:rsidRPr="00D20C39">
                            <w:rPr>
                              <w:rFonts w:ascii="Arial" w:hAnsi="Arial" w:cs="Arial"/>
                            </w:rPr>
                            <w:t xml:space="preserve"> Remaining</w:t>
                          </w:r>
                          <w:r>
                            <w:rPr>
                              <w:rFonts w:ascii="Arial" w:hAnsi="Arial" w:cs="Arial"/>
                            </w:rPr>
                            <w:t xml:space="preserve"> (n)</w:t>
                          </w:r>
                        </w:p>
                        <w:p w14:paraId="6703B255" w14:textId="77777777" w:rsidR="001D6DF2" w:rsidRDefault="001D6DF2" w:rsidP="00125D08">
                          <w:pPr>
                            <w:jc w:val="center"/>
                          </w:pPr>
                        </w:p>
                      </w:txbxContent>
                    </v:textbox>
                  </v:shape>
                  <v:shape id="Flowchart: Alternate Process 290" o:spid="_x0000_s1049" type="#_x0000_t176" style="position:absolute;left:20839;top:35300;width:14097;height:49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5gQ2wgAAANwAAAAPAAAAZHJzL2Rvd25yZXYueG1sRE/Pa4Mw&#10;FL4P9j+EN9hl1FgPstpGGUKh2222UHp7mFdjZ17EZNX998thsOPH93tXLXYQd5p871jBOklBELdO&#10;99wpOB33q1cQPiBrHByTgh/yUJWPDzsstJv5k+5N6EQMYV+gAhPCWEjpW0MWfeJG4shd3WQxRDh1&#10;Uk84x3A7yCxNc2mx59hgcKTaUPvVfFsFL/qsG2s+6sutzw6X96NxY26Uen5a3rYgAi3hX/znPmgF&#10;2SbOj2fiEZDlLwAAAP//AwBQSwECLQAUAAYACAAAACEA2+H2y+4AAACFAQAAEwAAAAAAAAAAAAAA&#10;AAAAAAAAW0NvbnRlbnRfVHlwZXNdLnhtbFBLAQItABQABgAIAAAAIQBa9CxbvwAAABUBAAALAAAA&#10;AAAAAAAAAAAAAB8BAABfcmVscy8ucmVsc1BLAQItABQABgAIAAAAIQAX5gQ2wgAAANwAAAAPAAAA&#10;AAAAAAAAAAAAAAcCAABkcnMvZG93bnJldi54bWxQSwUGAAAAAAMAAwC3AAAA9gIAAAAA&#10;" fillcolor="white [3201]" strokecolor="#44546a [3215]" strokeweight="1pt">
                    <v:textbox>
                      <w:txbxContent>
                        <w:p w14:paraId="538BD4B5" w14:textId="148F4DF3" w:rsidR="001D6DF2" w:rsidRDefault="001D6DF2" w:rsidP="00125D08">
                          <w:pPr>
                            <w:jc w:val="center"/>
                          </w:pPr>
                          <w:r w:rsidRPr="00D20C39">
                            <w:rPr>
                              <w:rFonts w:ascii="Arial" w:hAnsi="Arial" w:cs="Arial"/>
                            </w:rPr>
                            <w:t>Remaining</w:t>
                          </w:r>
                          <w:r>
                            <w:rPr>
                              <w:rFonts w:ascii="Arial" w:hAnsi="Arial" w:cs="Arial"/>
                            </w:rPr>
                            <w:t xml:space="preserve"> (n)</w:t>
                          </w:r>
                        </w:p>
                      </w:txbxContent>
                    </v:textbox>
                  </v:shape>
                  <v:shape id="Flowchart: Alternate Process 93" o:spid="_x0000_s1050" type="#_x0000_t176" style="position:absolute;left:38808;top:35300;width:14097;height:49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D45wgAAANsAAAAPAAAAZHJzL2Rvd25yZXYueG1sRI9Bi8Iw&#10;FITvgv8hPMGLaKoLotUoIgi6N6sg3h7Ns6k2L6WJ2v33G2Fhj8PMfMMs162txIsaXzpWMB4lIIhz&#10;p0suFJxPu+EMhA/IGivHpOCHPKxX3c4SU+3efKRXFgoRIexTVGBCqFMpfW7Ioh+5mjh6N9dYDFE2&#10;hdQNviPcVnKSJFNpseS4YLCmraH8kT2tgoG+6Mya7+31Xk7218PJuHpqlOr32s0CRKA2/If/2nut&#10;YP4Fny/xB8jVLwAAAP//AwBQSwECLQAUAAYACAAAACEA2+H2y+4AAACFAQAAEwAAAAAAAAAAAAAA&#10;AAAAAAAAW0NvbnRlbnRfVHlwZXNdLnhtbFBLAQItABQABgAIAAAAIQBa9CxbvwAAABUBAAALAAAA&#10;AAAAAAAAAAAAAB8BAABfcmVscy8ucmVsc1BLAQItABQABgAIAAAAIQA+xD45wgAAANsAAAAPAAAA&#10;AAAAAAAAAAAAAAcCAABkcnMvZG93bnJldi54bWxQSwUGAAAAAAMAAwC3AAAA9gIAAAAA&#10;" fillcolor="white [3201]" strokecolor="#44546a [3215]" strokeweight="1pt">
                    <v:textbox>
                      <w:txbxContent>
                        <w:p w14:paraId="7C7818FA" w14:textId="58AE18B3" w:rsidR="001D6DF2" w:rsidRPr="00D20C39" w:rsidRDefault="001D6DF2" w:rsidP="00125D08">
                          <w:pPr>
                            <w:jc w:val="center"/>
                            <w:rPr>
                              <w:rFonts w:ascii="Arial" w:hAnsi="Arial" w:cs="Arial"/>
                            </w:rPr>
                          </w:pPr>
                          <w:r w:rsidRPr="00D20C39">
                            <w:rPr>
                              <w:rFonts w:ascii="Arial" w:hAnsi="Arial" w:cs="Arial"/>
                            </w:rPr>
                            <w:t>Remaining</w:t>
                          </w:r>
                          <w:r>
                            <w:rPr>
                              <w:rFonts w:ascii="Arial" w:hAnsi="Arial" w:cs="Arial"/>
                            </w:rPr>
                            <w:t xml:space="preserve"> (n)</w:t>
                          </w:r>
                        </w:p>
                      </w:txbxContent>
                    </v:textbox>
                  </v:shape>
                  <v:shape id="Down Arrow 289" o:spid="_x0000_s1051" type="#_x0000_t67" style="position:absolute;left:46783;top:30728;width:2381;height:447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GqcYwwAAANwAAAAPAAAAZHJzL2Rvd25yZXYueG1sRI9Pi8Iw&#10;FMTvwn6H8Bb2IpqqIN2uURZF8OofhL09mmdTbF5KErXrpzeC4HGYmd8ws0VnG3ElH2rHCkbDDARx&#10;6XTNlYLDfj3IQYSIrLFxTAr+KcBi/tGbYaHdjbd03cVKJAiHAhWYGNtCylAashiGriVO3sl5izFJ&#10;X0nt8ZbgtpHjLJtKizWnBYMtLQ2V593FKpgu+2ddB4mTe3lstpu/lTftXqmvz+73B0SkLr7Dr/ZG&#10;Kxjn3/A8k46AnD8AAAD//wMAUEsBAi0AFAAGAAgAAAAhANvh9svuAAAAhQEAABMAAAAAAAAAAAAA&#10;AAAAAAAAAFtDb250ZW50X1R5cGVzXS54bWxQSwECLQAUAAYACAAAACEAWvQsW78AAAAVAQAACwAA&#10;AAAAAAAAAAAAAAAfAQAAX3JlbHMvLnJlbHNQSwECLQAUAAYACAAAACEA6BqnGMMAAADcAAAADwAA&#10;AAAAAAAAAAAAAAAHAgAAZHJzL2Rvd25yZXYueG1sUEsFBgAAAAADAAMAtwAAAPcCAAAAAA==&#10;" adj="15855" fillcolor="#5b9bd5 [3204]" strokecolor="#1f4d78 [1604]" strokeweight="1pt"/>
                  <v:shape id="Down Arrow 95" o:spid="_x0000_s1052" type="#_x0000_t67" style="position:absolute;left:26687;top:30728;width:2381;height:447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bRohwgAAANsAAAAPAAAAZHJzL2Rvd25yZXYueG1sRI/NigIx&#10;EITvwr5DaMGLaMYVxR2NsrgsePUHwVsz6Z0MTjpDEnXcpzeC4LGoqq+oxaq1tbiSD5VjBaNhBoK4&#10;cLriUsFh/zuYgQgRWWPtmBTcKcBq+dFZYK7djbd03cVSJAiHHBWYGJtcylAYshiGriFO3p/zFmOS&#10;vpTa4y3BbS0/s2wqLVacFgw2tDZUnHcXq2C67p91FSSO/4tjvd2cfrxp9kr1uu33HESkNr7Dr/ZG&#10;K/iawPNL+gFy+QAAAP//AwBQSwECLQAUAAYACAAAACEA2+H2y+4AAACFAQAAEwAAAAAAAAAAAAAA&#10;AAAAAAAAW0NvbnRlbnRfVHlwZXNdLnhtbFBLAQItABQABgAIAAAAIQBa9CxbvwAAABUBAAALAAAA&#10;AAAAAAAAAAAAAB8BAABfcmVscy8ucmVsc1BLAQItABQABgAIAAAAIQBJbRohwgAAANsAAAAPAAAA&#10;AAAAAAAAAAAAAAcCAABkcnMvZG93bnJldi54bWxQSwUGAAAAAAMAAwC3AAAA9gIAAAAA&#10;" adj="15855" fillcolor="#5b9bd5 [3204]" strokecolor="#1f4d78 [1604]" strokeweight="1pt"/>
                  <v:shape id="Flowchart: Alternate Process 92" o:spid="_x0000_s1053" type="#_x0000_t176" style="position:absolute;left:20839;top:43168;width:14097;height:40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JuiwgAAANsAAAAPAAAAZHJzL2Rvd25yZXYueG1sRI9Bi8Iw&#10;FITvgv8hPMGLaGoPol2jiCDo3qyC9PZo3jbdbV5KE7X7783CgsdhZr5h1tveNuJBna8dK5jPEhDE&#10;pdM1Vwqul8N0CcIHZI2NY1LwSx62m+FgjZl2Tz7TIw+ViBD2GSowIbSZlL40ZNHPXEscvS/XWQxR&#10;dpXUHT4j3DYyTZKFtFhzXDDY0t5Q+ZPfrYKJvuncms998V2nx+J0Ma5dGKXGo373ASJQH97h//ZR&#10;K1il8Pcl/gC5eQEAAP//AwBQSwECLQAUAAYACAAAACEA2+H2y+4AAACFAQAAEwAAAAAAAAAAAAAA&#10;AAAAAAAAW0NvbnRlbnRfVHlwZXNdLnhtbFBLAQItABQABgAIAAAAIQBa9CxbvwAAABUBAAALAAAA&#10;AAAAAAAAAAAAAB8BAABfcmVscy8ucmVsc1BLAQItABQABgAIAAAAIQBRiJuiwgAAANsAAAAPAAAA&#10;AAAAAAAAAAAAAAcCAABkcnMvZG93bnJldi54bWxQSwUGAAAAAAMAAwC3AAAA9gIAAAAA&#10;" fillcolor="white [3201]" strokecolor="#44546a [3215]" strokeweight="1pt">
                    <v:textbox>
                      <w:txbxContent>
                        <w:p w14:paraId="47BEF787" w14:textId="42552A3D" w:rsidR="001D6DF2" w:rsidRPr="00D20C39" w:rsidRDefault="001D6DF2" w:rsidP="00125D08">
                          <w:pPr>
                            <w:jc w:val="center"/>
                            <w:rPr>
                              <w:rFonts w:ascii="Arial" w:hAnsi="Arial" w:cs="Arial"/>
                            </w:rPr>
                          </w:pPr>
                          <w:r>
                            <w:rPr>
                              <w:rFonts w:ascii="Arial" w:hAnsi="Arial" w:cs="Arial"/>
                            </w:rPr>
                            <w:t>TOTAL (n)</w:t>
                          </w:r>
                        </w:p>
                        <w:p w14:paraId="042AD20F" w14:textId="77777777" w:rsidR="001D6DF2" w:rsidRDefault="001D6DF2" w:rsidP="00125D08">
                          <w:pPr>
                            <w:jc w:val="center"/>
                          </w:pPr>
                          <w:r>
                            <w:t>(</w:t>
                          </w:r>
                        </w:p>
                      </w:txbxContent>
                    </v:textbox>
                  </v:shape>
                  <v:shape id="Down Arrow 88" o:spid="_x0000_s1054" type="#_x0000_t67" style="position:absolute;left:26687;top:40191;width:2381;height:28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Qt7swQAAANsAAAAPAAAAZHJzL2Rvd25yZXYueG1sRE9Na8JA&#10;EL0L/odlhF5EN+YgIXWVUqgIpQcTpdchOyZps7Npdk1Sf717EDw+3vdmN5pG9NS52rKC1TICQVxY&#10;XXOp4JR/LBIQziNrbCyTgn9ysNtOJxtMtR34SH3mSxFC2KWooPK+TaV0RUUG3dK2xIG72M6gD7Ar&#10;pe5wCOGmkXEUraXBmkNDhS29V1T8ZlejIHP15/cez80ty4u/r7jkef7DSr3MxrdXEJ5G/xQ/3Aet&#10;IAljw5fwA+T2DgAA//8DAFBLAQItABQABgAIAAAAIQDb4fbL7gAAAIUBAAATAAAAAAAAAAAAAAAA&#10;AAAAAABbQ29udGVudF9UeXBlc10ueG1sUEsBAi0AFAAGAAgAAAAhAFr0LFu/AAAAFQEAAAsAAAAA&#10;AAAAAAAAAAAAHwEAAF9yZWxzLy5yZWxzUEsBAi0AFAAGAAgAAAAhAJVC3uzBAAAA2wAAAA8AAAAA&#10;AAAAAAAAAAAABwIAAGRycy9kb3ducmV2LnhtbFBLBQYAAAAAAwADALcAAAD1AgAAAAA=&#10;" adj="12620" fillcolor="#5b9bd5 [3204]" strokecolor="#1f4d78 [1604]" strokeweight="1pt"/>
                  <v:shape id="Down Arrow 90" o:spid="_x0000_s1055" type="#_x0000_t67" style="position:absolute;left:18288;top:38489;width:1449;height:5938;rotation:2933148fd;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Ft13wAAAANsAAAAPAAAAZHJzL2Rvd25yZXYueG1sRE9LbsIw&#10;EN1X4g7WILErDiwQDRhUQEDpAimhBxjF0yQlHkex8+nt8QKJ5dP7r7eDqURHjSstK5hNIxDEmdUl&#10;5wp+bsf3JQjnkTVWlknBPznYbkZva4y17TmhLvW5CCHsYlRQeF/HUrqsIINuamviwP3axqAPsMml&#10;brAP4aaS8yhaSIMlh4YCa9oXlN3T1ijQyaFrz+Ul+jst3dXurni/5d9KTcbD5wqEp8G/xE/3l1bw&#10;EdaHL+EHyM0DAAD//wMAUEsBAi0AFAAGAAgAAAAhANvh9svuAAAAhQEAABMAAAAAAAAAAAAAAAAA&#10;AAAAAFtDb250ZW50X1R5cGVzXS54bWxQSwECLQAUAAYACAAAACEAWvQsW78AAAAVAQAACwAAAAAA&#10;AAAAAAAAAAAfAQAAX3JlbHMvLnJlbHNQSwECLQAUAAYACAAAACEAghbdd8AAAADbAAAADwAAAAAA&#10;AAAAAAAAAAAHAgAAZHJzL2Rvd25yZXYueG1sUEsFBgAAAAADAAMAtwAAAPQCAAAAAA==&#10;" adj="18964" fillcolor="#5b9bd5 [3204]" strokecolor="#1f4d78 [1604]" strokeweight="1pt"/>
                  <v:shape id="Down Arrow 34" o:spid="_x0000_s1056" type="#_x0000_t67" style="position:absolute;left:35990;top:38543;width:1275;height:6020;rotation:-3415260fd;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2cqvwwAAANsAAAAPAAAAZHJzL2Rvd25yZXYueG1sRI9bawIx&#10;FITfC/6HcIS+FM16ochqFBGUvij1Ar4eNsfNYnKybKKu/vqmUOjjMDPfMLNF66y4UxMqzwoG/QwE&#10;ceF1xaWC03Hdm4AIEVmj9UwKnhRgMe+8zTDX/sF7uh9iKRKEQ44KTIx1LmUoDDkMfV8TJ+/iG4cx&#10;yaaUusFHgjsrh1n2KR1WnBYM1rQyVFwPN6eA9Xhnd5fB99bsT+HMxr4+Nlap9267nIKI1Mb/8F/7&#10;SysYjeH3S/oBcv4DAAD//wMAUEsBAi0AFAAGAAgAAAAhANvh9svuAAAAhQEAABMAAAAAAAAAAAAA&#10;AAAAAAAAAFtDb250ZW50X1R5cGVzXS54bWxQSwECLQAUAAYACAAAACEAWvQsW78AAAAVAQAACwAA&#10;AAAAAAAAAAAAAAAfAQAAX3JlbHMvLnJlbHNQSwECLQAUAAYACAAAACEAldnKr8MAAADbAAAADwAA&#10;AAAAAAAAAAAAAAAHAgAAZHJzL2Rvd25yZXYueG1sUEsFBgAAAAADAAMAtwAAAPcCAAAAAA==&#10;" adj="19313" fillcolor="#5b9bd5 [3204]" strokecolor="#1f4d78 [1604]" strokeweight="1pt"/>
                  <v:shape id="Down Arrow 91" o:spid="_x0000_s1057" type="#_x0000_t67" style="position:absolute;left:26794;top:47208;width:2381;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F2wvxAAAANsAAAAPAAAAZHJzL2Rvd25yZXYueG1sRI/NasMw&#10;EITvgb6D2EIvoZFSkpA4kUNbKLjH/Bza29ba2KbWykiq47x9FQjkOMzMN8xmO9hW9ORD41jDdKJA&#10;EJfONFxpOB4+npcgQkQ22DomDRcKsM0fRhvMjDvzjvp9rESCcMhQQx1jl0kZyposhonriJN3ct5i&#10;TNJX0ng8J7ht5YtSC2mx4bRQY0fvNZW/+z+rwRZSXT5/Zm/L+erLjx0V30rNtH56HF7XICIN8R6+&#10;tQujYTWF65f0A2T+DwAA//8DAFBLAQItABQABgAIAAAAIQDb4fbL7gAAAIUBAAATAAAAAAAAAAAA&#10;AAAAAAAAAABbQ29udGVudF9UeXBlc10ueG1sUEsBAi0AFAAGAAgAAAAhAFr0LFu/AAAAFQEAAAsA&#10;AAAAAAAAAAAAAAAAHwEAAF9yZWxzLy5yZWxzUEsBAi0AFAAGAAgAAAAhALEXbC/EAAAA2wAAAA8A&#10;AAAAAAAAAAAAAAAABwIAAGRycy9kb3ducmV2LnhtbFBLBQYAAAAAAwADALcAAAD4AgAAAAA=&#10;" adj="11600" fillcolor="#5b9bd5 [3204]" strokecolor="#1f4d78 [1604]" strokeweight="1pt"/>
                  <v:shape id="Flowchart: Alternate Process 89" o:spid="_x0000_s1058" type="#_x0000_t176" style="position:absolute;left:22328;top:49750;width:11335;height:80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9Z8OwgAAANsAAAAPAAAAZHJzL2Rvd25yZXYueG1sRI9Bi8Iw&#10;FITvgv8hPGEvsk31INo1lUUQ1JtVEG+P5tnUbV5KE7X7742wsMdhZr5hlqveNuJBna8dK5gkKQji&#10;0umaKwWn4+ZzDsIHZI2NY1LwSx5W+XCwxEy7Jx/oUYRKRAj7DBWYENpMSl8asugT1xJH7+o6iyHK&#10;rpK6w2eE20ZO03QmLdYcFwy2tDZU/hR3q2Csz7qwZr++3Orp9rI7GtfOjFIfo/77C0SgPvyH/9pb&#10;rWC+gPeX+ANk/gIAAP//AwBQSwECLQAUAAYACAAAACEA2+H2y+4AAACFAQAAEwAAAAAAAAAAAAAA&#10;AAAAAAAAW0NvbnRlbnRfVHlwZXNdLnhtbFBLAQItABQABgAIAAAAIQBa9CxbvwAAABUBAAALAAAA&#10;AAAAAAAAAAAAAB8BAABfcmVscy8ucmVsc1BLAQItABQABgAIAAAAIQDa9Z8OwgAAANsAAAAPAAAA&#10;AAAAAAAAAAAAAAcCAABkcnMvZG93bnJldi54bWxQSwUGAAAAAAMAAwC3AAAA9gIAAAAA&#10;" fillcolor="white [3201]" strokecolor="#44546a [3215]" strokeweight="1pt">
                    <v:textbox>
                      <w:txbxContent>
                        <w:p w14:paraId="072F15D6" w14:textId="77777777" w:rsidR="001D6DF2" w:rsidRDefault="001D6DF2" w:rsidP="00331CF0">
                          <w:pPr>
                            <w:spacing w:after="0"/>
                            <w:jc w:val="center"/>
                            <w:rPr>
                              <w:rFonts w:ascii="Arial" w:hAnsi="Arial" w:cs="Arial"/>
                            </w:rPr>
                          </w:pPr>
                          <w:proofErr w:type="spellStart"/>
                          <w:r>
                            <w:rPr>
                              <w:rFonts w:ascii="Arial" w:hAnsi="Arial" w:cs="Arial"/>
                            </w:rPr>
                            <w:t>ManagementRisk</w:t>
                          </w:r>
                          <w:proofErr w:type="spellEnd"/>
                          <w:r>
                            <w:rPr>
                              <w:rFonts w:ascii="Arial" w:hAnsi="Arial" w:cs="Arial"/>
                            </w:rPr>
                            <w:t xml:space="preserve"> Factors </w:t>
                          </w:r>
                        </w:p>
                        <w:p w14:paraId="38839E26" w14:textId="162E9203" w:rsidR="001D6DF2" w:rsidRPr="00D20C39" w:rsidRDefault="001D6DF2" w:rsidP="00331CF0">
                          <w:pPr>
                            <w:spacing w:after="0"/>
                            <w:jc w:val="center"/>
                            <w:rPr>
                              <w:rFonts w:ascii="Arial" w:hAnsi="Arial" w:cs="Arial"/>
                            </w:rPr>
                          </w:pPr>
                          <w:r>
                            <w:rPr>
                              <w:rFonts w:ascii="Arial" w:hAnsi="Arial" w:cs="Arial"/>
                            </w:rPr>
                            <w:t>(n)</w:t>
                          </w:r>
                        </w:p>
                      </w:txbxContent>
                    </v:textbox>
                  </v:shape>
                  <v:shape id="Straight Arrow Connector 39" o:spid="_x0000_s1059" type="#_x0000_t32" style="position:absolute;left:32762;top:48605;width:3993;height:3529;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yPekwwAAANsAAAAPAAAAZHJzL2Rvd25yZXYueG1sRI/NisJA&#10;EITvgu8wtLA3nbiCP9FRJKzgYfdg4gO0mTYJZnpCZhLj2+8sLHgsquorancYTC16al1lWcF8FoEg&#10;zq2uuFBwzU7TNQjnkTXWlknBixwc9uPRDmNtn3yhPvWFCBB2MSoovW9iKV1ekkE3sw1x8O62NeiD&#10;bAupW3wGuKnlZxQtpcGKw0KJDSUl5Y+0MwrSn36efEdVd/5adUv5ylaJ6W9KfUyG4xaEp8G/w//t&#10;s1aw2MDfl/AD5P4XAAD//wMAUEsBAi0AFAAGAAgAAAAhANvh9svuAAAAhQEAABMAAAAAAAAAAAAA&#10;AAAAAAAAAFtDb250ZW50X1R5cGVzXS54bWxQSwECLQAUAAYACAAAACEAWvQsW78AAAAVAQAACwAA&#10;AAAAAAAAAAAAAAAfAQAAX3JlbHMvLnJlbHNQSwECLQAUAAYACAAAACEAD8j3pMMAAADbAAAADwAA&#10;AAAAAAAAAAAAAAAHAgAAZHJzL2Rvd25yZXYueG1sUEsFBgAAAAADAAMAtwAAAPcCAAAAAA==&#10;" strokecolor="#5b9bd5 [3204]" strokeweight=".5pt">
                    <v:stroke endarrow="open" joinstyle="miter"/>
                  </v:shape>
                  <v:shape id="Text Box 2" o:spid="_x0000_s1060" type="#_x0000_t202" style="position:absolute;left:36036;top:52134;width:14181;height:46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0tRgvAAAANsAAAAPAAAAZHJzL2Rvd25yZXYueG1sRE9LCsIw&#10;EN0L3iGM4EY0VfxWo6iguPVzgLEZ22IzKU209fZmIbh8vP9q05hCvKlyuWUFw0EEgjixOudUwe16&#10;6M9BOI+ssbBMCj7kYLNut1YYa1vzmd4Xn4oQwi5GBZn3ZSylSzIy6Aa2JA7cw1YGfYBVKnWFdQg3&#10;hRxF0VQazDk0ZFjSPqPkeXkZBY9T3Zss6vvR32bn8XSH+exuP0p1O812CcJT4//in/ukFYzD+vAl&#10;/AC5/gIAAP//AwBQSwECLQAUAAYACAAAACEA2+H2y+4AAACFAQAAEwAAAAAAAAAAAAAAAAAAAAAA&#10;W0NvbnRlbnRfVHlwZXNdLnhtbFBLAQItABQABgAIAAAAIQBa9CxbvwAAABUBAAALAAAAAAAAAAAA&#10;AAAAAB8BAABfcmVscy8ucmVsc1BLAQItABQABgAIAAAAIQCe0tRgvAAAANsAAAAPAAAAAAAAAAAA&#10;AAAAAAcCAABkcnMvZG93bnJldi54bWxQSwUGAAAAAAMAAwC3AAAA8AIAAAAA&#10;" stroked="f">
                    <v:textbox>
                      <w:txbxContent>
                        <w:p w14:paraId="3657FB37" w14:textId="6D8DB8F2" w:rsidR="001D6DF2" w:rsidRPr="00E872C7" w:rsidRDefault="001D6DF2" w:rsidP="00125D08">
                          <w:pPr>
                            <w:rPr>
                              <w:rFonts w:ascii="Arial" w:hAnsi="Arial" w:cs="Arial"/>
                              <w:sz w:val="20"/>
                              <w:szCs w:val="18"/>
                            </w:rPr>
                          </w:pPr>
                          <w:r w:rsidRPr="00E872C7">
                            <w:rPr>
                              <w:rFonts w:ascii="Arial" w:hAnsi="Arial" w:cs="Arial"/>
                              <w:sz w:val="20"/>
                              <w:szCs w:val="18"/>
                            </w:rPr>
                            <w:t xml:space="preserve">Full text review. Inclusion criteria met. </w:t>
                          </w:r>
                        </w:p>
                      </w:txbxContent>
                    </v:textbox>
                  </v:shape>
                  <v:shape id="Flowchart: Alternate Process 260" o:spid="_x0000_s1061" type="#_x0000_t176" style="position:absolute;left:850;top:46889;width:17405;height:159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M3QRwQAAANwAAAAPAAAAZHJzL2Rvd25yZXYueG1sRE/Pa8Iw&#10;FL4P/B/CE3YZmq6HIl2jiCC43dYKo7dH82yqzUtpMtv998tB8Pjx/S52s+3FnUbfOVbwvk5AEDdO&#10;d9wqOFfH1QaED8gae8ek4I887LaLlwJz7Sb+pnsZWhFD2OeowIQw5FL6xpBFv3YDceQubrQYIhxb&#10;qUecYrjtZZokmbTYcWwwONDBUHMrf62CN/2jS2u+DvW1S0/1Z2XckBmlXpfz/gNEoDk8xQ/3SStI&#10;szg/nolHQG7/AQAA//8DAFBLAQItABQABgAIAAAAIQDb4fbL7gAAAIUBAAATAAAAAAAAAAAAAAAA&#10;AAAAAABbQ29udGVudF9UeXBlc10ueG1sUEsBAi0AFAAGAAgAAAAhAFr0LFu/AAAAFQEAAAsAAAAA&#10;AAAAAAAAAAAAHwEAAF9yZWxzLy5yZWxzUEsBAi0AFAAGAAgAAAAhACIzdBHBAAAA3AAAAA8AAAAA&#10;AAAAAAAAAAAABwIAAGRycy9kb3ducmV2LnhtbFBLBQYAAAAAAwADALcAAAD1AgAAAAA=&#10;" fillcolor="white [3201]" strokecolor="#44546a [3215]" strokeweight="1pt">
                    <v:textbox>
                      <w:txbxContent>
                        <w:p w14:paraId="159761EA" w14:textId="77777777" w:rsidR="001D6DF2" w:rsidRDefault="001D6DF2" w:rsidP="00A11AD8">
                          <w:pPr>
                            <w:spacing w:after="0"/>
                            <w:jc w:val="center"/>
                            <w:rPr>
                              <w:rFonts w:ascii="Arial" w:hAnsi="Arial" w:cs="Arial"/>
                            </w:rPr>
                          </w:pPr>
                          <w:r w:rsidRPr="00D20C39">
                            <w:rPr>
                              <w:rFonts w:ascii="Arial" w:hAnsi="Arial" w:cs="Arial"/>
                            </w:rPr>
                            <w:t xml:space="preserve">Excluded: </w:t>
                          </w:r>
                        </w:p>
                        <w:p w14:paraId="76FBE486" w14:textId="1A634FB5" w:rsidR="001D6DF2" w:rsidRDefault="001D6DF2" w:rsidP="00A11AD8">
                          <w:pPr>
                            <w:spacing w:after="0"/>
                            <w:jc w:val="center"/>
                            <w:rPr>
                              <w:rFonts w:ascii="Arial" w:hAnsi="Arial" w:cs="Arial"/>
                            </w:rPr>
                          </w:pPr>
                          <w:r>
                            <w:rPr>
                              <w:rFonts w:ascii="Arial" w:hAnsi="Arial" w:cs="Arial"/>
                            </w:rPr>
                            <w:t>Population (n)</w:t>
                          </w:r>
                        </w:p>
                        <w:p w14:paraId="5725F63D" w14:textId="6EF59C1B" w:rsidR="001D6DF2" w:rsidRDefault="001D6DF2" w:rsidP="00A11AD8">
                          <w:pPr>
                            <w:spacing w:after="0"/>
                            <w:jc w:val="center"/>
                            <w:rPr>
                              <w:rFonts w:ascii="Arial" w:hAnsi="Arial" w:cs="Arial"/>
                            </w:rPr>
                          </w:pPr>
                          <w:r>
                            <w:rPr>
                              <w:rFonts w:ascii="Arial" w:hAnsi="Arial" w:cs="Arial"/>
                            </w:rPr>
                            <w:t>Exposure (n)</w:t>
                          </w:r>
                        </w:p>
                        <w:p w14:paraId="35E79E1E" w14:textId="5F72B157" w:rsidR="001D6DF2" w:rsidRDefault="001D6DF2" w:rsidP="00A11AD8">
                          <w:pPr>
                            <w:spacing w:after="0"/>
                            <w:jc w:val="center"/>
                            <w:rPr>
                              <w:rFonts w:ascii="Arial" w:hAnsi="Arial" w:cs="Arial"/>
                            </w:rPr>
                          </w:pPr>
                          <w:r>
                            <w:rPr>
                              <w:rFonts w:ascii="Arial" w:hAnsi="Arial" w:cs="Arial"/>
                            </w:rPr>
                            <w:t>Outcome (n)</w:t>
                          </w:r>
                        </w:p>
                        <w:p w14:paraId="522729EF" w14:textId="4E0A4845" w:rsidR="001D6DF2" w:rsidRDefault="001D6DF2" w:rsidP="00A11AD8">
                          <w:pPr>
                            <w:spacing w:after="0"/>
                            <w:jc w:val="center"/>
                            <w:rPr>
                              <w:rFonts w:ascii="Arial" w:hAnsi="Arial" w:cs="Arial"/>
                            </w:rPr>
                          </w:pPr>
                          <w:r>
                            <w:rPr>
                              <w:rFonts w:ascii="Arial" w:hAnsi="Arial" w:cs="Arial"/>
                            </w:rPr>
                            <w:t>Language (n)</w:t>
                          </w:r>
                        </w:p>
                        <w:p w14:paraId="43808AA5" w14:textId="7B836DF5" w:rsidR="001D6DF2" w:rsidRDefault="001D6DF2" w:rsidP="00A11AD8">
                          <w:pPr>
                            <w:spacing w:after="0"/>
                            <w:jc w:val="center"/>
                            <w:rPr>
                              <w:rFonts w:ascii="Arial" w:hAnsi="Arial" w:cs="Arial"/>
                            </w:rPr>
                          </w:pPr>
                          <w:r>
                            <w:rPr>
                              <w:rFonts w:ascii="Arial" w:hAnsi="Arial" w:cs="Arial"/>
                            </w:rPr>
                            <w:t>Study Design (n)</w:t>
                          </w:r>
                        </w:p>
                        <w:p w14:paraId="653E24AD" w14:textId="7C1E499C" w:rsidR="001D6DF2" w:rsidRPr="00D20C39" w:rsidRDefault="001D6DF2" w:rsidP="00A11AD8">
                          <w:pPr>
                            <w:spacing w:after="0"/>
                            <w:jc w:val="center"/>
                            <w:rPr>
                              <w:rFonts w:ascii="Arial" w:hAnsi="Arial" w:cs="Arial"/>
                            </w:rPr>
                          </w:pPr>
                          <w:r>
                            <w:rPr>
                              <w:rFonts w:ascii="Arial" w:hAnsi="Arial" w:cs="Arial"/>
                            </w:rPr>
                            <w:t>Publication Type (n)</w:t>
                          </w:r>
                        </w:p>
                        <w:p w14:paraId="387ADA0C" w14:textId="77777777" w:rsidR="001D6DF2" w:rsidRDefault="001D6DF2" w:rsidP="00125D08">
                          <w:pPr>
                            <w:jc w:val="center"/>
                          </w:pPr>
                        </w:p>
                      </w:txbxContent>
                    </v:textbox>
                  </v:shape>
                  <v:shape id="Bent Arrow 261" o:spid="_x0000_s1062" style="position:absolute;left:12705;top:38543;width:2709;height:13874;rotation:90;flip:x;visibility:visible;mso-wrap-style:square;v-text-anchor:middle" coordsize="270864,13874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hc/sxQAAANwAAAAPAAAAZHJzL2Rvd25yZXYueG1sRI9PawIx&#10;FMTvgt8hvIIX0awr1bI1igqF6s1/9Pq6ed0sbl7WTdT12zeFgsdhZn7DzBatrcSNGl86VjAaJiCI&#10;c6dLLhQcDx+DNxA+IGusHJOCB3lYzLudGWba3XlHt30oRISwz1CBCaHOpPS5IYt+6Gri6P24xmKI&#10;simkbvAe4baSaZJMpMWS44LBmtaG8vP+ahVsX9eYbvrb6jIdf3/Z08MEeV4p1Xtpl+8gArXhGf5v&#10;f2oF6WQEf2fiEZDzXwAAAP//AwBQSwECLQAUAAYACAAAACEA2+H2y+4AAACFAQAAEwAAAAAAAAAA&#10;AAAAAAAAAAAAW0NvbnRlbnRfVHlwZXNdLnhtbFBLAQItABQABgAIAAAAIQBa9CxbvwAAABUBAAAL&#10;AAAAAAAAAAAAAAAAAB8BAABfcmVscy8ucmVsc1BLAQItABQABgAIAAAAIQDBhc/sxQAAANwAAAAP&#10;AAAAAAAAAAAAAAAAAAcCAABkcnMvZG93bnJldi54bWxQSwUGAAAAAAMAAwC3AAAA+QIAAAAA&#10;" path="m,1387416l,150653c,85206,53056,32150,118503,32150r84645,l203148,r67716,67716l203148,135432r,-32150l118503,103282v-26162,,-47371,21209,-47371,47371l71132,1387416r-71132,xe" fillcolor="red" strokecolor="red" strokeweight="1pt">
                    <v:stroke joinstyle="miter"/>
                    <v:path arrowok="t" o:connecttype="custom" o:connectlocs="0,1387416;0,150653;118503,32150;203148,32150;203148,0;270864,67716;203148,135432;203148,103282;118503,103282;71132,150653;71132,1387416;0,1387416" o:connectangles="0,0,0,0,0,0,0,0,0,0,0,0"/>
                  </v:shape>
                </v:group>
                <v:shape id="Text Box 2" o:spid="_x0000_s1063" type="#_x0000_t202" style="position:absolute;left:40957;top:32480;width:14173;height:10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TpPPwAAAANoAAAAPAAAAZHJzL2Rvd25yZXYueG1sRE/NaoNA&#10;EL4H+g7LFHIJdW1ITWuySltIyVWbBxjdiUrcWXG30bx9N1Doafj4fmefz6YXVxpdZ1nBcxSDIK6t&#10;7rhRcPo+PL2CcB5ZY2+ZFNzIQZ49LPaYajtxQdfSNyKEsEtRQev9kErp6pYMusgOxIE729GgD3Bs&#10;pB5xCuGml+s4TqTBjkNDiwN9tlRfyh+j4HycVi9vU/XlT9tik3xgt63sTanl4/y+A+Fp9v/iP/dR&#10;h/lwf+V+ZfYLAAD//wMAUEsBAi0AFAAGAAgAAAAhANvh9svuAAAAhQEAABMAAAAAAAAAAAAAAAAA&#10;AAAAAFtDb250ZW50X1R5cGVzXS54bWxQSwECLQAUAAYACAAAACEAWvQsW78AAAAVAQAACwAAAAAA&#10;AAAAAAAAAAAfAQAAX3JlbHMvLnJlbHNQSwECLQAUAAYACAAAACEA2U6Tz8AAAADaAAAADwAAAAAA&#10;AAAAAAAAAAAHAgAAZHJzL2Rvd25yZXYueG1sUEsFBgAAAAADAAMAtwAAAPQCAAAAAA==&#10;" stroked="f">
                  <v:textbox>
                    <w:txbxContent>
                      <w:p w14:paraId="39C7B5AA" w14:textId="77777777" w:rsidR="001D6DF2" w:rsidRPr="00E872C7" w:rsidRDefault="001D6DF2" w:rsidP="00E872C7">
                        <w:pPr>
                          <w:rPr>
                            <w:rFonts w:ascii="Arial" w:hAnsi="Arial" w:cs="Arial"/>
                            <w:sz w:val="20"/>
                            <w:szCs w:val="18"/>
                          </w:rPr>
                        </w:pPr>
                        <w:r w:rsidRPr="00E872C7">
                          <w:rPr>
                            <w:rFonts w:ascii="Arial" w:hAnsi="Arial" w:cs="Arial"/>
                            <w:sz w:val="20"/>
                            <w:szCs w:val="18"/>
                          </w:rPr>
                          <w:t>Abstract review against eligibility criteria. Carried out independently by 2 reviewers. Confirmed after discussion</w:t>
                        </w:r>
                      </w:p>
                      <w:p w14:paraId="7AA1B5E1" w14:textId="70FD2029" w:rsidR="001D6DF2" w:rsidRPr="00D20C39" w:rsidRDefault="001D6DF2" w:rsidP="00331CF0">
                        <w:pPr>
                          <w:rPr>
                            <w:rFonts w:ascii="Arial" w:hAnsi="Arial" w:cs="Arial"/>
                            <w:szCs w:val="18"/>
                          </w:rPr>
                        </w:pPr>
                      </w:p>
                    </w:txbxContent>
                  </v:textbox>
                </v:shape>
                <v:shape id="Straight Arrow Connector 2" o:spid="_x0000_s1064" type="#_x0000_t32" style="position:absolute;left:37338;top:33432;width:3187;height:762;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Yoj1wQAAANoAAAAPAAAAZHJzL2Rvd25yZXYueG1sRI/BqsIw&#10;FET3gv8QruDOprrQR59RpCi40IXVD7ivubbF5qY0aa1/bwThLYeZOcOst4OpRU+tqywrmEcxCOLc&#10;6ooLBbfrYfYDwnlkjbVlUvAiB9vNeLTGRNsnX6jPfCEChF2CCkrvm0RKl5dk0EW2IQ7e3bYGfZBt&#10;IXWLzwA3tVzE8VIarDgslNhQWlL+yDqjIDv38/QUV91xv+qW8nVdpab/U2o6GXa/IDwN/j/8bR+1&#10;ggV8roQbIDdvAAAA//8DAFBLAQItABQABgAIAAAAIQDb4fbL7gAAAIUBAAATAAAAAAAAAAAAAAAA&#10;AAAAAABbQ29udGVudF9UeXBlc10ueG1sUEsBAi0AFAAGAAgAAAAhAFr0LFu/AAAAFQEAAAsAAAAA&#10;AAAAAAAAAAAAHwEAAF9yZWxzLy5yZWxzUEsBAi0AFAAGAAgAAAAhANpiiPXBAAAA2gAAAA8AAAAA&#10;AAAAAAAAAAAABwIAAGRycy9kb3ducmV2LnhtbFBLBQYAAAAAAwADALcAAAD1AgAAAAA=&#10;" strokecolor="#5b9bd5 [3204]" strokeweight=".5pt">
                  <v:stroke endarrow="open" joinstyle="miter"/>
                </v:shape>
                <v:shape id="Down Arrow 3" o:spid="_x0000_s1065" type="#_x0000_t67" style="position:absolute;left:26384;top:49053;width:2375;height:252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622wwAAANoAAAAPAAAAZHJzL2Rvd25yZXYueG1sRI9Ra8Iw&#10;FIXfB/6HcAXfZroKMjqjdIOBoC9z/oC75q7p2tyUJNrqrzcDwcfDOec7nNVmtJ04kw+NYwUv8wwE&#10;ceV0w7WC4/fn8yuIEJE1do5JwYUCbNaTpxUW2g38RedDrEWCcChQgYmxL6QMlSGLYe564uT9Om8x&#10;JulrqT0OCW47mWfZUlpsOC0Y7OnDUNUeTlZBPvztr0v3vrv0Jr+W26Ytf3yr1Gw6lm8gIo3xEb63&#10;t1rBAv6vpBsg1zcAAAD//wMAUEsBAi0AFAAGAAgAAAAhANvh9svuAAAAhQEAABMAAAAAAAAAAAAA&#10;AAAAAAAAAFtDb250ZW50X1R5cGVzXS54bWxQSwECLQAUAAYACAAAACEAWvQsW78AAAAVAQAACwAA&#10;AAAAAAAAAAAAAAAfAQAAX3JlbHMvLnJlbHNQSwECLQAUAAYACAAAACEAff+ttsMAAADaAAAADwAA&#10;AAAAAAAAAAAAAAAHAgAAZHJzL2Rvd25yZXYueG1sUEsFBgAAAAADAAMAtwAAAPcCAAAAAA==&#10;" adj="11451" fillcolor="#5b9bd5 [3204]" strokecolor="#1f4d78 [1604]" strokeweight="1pt"/>
                <v:shape id="Flowchart: Alternate Process 4" o:spid="_x0000_s1066" type="#_x0000_t176" style="position:absolute;left:18288;top:51816;width:17716;height:58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6VYJwQAAANoAAAAPAAAAZHJzL2Rvd25yZXYueG1sRI9Bi8Iw&#10;FITvC/6H8AQvi01XRKSaigiCetu6sHh7NM+m2ryUJqv1328EweMwM98wy1VvG3GjzteOFXwlKQji&#10;0umaKwU/x+14DsIHZI2NY1LwIA+rfPCxxEy7O3/TrQiViBD2GSowIbSZlL40ZNEnriWO3tl1FkOU&#10;XSV1h/cIt42cpOlMWqw5LhhsaWOovBZ/VsGn/tWFNYfN6VJPdqf90bh2ZpQaDfv1AkSgPrzDr/ZO&#10;K5jC80q8ATL/BwAA//8DAFBLAQItABQABgAIAAAAIQDb4fbL7gAAAIUBAAATAAAAAAAAAAAAAAAA&#10;AAAAAABbQ29udGVudF9UeXBlc10ueG1sUEsBAi0AFAAGAAgAAAAhAFr0LFu/AAAAFQEAAAsAAAAA&#10;AAAAAAAAAAAAHwEAAF9yZWxzLy5yZWxzUEsBAi0AFAAGAAgAAAAhAFrpVgnBAAAA2gAAAA8AAAAA&#10;AAAAAAAAAAAABwIAAGRycy9kb3ducmV2LnhtbFBLBQYAAAAAAwADALcAAAD1AgAAAAA=&#10;" fillcolor="white [3201]" strokecolor="#44546a [3215]" strokeweight="1pt">
                  <v:textbox>
                    <w:txbxContent>
                      <w:p w14:paraId="73835D8A" w14:textId="3BEFC79C" w:rsidR="001D6DF2" w:rsidRPr="00D20C39" w:rsidRDefault="001D6DF2" w:rsidP="009D6267">
                        <w:pPr>
                          <w:spacing w:after="0"/>
                          <w:jc w:val="center"/>
                          <w:rPr>
                            <w:rFonts w:ascii="Arial" w:hAnsi="Arial" w:cs="Arial"/>
                          </w:rPr>
                        </w:pPr>
                        <w:r>
                          <w:rPr>
                            <w:rFonts w:ascii="Arial" w:hAnsi="Arial" w:cs="Arial"/>
                          </w:rPr>
                          <w:t>Data Collection and Quality Appraisal</w:t>
                        </w:r>
                      </w:p>
                    </w:txbxContent>
                  </v:textbox>
                </v:shape>
                <w10:anchorlock/>
              </v:group>
            </w:pict>
          </mc:Fallback>
        </mc:AlternateContent>
      </w:r>
      <w:r w:rsidRPr="001D6DF2">
        <w:rPr>
          <w:noProof/>
          <w:lang w:eastAsia="en-GB"/>
        </w:rPr>
        <w:t xml:space="preserve"> </w:t>
      </w:r>
    </w:p>
    <w:p w14:paraId="6996EE4D" w14:textId="24038B79" w:rsidR="00C0281E" w:rsidRPr="00B8344B" w:rsidRDefault="00B8344B" w:rsidP="00A94A3C">
      <w:r w:rsidRPr="00B8344B">
        <w:t>Fig</w:t>
      </w:r>
      <w:bookmarkStart w:id="49" w:name="_GoBack"/>
      <w:bookmarkEnd w:id="49"/>
      <w:del w:id="50" w:author="Sarah Freeman" w:date="2019-07-01T13:56:00Z">
        <w:r w:rsidRPr="00B8344B" w:rsidDel="00F87598">
          <w:delText>ure</w:delText>
        </w:r>
      </w:del>
      <w:r w:rsidRPr="00B8344B">
        <w:t xml:space="preserve"> 1: Study selection process</w:t>
      </w:r>
    </w:p>
    <w:p w14:paraId="12BEB80B" w14:textId="77777777" w:rsidR="00331CF0" w:rsidRPr="00FA5F0A" w:rsidRDefault="00331CF0" w:rsidP="00331CF0">
      <w:pPr>
        <w:rPr>
          <w:b/>
          <w:sz w:val="28"/>
        </w:rPr>
      </w:pPr>
      <w:r w:rsidRPr="00FA5F0A">
        <w:rPr>
          <w:b/>
          <w:sz w:val="28"/>
        </w:rPr>
        <w:t>Data Collection Process</w:t>
      </w:r>
    </w:p>
    <w:p w14:paraId="5FC48F6A" w14:textId="6BF779FB" w:rsidR="00331CF0" w:rsidRPr="001D6DF2" w:rsidRDefault="00201197" w:rsidP="00A94A3C">
      <w:r w:rsidRPr="001D6DF2">
        <w:t>The final f</w:t>
      </w:r>
      <w:r w:rsidR="00331CF0" w:rsidRPr="001D6DF2">
        <w:t>ull publication</w:t>
      </w:r>
      <w:r w:rsidRPr="001D6DF2">
        <w:t xml:space="preserve">s will be read and methodological features will be extracted on to </w:t>
      </w:r>
      <w:r w:rsidR="00A00D29" w:rsidRPr="001D6DF2">
        <w:t>the data extraction form</w:t>
      </w:r>
      <w:r w:rsidR="00B8344B">
        <w:t xml:space="preserve"> shown in Table 2</w:t>
      </w:r>
      <w:r w:rsidR="00A00D29" w:rsidRPr="001D6DF2">
        <w:t>. This will be carried out independently by one author (LC).</w:t>
      </w:r>
    </w:p>
    <w:p w14:paraId="432D0ADC" w14:textId="77777777" w:rsidR="00F26995" w:rsidRDefault="00F26995" w:rsidP="00A94A3C">
      <w:pPr>
        <w:rPr>
          <w:b/>
        </w:rPr>
      </w:pPr>
    </w:p>
    <w:p w14:paraId="08D2785E" w14:textId="77777777" w:rsidR="00C66643" w:rsidRDefault="00C66643" w:rsidP="00A94A3C">
      <w:pPr>
        <w:rPr>
          <w:b/>
        </w:rPr>
      </w:pPr>
    </w:p>
    <w:p w14:paraId="20C48184" w14:textId="0EB89FCA" w:rsidR="00DD10A5" w:rsidRPr="00FA5F0A" w:rsidRDefault="00DD10A5" w:rsidP="00A94A3C">
      <w:pPr>
        <w:rPr>
          <w:b/>
          <w:sz w:val="28"/>
        </w:rPr>
      </w:pPr>
      <w:r w:rsidRPr="00FA5F0A">
        <w:rPr>
          <w:b/>
          <w:sz w:val="28"/>
        </w:rPr>
        <w:t>Data Items</w:t>
      </w:r>
    </w:p>
    <w:p w14:paraId="48F2F413" w14:textId="411382CF" w:rsidR="00845F7A" w:rsidRPr="00B8344B" w:rsidRDefault="00C0281E" w:rsidP="00845F7A">
      <w:pPr>
        <w:spacing w:after="0" w:line="240" w:lineRule="auto"/>
        <w:contextualSpacing/>
      </w:pPr>
      <w:r w:rsidRPr="001D6DF2">
        <w:t>Table</w:t>
      </w:r>
      <w:r w:rsidR="00B8344B">
        <w:t xml:space="preserve"> 2</w:t>
      </w:r>
      <w:r w:rsidRPr="001D6DF2">
        <w:t>: Data extr</w:t>
      </w:r>
      <w:r w:rsidR="00B8344B">
        <w:t>action- methodological features</w:t>
      </w:r>
    </w:p>
    <w:tbl>
      <w:tblPr>
        <w:tblW w:w="10173" w:type="dxa"/>
        <w:tblLayout w:type="fixed"/>
        <w:tblLook w:val="04A0" w:firstRow="1" w:lastRow="0" w:firstColumn="1" w:lastColumn="0" w:noHBand="0" w:noVBand="1"/>
      </w:tblPr>
      <w:tblGrid>
        <w:gridCol w:w="959"/>
        <w:gridCol w:w="1134"/>
        <w:gridCol w:w="1276"/>
        <w:gridCol w:w="1568"/>
        <w:gridCol w:w="1267"/>
        <w:gridCol w:w="992"/>
        <w:gridCol w:w="1134"/>
        <w:gridCol w:w="1843"/>
      </w:tblGrid>
      <w:tr w:rsidR="00845F7A" w:rsidRPr="001D6DF2" w14:paraId="7775EA77" w14:textId="77777777" w:rsidTr="001D6DF2">
        <w:trPr>
          <w:trHeight w:val="1305"/>
        </w:trPr>
        <w:tc>
          <w:tcPr>
            <w:tcW w:w="959"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2B8A5D69" w14:textId="77777777" w:rsidR="00845F7A" w:rsidRPr="001D6DF2" w:rsidRDefault="00845F7A" w:rsidP="001D6DF2">
            <w:pPr>
              <w:rPr>
                <w:rFonts w:cs="Arial"/>
                <w:b/>
                <w:bCs/>
                <w:color w:val="000000"/>
              </w:rPr>
            </w:pPr>
          </w:p>
          <w:p w14:paraId="762E5D2F" w14:textId="77777777" w:rsidR="00845F7A" w:rsidRPr="001D6DF2" w:rsidRDefault="00845F7A" w:rsidP="001D6DF2">
            <w:pPr>
              <w:rPr>
                <w:rFonts w:cs="Arial"/>
                <w:b/>
                <w:bCs/>
                <w:color w:val="000000"/>
              </w:rPr>
            </w:pPr>
            <w:r w:rsidRPr="001D6DF2">
              <w:rPr>
                <w:rFonts w:cs="Arial"/>
                <w:b/>
                <w:bCs/>
                <w:color w:val="000000"/>
              </w:rPr>
              <w:t>Author</w:t>
            </w:r>
          </w:p>
          <w:p w14:paraId="6BB9BE52" w14:textId="77777777" w:rsidR="00845F7A" w:rsidRPr="001D6DF2" w:rsidRDefault="00845F7A" w:rsidP="001D6DF2">
            <w:pPr>
              <w:rPr>
                <w:rFonts w:cs="Arial"/>
                <w:b/>
                <w:bCs/>
                <w:color w:val="000000"/>
              </w:rPr>
            </w:pPr>
          </w:p>
        </w:tc>
        <w:tc>
          <w:tcPr>
            <w:tcW w:w="1134" w:type="dxa"/>
            <w:tcBorders>
              <w:top w:val="single" w:sz="8" w:space="0" w:color="auto"/>
              <w:left w:val="nil"/>
              <w:bottom w:val="single" w:sz="8" w:space="0" w:color="auto"/>
              <w:right w:val="single" w:sz="8" w:space="0" w:color="auto"/>
            </w:tcBorders>
            <w:shd w:val="clear" w:color="auto" w:fill="auto"/>
            <w:vAlign w:val="center"/>
            <w:hideMark/>
          </w:tcPr>
          <w:p w14:paraId="4FC73F5B" w14:textId="77777777" w:rsidR="00845F7A" w:rsidRPr="001D6DF2" w:rsidRDefault="00845F7A" w:rsidP="001D6DF2">
            <w:pPr>
              <w:rPr>
                <w:rFonts w:cs="Arial"/>
                <w:b/>
                <w:bCs/>
                <w:color w:val="000000"/>
              </w:rPr>
            </w:pPr>
            <w:r w:rsidRPr="001D6DF2">
              <w:rPr>
                <w:rFonts w:cs="Arial"/>
                <w:b/>
                <w:bCs/>
                <w:color w:val="000000"/>
              </w:rPr>
              <w:t>Study design</w:t>
            </w:r>
          </w:p>
        </w:tc>
        <w:tc>
          <w:tcPr>
            <w:tcW w:w="1276" w:type="dxa"/>
            <w:tcBorders>
              <w:top w:val="single" w:sz="8" w:space="0" w:color="auto"/>
              <w:left w:val="nil"/>
              <w:bottom w:val="single" w:sz="8" w:space="0" w:color="auto"/>
              <w:right w:val="single" w:sz="8" w:space="0" w:color="auto"/>
            </w:tcBorders>
            <w:shd w:val="clear" w:color="auto" w:fill="auto"/>
            <w:vAlign w:val="center"/>
            <w:hideMark/>
          </w:tcPr>
          <w:p w14:paraId="29D671BB" w14:textId="77777777" w:rsidR="00845F7A" w:rsidRPr="001D6DF2" w:rsidRDefault="00845F7A" w:rsidP="001D6DF2">
            <w:pPr>
              <w:ind w:right="-108"/>
              <w:rPr>
                <w:rFonts w:cs="Arial"/>
                <w:b/>
                <w:bCs/>
                <w:color w:val="000000"/>
              </w:rPr>
            </w:pPr>
            <w:r w:rsidRPr="001D6DF2">
              <w:rPr>
                <w:rFonts w:cs="Arial"/>
                <w:b/>
                <w:bCs/>
                <w:color w:val="000000"/>
              </w:rPr>
              <w:t>Colic diagnosis</w:t>
            </w:r>
          </w:p>
        </w:tc>
        <w:tc>
          <w:tcPr>
            <w:tcW w:w="1568" w:type="dxa"/>
            <w:tcBorders>
              <w:top w:val="single" w:sz="8" w:space="0" w:color="auto"/>
              <w:left w:val="nil"/>
              <w:bottom w:val="single" w:sz="8" w:space="0" w:color="auto"/>
              <w:right w:val="single" w:sz="8" w:space="0" w:color="auto"/>
            </w:tcBorders>
            <w:shd w:val="clear" w:color="auto" w:fill="auto"/>
            <w:vAlign w:val="center"/>
            <w:hideMark/>
          </w:tcPr>
          <w:p w14:paraId="22D5ED73" w14:textId="77777777" w:rsidR="00845F7A" w:rsidRPr="001D6DF2" w:rsidRDefault="00845F7A" w:rsidP="001D6DF2">
            <w:pPr>
              <w:rPr>
                <w:rFonts w:cs="Arial"/>
                <w:b/>
                <w:bCs/>
                <w:color w:val="000000"/>
              </w:rPr>
            </w:pPr>
            <w:r w:rsidRPr="001D6DF2">
              <w:rPr>
                <w:rFonts w:cs="Arial"/>
                <w:b/>
                <w:bCs/>
                <w:color w:val="000000"/>
              </w:rPr>
              <w:t>Cases confirmed on surgery/ necropsy</w:t>
            </w:r>
          </w:p>
        </w:tc>
        <w:tc>
          <w:tcPr>
            <w:tcW w:w="1267" w:type="dxa"/>
            <w:tcBorders>
              <w:top w:val="single" w:sz="8" w:space="0" w:color="auto"/>
              <w:left w:val="nil"/>
              <w:bottom w:val="single" w:sz="8" w:space="0" w:color="auto"/>
              <w:right w:val="single" w:sz="8" w:space="0" w:color="auto"/>
            </w:tcBorders>
            <w:shd w:val="clear" w:color="auto" w:fill="auto"/>
            <w:vAlign w:val="center"/>
            <w:hideMark/>
          </w:tcPr>
          <w:p w14:paraId="04031871" w14:textId="77777777" w:rsidR="00845F7A" w:rsidRPr="001D6DF2" w:rsidRDefault="00845F7A" w:rsidP="001D6DF2">
            <w:pPr>
              <w:rPr>
                <w:rFonts w:cs="Arial"/>
                <w:b/>
                <w:bCs/>
                <w:color w:val="000000"/>
              </w:rPr>
            </w:pPr>
            <w:r w:rsidRPr="001D6DF2">
              <w:rPr>
                <w:rFonts w:cs="Arial"/>
                <w:b/>
                <w:bCs/>
                <w:color w:val="000000"/>
              </w:rPr>
              <w:t>Study population</w:t>
            </w:r>
          </w:p>
        </w:tc>
        <w:tc>
          <w:tcPr>
            <w:tcW w:w="992" w:type="dxa"/>
            <w:tcBorders>
              <w:top w:val="single" w:sz="8" w:space="0" w:color="auto"/>
              <w:left w:val="nil"/>
              <w:bottom w:val="single" w:sz="8" w:space="0" w:color="auto"/>
              <w:right w:val="single" w:sz="8" w:space="0" w:color="auto"/>
            </w:tcBorders>
            <w:shd w:val="clear" w:color="auto" w:fill="auto"/>
            <w:vAlign w:val="center"/>
            <w:hideMark/>
          </w:tcPr>
          <w:p w14:paraId="05CD5B5B" w14:textId="77777777" w:rsidR="00845F7A" w:rsidRPr="001D6DF2" w:rsidRDefault="00845F7A" w:rsidP="001D6DF2">
            <w:pPr>
              <w:rPr>
                <w:rFonts w:cs="Arial"/>
                <w:b/>
                <w:bCs/>
                <w:color w:val="000000"/>
              </w:rPr>
            </w:pPr>
            <w:r w:rsidRPr="001D6DF2">
              <w:rPr>
                <w:rFonts w:cs="Arial"/>
                <w:b/>
                <w:bCs/>
                <w:color w:val="000000"/>
              </w:rPr>
              <w:t>Trial sample size</w:t>
            </w:r>
          </w:p>
        </w:tc>
        <w:tc>
          <w:tcPr>
            <w:tcW w:w="1134" w:type="dxa"/>
            <w:tcBorders>
              <w:top w:val="single" w:sz="8" w:space="0" w:color="auto"/>
              <w:left w:val="nil"/>
              <w:bottom w:val="single" w:sz="8" w:space="0" w:color="auto"/>
              <w:right w:val="single" w:sz="8" w:space="0" w:color="auto"/>
            </w:tcBorders>
            <w:shd w:val="clear" w:color="auto" w:fill="auto"/>
            <w:vAlign w:val="center"/>
            <w:hideMark/>
          </w:tcPr>
          <w:p w14:paraId="32365D4B" w14:textId="77777777" w:rsidR="00845F7A" w:rsidRPr="001D6DF2" w:rsidRDefault="00845F7A" w:rsidP="001D6DF2">
            <w:pPr>
              <w:rPr>
                <w:rFonts w:cs="Arial"/>
                <w:b/>
                <w:bCs/>
                <w:color w:val="000000"/>
              </w:rPr>
            </w:pPr>
            <w:r w:rsidRPr="001D6DF2">
              <w:rPr>
                <w:rFonts w:cs="Arial"/>
                <w:b/>
                <w:bCs/>
                <w:color w:val="000000"/>
              </w:rPr>
              <w:t xml:space="preserve">Number with  colic </w:t>
            </w:r>
          </w:p>
        </w:tc>
        <w:tc>
          <w:tcPr>
            <w:tcW w:w="1843" w:type="dxa"/>
            <w:tcBorders>
              <w:top w:val="single" w:sz="8" w:space="0" w:color="auto"/>
              <w:left w:val="nil"/>
              <w:bottom w:val="single" w:sz="8" w:space="0" w:color="auto"/>
              <w:right w:val="single" w:sz="8" w:space="0" w:color="auto"/>
            </w:tcBorders>
            <w:shd w:val="clear" w:color="auto" w:fill="auto"/>
            <w:vAlign w:val="center"/>
            <w:hideMark/>
          </w:tcPr>
          <w:p w14:paraId="6AA5D8AA" w14:textId="77777777" w:rsidR="00845F7A" w:rsidRPr="001D6DF2" w:rsidRDefault="00845F7A" w:rsidP="001D6DF2">
            <w:pPr>
              <w:rPr>
                <w:rFonts w:cs="Arial"/>
                <w:b/>
                <w:bCs/>
                <w:color w:val="000000"/>
              </w:rPr>
            </w:pPr>
            <w:r w:rsidRPr="001D6DF2">
              <w:rPr>
                <w:rFonts w:cs="Arial"/>
                <w:b/>
                <w:bCs/>
                <w:color w:val="000000"/>
              </w:rPr>
              <w:t>Risk identified</w:t>
            </w:r>
          </w:p>
        </w:tc>
      </w:tr>
      <w:tr w:rsidR="00845F7A" w:rsidRPr="001D6DF2" w14:paraId="761AC7F4" w14:textId="77777777" w:rsidTr="001D6DF2">
        <w:trPr>
          <w:trHeight w:val="330"/>
        </w:trPr>
        <w:tc>
          <w:tcPr>
            <w:tcW w:w="10173" w:type="dxa"/>
            <w:gridSpan w:val="8"/>
            <w:tcBorders>
              <w:top w:val="nil"/>
              <w:left w:val="single" w:sz="8" w:space="0" w:color="auto"/>
              <w:bottom w:val="single" w:sz="8" w:space="0" w:color="auto"/>
              <w:right w:val="single" w:sz="8" w:space="0" w:color="auto"/>
            </w:tcBorders>
            <w:shd w:val="clear" w:color="auto" w:fill="auto"/>
            <w:vAlign w:val="center"/>
          </w:tcPr>
          <w:p w14:paraId="01B0C8FA" w14:textId="77777777" w:rsidR="00845F7A" w:rsidRPr="001D6DF2" w:rsidRDefault="00845F7A" w:rsidP="001D6DF2">
            <w:pPr>
              <w:jc w:val="center"/>
              <w:rPr>
                <w:rFonts w:cs="Arial"/>
                <w:b/>
                <w:color w:val="000000"/>
              </w:rPr>
            </w:pPr>
            <w:r w:rsidRPr="001D6DF2">
              <w:rPr>
                <w:rFonts w:cs="Arial"/>
                <w:b/>
                <w:color w:val="000000"/>
              </w:rPr>
              <w:t>Sub group: Feeding</w:t>
            </w:r>
          </w:p>
        </w:tc>
      </w:tr>
      <w:tr w:rsidR="00845F7A" w:rsidRPr="001D6DF2" w14:paraId="53AD5CCD" w14:textId="77777777" w:rsidTr="001D6DF2">
        <w:trPr>
          <w:trHeight w:val="1002"/>
        </w:trPr>
        <w:tc>
          <w:tcPr>
            <w:tcW w:w="959" w:type="dxa"/>
            <w:tcBorders>
              <w:top w:val="single" w:sz="4" w:space="0" w:color="auto"/>
              <w:left w:val="single" w:sz="4" w:space="0" w:color="auto"/>
              <w:bottom w:val="single" w:sz="4" w:space="0" w:color="auto"/>
              <w:right w:val="single" w:sz="4" w:space="0" w:color="auto"/>
            </w:tcBorders>
            <w:shd w:val="clear" w:color="auto" w:fill="auto"/>
            <w:vAlign w:val="center"/>
          </w:tcPr>
          <w:p w14:paraId="7C75D121" w14:textId="77777777" w:rsidR="00845F7A" w:rsidRPr="001D6DF2" w:rsidRDefault="00845F7A" w:rsidP="001D6DF2">
            <w:pPr>
              <w:rPr>
                <w:rFonts w:cs="Arial"/>
                <w:color w:val="000000"/>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4EE4C890" w14:textId="77777777" w:rsidR="00845F7A" w:rsidRPr="001D6DF2" w:rsidRDefault="00845F7A" w:rsidP="001D6DF2">
            <w:pPr>
              <w:rPr>
                <w:rFonts w:cs="Arial"/>
                <w:color w:val="000000"/>
              </w:rPr>
            </w:pP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39EF139B" w14:textId="77777777" w:rsidR="00845F7A" w:rsidRPr="001D6DF2" w:rsidRDefault="00845F7A" w:rsidP="001D6DF2">
            <w:pPr>
              <w:rPr>
                <w:rFonts w:cs="Arial"/>
                <w:color w:val="000000"/>
              </w:rPr>
            </w:pPr>
          </w:p>
        </w:tc>
        <w:tc>
          <w:tcPr>
            <w:tcW w:w="15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3CFEC3D" w14:textId="77777777" w:rsidR="00845F7A" w:rsidRPr="001D6DF2" w:rsidRDefault="00845F7A" w:rsidP="001D6DF2">
            <w:pPr>
              <w:rPr>
                <w:rFonts w:cs="Arial"/>
                <w:color w:val="000000"/>
              </w:rPr>
            </w:pPr>
          </w:p>
        </w:tc>
        <w:tc>
          <w:tcPr>
            <w:tcW w:w="1267" w:type="dxa"/>
            <w:tcBorders>
              <w:top w:val="single" w:sz="4" w:space="0" w:color="auto"/>
              <w:left w:val="single" w:sz="4" w:space="0" w:color="auto"/>
              <w:bottom w:val="single" w:sz="4" w:space="0" w:color="auto"/>
              <w:right w:val="single" w:sz="4" w:space="0" w:color="auto"/>
            </w:tcBorders>
            <w:shd w:val="clear" w:color="auto" w:fill="auto"/>
            <w:vAlign w:val="center"/>
          </w:tcPr>
          <w:p w14:paraId="7AA6AC36" w14:textId="77777777" w:rsidR="00845F7A" w:rsidRPr="001D6DF2" w:rsidRDefault="00845F7A" w:rsidP="001D6DF2">
            <w:pPr>
              <w:rPr>
                <w:rFonts w:cs="Arial"/>
                <w:color w:val="000000"/>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297B77" w14:textId="77777777" w:rsidR="00845F7A" w:rsidRPr="001D6DF2" w:rsidRDefault="00845F7A" w:rsidP="001D6DF2">
            <w:pPr>
              <w:jc w:val="right"/>
              <w:rPr>
                <w:rFonts w:cs="Arial"/>
                <w:color w:val="000000"/>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D727AFE" w14:textId="77777777" w:rsidR="00845F7A" w:rsidRPr="001D6DF2" w:rsidRDefault="00845F7A" w:rsidP="001D6DF2">
            <w:pPr>
              <w:jc w:val="right"/>
              <w:rPr>
                <w:rFonts w:cs="Arial"/>
                <w:color w:val="000000"/>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14:paraId="6BE5384A" w14:textId="77777777" w:rsidR="00845F7A" w:rsidRPr="001D6DF2" w:rsidRDefault="00845F7A" w:rsidP="001D6DF2">
            <w:pPr>
              <w:rPr>
                <w:rFonts w:cs="Arial"/>
                <w:color w:val="000000"/>
              </w:rPr>
            </w:pPr>
          </w:p>
        </w:tc>
      </w:tr>
      <w:tr w:rsidR="00845F7A" w:rsidRPr="001D6DF2" w14:paraId="4853F5B2" w14:textId="77777777" w:rsidTr="001D6DF2">
        <w:trPr>
          <w:trHeight w:val="277"/>
        </w:trPr>
        <w:tc>
          <w:tcPr>
            <w:tcW w:w="10173" w:type="dxa"/>
            <w:gridSpan w:val="8"/>
            <w:tcBorders>
              <w:top w:val="single" w:sz="4" w:space="0" w:color="auto"/>
              <w:left w:val="single" w:sz="4" w:space="0" w:color="auto"/>
              <w:bottom w:val="single" w:sz="4" w:space="0" w:color="auto"/>
              <w:right w:val="single" w:sz="4" w:space="0" w:color="auto"/>
            </w:tcBorders>
            <w:shd w:val="clear" w:color="auto" w:fill="auto"/>
            <w:vAlign w:val="center"/>
          </w:tcPr>
          <w:p w14:paraId="3CCE104C" w14:textId="77777777" w:rsidR="00845F7A" w:rsidRPr="001D6DF2" w:rsidRDefault="00845F7A" w:rsidP="001D6DF2">
            <w:pPr>
              <w:jc w:val="center"/>
              <w:rPr>
                <w:rFonts w:cs="Arial"/>
                <w:b/>
                <w:color w:val="000000"/>
              </w:rPr>
            </w:pPr>
            <w:r w:rsidRPr="001D6DF2">
              <w:rPr>
                <w:rFonts w:cs="Arial"/>
                <w:b/>
                <w:color w:val="000000"/>
              </w:rPr>
              <w:t>Sub group: Housing</w:t>
            </w:r>
          </w:p>
        </w:tc>
      </w:tr>
      <w:tr w:rsidR="00845F7A" w:rsidRPr="001D6DF2" w14:paraId="48764B67" w14:textId="77777777" w:rsidTr="001D6DF2">
        <w:trPr>
          <w:trHeight w:val="1065"/>
        </w:trPr>
        <w:tc>
          <w:tcPr>
            <w:tcW w:w="959" w:type="dxa"/>
            <w:tcBorders>
              <w:top w:val="single" w:sz="4" w:space="0" w:color="auto"/>
              <w:left w:val="single" w:sz="4" w:space="0" w:color="auto"/>
              <w:bottom w:val="single" w:sz="4" w:space="0" w:color="auto"/>
              <w:right w:val="single" w:sz="4" w:space="0" w:color="auto"/>
            </w:tcBorders>
            <w:shd w:val="clear" w:color="auto" w:fill="auto"/>
            <w:vAlign w:val="center"/>
          </w:tcPr>
          <w:p w14:paraId="58058F72" w14:textId="77777777" w:rsidR="00845F7A" w:rsidRPr="001D6DF2" w:rsidRDefault="00845F7A" w:rsidP="001D6DF2">
            <w:pPr>
              <w:rPr>
                <w:rFonts w:cs="Arial"/>
                <w:color w:val="000000"/>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685CE3D3" w14:textId="77777777" w:rsidR="00845F7A" w:rsidRPr="001D6DF2" w:rsidRDefault="00845F7A" w:rsidP="001D6DF2">
            <w:pPr>
              <w:rPr>
                <w:rFonts w:cs="Arial"/>
                <w:color w:val="000000"/>
              </w:rPr>
            </w:pP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4E9D0692" w14:textId="77777777" w:rsidR="00845F7A" w:rsidRPr="001D6DF2" w:rsidRDefault="00845F7A" w:rsidP="001D6DF2">
            <w:pPr>
              <w:rPr>
                <w:rFonts w:cs="Arial"/>
                <w:color w:val="000000"/>
              </w:rPr>
            </w:pPr>
          </w:p>
        </w:tc>
        <w:tc>
          <w:tcPr>
            <w:tcW w:w="15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11DE9C" w14:textId="77777777" w:rsidR="00845F7A" w:rsidRPr="001D6DF2" w:rsidRDefault="00845F7A" w:rsidP="001D6DF2">
            <w:pPr>
              <w:rPr>
                <w:rFonts w:cs="Arial"/>
                <w:color w:val="000000"/>
              </w:rPr>
            </w:pPr>
          </w:p>
        </w:tc>
        <w:tc>
          <w:tcPr>
            <w:tcW w:w="1267" w:type="dxa"/>
            <w:tcBorders>
              <w:top w:val="single" w:sz="4" w:space="0" w:color="auto"/>
              <w:left w:val="single" w:sz="4" w:space="0" w:color="auto"/>
              <w:bottom w:val="single" w:sz="4" w:space="0" w:color="auto"/>
              <w:right w:val="single" w:sz="4" w:space="0" w:color="auto"/>
            </w:tcBorders>
            <w:shd w:val="clear" w:color="auto" w:fill="auto"/>
            <w:vAlign w:val="center"/>
          </w:tcPr>
          <w:p w14:paraId="3D960321" w14:textId="77777777" w:rsidR="00845F7A" w:rsidRPr="001D6DF2" w:rsidRDefault="00845F7A" w:rsidP="001D6DF2">
            <w:pPr>
              <w:rPr>
                <w:rFonts w:cs="Arial"/>
                <w:color w:val="000000"/>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02D797" w14:textId="77777777" w:rsidR="00845F7A" w:rsidRPr="001D6DF2" w:rsidRDefault="00845F7A" w:rsidP="001D6DF2">
            <w:pPr>
              <w:jc w:val="right"/>
              <w:rPr>
                <w:rFonts w:cs="Arial"/>
                <w:color w:val="000000"/>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158416" w14:textId="77777777" w:rsidR="00845F7A" w:rsidRPr="001D6DF2" w:rsidRDefault="00845F7A" w:rsidP="001D6DF2">
            <w:pPr>
              <w:jc w:val="right"/>
              <w:rPr>
                <w:rFonts w:cs="Arial"/>
                <w:color w:val="000000"/>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14:paraId="33791DBB" w14:textId="77777777" w:rsidR="00845F7A" w:rsidRPr="001D6DF2" w:rsidRDefault="00845F7A" w:rsidP="001D6DF2">
            <w:pPr>
              <w:rPr>
                <w:rFonts w:cs="Arial"/>
                <w:color w:val="000000"/>
              </w:rPr>
            </w:pPr>
          </w:p>
        </w:tc>
      </w:tr>
      <w:tr w:rsidR="00845F7A" w:rsidRPr="001D6DF2" w14:paraId="540ED932" w14:textId="77777777" w:rsidTr="001D6DF2">
        <w:trPr>
          <w:trHeight w:val="431"/>
        </w:trPr>
        <w:tc>
          <w:tcPr>
            <w:tcW w:w="10173" w:type="dxa"/>
            <w:gridSpan w:val="8"/>
            <w:tcBorders>
              <w:top w:val="single" w:sz="4" w:space="0" w:color="auto"/>
              <w:left w:val="single" w:sz="4" w:space="0" w:color="auto"/>
              <w:bottom w:val="single" w:sz="4" w:space="0" w:color="auto"/>
              <w:right w:val="single" w:sz="4" w:space="0" w:color="auto"/>
            </w:tcBorders>
            <w:shd w:val="clear" w:color="auto" w:fill="auto"/>
            <w:vAlign w:val="center"/>
          </w:tcPr>
          <w:p w14:paraId="7D37784B" w14:textId="77777777" w:rsidR="00845F7A" w:rsidRPr="001D6DF2" w:rsidRDefault="00845F7A" w:rsidP="001D6DF2">
            <w:pPr>
              <w:jc w:val="center"/>
              <w:rPr>
                <w:rFonts w:cs="Arial"/>
                <w:color w:val="000000"/>
              </w:rPr>
            </w:pPr>
            <w:r w:rsidRPr="001D6DF2">
              <w:rPr>
                <w:rFonts w:cs="Arial"/>
                <w:b/>
                <w:color w:val="000000"/>
              </w:rPr>
              <w:t>Sub group: Pasture and Exercise</w:t>
            </w:r>
          </w:p>
        </w:tc>
      </w:tr>
      <w:tr w:rsidR="00845F7A" w:rsidRPr="001D6DF2" w14:paraId="7E94AB65" w14:textId="77777777" w:rsidTr="001D6DF2">
        <w:trPr>
          <w:trHeight w:val="1065"/>
        </w:trPr>
        <w:tc>
          <w:tcPr>
            <w:tcW w:w="959" w:type="dxa"/>
            <w:tcBorders>
              <w:top w:val="single" w:sz="4" w:space="0" w:color="auto"/>
              <w:left w:val="single" w:sz="4" w:space="0" w:color="auto"/>
              <w:bottom w:val="single" w:sz="4" w:space="0" w:color="auto"/>
              <w:right w:val="single" w:sz="4" w:space="0" w:color="auto"/>
            </w:tcBorders>
            <w:shd w:val="clear" w:color="auto" w:fill="auto"/>
            <w:vAlign w:val="center"/>
          </w:tcPr>
          <w:p w14:paraId="58AF280E" w14:textId="77777777" w:rsidR="00845F7A" w:rsidRPr="001D6DF2" w:rsidRDefault="00845F7A" w:rsidP="001D6DF2">
            <w:pPr>
              <w:rPr>
                <w:rFonts w:cs="Arial"/>
                <w:color w:val="000000"/>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2A09992" w14:textId="77777777" w:rsidR="00845F7A" w:rsidRPr="001D6DF2" w:rsidRDefault="00845F7A" w:rsidP="001D6DF2">
            <w:pPr>
              <w:rPr>
                <w:rFonts w:cs="Arial"/>
                <w:color w:val="000000"/>
              </w:rPr>
            </w:pP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763052DF" w14:textId="77777777" w:rsidR="00845F7A" w:rsidRPr="001D6DF2" w:rsidRDefault="00845F7A" w:rsidP="001D6DF2">
            <w:pPr>
              <w:rPr>
                <w:rFonts w:cs="Arial"/>
                <w:color w:val="000000"/>
              </w:rPr>
            </w:pPr>
          </w:p>
        </w:tc>
        <w:tc>
          <w:tcPr>
            <w:tcW w:w="15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E8373D" w14:textId="77777777" w:rsidR="00845F7A" w:rsidRPr="001D6DF2" w:rsidRDefault="00845F7A" w:rsidP="001D6DF2">
            <w:pPr>
              <w:rPr>
                <w:rFonts w:cs="Arial"/>
                <w:color w:val="000000"/>
              </w:rPr>
            </w:pPr>
          </w:p>
        </w:tc>
        <w:tc>
          <w:tcPr>
            <w:tcW w:w="1267" w:type="dxa"/>
            <w:tcBorders>
              <w:top w:val="single" w:sz="4" w:space="0" w:color="auto"/>
              <w:left w:val="single" w:sz="4" w:space="0" w:color="auto"/>
              <w:bottom w:val="single" w:sz="4" w:space="0" w:color="auto"/>
              <w:right w:val="single" w:sz="4" w:space="0" w:color="auto"/>
            </w:tcBorders>
            <w:shd w:val="clear" w:color="auto" w:fill="auto"/>
            <w:vAlign w:val="center"/>
          </w:tcPr>
          <w:p w14:paraId="059BED2A" w14:textId="77777777" w:rsidR="00845F7A" w:rsidRPr="001D6DF2" w:rsidRDefault="00845F7A" w:rsidP="001D6DF2">
            <w:pPr>
              <w:rPr>
                <w:rFonts w:cs="Arial"/>
                <w:color w:val="000000"/>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E61B1B" w14:textId="77777777" w:rsidR="00845F7A" w:rsidRPr="001D6DF2" w:rsidRDefault="00845F7A" w:rsidP="001D6DF2">
            <w:pPr>
              <w:jc w:val="right"/>
              <w:rPr>
                <w:rFonts w:cs="Arial"/>
                <w:color w:val="000000"/>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AAB327" w14:textId="77777777" w:rsidR="00845F7A" w:rsidRPr="001D6DF2" w:rsidRDefault="00845F7A" w:rsidP="001D6DF2">
            <w:pPr>
              <w:jc w:val="right"/>
              <w:rPr>
                <w:rFonts w:cs="Arial"/>
                <w:color w:val="000000"/>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14:paraId="7EA7988F" w14:textId="77777777" w:rsidR="00845F7A" w:rsidRPr="001D6DF2" w:rsidRDefault="00845F7A" w:rsidP="001D6DF2">
            <w:pPr>
              <w:rPr>
                <w:rFonts w:cs="Arial"/>
                <w:color w:val="000000"/>
              </w:rPr>
            </w:pPr>
          </w:p>
        </w:tc>
      </w:tr>
    </w:tbl>
    <w:p w14:paraId="28802EDD" w14:textId="77777777" w:rsidR="00845F7A" w:rsidRPr="001D6DF2" w:rsidRDefault="00845F7A" w:rsidP="00845F7A">
      <w:pPr>
        <w:spacing w:after="0" w:line="240" w:lineRule="auto"/>
        <w:contextualSpacing/>
      </w:pPr>
    </w:p>
    <w:p w14:paraId="5892A0C9" w14:textId="77777777" w:rsidR="00845F7A" w:rsidRPr="001D6DF2" w:rsidRDefault="00845F7A" w:rsidP="00845F7A">
      <w:pPr>
        <w:spacing w:after="0" w:line="240" w:lineRule="auto"/>
        <w:contextualSpacing/>
      </w:pPr>
    </w:p>
    <w:p w14:paraId="4F929FCC" w14:textId="77777777" w:rsidR="00845F7A" w:rsidRPr="001D6DF2" w:rsidRDefault="00845F7A" w:rsidP="00A94A3C">
      <w:pPr>
        <w:rPr>
          <w:b/>
        </w:rPr>
      </w:pPr>
    </w:p>
    <w:p w14:paraId="74D6DA81" w14:textId="4A40AB7F" w:rsidR="00DD10A5" w:rsidRPr="00FA5F0A" w:rsidRDefault="00DD10A5" w:rsidP="00A94A3C">
      <w:pPr>
        <w:rPr>
          <w:b/>
          <w:sz w:val="28"/>
        </w:rPr>
      </w:pPr>
      <w:r w:rsidRPr="00FA5F0A">
        <w:rPr>
          <w:b/>
          <w:sz w:val="28"/>
        </w:rPr>
        <w:t>Summary measures</w:t>
      </w:r>
    </w:p>
    <w:p w14:paraId="4E150F63" w14:textId="0C0CD111" w:rsidR="00A00D29" w:rsidRPr="001D6DF2" w:rsidRDefault="00A00D29" w:rsidP="00A94A3C">
      <w:pPr>
        <w:rPr>
          <w:b/>
        </w:rPr>
      </w:pPr>
      <w:r w:rsidRPr="001D6DF2">
        <w:rPr>
          <w:rFonts w:cs="Arial"/>
        </w:rPr>
        <w:t xml:space="preserve">Summary measures used by each publication will be recorded. </w:t>
      </w:r>
      <w:r w:rsidR="001D6DF2">
        <w:rPr>
          <w:rFonts w:cs="Arial"/>
        </w:rPr>
        <w:t>Meta-analysis is not an objective of this review, and results of included publications will not be combined or summarised.</w:t>
      </w:r>
    </w:p>
    <w:p w14:paraId="62BD309F" w14:textId="77777777" w:rsidR="001D6DF2" w:rsidRPr="00FA5F0A" w:rsidRDefault="001D6DF2" w:rsidP="00A94A3C">
      <w:pPr>
        <w:rPr>
          <w:b/>
          <w:sz w:val="28"/>
        </w:rPr>
      </w:pPr>
    </w:p>
    <w:p w14:paraId="0482CCA6" w14:textId="69F9B95E" w:rsidR="007B1C56" w:rsidRPr="00FA5F0A" w:rsidRDefault="00845F7A" w:rsidP="00151164">
      <w:pPr>
        <w:rPr>
          <w:b/>
          <w:sz w:val="28"/>
        </w:rPr>
      </w:pPr>
      <w:r w:rsidRPr="00FA5F0A">
        <w:rPr>
          <w:b/>
          <w:sz w:val="28"/>
        </w:rPr>
        <w:t>Quality a</w:t>
      </w:r>
      <w:r w:rsidR="00F26995" w:rsidRPr="00FA5F0A">
        <w:rPr>
          <w:b/>
          <w:sz w:val="28"/>
        </w:rPr>
        <w:t>ppraisal</w:t>
      </w:r>
      <w:r w:rsidRPr="00FA5F0A">
        <w:rPr>
          <w:b/>
          <w:sz w:val="28"/>
        </w:rPr>
        <w:t xml:space="preserve"> and r</w:t>
      </w:r>
      <w:r w:rsidR="00DD10A5" w:rsidRPr="00FA5F0A">
        <w:rPr>
          <w:b/>
          <w:sz w:val="28"/>
        </w:rPr>
        <w:t xml:space="preserve">isk of bias </w:t>
      </w:r>
    </w:p>
    <w:p w14:paraId="0CC39DC7" w14:textId="49038C43" w:rsidR="00151164" w:rsidRPr="001D6DF2" w:rsidRDefault="00E92C7F" w:rsidP="00151164">
      <w:r w:rsidRPr="001D6DF2">
        <w:t>Co</w:t>
      </w:r>
      <w:r w:rsidR="00151164" w:rsidRPr="001D6DF2">
        <w:t xml:space="preserve">hort and case-control studies </w:t>
      </w:r>
      <w:r w:rsidR="001D6DF2">
        <w:t>will be appraised</w:t>
      </w:r>
      <w:r w:rsidR="00151164" w:rsidRPr="001D6DF2">
        <w:t xml:space="preserve"> against </w:t>
      </w:r>
      <w:r w:rsidR="007B1C56">
        <w:t>the Joanna Briggs Institute</w:t>
      </w:r>
      <w:r w:rsidR="00E30BAB">
        <w:t xml:space="preserve"> Critical Appraisal </w:t>
      </w:r>
      <w:r w:rsidR="00151164" w:rsidRPr="001D6DF2">
        <w:t>tool</w:t>
      </w:r>
      <w:r w:rsidR="00E30BAB">
        <w:t>s (</w:t>
      </w:r>
      <w:r w:rsidR="00E30BAB" w:rsidRPr="00E30BAB">
        <w:t>Tables 3-5</w:t>
      </w:r>
      <w:r w:rsidR="00B8344B" w:rsidRPr="00E30BAB">
        <w:t>)</w:t>
      </w:r>
      <w:r w:rsidR="007B1C56" w:rsidRPr="00E30BAB">
        <w:t>.</w:t>
      </w:r>
      <w:r w:rsidR="007B1C56">
        <w:t xml:space="preserve"> </w:t>
      </w:r>
    </w:p>
    <w:p w14:paraId="102AAC69" w14:textId="77777777" w:rsidR="00FA5F0A" w:rsidRDefault="00FA5F0A" w:rsidP="00A23F2F">
      <w:pPr>
        <w:rPr>
          <w:rStyle w:val="Hyperlink"/>
          <w:b/>
          <w:color w:val="auto"/>
          <w:u w:val="none"/>
        </w:rPr>
      </w:pPr>
    </w:p>
    <w:p w14:paraId="6DC4A765" w14:textId="2C49395F" w:rsidR="00351D51" w:rsidRPr="00FA5F0A" w:rsidRDefault="00E30BAB" w:rsidP="00A23F2F">
      <w:pPr>
        <w:rPr>
          <w:rStyle w:val="Hyperlink"/>
          <w:color w:val="auto"/>
          <w:u w:val="none"/>
        </w:rPr>
      </w:pPr>
      <w:r w:rsidRPr="00FA5F0A">
        <w:rPr>
          <w:rStyle w:val="Hyperlink"/>
          <w:color w:val="auto"/>
          <w:u w:val="none"/>
        </w:rPr>
        <w:t>Table 3: Joanna Briggs Institute Critical Appraisal tool for cohort stud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37"/>
        <w:gridCol w:w="850"/>
        <w:gridCol w:w="567"/>
        <w:gridCol w:w="992"/>
        <w:gridCol w:w="1196"/>
      </w:tblGrid>
      <w:tr w:rsidR="00E30BAB" w:rsidRPr="00AA4127" w14:paraId="0C87CC43" w14:textId="77777777" w:rsidTr="000367C6">
        <w:trPr>
          <w:trHeight w:val="578"/>
        </w:trPr>
        <w:tc>
          <w:tcPr>
            <w:tcW w:w="5637" w:type="dxa"/>
          </w:tcPr>
          <w:p w14:paraId="72B4F1CD" w14:textId="77777777" w:rsidR="00E30BAB" w:rsidRPr="00AA4127" w:rsidRDefault="00E30BAB" w:rsidP="000367C6">
            <w:pPr>
              <w:spacing w:line="276" w:lineRule="auto"/>
              <w:jc w:val="both"/>
              <w:rPr>
                <w:rFonts w:cstheme="minorHAnsi"/>
              </w:rPr>
            </w:pPr>
          </w:p>
        </w:tc>
        <w:tc>
          <w:tcPr>
            <w:tcW w:w="850" w:type="dxa"/>
          </w:tcPr>
          <w:p w14:paraId="22AD4A66" w14:textId="77777777" w:rsidR="00E30BAB" w:rsidRPr="00AA4127" w:rsidRDefault="00E30BAB" w:rsidP="000367C6">
            <w:pPr>
              <w:spacing w:line="276" w:lineRule="auto"/>
              <w:jc w:val="center"/>
            </w:pPr>
            <w:r w:rsidRPr="00AA4127">
              <w:t>Yes</w:t>
            </w:r>
          </w:p>
        </w:tc>
        <w:tc>
          <w:tcPr>
            <w:tcW w:w="567" w:type="dxa"/>
          </w:tcPr>
          <w:p w14:paraId="6D0BE75F" w14:textId="77777777" w:rsidR="00E30BAB" w:rsidRPr="00AA4127" w:rsidRDefault="00E30BAB" w:rsidP="000367C6">
            <w:pPr>
              <w:spacing w:line="276" w:lineRule="auto"/>
              <w:jc w:val="center"/>
            </w:pPr>
            <w:r w:rsidRPr="00AA4127">
              <w:t>No</w:t>
            </w:r>
          </w:p>
        </w:tc>
        <w:tc>
          <w:tcPr>
            <w:tcW w:w="992" w:type="dxa"/>
          </w:tcPr>
          <w:p w14:paraId="7CB809D0" w14:textId="77777777" w:rsidR="00E30BAB" w:rsidRPr="00AA4127" w:rsidRDefault="00E30BAB" w:rsidP="000367C6">
            <w:pPr>
              <w:spacing w:line="276" w:lineRule="auto"/>
              <w:jc w:val="center"/>
            </w:pPr>
            <w:r w:rsidRPr="00AA4127">
              <w:t>Unclear</w:t>
            </w:r>
          </w:p>
        </w:tc>
        <w:tc>
          <w:tcPr>
            <w:tcW w:w="1196" w:type="dxa"/>
          </w:tcPr>
          <w:p w14:paraId="3B5D7CC1" w14:textId="77777777" w:rsidR="00E30BAB" w:rsidRPr="00AA4127" w:rsidRDefault="00E30BAB" w:rsidP="000367C6">
            <w:pPr>
              <w:spacing w:line="276" w:lineRule="auto"/>
              <w:jc w:val="center"/>
            </w:pPr>
            <w:r w:rsidRPr="00AA4127">
              <w:t>Not applicable</w:t>
            </w:r>
          </w:p>
        </w:tc>
      </w:tr>
      <w:tr w:rsidR="00E30BAB" w:rsidRPr="00AA4127" w14:paraId="3947BD56" w14:textId="77777777" w:rsidTr="000367C6">
        <w:trPr>
          <w:trHeight w:val="786"/>
        </w:trPr>
        <w:tc>
          <w:tcPr>
            <w:tcW w:w="5637" w:type="dxa"/>
            <w:vAlign w:val="center"/>
          </w:tcPr>
          <w:p w14:paraId="50B3D924" w14:textId="77777777" w:rsidR="00E30BAB" w:rsidRPr="00AA4127" w:rsidRDefault="00E30BAB" w:rsidP="00E30BAB">
            <w:pPr>
              <w:pStyle w:val="ListParagraph"/>
              <w:numPr>
                <w:ilvl w:val="0"/>
                <w:numId w:val="9"/>
              </w:numPr>
              <w:spacing w:line="276" w:lineRule="auto"/>
              <w:rPr>
                <w:rFonts w:asciiTheme="majorHAnsi" w:hAnsiTheme="majorHAnsi" w:cstheme="minorHAnsi"/>
              </w:rPr>
            </w:pPr>
            <w:r w:rsidRPr="00AA4127">
              <w:rPr>
                <w:rFonts w:asciiTheme="majorHAnsi" w:hAnsiTheme="majorHAnsi" w:cstheme="minorHAnsi"/>
              </w:rPr>
              <w:t xml:space="preserve">Were the </w:t>
            </w:r>
            <w:r>
              <w:rPr>
                <w:rFonts w:asciiTheme="majorHAnsi" w:hAnsiTheme="majorHAnsi" w:cstheme="minorHAnsi"/>
              </w:rPr>
              <w:t xml:space="preserve">two </w:t>
            </w:r>
            <w:r w:rsidRPr="00AA4127">
              <w:rPr>
                <w:rFonts w:asciiTheme="majorHAnsi" w:hAnsiTheme="majorHAnsi" w:cstheme="minorHAnsi"/>
              </w:rPr>
              <w:t>groups similar and recruited from the same population?</w:t>
            </w:r>
          </w:p>
        </w:tc>
        <w:tc>
          <w:tcPr>
            <w:tcW w:w="850" w:type="dxa"/>
            <w:vAlign w:val="center"/>
          </w:tcPr>
          <w:p w14:paraId="1E9E19C4" w14:textId="77777777" w:rsidR="00E30BAB" w:rsidRPr="00AA4127" w:rsidRDefault="00E30BAB" w:rsidP="000367C6">
            <w:pPr>
              <w:spacing w:line="276" w:lineRule="auto"/>
              <w:jc w:val="center"/>
              <w:rPr>
                <w:sz w:val="56"/>
              </w:rPr>
            </w:pPr>
            <w:r w:rsidRPr="00AA4127">
              <w:rPr>
                <w:sz w:val="56"/>
              </w:rPr>
              <w:t>□</w:t>
            </w:r>
          </w:p>
        </w:tc>
        <w:tc>
          <w:tcPr>
            <w:tcW w:w="567" w:type="dxa"/>
            <w:vAlign w:val="center"/>
          </w:tcPr>
          <w:p w14:paraId="324F25F5" w14:textId="77777777" w:rsidR="00E30BAB" w:rsidRPr="00AA4127" w:rsidRDefault="00E30BAB" w:rsidP="000367C6">
            <w:pPr>
              <w:spacing w:line="276" w:lineRule="auto"/>
              <w:jc w:val="center"/>
              <w:rPr>
                <w:sz w:val="56"/>
              </w:rPr>
            </w:pPr>
            <w:r w:rsidRPr="00AA4127">
              <w:rPr>
                <w:sz w:val="56"/>
              </w:rPr>
              <w:t>□</w:t>
            </w:r>
          </w:p>
        </w:tc>
        <w:tc>
          <w:tcPr>
            <w:tcW w:w="992" w:type="dxa"/>
            <w:vAlign w:val="center"/>
          </w:tcPr>
          <w:p w14:paraId="216FF2DC" w14:textId="77777777" w:rsidR="00E30BAB" w:rsidRPr="00AA4127" w:rsidRDefault="00E30BAB" w:rsidP="000367C6">
            <w:pPr>
              <w:spacing w:line="276" w:lineRule="auto"/>
              <w:jc w:val="center"/>
              <w:rPr>
                <w:sz w:val="56"/>
              </w:rPr>
            </w:pPr>
            <w:r w:rsidRPr="00AA4127">
              <w:rPr>
                <w:sz w:val="56"/>
              </w:rPr>
              <w:t>□</w:t>
            </w:r>
          </w:p>
        </w:tc>
        <w:tc>
          <w:tcPr>
            <w:tcW w:w="1196" w:type="dxa"/>
            <w:vAlign w:val="center"/>
          </w:tcPr>
          <w:p w14:paraId="5EC4A701" w14:textId="77777777" w:rsidR="00E30BAB" w:rsidRPr="00AA4127" w:rsidRDefault="00E30BAB" w:rsidP="000367C6">
            <w:pPr>
              <w:spacing w:line="276" w:lineRule="auto"/>
              <w:jc w:val="center"/>
              <w:rPr>
                <w:sz w:val="56"/>
              </w:rPr>
            </w:pPr>
            <w:r w:rsidRPr="00AA4127">
              <w:rPr>
                <w:sz w:val="56"/>
              </w:rPr>
              <w:t>□</w:t>
            </w:r>
          </w:p>
        </w:tc>
      </w:tr>
      <w:tr w:rsidR="00E30BAB" w:rsidRPr="00AA4127" w14:paraId="0D77BC11" w14:textId="77777777" w:rsidTr="000367C6">
        <w:trPr>
          <w:trHeight w:val="786"/>
        </w:trPr>
        <w:tc>
          <w:tcPr>
            <w:tcW w:w="5637" w:type="dxa"/>
            <w:vAlign w:val="center"/>
          </w:tcPr>
          <w:p w14:paraId="10375C45" w14:textId="77777777" w:rsidR="00E30BAB" w:rsidRPr="00AA4127" w:rsidRDefault="00E30BAB" w:rsidP="00E30BAB">
            <w:pPr>
              <w:pStyle w:val="ListParagraph"/>
              <w:numPr>
                <w:ilvl w:val="0"/>
                <w:numId w:val="9"/>
              </w:numPr>
              <w:rPr>
                <w:rFonts w:asciiTheme="majorHAnsi" w:hAnsiTheme="majorHAnsi" w:cstheme="minorHAnsi"/>
              </w:rPr>
            </w:pPr>
            <w:r w:rsidRPr="00AA4127">
              <w:rPr>
                <w:rFonts w:asciiTheme="majorHAnsi" w:hAnsiTheme="majorHAnsi" w:cstheme="minorHAnsi"/>
              </w:rPr>
              <w:t xml:space="preserve">Were the exposures measured similarly to assign people </w:t>
            </w:r>
          </w:p>
          <w:p w14:paraId="36DB763E" w14:textId="77777777" w:rsidR="00E30BAB" w:rsidRPr="00AA4127" w:rsidRDefault="00E30BAB" w:rsidP="000367C6">
            <w:pPr>
              <w:spacing w:line="276" w:lineRule="auto"/>
              <w:ind w:left="360"/>
              <w:rPr>
                <w:rFonts w:cstheme="minorHAnsi"/>
              </w:rPr>
            </w:pPr>
            <w:proofErr w:type="gramStart"/>
            <w:r w:rsidRPr="00AA4127">
              <w:rPr>
                <w:rFonts w:cstheme="minorHAnsi"/>
              </w:rPr>
              <w:t>to</w:t>
            </w:r>
            <w:proofErr w:type="gramEnd"/>
            <w:r w:rsidRPr="00AA4127">
              <w:rPr>
                <w:rFonts w:cstheme="minorHAnsi"/>
              </w:rPr>
              <w:t xml:space="preserve"> both exposed and unexposed groups?</w:t>
            </w:r>
          </w:p>
        </w:tc>
        <w:tc>
          <w:tcPr>
            <w:tcW w:w="850" w:type="dxa"/>
            <w:vAlign w:val="center"/>
          </w:tcPr>
          <w:p w14:paraId="1C5404B0" w14:textId="77777777" w:rsidR="00E30BAB" w:rsidRPr="00AA4127" w:rsidRDefault="00E30BAB" w:rsidP="000367C6">
            <w:pPr>
              <w:spacing w:line="276" w:lineRule="auto"/>
              <w:jc w:val="center"/>
              <w:rPr>
                <w:sz w:val="56"/>
              </w:rPr>
            </w:pPr>
            <w:r w:rsidRPr="00AA4127">
              <w:rPr>
                <w:sz w:val="56"/>
              </w:rPr>
              <w:t>□</w:t>
            </w:r>
          </w:p>
        </w:tc>
        <w:tc>
          <w:tcPr>
            <w:tcW w:w="567" w:type="dxa"/>
            <w:vAlign w:val="center"/>
          </w:tcPr>
          <w:p w14:paraId="5E449772" w14:textId="77777777" w:rsidR="00E30BAB" w:rsidRPr="00AA4127" w:rsidRDefault="00E30BAB" w:rsidP="000367C6">
            <w:pPr>
              <w:spacing w:line="276" w:lineRule="auto"/>
              <w:jc w:val="center"/>
              <w:rPr>
                <w:sz w:val="56"/>
              </w:rPr>
            </w:pPr>
            <w:r w:rsidRPr="00AA4127">
              <w:rPr>
                <w:sz w:val="56"/>
              </w:rPr>
              <w:t>□</w:t>
            </w:r>
          </w:p>
        </w:tc>
        <w:tc>
          <w:tcPr>
            <w:tcW w:w="992" w:type="dxa"/>
            <w:vAlign w:val="center"/>
          </w:tcPr>
          <w:p w14:paraId="0872E382" w14:textId="77777777" w:rsidR="00E30BAB" w:rsidRPr="00AA4127" w:rsidRDefault="00E30BAB" w:rsidP="000367C6">
            <w:pPr>
              <w:spacing w:line="276" w:lineRule="auto"/>
              <w:jc w:val="center"/>
              <w:rPr>
                <w:sz w:val="56"/>
              </w:rPr>
            </w:pPr>
            <w:r w:rsidRPr="00AA4127">
              <w:rPr>
                <w:sz w:val="56"/>
              </w:rPr>
              <w:t>□</w:t>
            </w:r>
          </w:p>
        </w:tc>
        <w:tc>
          <w:tcPr>
            <w:tcW w:w="1196" w:type="dxa"/>
            <w:vAlign w:val="center"/>
          </w:tcPr>
          <w:p w14:paraId="3A8EA5B4" w14:textId="77777777" w:rsidR="00E30BAB" w:rsidRPr="00AA4127" w:rsidRDefault="00E30BAB" w:rsidP="000367C6">
            <w:pPr>
              <w:spacing w:line="276" w:lineRule="auto"/>
              <w:jc w:val="center"/>
              <w:rPr>
                <w:sz w:val="56"/>
              </w:rPr>
            </w:pPr>
            <w:r w:rsidRPr="00AA4127">
              <w:rPr>
                <w:sz w:val="56"/>
              </w:rPr>
              <w:t>□</w:t>
            </w:r>
          </w:p>
        </w:tc>
      </w:tr>
      <w:tr w:rsidR="00E30BAB" w:rsidRPr="00AA4127" w14:paraId="490CBB10" w14:textId="77777777" w:rsidTr="000367C6">
        <w:trPr>
          <w:trHeight w:val="786"/>
        </w:trPr>
        <w:tc>
          <w:tcPr>
            <w:tcW w:w="5637" w:type="dxa"/>
            <w:vAlign w:val="center"/>
          </w:tcPr>
          <w:p w14:paraId="45768B34" w14:textId="77777777" w:rsidR="00E30BAB" w:rsidRPr="00AA4127" w:rsidRDefault="00E30BAB" w:rsidP="00E30BAB">
            <w:pPr>
              <w:pStyle w:val="ListParagraph"/>
              <w:numPr>
                <w:ilvl w:val="0"/>
                <w:numId w:val="9"/>
              </w:numPr>
              <w:rPr>
                <w:rFonts w:asciiTheme="majorHAnsi" w:hAnsiTheme="majorHAnsi" w:cstheme="minorHAnsi"/>
              </w:rPr>
            </w:pPr>
            <w:r w:rsidRPr="00AA4127">
              <w:rPr>
                <w:rFonts w:asciiTheme="majorHAnsi" w:hAnsiTheme="majorHAnsi" w:cstheme="minorHAnsi"/>
              </w:rPr>
              <w:t>Was the exposure measured in a valid and reliable way?</w:t>
            </w:r>
          </w:p>
        </w:tc>
        <w:tc>
          <w:tcPr>
            <w:tcW w:w="850" w:type="dxa"/>
            <w:vAlign w:val="center"/>
          </w:tcPr>
          <w:p w14:paraId="6FC7181D" w14:textId="77777777" w:rsidR="00E30BAB" w:rsidRPr="00AA4127" w:rsidRDefault="00E30BAB" w:rsidP="000367C6">
            <w:pPr>
              <w:spacing w:line="276" w:lineRule="auto"/>
              <w:jc w:val="center"/>
              <w:rPr>
                <w:sz w:val="56"/>
              </w:rPr>
            </w:pPr>
            <w:r w:rsidRPr="00AA4127">
              <w:rPr>
                <w:sz w:val="56"/>
              </w:rPr>
              <w:t>□</w:t>
            </w:r>
          </w:p>
        </w:tc>
        <w:tc>
          <w:tcPr>
            <w:tcW w:w="567" w:type="dxa"/>
            <w:vAlign w:val="center"/>
          </w:tcPr>
          <w:p w14:paraId="43F502A7" w14:textId="77777777" w:rsidR="00E30BAB" w:rsidRPr="00AA4127" w:rsidRDefault="00E30BAB" w:rsidP="000367C6">
            <w:pPr>
              <w:spacing w:line="276" w:lineRule="auto"/>
              <w:jc w:val="center"/>
              <w:rPr>
                <w:sz w:val="56"/>
              </w:rPr>
            </w:pPr>
            <w:r w:rsidRPr="00AA4127">
              <w:rPr>
                <w:sz w:val="56"/>
              </w:rPr>
              <w:t>□</w:t>
            </w:r>
          </w:p>
        </w:tc>
        <w:tc>
          <w:tcPr>
            <w:tcW w:w="992" w:type="dxa"/>
            <w:vAlign w:val="center"/>
          </w:tcPr>
          <w:p w14:paraId="29738CB9" w14:textId="77777777" w:rsidR="00E30BAB" w:rsidRPr="00AA4127" w:rsidRDefault="00E30BAB" w:rsidP="000367C6">
            <w:pPr>
              <w:spacing w:line="276" w:lineRule="auto"/>
              <w:jc w:val="center"/>
              <w:rPr>
                <w:sz w:val="56"/>
              </w:rPr>
            </w:pPr>
            <w:r w:rsidRPr="00AA4127">
              <w:rPr>
                <w:sz w:val="56"/>
              </w:rPr>
              <w:t>□</w:t>
            </w:r>
          </w:p>
        </w:tc>
        <w:tc>
          <w:tcPr>
            <w:tcW w:w="1196" w:type="dxa"/>
            <w:vAlign w:val="center"/>
          </w:tcPr>
          <w:p w14:paraId="50EA56B2" w14:textId="77777777" w:rsidR="00E30BAB" w:rsidRPr="00AA4127" w:rsidRDefault="00E30BAB" w:rsidP="000367C6">
            <w:pPr>
              <w:spacing w:line="276" w:lineRule="auto"/>
              <w:jc w:val="center"/>
              <w:rPr>
                <w:sz w:val="56"/>
              </w:rPr>
            </w:pPr>
            <w:r w:rsidRPr="00AA4127">
              <w:rPr>
                <w:sz w:val="56"/>
              </w:rPr>
              <w:t>□</w:t>
            </w:r>
          </w:p>
        </w:tc>
      </w:tr>
      <w:tr w:rsidR="00E30BAB" w:rsidRPr="00AA4127" w14:paraId="7C897561" w14:textId="77777777" w:rsidTr="000367C6">
        <w:trPr>
          <w:trHeight w:val="786"/>
        </w:trPr>
        <w:tc>
          <w:tcPr>
            <w:tcW w:w="5637" w:type="dxa"/>
            <w:vAlign w:val="center"/>
          </w:tcPr>
          <w:p w14:paraId="08712AD5" w14:textId="77777777" w:rsidR="00E30BAB" w:rsidRPr="00AA4127" w:rsidRDefault="00E30BAB" w:rsidP="00E30BAB">
            <w:pPr>
              <w:pStyle w:val="ListParagraph"/>
              <w:numPr>
                <w:ilvl w:val="0"/>
                <w:numId w:val="9"/>
              </w:numPr>
              <w:spacing w:line="276" w:lineRule="auto"/>
              <w:rPr>
                <w:rFonts w:asciiTheme="majorHAnsi" w:hAnsiTheme="majorHAnsi" w:cstheme="minorHAnsi"/>
              </w:rPr>
            </w:pPr>
            <w:proofErr w:type="spellStart"/>
            <w:r w:rsidRPr="00AA4127">
              <w:rPr>
                <w:rFonts w:asciiTheme="majorHAnsi" w:hAnsiTheme="majorHAnsi" w:cstheme="minorHAnsi"/>
              </w:rPr>
              <w:lastRenderedPageBreak/>
              <w:t>Were</w:t>
            </w:r>
            <w:proofErr w:type="spellEnd"/>
            <w:r w:rsidRPr="00AA4127">
              <w:rPr>
                <w:rFonts w:asciiTheme="majorHAnsi" w:hAnsiTheme="majorHAnsi" w:cstheme="minorHAnsi"/>
              </w:rPr>
              <w:t xml:space="preserve"> confounding factors identified?</w:t>
            </w:r>
          </w:p>
        </w:tc>
        <w:tc>
          <w:tcPr>
            <w:tcW w:w="850" w:type="dxa"/>
            <w:vAlign w:val="center"/>
          </w:tcPr>
          <w:p w14:paraId="7884F4EF" w14:textId="77777777" w:rsidR="00E30BAB" w:rsidRPr="00AA4127" w:rsidRDefault="00E30BAB" w:rsidP="000367C6">
            <w:pPr>
              <w:spacing w:line="276" w:lineRule="auto"/>
              <w:jc w:val="center"/>
              <w:rPr>
                <w:sz w:val="56"/>
              </w:rPr>
            </w:pPr>
            <w:r w:rsidRPr="00AA4127">
              <w:rPr>
                <w:sz w:val="56"/>
              </w:rPr>
              <w:t>□</w:t>
            </w:r>
          </w:p>
        </w:tc>
        <w:tc>
          <w:tcPr>
            <w:tcW w:w="567" w:type="dxa"/>
            <w:vAlign w:val="center"/>
          </w:tcPr>
          <w:p w14:paraId="1FB56093" w14:textId="77777777" w:rsidR="00E30BAB" w:rsidRPr="00AA4127" w:rsidRDefault="00E30BAB" w:rsidP="000367C6">
            <w:pPr>
              <w:spacing w:line="276" w:lineRule="auto"/>
              <w:jc w:val="center"/>
              <w:rPr>
                <w:sz w:val="56"/>
              </w:rPr>
            </w:pPr>
            <w:r w:rsidRPr="00AA4127">
              <w:rPr>
                <w:sz w:val="56"/>
              </w:rPr>
              <w:t>□</w:t>
            </w:r>
          </w:p>
        </w:tc>
        <w:tc>
          <w:tcPr>
            <w:tcW w:w="992" w:type="dxa"/>
            <w:vAlign w:val="center"/>
          </w:tcPr>
          <w:p w14:paraId="0C46A286" w14:textId="77777777" w:rsidR="00E30BAB" w:rsidRPr="00AA4127" w:rsidRDefault="00E30BAB" w:rsidP="000367C6">
            <w:pPr>
              <w:spacing w:line="276" w:lineRule="auto"/>
              <w:jc w:val="center"/>
              <w:rPr>
                <w:sz w:val="56"/>
              </w:rPr>
            </w:pPr>
            <w:r w:rsidRPr="00AA4127">
              <w:rPr>
                <w:sz w:val="56"/>
              </w:rPr>
              <w:t>□</w:t>
            </w:r>
          </w:p>
        </w:tc>
        <w:tc>
          <w:tcPr>
            <w:tcW w:w="1196" w:type="dxa"/>
            <w:vAlign w:val="center"/>
          </w:tcPr>
          <w:p w14:paraId="0CD5AE39" w14:textId="77777777" w:rsidR="00E30BAB" w:rsidRPr="00AA4127" w:rsidRDefault="00E30BAB" w:rsidP="000367C6">
            <w:pPr>
              <w:spacing w:line="276" w:lineRule="auto"/>
              <w:jc w:val="center"/>
              <w:rPr>
                <w:sz w:val="56"/>
              </w:rPr>
            </w:pPr>
            <w:r w:rsidRPr="00AA4127">
              <w:rPr>
                <w:sz w:val="56"/>
              </w:rPr>
              <w:t>□</w:t>
            </w:r>
          </w:p>
        </w:tc>
      </w:tr>
      <w:tr w:rsidR="00E30BAB" w:rsidRPr="00AA4127" w14:paraId="055C9350" w14:textId="77777777" w:rsidTr="000367C6">
        <w:trPr>
          <w:trHeight w:val="786"/>
        </w:trPr>
        <w:tc>
          <w:tcPr>
            <w:tcW w:w="5637" w:type="dxa"/>
            <w:vAlign w:val="center"/>
          </w:tcPr>
          <w:p w14:paraId="4068FEAD" w14:textId="77777777" w:rsidR="00E30BAB" w:rsidRPr="00AA4127" w:rsidRDefault="00E30BAB" w:rsidP="00E30BAB">
            <w:pPr>
              <w:pStyle w:val="ListParagraph"/>
              <w:numPr>
                <w:ilvl w:val="0"/>
                <w:numId w:val="9"/>
              </w:numPr>
              <w:spacing w:line="276" w:lineRule="auto"/>
              <w:rPr>
                <w:rFonts w:asciiTheme="majorHAnsi" w:hAnsiTheme="majorHAnsi" w:cstheme="minorHAnsi"/>
              </w:rPr>
            </w:pPr>
            <w:r w:rsidRPr="00AA4127">
              <w:rPr>
                <w:rFonts w:asciiTheme="majorHAnsi" w:hAnsiTheme="majorHAnsi" w:cstheme="minorHAnsi"/>
              </w:rPr>
              <w:t>Were strategies to deal with confounding factors stated?</w:t>
            </w:r>
          </w:p>
        </w:tc>
        <w:tc>
          <w:tcPr>
            <w:tcW w:w="850" w:type="dxa"/>
            <w:vAlign w:val="center"/>
          </w:tcPr>
          <w:p w14:paraId="16FF1708" w14:textId="77777777" w:rsidR="00E30BAB" w:rsidRPr="00AA4127" w:rsidRDefault="00E30BAB" w:rsidP="000367C6">
            <w:pPr>
              <w:spacing w:line="276" w:lineRule="auto"/>
              <w:jc w:val="center"/>
              <w:rPr>
                <w:sz w:val="56"/>
              </w:rPr>
            </w:pPr>
            <w:r w:rsidRPr="00AA4127">
              <w:rPr>
                <w:sz w:val="56"/>
              </w:rPr>
              <w:t>□</w:t>
            </w:r>
          </w:p>
        </w:tc>
        <w:tc>
          <w:tcPr>
            <w:tcW w:w="567" w:type="dxa"/>
            <w:vAlign w:val="center"/>
          </w:tcPr>
          <w:p w14:paraId="53233BC3" w14:textId="77777777" w:rsidR="00E30BAB" w:rsidRPr="00AA4127" w:rsidRDefault="00E30BAB" w:rsidP="000367C6">
            <w:pPr>
              <w:spacing w:line="276" w:lineRule="auto"/>
              <w:jc w:val="center"/>
              <w:rPr>
                <w:sz w:val="56"/>
              </w:rPr>
            </w:pPr>
            <w:r w:rsidRPr="00AA4127">
              <w:rPr>
                <w:sz w:val="56"/>
              </w:rPr>
              <w:t>□</w:t>
            </w:r>
          </w:p>
        </w:tc>
        <w:tc>
          <w:tcPr>
            <w:tcW w:w="992" w:type="dxa"/>
            <w:vAlign w:val="center"/>
          </w:tcPr>
          <w:p w14:paraId="09B887FA" w14:textId="77777777" w:rsidR="00E30BAB" w:rsidRPr="00AA4127" w:rsidRDefault="00E30BAB" w:rsidP="000367C6">
            <w:pPr>
              <w:spacing w:line="276" w:lineRule="auto"/>
              <w:jc w:val="center"/>
              <w:rPr>
                <w:sz w:val="56"/>
              </w:rPr>
            </w:pPr>
            <w:r w:rsidRPr="00AA4127">
              <w:rPr>
                <w:sz w:val="56"/>
              </w:rPr>
              <w:t>□</w:t>
            </w:r>
          </w:p>
        </w:tc>
        <w:tc>
          <w:tcPr>
            <w:tcW w:w="1196" w:type="dxa"/>
            <w:vAlign w:val="center"/>
          </w:tcPr>
          <w:p w14:paraId="07453706" w14:textId="77777777" w:rsidR="00E30BAB" w:rsidRPr="00AA4127" w:rsidRDefault="00E30BAB" w:rsidP="000367C6">
            <w:pPr>
              <w:spacing w:line="276" w:lineRule="auto"/>
              <w:jc w:val="center"/>
              <w:rPr>
                <w:sz w:val="56"/>
              </w:rPr>
            </w:pPr>
            <w:r w:rsidRPr="00AA4127">
              <w:rPr>
                <w:sz w:val="56"/>
              </w:rPr>
              <w:t>□</w:t>
            </w:r>
          </w:p>
        </w:tc>
      </w:tr>
      <w:tr w:rsidR="00E30BAB" w:rsidRPr="00AA4127" w14:paraId="5E7B69D1" w14:textId="77777777" w:rsidTr="000367C6">
        <w:trPr>
          <w:trHeight w:val="786"/>
        </w:trPr>
        <w:tc>
          <w:tcPr>
            <w:tcW w:w="5637" w:type="dxa"/>
            <w:vAlign w:val="center"/>
          </w:tcPr>
          <w:p w14:paraId="4B8C0508" w14:textId="77777777" w:rsidR="00E30BAB" w:rsidRPr="00AA4127" w:rsidRDefault="00E30BAB" w:rsidP="00E30BAB">
            <w:pPr>
              <w:pStyle w:val="ListParagraph"/>
              <w:numPr>
                <w:ilvl w:val="0"/>
                <w:numId w:val="9"/>
              </w:numPr>
              <w:rPr>
                <w:rFonts w:asciiTheme="majorHAnsi" w:hAnsiTheme="majorHAnsi" w:cstheme="minorHAnsi"/>
              </w:rPr>
            </w:pPr>
            <w:r w:rsidRPr="00AA4127">
              <w:rPr>
                <w:rFonts w:asciiTheme="majorHAnsi" w:hAnsiTheme="majorHAnsi" w:cstheme="minorHAnsi"/>
              </w:rPr>
              <w:t>Were the groups/participants free of the outcome at the start of the study (or at the moment of exposure)?</w:t>
            </w:r>
          </w:p>
        </w:tc>
        <w:tc>
          <w:tcPr>
            <w:tcW w:w="850" w:type="dxa"/>
            <w:vAlign w:val="center"/>
          </w:tcPr>
          <w:p w14:paraId="55A9DABF" w14:textId="77777777" w:rsidR="00E30BAB" w:rsidRPr="00AA4127" w:rsidRDefault="00E30BAB" w:rsidP="000367C6">
            <w:pPr>
              <w:spacing w:line="276" w:lineRule="auto"/>
              <w:jc w:val="center"/>
              <w:rPr>
                <w:sz w:val="56"/>
              </w:rPr>
            </w:pPr>
            <w:r w:rsidRPr="00AA4127">
              <w:rPr>
                <w:sz w:val="56"/>
              </w:rPr>
              <w:t>□</w:t>
            </w:r>
          </w:p>
        </w:tc>
        <w:tc>
          <w:tcPr>
            <w:tcW w:w="567" w:type="dxa"/>
            <w:vAlign w:val="center"/>
          </w:tcPr>
          <w:p w14:paraId="7039BF3B" w14:textId="77777777" w:rsidR="00E30BAB" w:rsidRPr="00AA4127" w:rsidRDefault="00E30BAB" w:rsidP="000367C6">
            <w:pPr>
              <w:spacing w:line="276" w:lineRule="auto"/>
              <w:jc w:val="center"/>
              <w:rPr>
                <w:sz w:val="56"/>
              </w:rPr>
            </w:pPr>
            <w:r w:rsidRPr="00AA4127">
              <w:rPr>
                <w:sz w:val="56"/>
              </w:rPr>
              <w:t>□</w:t>
            </w:r>
          </w:p>
        </w:tc>
        <w:tc>
          <w:tcPr>
            <w:tcW w:w="992" w:type="dxa"/>
            <w:vAlign w:val="center"/>
          </w:tcPr>
          <w:p w14:paraId="726A1F36" w14:textId="77777777" w:rsidR="00E30BAB" w:rsidRPr="00AA4127" w:rsidRDefault="00E30BAB" w:rsidP="000367C6">
            <w:pPr>
              <w:spacing w:line="276" w:lineRule="auto"/>
              <w:jc w:val="center"/>
              <w:rPr>
                <w:sz w:val="56"/>
              </w:rPr>
            </w:pPr>
            <w:r w:rsidRPr="00AA4127">
              <w:rPr>
                <w:sz w:val="56"/>
              </w:rPr>
              <w:t>□</w:t>
            </w:r>
          </w:p>
        </w:tc>
        <w:tc>
          <w:tcPr>
            <w:tcW w:w="1196" w:type="dxa"/>
            <w:vAlign w:val="center"/>
          </w:tcPr>
          <w:p w14:paraId="6C3C404B" w14:textId="77777777" w:rsidR="00E30BAB" w:rsidRPr="00AA4127" w:rsidRDefault="00E30BAB" w:rsidP="000367C6">
            <w:pPr>
              <w:spacing w:line="276" w:lineRule="auto"/>
              <w:jc w:val="center"/>
              <w:rPr>
                <w:sz w:val="56"/>
              </w:rPr>
            </w:pPr>
            <w:r w:rsidRPr="00AA4127">
              <w:rPr>
                <w:sz w:val="56"/>
              </w:rPr>
              <w:t>□</w:t>
            </w:r>
          </w:p>
        </w:tc>
      </w:tr>
      <w:tr w:rsidR="00E30BAB" w:rsidRPr="00AA4127" w14:paraId="5DB85E61" w14:textId="77777777" w:rsidTr="000367C6">
        <w:trPr>
          <w:trHeight w:val="786"/>
        </w:trPr>
        <w:tc>
          <w:tcPr>
            <w:tcW w:w="5637" w:type="dxa"/>
            <w:vAlign w:val="center"/>
          </w:tcPr>
          <w:p w14:paraId="3F975868" w14:textId="77777777" w:rsidR="00E30BAB" w:rsidRPr="00AA4127" w:rsidRDefault="00E30BAB" w:rsidP="00E30BAB">
            <w:pPr>
              <w:pStyle w:val="ListParagraph"/>
              <w:numPr>
                <w:ilvl w:val="0"/>
                <w:numId w:val="9"/>
              </w:numPr>
              <w:spacing w:line="276" w:lineRule="auto"/>
              <w:rPr>
                <w:rFonts w:asciiTheme="majorHAnsi" w:hAnsiTheme="majorHAnsi" w:cstheme="minorHAnsi"/>
              </w:rPr>
            </w:pPr>
            <w:r w:rsidRPr="00AA4127">
              <w:rPr>
                <w:rFonts w:asciiTheme="majorHAnsi" w:hAnsiTheme="majorHAnsi" w:cstheme="minorHAnsi"/>
              </w:rPr>
              <w:t>Were the outcomes measured in a valid and reliable way?</w:t>
            </w:r>
          </w:p>
        </w:tc>
        <w:tc>
          <w:tcPr>
            <w:tcW w:w="850" w:type="dxa"/>
            <w:vAlign w:val="center"/>
          </w:tcPr>
          <w:p w14:paraId="2C2773AF" w14:textId="77777777" w:rsidR="00E30BAB" w:rsidRPr="00AA4127" w:rsidRDefault="00E30BAB" w:rsidP="000367C6">
            <w:pPr>
              <w:spacing w:line="276" w:lineRule="auto"/>
              <w:jc w:val="center"/>
              <w:rPr>
                <w:sz w:val="56"/>
              </w:rPr>
            </w:pPr>
            <w:r w:rsidRPr="00AA4127">
              <w:rPr>
                <w:sz w:val="56"/>
              </w:rPr>
              <w:t>□</w:t>
            </w:r>
          </w:p>
        </w:tc>
        <w:tc>
          <w:tcPr>
            <w:tcW w:w="567" w:type="dxa"/>
            <w:vAlign w:val="center"/>
          </w:tcPr>
          <w:p w14:paraId="008DDB9E" w14:textId="77777777" w:rsidR="00E30BAB" w:rsidRPr="00AA4127" w:rsidRDefault="00E30BAB" w:rsidP="000367C6">
            <w:pPr>
              <w:spacing w:line="276" w:lineRule="auto"/>
              <w:jc w:val="center"/>
              <w:rPr>
                <w:sz w:val="56"/>
              </w:rPr>
            </w:pPr>
            <w:r w:rsidRPr="00AA4127">
              <w:rPr>
                <w:sz w:val="56"/>
              </w:rPr>
              <w:t>□</w:t>
            </w:r>
          </w:p>
        </w:tc>
        <w:tc>
          <w:tcPr>
            <w:tcW w:w="992" w:type="dxa"/>
            <w:vAlign w:val="center"/>
          </w:tcPr>
          <w:p w14:paraId="5D2EE41C" w14:textId="77777777" w:rsidR="00E30BAB" w:rsidRPr="00AA4127" w:rsidRDefault="00E30BAB" w:rsidP="000367C6">
            <w:pPr>
              <w:spacing w:line="276" w:lineRule="auto"/>
              <w:jc w:val="center"/>
              <w:rPr>
                <w:sz w:val="56"/>
              </w:rPr>
            </w:pPr>
            <w:r w:rsidRPr="00AA4127">
              <w:rPr>
                <w:sz w:val="56"/>
              </w:rPr>
              <w:t>□</w:t>
            </w:r>
          </w:p>
        </w:tc>
        <w:tc>
          <w:tcPr>
            <w:tcW w:w="1196" w:type="dxa"/>
            <w:vAlign w:val="center"/>
          </w:tcPr>
          <w:p w14:paraId="6AF1EA5A" w14:textId="77777777" w:rsidR="00E30BAB" w:rsidRPr="00AA4127" w:rsidRDefault="00E30BAB" w:rsidP="000367C6">
            <w:pPr>
              <w:spacing w:line="276" w:lineRule="auto"/>
              <w:jc w:val="center"/>
              <w:rPr>
                <w:sz w:val="56"/>
              </w:rPr>
            </w:pPr>
            <w:r w:rsidRPr="00AA4127">
              <w:rPr>
                <w:sz w:val="56"/>
              </w:rPr>
              <w:t>□</w:t>
            </w:r>
          </w:p>
        </w:tc>
      </w:tr>
      <w:tr w:rsidR="00E30BAB" w:rsidRPr="00AA4127" w14:paraId="0EA8CC95" w14:textId="77777777" w:rsidTr="000367C6">
        <w:trPr>
          <w:trHeight w:val="786"/>
        </w:trPr>
        <w:tc>
          <w:tcPr>
            <w:tcW w:w="5637" w:type="dxa"/>
            <w:vAlign w:val="center"/>
          </w:tcPr>
          <w:p w14:paraId="0509876F" w14:textId="77777777" w:rsidR="00E30BAB" w:rsidRPr="00AA4127" w:rsidRDefault="00E30BAB" w:rsidP="00E30BAB">
            <w:pPr>
              <w:pStyle w:val="ListParagraph"/>
              <w:numPr>
                <w:ilvl w:val="0"/>
                <w:numId w:val="9"/>
              </w:numPr>
              <w:rPr>
                <w:rFonts w:asciiTheme="majorHAnsi" w:hAnsiTheme="majorHAnsi" w:cstheme="minorHAnsi"/>
              </w:rPr>
            </w:pPr>
            <w:r w:rsidRPr="00AA4127">
              <w:rPr>
                <w:rFonts w:asciiTheme="majorHAnsi" w:hAnsiTheme="majorHAnsi" w:cstheme="minorHAnsi"/>
              </w:rPr>
              <w:t>Was the follow up time reported and sufficient to be</w:t>
            </w:r>
            <w:r>
              <w:rPr>
                <w:rFonts w:asciiTheme="majorHAnsi" w:hAnsiTheme="majorHAnsi" w:cstheme="minorHAnsi"/>
              </w:rPr>
              <w:t xml:space="preserve"> </w:t>
            </w:r>
            <w:r w:rsidRPr="00AA4127">
              <w:rPr>
                <w:rFonts w:asciiTheme="majorHAnsi" w:hAnsiTheme="majorHAnsi" w:cstheme="minorHAnsi"/>
              </w:rPr>
              <w:t>long enough for outcomes to occur?</w:t>
            </w:r>
          </w:p>
        </w:tc>
        <w:tc>
          <w:tcPr>
            <w:tcW w:w="850" w:type="dxa"/>
            <w:vAlign w:val="center"/>
          </w:tcPr>
          <w:p w14:paraId="599D58C8" w14:textId="77777777" w:rsidR="00E30BAB" w:rsidRPr="00AA4127" w:rsidRDefault="00E30BAB" w:rsidP="000367C6">
            <w:pPr>
              <w:spacing w:line="276" w:lineRule="auto"/>
              <w:jc w:val="center"/>
              <w:rPr>
                <w:sz w:val="56"/>
              </w:rPr>
            </w:pPr>
            <w:r w:rsidRPr="00AA4127">
              <w:rPr>
                <w:sz w:val="56"/>
              </w:rPr>
              <w:t>□</w:t>
            </w:r>
          </w:p>
        </w:tc>
        <w:tc>
          <w:tcPr>
            <w:tcW w:w="567" w:type="dxa"/>
            <w:vAlign w:val="center"/>
          </w:tcPr>
          <w:p w14:paraId="0463D7FC" w14:textId="77777777" w:rsidR="00E30BAB" w:rsidRPr="00AA4127" w:rsidRDefault="00E30BAB" w:rsidP="000367C6">
            <w:pPr>
              <w:spacing w:line="276" w:lineRule="auto"/>
              <w:jc w:val="center"/>
              <w:rPr>
                <w:sz w:val="56"/>
              </w:rPr>
            </w:pPr>
            <w:r w:rsidRPr="00AA4127">
              <w:rPr>
                <w:sz w:val="56"/>
              </w:rPr>
              <w:t>□</w:t>
            </w:r>
          </w:p>
        </w:tc>
        <w:tc>
          <w:tcPr>
            <w:tcW w:w="992" w:type="dxa"/>
            <w:vAlign w:val="center"/>
          </w:tcPr>
          <w:p w14:paraId="0561A489" w14:textId="77777777" w:rsidR="00E30BAB" w:rsidRPr="00AA4127" w:rsidRDefault="00E30BAB" w:rsidP="000367C6">
            <w:pPr>
              <w:spacing w:line="276" w:lineRule="auto"/>
              <w:jc w:val="center"/>
              <w:rPr>
                <w:sz w:val="56"/>
              </w:rPr>
            </w:pPr>
            <w:r w:rsidRPr="00AA4127">
              <w:rPr>
                <w:sz w:val="56"/>
              </w:rPr>
              <w:t>□</w:t>
            </w:r>
          </w:p>
        </w:tc>
        <w:tc>
          <w:tcPr>
            <w:tcW w:w="1196" w:type="dxa"/>
            <w:vAlign w:val="center"/>
          </w:tcPr>
          <w:p w14:paraId="0DF1C1E9" w14:textId="77777777" w:rsidR="00E30BAB" w:rsidRPr="00AA4127" w:rsidRDefault="00E30BAB" w:rsidP="000367C6">
            <w:pPr>
              <w:spacing w:line="276" w:lineRule="auto"/>
              <w:jc w:val="center"/>
              <w:rPr>
                <w:sz w:val="56"/>
              </w:rPr>
            </w:pPr>
            <w:r w:rsidRPr="00AA4127">
              <w:rPr>
                <w:sz w:val="56"/>
              </w:rPr>
              <w:t>□</w:t>
            </w:r>
          </w:p>
        </w:tc>
      </w:tr>
      <w:tr w:rsidR="00E30BAB" w:rsidRPr="00AA4127" w14:paraId="119ACC28" w14:textId="77777777" w:rsidTr="000367C6">
        <w:trPr>
          <w:trHeight w:val="786"/>
        </w:trPr>
        <w:tc>
          <w:tcPr>
            <w:tcW w:w="5637" w:type="dxa"/>
            <w:vAlign w:val="center"/>
          </w:tcPr>
          <w:p w14:paraId="7CBD27CC" w14:textId="77777777" w:rsidR="00E30BAB" w:rsidRPr="00AA4127" w:rsidRDefault="00E30BAB" w:rsidP="00E30BAB">
            <w:pPr>
              <w:pStyle w:val="ListParagraph"/>
              <w:numPr>
                <w:ilvl w:val="0"/>
                <w:numId w:val="9"/>
              </w:numPr>
              <w:spacing w:line="276" w:lineRule="auto"/>
              <w:rPr>
                <w:rFonts w:asciiTheme="majorHAnsi" w:hAnsiTheme="majorHAnsi" w:cstheme="minorHAnsi"/>
              </w:rPr>
            </w:pPr>
            <w:r>
              <w:rPr>
                <w:rFonts w:asciiTheme="majorHAnsi" w:hAnsiTheme="majorHAnsi" w:cstheme="minorHAnsi"/>
              </w:rPr>
              <w:t xml:space="preserve">Was follow </w:t>
            </w:r>
            <w:r w:rsidRPr="00AA4127">
              <w:rPr>
                <w:rFonts w:asciiTheme="majorHAnsi" w:hAnsiTheme="majorHAnsi" w:cstheme="minorHAnsi"/>
              </w:rPr>
              <w:t>up complete, and if not, wer</w:t>
            </w:r>
            <w:r>
              <w:rPr>
                <w:rFonts w:asciiTheme="majorHAnsi" w:hAnsiTheme="majorHAnsi" w:cstheme="minorHAnsi"/>
              </w:rPr>
              <w:t xml:space="preserve">e the reasons to loss to follow </w:t>
            </w:r>
            <w:r w:rsidRPr="00AA4127">
              <w:rPr>
                <w:rFonts w:asciiTheme="majorHAnsi" w:hAnsiTheme="majorHAnsi" w:cstheme="minorHAnsi"/>
              </w:rPr>
              <w:t>up described and explored?</w:t>
            </w:r>
          </w:p>
        </w:tc>
        <w:tc>
          <w:tcPr>
            <w:tcW w:w="850" w:type="dxa"/>
            <w:vAlign w:val="center"/>
          </w:tcPr>
          <w:p w14:paraId="7FACBBBC" w14:textId="77777777" w:rsidR="00E30BAB" w:rsidRPr="00AA4127" w:rsidRDefault="00E30BAB" w:rsidP="000367C6">
            <w:pPr>
              <w:spacing w:line="276" w:lineRule="auto"/>
              <w:jc w:val="center"/>
              <w:rPr>
                <w:sz w:val="56"/>
              </w:rPr>
            </w:pPr>
            <w:r w:rsidRPr="00AA4127">
              <w:rPr>
                <w:sz w:val="56"/>
              </w:rPr>
              <w:t>□</w:t>
            </w:r>
          </w:p>
        </w:tc>
        <w:tc>
          <w:tcPr>
            <w:tcW w:w="567" w:type="dxa"/>
            <w:vAlign w:val="center"/>
          </w:tcPr>
          <w:p w14:paraId="20AB1A74" w14:textId="77777777" w:rsidR="00E30BAB" w:rsidRPr="00AA4127" w:rsidRDefault="00E30BAB" w:rsidP="000367C6">
            <w:pPr>
              <w:spacing w:line="276" w:lineRule="auto"/>
              <w:jc w:val="center"/>
              <w:rPr>
                <w:sz w:val="56"/>
              </w:rPr>
            </w:pPr>
            <w:r w:rsidRPr="00AA4127">
              <w:rPr>
                <w:sz w:val="56"/>
              </w:rPr>
              <w:t>□</w:t>
            </w:r>
          </w:p>
        </w:tc>
        <w:tc>
          <w:tcPr>
            <w:tcW w:w="992" w:type="dxa"/>
            <w:vAlign w:val="center"/>
          </w:tcPr>
          <w:p w14:paraId="5F22910E" w14:textId="77777777" w:rsidR="00E30BAB" w:rsidRPr="00AA4127" w:rsidRDefault="00E30BAB" w:rsidP="000367C6">
            <w:pPr>
              <w:spacing w:line="276" w:lineRule="auto"/>
              <w:jc w:val="center"/>
              <w:rPr>
                <w:sz w:val="56"/>
              </w:rPr>
            </w:pPr>
            <w:r w:rsidRPr="00AA4127">
              <w:rPr>
                <w:sz w:val="56"/>
              </w:rPr>
              <w:t>□</w:t>
            </w:r>
          </w:p>
        </w:tc>
        <w:tc>
          <w:tcPr>
            <w:tcW w:w="1196" w:type="dxa"/>
            <w:vAlign w:val="center"/>
          </w:tcPr>
          <w:p w14:paraId="4C23B9C6" w14:textId="77777777" w:rsidR="00E30BAB" w:rsidRPr="00AA4127" w:rsidRDefault="00E30BAB" w:rsidP="000367C6">
            <w:pPr>
              <w:spacing w:line="276" w:lineRule="auto"/>
              <w:jc w:val="center"/>
              <w:rPr>
                <w:sz w:val="56"/>
              </w:rPr>
            </w:pPr>
            <w:r w:rsidRPr="00AA4127">
              <w:rPr>
                <w:sz w:val="56"/>
              </w:rPr>
              <w:t>□</w:t>
            </w:r>
          </w:p>
        </w:tc>
      </w:tr>
      <w:tr w:rsidR="00E30BAB" w:rsidRPr="00AA4127" w14:paraId="2E22C999" w14:textId="77777777" w:rsidTr="000367C6">
        <w:trPr>
          <w:trHeight w:val="786"/>
        </w:trPr>
        <w:tc>
          <w:tcPr>
            <w:tcW w:w="5637" w:type="dxa"/>
            <w:vAlign w:val="center"/>
          </w:tcPr>
          <w:p w14:paraId="7A96CB3B" w14:textId="77777777" w:rsidR="00E30BAB" w:rsidRPr="00AA4127" w:rsidRDefault="00E30BAB" w:rsidP="00E30BAB">
            <w:pPr>
              <w:pStyle w:val="ListParagraph"/>
              <w:numPr>
                <w:ilvl w:val="0"/>
                <w:numId w:val="9"/>
              </w:numPr>
              <w:rPr>
                <w:rFonts w:asciiTheme="majorHAnsi" w:hAnsiTheme="majorHAnsi" w:cstheme="minorHAnsi"/>
              </w:rPr>
            </w:pPr>
            <w:r w:rsidRPr="00AA4127">
              <w:rPr>
                <w:rFonts w:asciiTheme="majorHAnsi" w:hAnsiTheme="majorHAnsi" w:cstheme="minorHAnsi"/>
              </w:rPr>
              <w:t>Were strategi</w:t>
            </w:r>
            <w:r>
              <w:rPr>
                <w:rFonts w:asciiTheme="majorHAnsi" w:hAnsiTheme="majorHAnsi" w:cstheme="minorHAnsi"/>
              </w:rPr>
              <w:t xml:space="preserve">es to address incomplete follow </w:t>
            </w:r>
            <w:r w:rsidRPr="00AA4127">
              <w:rPr>
                <w:rFonts w:asciiTheme="majorHAnsi" w:hAnsiTheme="majorHAnsi" w:cstheme="minorHAnsi"/>
              </w:rPr>
              <w:t>up utilized?</w:t>
            </w:r>
          </w:p>
        </w:tc>
        <w:tc>
          <w:tcPr>
            <w:tcW w:w="850" w:type="dxa"/>
            <w:vAlign w:val="center"/>
          </w:tcPr>
          <w:p w14:paraId="05FF9930" w14:textId="77777777" w:rsidR="00E30BAB" w:rsidRPr="00AA4127" w:rsidRDefault="00E30BAB" w:rsidP="000367C6">
            <w:pPr>
              <w:spacing w:line="276" w:lineRule="auto"/>
              <w:jc w:val="center"/>
              <w:rPr>
                <w:sz w:val="56"/>
              </w:rPr>
            </w:pPr>
            <w:r w:rsidRPr="00AA4127">
              <w:rPr>
                <w:sz w:val="56"/>
              </w:rPr>
              <w:t>□</w:t>
            </w:r>
          </w:p>
        </w:tc>
        <w:tc>
          <w:tcPr>
            <w:tcW w:w="567" w:type="dxa"/>
            <w:vAlign w:val="center"/>
          </w:tcPr>
          <w:p w14:paraId="39A47891" w14:textId="77777777" w:rsidR="00E30BAB" w:rsidRPr="00AA4127" w:rsidRDefault="00E30BAB" w:rsidP="000367C6">
            <w:pPr>
              <w:spacing w:line="276" w:lineRule="auto"/>
              <w:jc w:val="center"/>
              <w:rPr>
                <w:sz w:val="56"/>
              </w:rPr>
            </w:pPr>
            <w:r w:rsidRPr="00AA4127">
              <w:rPr>
                <w:sz w:val="56"/>
              </w:rPr>
              <w:t>□</w:t>
            </w:r>
          </w:p>
        </w:tc>
        <w:tc>
          <w:tcPr>
            <w:tcW w:w="992" w:type="dxa"/>
            <w:vAlign w:val="center"/>
          </w:tcPr>
          <w:p w14:paraId="75B21A01" w14:textId="77777777" w:rsidR="00E30BAB" w:rsidRPr="00AA4127" w:rsidRDefault="00E30BAB" w:rsidP="000367C6">
            <w:pPr>
              <w:spacing w:line="276" w:lineRule="auto"/>
              <w:jc w:val="center"/>
              <w:rPr>
                <w:sz w:val="56"/>
              </w:rPr>
            </w:pPr>
            <w:r w:rsidRPr="00AA4127">
              <w:rPr>
                <w:sz w:val="56"/>
              </w:rPr>
              <w:t>□</w:t>
            </w:r>
          </w:p>
        </w:tc>
        <w:tc>
          <w:tcPr>
            <w:tcW w:w="1196" w:type="dxa"/>
            <w:vAlign w:val="center"/>
          </w:tcPr>
          <w:p w14:paraId="4C9C9591" w14:textId="77777777" w:rsidR="00E30BAB" w:rsidRPr="00AA4127" w:rsidRDefault="00E30BAB" w:rsidP="000367C6">
            <w:pPr>
              <w:spacing w:line="276" w:lineRule="auto"/>
              <w:jc w:val="center"/>
              <w:rPr>
                <w:sz w:val="56"/>
              </w:rPr>
            </w:pPr>
            <w:r w:rsidRPr="00AA4127">
              <w:rPr>
                <w:sz w:val="56"/>
              </w:rPr>
              <w:t>□</w:t>
            </w:r>
          </w:p>
        </w:tc>
      </w:tr>
      <w:tr w:rsidR="00E30BAB" w:rsidRPr="00AA4127" w14:paraId="37FF2B88" w14:textId="77777777" w:rsidTr="000367C6">
        <w:trPr>
          <w:trHeight w:val="787"/>
        </w:trPr>
        <w:tc>
          <w:tcPr>
            <w:tcW w:w="5637" w:type="dxa"/>
            <w:vAlign w:val="center"/>
          </w:tcPr>
          <w:p w14:paraId="079CB7F8" w14:textId="77777777" w:rsidR="00E30BAB" w:rsidRPr="00AA4127" w:rsidRDefault="00E30BAB" w:rsidP="00E30BAB">
            <w:pPr>
              <w:pStyle w:val="ListParagraph"/>
              <w:numPr>
                <w:ilvl w:val="0"/>
                <w:numId w:val="9"/>
              </w:numPr>
              <w:rPr>
                <w:rFonts w:asciiTheme="majorHAnsi" w:hAnsiTheme="majorHAnsi" w:cstheme="minorHAnsi"/>
              </w:rPr>
            </w:pPr>
            <w:r w:rsidRPr="00AA4127">
              <w:rPr>
                <w:rFonts w:asciiTheme="majorHAnsi" w:hAnsiTheme="majorHAnsi" w:cstheme="minorHAnsi"/>
              </w:rPr>
              <w:t>Was appropriate statistical analysis used?</w:t>
            </w:r>
          </w:p>
        </w:tc>
        <w:tc>
          <w:tcPr>
            <w:tcW w:w="850" w:type="dxa"/>
            <w:vAlign w:val="center"/>
          </w:tcPr>
          <w:p w14:paraId="224A6037" w14:textId="77777777" w:rsidR="00E30BAB" w:rsidRPr="00AA4127" w:rsidRDefault="00E30BAB" w:rsidP="000367C6">
            <w:pPr>
              <w:spacing w:line="276" w:lineRule="auto"/>
              <w:jc w:val="center"/>
              <w:rPr>
                <w:sz w:val="56"/>
              </w:rPr>
            </w:pPr>
            <w:r w:rsidRPr="00AA4127">
              <w:rPr>
                <w:sz w:val="56"/>
              </w:rPr>
              <w:t>□</w:t>
            </w:r>
          </w:p>
        </w:tc>
        <w:tc>
          <w:tcPr>
            <w:tcW w:w="567" w:type="dxa"/>
            <w:vAlign w:val="center"/>
          </w:tcPr>
          <w:p w14:paraId="1A59DD86" w14:textId="77777777" w:rsidR="00E30BAB" w:rsidRPr="00AA4127" w:rsidRDefault="00E30BAB" w:rsidP="000367C6">
            <w:pPr>
              <w:spacing w:line="276" w:lineRule="auto"/>
              <w:jc w:val="center"/>
              <w:rPr>
                <w:sz w:val="56"/>
              </w:rPr>
            </w:pPr>
            <w:r w:rsidRPr="00AA4127">
              <w:rPr>
                <w:sz w:val="56"/>
              </w:rPr>
              <w:t>□</w:t>
            </w:r>
          </w:p>
        </w:tc>
        <w:tc>
          <w:tcPr>
            <w:tcW w:w="992" w:type="dxa"/>
            <w:vAlign w:val="center"/>
          </w:tcPr>
          <w:p w14:paraId="0494125C" w14:textId="77777777" w:rsidR="00E30BAB" w:rsidRPr="00AA4127" w:rsidRDefault="00E30BAB" w:rsidP="000367C6">
            <w:pPr>
              <w:spacing w:line="276" w:lineRule="auto"/>
              <w:jc w:val="center"/>
              <w:rPr>
                <w:sz w:val="56"/>
              </w:rPr>
            </w:pPr>
            <w:r w:rsidRPr="00AA4127">
              <w:rPr>
                <w:sz w:val="56"/>
              </w:rPr>
              <w:t>□</w:t>
            </w:r>
          </w:p>
        </w:tc>
        <w:tc>
          <w:tcPr>
            <w:tcW w:w="1196" w:type="dxa"/>
            <w:vAlign w:val="center"/>
          </w:tcPr>
          <w:p w14:paraId="3F90FB22" w14:textId="77777777" w:rsidR="00E30BAB" w:rsidRPr="00AA4127" w:rsidRDefault="00E30BAB" w:rsidP="000367C6">
            <w:pPr>
              <w:spacing w:line="276" w:lineRule="auto"/>
              <w:jc w:val="center"/>
              <w:rPr>
                <w:sz w:val="56"/>
              </w:rPr>
            </w:pPr>
            <w:r w:rsidRPr="00AA4127">
              <w:rPr>
                <w:sz w:val="56"/>
              </w:rPr>
              <w:t>□</w:t>
            </w:r>
          </w:p>
        </w:tc>
      </w:tr>
    </w:tbl>
    <w:p w14:paraId="3A97C3BF" w14:textId="77777777" w:rsidR="00E30BAB" w:rsidRDefault="00E30BAB" w:rsidP="00A23F2F">
      <w:pPr>
        <w:rPr>
          <w:rStyle w:val="Hyperlink"/>
          <w:color w:val="auto"/>
          <w:u w:val="none"/>
        </w:rPr>
      </w:pPr>
    </w:p>
    <w:p w14:paraId="28EE21BF" w14:textId="77777777" w:rsidR="00E30BAB" w:rsidRDefault="00E30BAB" w:rsidP="00A23F2F">
      <w:pPr>
        <w:rPr>
          <w:rStyle w:val="Hyperlink"/>
          <w:color w:val="auto"/>
          <w:u w:val="none"/>
        </w:rPr>
      </w:pPr>
    </w:p>
    <w:p w14:paraId="321CD3B2" w14:textId="77777777" w:rsidR="00FA5F0A" w:rsidRDefault="00FA5F0A">
      <w:pPr>
        <w:rPr>
          <w:rStyle w:val="Hyperlink"/>
          <w:b/>
          <w:color w:val="auto"/>
          <w:u w:val="none"/>
        </w:rPr>
      </w:pPr>
      <w:r>
        <w:rPr>
          <w:rStyle w:val="Hyperlink"/>
          <w:b/>
          <w:color w:val="auto"/>
          <w:u w:val="none"/>
        </w:rPr>
        <w:br w:type="page"/>
      </w:r>
    </w:p>
    <w:p w14:paraId="52916118" w14:textId="5024E2C7" w:rsidR="00E30BAB" w:rsidRPr="00FA5F0A" w:rsidRDefault="00E30BAB" w:rsidP="00A23F2F">
      <w:pPr>
        <w:rPr>
          <w:rStyle w:val="Hyperlink"/>
          <w:color w:val="auto"/>
          <w:u w:val="none"/>
        </w:rPr>
      </w:pPr>
      <w:r w:rsidRPr="00FA5F0A">
        <w:rPr>
          <w:rStyle w:val="Hyperlink"/>
          <w:color w:val="auto"/>
          <w:u w:val="none"/>
        </w:rPr>
        <w:lastRenderedPageBreak/>
        <w:t>Table 4: Joanna Briggs Institute Critical Appraisal tool for case-control studies</w:t>
      </w:r>
    </w:p>
    <w:tbl>
      <w:tblPr>
        <w:tblStyle w:val="TableGrid"/>
        <w:tblW w:w="512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758"/>
        <w:gridCol w:w="1123"/>
        <w:gridCol w:w="1123"/>
        <w:gridCol w:w="1123"/>
        <w:gridCol w:w="1121"/>
      </w:tblGrid>
      <w:tr w:rsidR="00E30BAB" w:rsidRPr="001472B8" w14:paraId="0003C68B" w14:textId="77777777" w:rsidTr="000367C6">
        <w:tc>
          <w:tcPr>
            <w:tcW w:w="2572" w:type="pct"/>
          </w:tcPr>
          <w:p w14:paraId="757F8AB0" w14:textId="77777777" w:rsidR="00E30BAB" w:rsidRDefault="00E30BAB" w:rsidP="000367C6">
            <w:pPr>
              <w:pStyle w:val="Style1"/>
              <w:spacing w:after="80"/>
              <w:jc w:val="left"/>
            </w:pPr>
          </w:p>
          <w:p w14:paraId="38F884FD" w14:textId="77777777" w:rsidR="00E30BAB" w:rsidRDefault="00E30BAB" w:rsidP="000367C6">
            <w:pPr>
              <w:pStyle w:val="Style1"/>
              <w:spacing w:after="80"/>
              <w:jc w:val="left"/>
            </w:pPr>
          </w:p>
          <w:p w14:paraId="3112ABE9" w14:textId="77777777" w:rsidR="00E30BAB" w:rsidRPr="001472B8" w:rsidRDefault="00E30BAB" w:rsidP="000367C6">
            <w:pPr>
              <w:pStyle w:val="Style1"/>
              <w:spacing w:after="80"/>
              <w:jc w:val="left"/>
            </w:pPr>
          </w:p>
        </w:tc>
        <w:tc>
          <w:tcPr>
            <w:tcW w:w="607" w:type="pct"/>
            <w:vAlign w:val="center"/>
          </w:tcPr>
          <w:p w14:paraId="3459E6DB" w14:textId="77777777" w:rsidR="00E30BAB" w:rsidRPr="001472B8" w:rsidRDefault="00E30BAB" w:rsidP="000367C6">
            <w:pPr>
              <w:pStyle w:val="Style1"/>
              <w:spacing w:after="80"/>
              <w:jc w:val="left"/>
            </w:pPr>
            <w:r w:rsidRPr="001472B8">
              <w:t>Yes</w:t>
            </w:r>
          </w:p>
        </w:tc>
        <w:tc>
          <w:tcPr>
            <w:tcW w:w="607" w:type="pct"/>
            <w:vAlign w:val="center"/>
          </w:tcPr>
          <w:p w14:paraId="77FA37E5" w14:textId="77777777" w:rsidR="00E30BAB" w:rsidRPr="001472B8" w:rsidRDefault="00E30BAB" w:rsidP="000367C6">
            <w:pPr>
              <w:pStyle w:val="Style1"/>
              <w:spacing w:after="80"/>
              <w:jc w:val="left"/>
            </w:pPr>
            <w:r w:rsidRPr="001472B8">
              <w:t>No</w:t>
            </w:r>
          </w:p>
        </w:tc>
        <w:tc>
          <w:tcPr>
            <w:tcW w:w="607" w:type="pct"/>
            <w:vAlign w:val="center"/>
          </w:tcPr>
          <w:p w14:paraId="553F5250" w14:textId="77777777" w:rsidR="00E30BAB" w:rsidRPr="001472B8" w:rsidRDefault="00E30BAB" w:rsidP="000367C6">
            <w:pPr>
              <w:pStyle w:val="Style1"/>
              <w:spacing w:after="80"/>
              <w:jc w:val="left"/>
            </w:pPr>
            <w:r w:rsidRPr="001472B8">
              <w:t>Unclear</w:t>
            </w:r>
          </w:p>
        </w:tc>
        <w:tc>
          <w:tcPr>
            <w:tcW w:w="606" w:type="pct"/>
            <w:vAlign w:val="center"/>
          </w:tcPr>
          <w:p w14:paraId="7945A625" w14:textId="77777777" w:rsidR="00E30BAB" w:rsidRPr="001472B8" w:rsidRDefault="00E30BAB" w:rsidP="000367C6">
            <w:pPr>
              <w:pStyle w:val="Style1"/>
              <w:spacing w:after="80"/>
              <w:jc w:val="left"/>
            </w:pPr>
            <w:r w:rsidRPr="001472B8">
              <w:t>Not applicable</w:t>
            </w:r>
          </w:p>
        </w:tc>
      </w:tr>
      <w:tr w:rsidR="00E30BAB" w:rsidRPr="001472B8" w14:paraId="19B9F455" w14:textId="77777777" w:rsidTr="000367C6">
        <w:tc>
          <w:tcPr>
            <w:tcW w:w="2572" w:type="pct"/>
            <w:vAlign w:val="center"/>
          </w:tcPr>
          <w:p w14:paraId="2BE46198" w14:textId="77777777" w:rsidR="00E30BAB" w:rsidRPr="001472B8" w:rsidRDefault="00E30BAB" w:rsidP="00E30BAB">
            <w:pPr>
              <w:pStyle w:val="Style1"/>
              <w:numPr>
                <w:ilvl w:val="0"/>
                <w:numId w:val="10"/>
              </w:numPr>
              <w:spacing w:after="80"/>
            </w:pPr>
            <w:r w:rsidRPr="001472B8">
              <w:t>Were the groups comparable other than the presence of disease in cases or the absence of disease in controls?</w:t>
            </w:r>
          </w:p>
        </w:tc>
        <w:tc>
          <w:tcPr>
            <w:tcW w:w="607" w:type="pct"/>
            <w:vAlign w:val="center"/>
          </w:tcPr>
          <w:p w14:paraId="7380C64E" w14:textId="77777777" w:rsidR="00E30BAB" w:rsidRPr="001472B8" w:rsidRDefault="00E30BAB" w:rsidP="000367C6">
            <w:pPr>
              <w:pStyle w:val="Style1"/>
              <w:spacing w:after="80"/>
              <w:jc w:val="left"/>
              <w:rPr>
                <w:sz w:val="56"/>
                <w:szCs w:val="56"/>
              </w:rPr>
            </w:pPr>
            <w:r w:rsidRPr="001472B8">
              <w:rPr>
                <w:sz w:val="56"/>
                <w:szCs w:val="56"/>
              </w:rPr>
              <w:t>□</w:t>
            </w:r>
          </w:p>
        </w:tc>
        <w:tc>
          <w:tcPr>
            <w:tcW w:w="607" w:type="pct"/>
            <w:vAlign w:val="center"/>
          </w:tcPr>
          <w:p w14:paraId="2E448DF1" w14:textId="77777777" w:rsidR="00E30BAB" w:rsidRPr="001472B8" w:rsidRDefault="00E30BAB" w:rsidP="000367C6">
            <w:pPr>
              <w:pStyle w:val="Style1"/>
              <w:spacing w:after="80"/>
              <w:jc w:val="left"/>
              <w:rPr>
                <w:sz w:val="56"/>
                <w:szCs w:val="56"/>
              </w:rPr>
            </w:pPr>
            <w:r w:rsidRPr="001472B8">
              <w:rPr>
                <w:sz w:val="56"/>
                <w:szCs w:val="56"/>
              </w:rPr>
              <w:t>□</w:t>
            </w:r>
          </w:p>
        </w:tc>
        <w:tc>
          <w:tcPr>
            <w:tcW w:w="607" w:type="pct"/>
            <w:vAlign w:val="center"/>
          </w:tcPr>
          <w:p w14:paraId="1706327E" w14:textId="77777777" w:rsidR="00E30BAB" w:rsidRPr="001472B8" w:rsidRDefault="00E30BAB" w:rsidP="000367C6">
            <w:pPr>
              <w:pStyle w:val="Style1"/>
              <w:spacing w:after="80"/>
              <w:jc w:val="left"/>
              <w:rPr>
                <w:sz w:val="56"/>
                <w:szCs w:val="56"/>
              </w:rPr>
            </w:pPr>
            <w:r w:rsidRPr="001472B8">
              <w:rPr>
                <w:sz w:val="56"/>
                <w:szCs w:val="56"/>
              </w:rPr>
              <w:t>□</w:t>
            </w:r>
          </w:p>
        </w:tc>
        <w:tc>
          <w:tcPr>
            <w:tcW w:w="606" w:type="pct"/>
            <w:vAlign w:val="center"/>
          </w:tcPr>
          <w:p w14:paraId="63CBBA61" w14:textId="77777777" w:rsidR="00E30BAB" w:rsidRPr="001472B8" w:rsidRDefault="00E30BAB" w:rsidP="000367C6">
            <w:pPr>
              <w:pStyle w:val="Style1"/>
              <w:spacing w:after="80"/>
              <w:jc w:val="left"/>
              <w:rPr>
                <w:sz w:val="56"/>
                <w:szCs w:val="56"/>
              </w:rPr>
            </w:pPr>
            <w:r w:rsidRPr="001472B8">
              <w:rPr>
                <w:sz w:val="56"/>
                <w:szCs w:val="56"/>
              </w:rPr>
              <w:t>□</w:t>
            </w:r>
          </w:p>
        </w:tc>
      </w:tr>
      <w:tr w:rsidR="00E30BAB" w:rsidRPr="001472B8" w14:paraId="3AB39587" w14:textId="77777777" w:rsidTr="000367C6">
        <w:tc>
          <w:tcPr>
            <w:tcW w:w="2572" w:type="pct"/>
            <w:vAlign w:val="center"/>
          </w:tcPr>
          <w:p w14:paraId="0DDF133C" w14:textId="77777777" w:rsidR="00E30BAB" w:rsidRPr="001472B8" w:rsidRDefault="00E30BAB" w:rsidP="00E30BAB">
            <w:pPr>
              <w:pStyle w:val="Style1"/>
              <w:numPr>
                <w:ilvl w:val="0"/>
                <w:numId w:val="10"/>
              </w:numPr>
              <w:spacing w:after="80"/>
            </w:pPr>
            <w:r w:rsidRPr="001472B8">
              <w:t>Were cases and controls matched appropriately?</w:t>
            </w:r>
          </w:p>
        </w:tc>
        <w:tc>
          <w:tcPr>
            <w:tcW w:w="607" w:type="pct"/>
            <w:vAlign w:val="center"/>
          </w:tcPr>
          <w:p w14:paraId="41F19AAC" w14:textId="77777777" w:rsidR="00E30BAB" w:rsidRPr="001472B8" w:rsidRDefault="00E30BAB" w:rsidP="000367C6">
            <w:pPr>
              <w:pStyle w:val="Style1"/>
              <w:spacing w:after="80"/>
              <w:jc w:val="left"/>
              <w:rPr>
                <w:sz w:val="56"/>
                <w:szCs w:val="56"/>
              </w:rPr>
            </w:pPr>
            <w:r w:rsidRPr="001472B8">
              <w:rPr>
                <w:sz w:val="56"/>
                <w:szCs w:val="56"/>
              </w:rPr>
              <w:t>□</w:t>
            </w:r>
          </w:p>
        </w:tc>
        <w:tc>
          <w:tcPr>
            <w:tcW w:w="607" w:type="pct"/>
            <w:vAlign w:val="center"/>
          </w:tcPr>
          <w:p w14:paraId="6CC782F6" w14:textId="77777777" w:rsidR="00E30BAB" w:rsidRPr="001472B8" w:rsidRDefault="00E30BAB" w:rsidP="000367C6">
            <w:pPr>
              <w:pStyle w:val="Style1"/>
              <w:spacing w:after="80"/>
              <w:jc w:val="left"/>
              <w:rPr>
                <w:sz w:val="56"/>
                <w:szCs w:val="56"/>
              </w:rPr>
            </w:pPr>
            <w:r w:rsidRPr="001472B8">
              <w:rPr>
                <w:sz w:val="56"/>
                <w:szCs w:val="56"/>
              </w:rPr>
              <w:t>□</w:t>
            </w:r>
          </w:p>
        </w:tc>
        <w:tc>
          <w:tcPr>
            <w:tcW w:w="607" w:type="pct"/>
            <w:vAlign w:val="center"/>
          </w:tcPr>
          <w:p w14:paraId="3CF80656" w14:textId="77777777" w:rsidR="00E30BAB" w:rsidRPr="001472B8" w:rsidRDefault="00E30BAB" w:rsidP="000367C6">
            <w:pPr>
              <w:pStyle w:val="Style1"/>
              <w:spacing w:after="80"/>
              <w:jc w:val="left"/>
              <w:rPr>
                <w:sz w:val="56"/>
                <w:szCs w:val="56"/>
              </w:rPr>
            </w:pPr>
            <w:r w:rsidRPr="001472B8">
              <w:rPr>
                <w:sz w:val="56"/>
                <w:szCs w:val="56"/>
              </w:rPr>
              <w:t>□</w:t>
            </w:r>
          </w:p>
        </w:tc>
        <w:tc>
          <w:tcPr>
            <w:tcW w:w="606" w:type="pct"/>
            <w:vAlign w:val="center"/>
          </w:tcPr>
          <w:p w14:paraId="1217EB89" w14:textId="77777777" w:rsidR="00E30BAB" w:rsidRPr="001472B8" w:rsidRDefault="00E30BAB" w:rsidP="000367C6">
            <w:pPr>
              <w:pStyle w:val="Style1"/>
              <w:spacing w:after="80"/>
              <w:jc w:val="left"/>
              <w:rPr>
                <w:sz w:val="56"/>
                <w:szCs w:val="56"/>
              </w:rPr>
            </w:pPr>
            <w:r w:rsidRPr="001472B8">
              <w:rPr>
                <w:sz w:val="56"/>
                <w:szCs w:val="56"/>
              </w:rPr>
              <w:t>□</w:t>
            </w:r>
          </w:p>
        </w:tc>
      </w:tr>
      <w:tr w:rsidR="00E30BAB" w:rsidRPr="001472B8" w14:paraId="614FFEBE" w14:textId="77777777" w:rsidTr="000367C6">
        <w:tc>
          <w:tcPr>
            <w:tcW w:w="2572" w:type="pct"/>
            <w:vAlign w:val="center"/>
          </w:tcPr>
          <w:p w14:paraId="167C1CB5" w14:textId="77777777" w:rsidR="00E30BAB" w:rsidRPr="001472B8" w:rsidRDefault="00E30BAB" w:rsidP="00E30BAB">
            <w:pPr>
              <w:pStyle w:val="Style1"/>
              <w:numPr>
                <w:ilvl w:val="0"/>
                <w:numId w:val="10"/>
              </w:numPr>
              <w:spacing w:after="80"/>
            </w:pPr>
            <w:r w:rsidRPr="001472B8">
              <w:t>Were the same criteria used for identification of cases and controls?</w:t>
            </w:r>
          </w:p>
        </w:tc>
        <w:tc>
          <w:tcPr>
            <w:tcW w:w="607" w:type="pct"/>
            <w:vAlign w:val="center"/>
          </w:tcPr>
          <w:p w14:paraId="32661C3A" w14:textId="77777777" w:rsidR="00E30BAB" w:rsidRPr="001472B8" w:rsidRDefault="00E30BAB" w:rsidP="000367C6">
            <w:pPr>
              <w:pStyle w:val="Style1"/>
              <w:spacing w:after="80"/>
              <w:jc w:val="left"/>
              <w:rPr>
                <w:sz w:val="56"/>
                <w:szCs w:val="56"/>
              </w:rPr>
            </w:pPr>
            <w:r w:rsidRPr="001472B8">
              <w:rPr>
                <w:sz w:val="56"/>
                <w:szCs w:val="56"/>
              </w:rPr>
              <w:t>□</w:t>
            </w:r>
          </w:p>
        </w:tc>
        <w:tc>
          <w:tcPr>
            <w:tcW w:w="607" w:type="pct"/>
            <w:vAlign w:val="center"/>
          </w:tcPr>
          <w:p w14:paraId="1255BA0F" w14:textId="77777777" w:rsidR="00E30BAB" w:rsidRPr="001472B8" w:rsidRDefault="00E30BAB" w:rsidP="000367C6">
            <w:pPr>
              <w:pStyle w:val="Style1"/>
              <w:spacing w:after="80"/>
              <w:jc w:val="left"/>
              <w:rPr>
                <w:sz w:val="56"/>
                <w:szCs w:val="56"/>
              </w:rPr>
            </w:pPr>
            <w:r w:rsidRPr="001472B8">
              <w:rPr>
                <w:sz w:val="56"/>
                <w:szCs w:val="56"/>
              </w:rPr>
              <w:t>□</w:t>
            </w:r>
          </w:p>
        </w:tc>
        <w:tc>
          <w:tcPr>
            <w:tcW w:w="607" w:type="pct"/>
            <w:vAlign w:val="center"/>
          </w:tcPr>
          <w:p w14:paraId="7DCF94E2" w14:textId="77777777" w:rsidR="00E30BAB" w:rsidRPr="001472B8" w:rsidRDefault="00E30BAB" w:rsidP="000367C6">
            <w:pPr>
              <w:pStyle w:val="Style1"/>
              <w:spacing w:after="80"/>
              <w:jc w:val="left"/>
              <w:rPr>
                <w:sz w:val="56"/>
                <w:szCs w:val="56"/>
              </w:rPr>
            </w:pPr>
            <w:r w:rsidRPr="001472B8">
              <w:rPr>
                <w:sz w:val="56"/>
                <w:szCs w:val="56"/>
              </w:rPr>
              <w:t>□</w:t>
            </w:r>
          </w:p>
        </w:tc>
        <w:tc>
          <w:tcPr>
            <w:tcW w:w="606" w:type="pct"/>
            <w:vAlign w:val="center"/>
          </w:tcPr>
          <w:p w14:paraId="1F8F8E3A" w14:textId="77777777" w:rsidR="00E30BAB" w:rsidRPr="001472B8" w:rsidRDefault="00E30BAB" w:rsidP="000367C6">
            <w:pPr>
              <w:pStyle w:val="Style1"/>
              <w:spacing w:after="80"/>
              <w:jc w:val="left"/>
              <w:rPr>
                <w:sz w:val="56"/>
                <w:szCs w:val="56"/>
              </w:rPr>
            </w:pPr>
            <w:r w:rsidRPr="001472B8">
              <w:rPr>
                <w:sz w:val="56"/>
                <w:szCs w:val="56"/>
              </w:rPr>
              <w:t>□</w:t>
            </w:r>
          </w:p>
        </w:tc>
      </w:tr>
      <w:tr w:rsidR="00E30BAB" w:rsidRPr="001472B8" w14:paraId="4F7A5F7F" w14:textId="77777777" w:rsidTr="000367C6">
        <w:tc>
          <w:tcPr>
            <w:tcW w:w="2572" w:type="pct"/>
            <w:vAlign w:val="center"/>
          </w:tcPr>
          <w:p w14:paraId="54EC974A" w14:textId="77777777" w:rsidR="00E30BAB" w:rsidRPr="001472B8" w:rsidRDefault="00E30BAB" w:rsidP="00E30BAB">
            <w:pPr>
              <w:pStyle w:val="Style1"/>
              <w:numPr>
                <w:ilvl w:val="0"/>
                <w:numId w:val="10"/>
              </w:numPr>
              <w:spacing w:after="80"/>
            </w:pPr>
            <w:r w:rsidRPr="001472B8">
              <w:t>Was exposure measured in a standard, valid and reliable way?</w:t>
            </w:r>
          </w:p>
        </w:tc>
        <w:tc>
          <w:tcPr>
            <w:tcW w:w="607" w:type="pct"/>
            <w:vAlign w:val="center"/>
          </w:tcPr>
          <w:p w14:paraId="1374CAAD" w14:textId="77777777" w:rsidR="00E30BAB" w:rsidRPr="001472B8" w:rsidRDefault="00E30BAB" w:rsidP="000367C6">
            <w:pPr>
              <w:pStyle w:val="Style1"/>
              <w:spacing w:after="80"/>
              <w:jc w:val="left"/>
              <w:rPr>
                <w:sz w:val="56"/>
                <w:szCs w:val="56"/>
              </w:rPr>
            </w:pPr>
            <w:r w:rsidRPr="001472B8">
              <w:rPr>
                <w:sz w:val="56"/>
                <w:szCs w:val="56"/>
              </w:rPr>
              <w:t>□</w:t>
            </w:r>
          </w:p>
        </w:tc>
        <w:tc>
          <w:tcPr>
            <w:tcW w:w="607" w:type="pct"/>
            <w:vAlign w:val="center"/>
          </w:tcPr>
          <w:p w14:paraId="02900BB2" w14:textId="77777777" w:rsidR="00E30BAB" w:rsidRPr="001472B8" w:rsidRDefault="00E30BAB" w:rsidP="000367C6">
            <w:pPr>
              <w:pStyle w:val="Style1"/>
              <w:spacing w:after="80"/>
              <w:jc w:val="left"/>
              <w:rPr>
                <w:sz w:val="56"/>
                <w:szCs w:val="56"/>
              </w:rPr>
            </w:pPr>
            <w:r w:rsidRPr="001472B8">
              <w:rPr>
                <w:sz w:val="56"/>
                <w:szCs w:val="56"/>
              </w:rPr>
              <w:t>□</w:t>
            </w:r>
          </w:p>
        </w:tc>
        <w:tc>
          <w:tcPr>
            <w:tcW w:w="607" w:type="pct"/>
            <w:vAlign w:val="center"/>
          </w:tcPr>
          <w:p w14:paraId="6B1D4BA8" w14:textId="77777777" w:rsidR="00E30BAB" w:rsidRPr="001472B8" w:rsidRDefault="00E30BAB" w:rsidP="000367C6">
            <w:pPr>
              <w:pStyle w:val="Style1"/>
              <w:spacing w:after="80"/>
              <w:jc w:val="left"/>
              <w:rPr>
                <w:sz w:val="56"/>
                <w:szCs w:val="56"/>
              </w:rPr>
            </w:pPr>
            <w:r w:rsidRPr="001472B8">
              <w:rPr>
                <w:sz w:val="56"/>
                <w:szCs w:val="56"/>
              </w:rPr>
              <w:t>□</w:t>
            </w:r>
          </w:p>
        </w:tc>
        <w:tc>
          <w:tcPr>
            <w:tcW w:w="606" w:type="pct"/>
            <w:vAlign w:val="center"/>
          </w:tcPr>
          <w:p w14:paraId="5DEC5B60" w14:textId="77777777" w:rsidR="00E30BAB" w:rsidRPr="001472B8" w:rsidRDefault="00E30BAB" w:rsidP="000367C6">
            <w:pPr>
              <w:pStyle w:val="Style1"/>
              <w:spacing w:after="80"/>
              <w:jc w:val="left"/>
              <w:rPr>
                <w:sz w:val="56"/>
                <w:szCs w:val="56"/>
              </w:rPr>
            </w:pPr>
            <w:r w:rsidRPr="001472B8">
              <w:rPr>
                <w:sz w:val="56"/>
                <w:szCs w:val="56"/>
              </w:rPr>
              <w:t>□</w:t>
            </w:r>
          </w:p>
        </w:tc>
      </w:tr>
      <w:tr w:rsidR="00E30BAB" w:rsidRPr="001472B8" w14:paraId="63C245E4" w14:textId="77777777" w:rsidTr="000367C6">
        <w:tc>
          <w:tcPr>
            <w:tcW w:w="2572" w:type="pct"/>
            <w:vAlign w:val="center"/>
          </w:tcPr>
          <w:p w14:paraId="24AE5B03" w14:textId="77777777" w:rsidR="00E30BAB" w:rsidRPr="001472B8" w:rsidRDefault="00E30BAB" w:rsidP="00E30BAB">
            <w:pPr>
              <w:pStyle w:val="Style1"/>
              <w:numPr>
                <w:ilvl w:val="0"/>
                <w:numId w:val="10"/>
              </w:numPr>
              <w:spacing w:after="80"/>
            </w:pPr>
            <w:r w:rsidRPr="001472B8">
              <w:t>Was exposure measured in the same way for cases and controls?</w:t>
            </w:r>
          </w:p>
        </w:tc>
        <w:tc>
          <w:tcPr>
            <w:tcW w:w="607" w:type="pct"/>
            <w:vAlign w:val="center"/>
          </w:tcPr>
          <w:p w14:paraId="4FE64DB1" w14:textId="77777777" w:rsidR="00E30BAB" w:rsidRPr="001472B8" w:rsidRDefault="00E30BAB" w:rsidP="000367C6">
            <w:pPr>
              <w:pStyle w:val="Style1"/>
              <w:spacing w:after="80"/>
              <w:jc w:val="left"/>
              <w:rPr>
                <w:sz w:val="56"/>
                <w:szCs w:val="56"/>
              </w:rPr>
            </w:pPr>
            <w:r w:rsidRPr="001472B8">
              <w:rPr>
                <w:sz w:val="56"/>
                <w:szCs w:val="56"/>
              </w:rPr>
              <w:t>□</w:t>
            </w:r>
          </w:p>
        </w:tc>
        <w:tc>
          <w:tcPr>
            <w:tcW w:w="607" w:type="pct"/>
            <w:vAlign w:val="center"/>
          </w:tcPr>
          <w:p w14:paraId="513F63B4" w14:textId="77777777" w:rsidR="00E30BAB" w:rsidRPr="001472B8" w:rsidRDefault="00E30BAB" w:rsidP="000367C6">
            <w:pPr>
              <w:pStyle w:val="Style1"/>
              <w:spacing w:after="80"/>
              <w:jc w:val="left"/>
              <w:rPr>
                <w:sz w:val="56"/>
                <w:szCs w:val="56"/>
              </w:rPr>
            </w:pPr>
            <w:r w:rsidRPr="001472B8">
              <w:rPr>
                <w:sz w:val="56"/>
                <w:szCs w:val="56"/>
              </w:rPr>
              <w:t>□</w:t>
            </w:r>
          </w:p>
        </w:tc>
        <w:tc>
          <w:tcPr>
            <w:tcW w:w="607" w:type="pct"/>
            <w:vAlign w:val="center"/>
          </w:tcPr>
          <w:p w14:paraId="07E0D985" w14:textId="77777777" w:rsidR="00E30BAB" w:rsidRPr="001472B8" w:rsidRDefault="00E30BAB" w:rsidP="000367C6">
            <w:pPr>
              <w:pStyle w:val="Style1"/>
              <w:spacing w:after="80"/>
              <w:jc w:val="left"/>
              <w:rPr>
                <w:sz w:val="56"/>
                <w:szCs w:val="56"/>
              </w:rPr>
            </w:pPr>
            <w:r w:rsidRPr="001472B8">
              <w:rPr>
                <w:sz w:val="56"/>
                <w:szCs w:val="56"/>
              </w:rPr>
              <w:t>□</w:t>
            </w:r>
          </w:p>
        </w:tc>
        <w:tc>
          <w:tcPr>
            <w:tcW w:w="606" w:type="pct"/>
            <w:vAlign w:val="center"/>
          </w:tcPr>
          <w:p w14:paraId="580570B9" w14:textId="77777777" w:rsidR="00E30BAB" w:rsidRPr="001472B8" w:rsidRDefault="00E30BAB" w:rsidP="000367C6">
            <w:pPr>
              <w:pStyle w:val="Style1"/>
              <w:spacing w:after="80"/>
              <w:jc w:val="left"/>
              <w:rPr>
                <w:sz w:val="56"/>
                <w:szCs w:val="56"/>
              </w:rPr>
            </w:pPr>
            <w:r w:rsidRPr="001472B8">
              <w:rPr>
                <w:sz w:val="56"/>
                <w:szCs w:val="56"/>
              </w:rPr>
              <w:t>□</w:t>
            </w:r>
          </w:p>
        </w:tc>
      </w:tr>
      <w:tr w:rsidR="00E30BAB" w:rsidRPr="001472B8" w14:paraId="6A95DA49" w14:textId="77777777" w:rsidTr="000367C6">
        <w:tc>
          <w:tcPr>
            <w:tcW w:w="2572" w:type="pct"/>
            <w:vAlign w:val="center"/>
          </w:tcPr>
          <w:p w14:paraId="2F00301E" w14:textId="77777777" w:rsidR="00E30BAB" w:rsidRPr="001472B8" w:rsidRDefault="00E30BAB" w:rsidP="00E30BAB">
            <w:pPr>
              <w:pStyle w:val="Style1"/>
              <w:numPr>
                <w:ilvl w:val="0"/>
                <w:numId w:val="10"/>
              </w:numPr>
              <w:spacing w:after="80"/>
            </w:pPr>
            <w:proofErr w:type="spellStart"/>
            <w:r w:rsidRPr="001472B8">
              <w:t>Were</w:t>
            </w:r>
            <w:proofErr w:type="spellEnd"/>
            <w:r w:rsidRPr="001472B8">
              <w:t xml:space="preserve"> confounding factors identified? </w:t>
            </w:r>
          </w:p>
        </w:tc>
        <w:tc>
          <w:tcPr>
            <w:tcW w:w="607" w:type="pct"/>
            <w:vAlign w:val="center"/>
          </w:tcPr>
          <w:p w14:paraId="3542C524" w14:textId="77777777" w:rsidR="00E30BAB" w:rsidRPr="001472B8" w:rsidRDefault="00E30BAB" w:rsidP="000367C6">
            <w:pPr>
              <w:pStyle w:val="Style1"/>
              <w:spacing w:after="80"/>
              <w:jc w:val="left"/>
              <w:rPr>
                <w:sz w:val="56"/>
                <w:szCs w:val="56"/>
              </w:rPr>
            </w:pPr>
            <w:r w:rsidRPr="001472B8">
              <w:rPr>
                <w:sz w:val="56"/>
                <w:szCs w:val="56"/>
              </w:rPr>
              <w:t>□</w:t>
            </w:r>
          </w:p>
        </w:tc>
        <w:tc>
          <w:tcPr>
            <w:tcW w:w="607" w:type="pct"/>
            <w:vAlign w:val="center"/>
          </w:tcPr>
          <w:p w14:paraId="5D91D28A" w14:textId="77777777" w:rsidR="00E30BAB" w:rsidRPr="001472B8" w:rsidRDefault="00E30BAB" w:rsidP="000367C6">
            <w:pPr>
              <w:pStyle w:val="Style1"/>
              <w:spacing w:after="80"/>
              <w:jc w:val="left"/>
              <w:rPr>
                <w:sz w:val="56"/>
                <w:szCs w:val="56"/>
              </w:rPr>
            </w:pPr>
            <w:r w:rsidRPr="001472B8">
              <w:rPr>
                <w:sz w:val="56"/>
                <w:szCs w:val="56"/>
              </w:rPr>
              <w:t>□</w:t>
            </w:r>
          </w:p>
        </w:tc>
        <w:tc>
          <w:tcPr>
            <w:tcW w:w="607" w:type="pct"/>
            <w:vAlign w:val="center"/>
          </w:tcPr>
          <w:p w14:paraId="3E46D784" w14:textId="77777777" w:rsidR="00E30BAB" w:rsidRPr="001472B8" w:rsidRDefault="00E30BAB" w:rsidP="000367C6">
            <w:pPr>
              <w:pStyle w:val="Style1"/>
              <w:spacing w:after="80"/>
              <w:jc w:val="left"/>
              <w:rPr>
                <w:sz w:val="56"/>
                <w:szCs w:val="56"/>
              </w:rPr>
            </w:pPr>
            <w:r w:rsidRPr="001472B8">
              <w:rPr>
                <w:sz w:val="56"/>
                <w:szCs w:val="56"/>
              </w:rPr>
              <w:t>□</w:t>
            </w:r>
          </w:p>
        </w:tc>
        <w:tc>
          <w:tcPr>
            <w:tcW w:w="606" w:type="pct"/>
            <w:vAlign w:val="center"/>
          </w:tcPr>
          <w:p w14:paraId="3EC6C58F" w14:textId="77777777" w:rsidR="00E30BAB" w:rsidRPr="001472B8" w:rsidRDefault="00E30BAB" w:rsidP="000367C6">
            <w:pPr>
              <w:pStyle w:val="Style1"/>
              <w:spacing w:after="80"/>
              <w:jc w:val="left"/>
              <w:rPr>
                <w:sz w:val="56"/>
                <w:szCs w:val="56"/>
              </w:rPr>
            </w:pPr>
            <w:r w:rsidRPr="001472B8">
              <w:rPr>
                <w:sz w:val="56"/>
                <w:szCs w:val="56"/>
              </w:rPr>
              <w:t>□</w:t>
            </w:r>
          </w:p>
        </w:tc>
      </w:tr>
      <w:tr w:rsidR="00E30BAB" w:rsidRPr="001472B8" w14:paraId="0B2A5711" w14:textId="77777777" w:rsidTr="000367C6">
        <w:tc>
          <w:tcPr>
            <w:tcW w:w="2572" w:type="pct"/>
            <w:vAlign w:val="center"/>
          </w:tcPr>
          <w:p w14:paraId="11E40C79" w14:textId="77777777" w:rsidR="00E30BAB" w:rsidRPr="001472B8" w:rsidRDefault="00E30BAB" w:rsidP="00E30BAB">
            <w:pPr>
              <w:pStyle w:val="Style1"/>
              <w:numPr>
                <w:ilvl w:val="0"/>
                <w:numId w:val="10"/>
              </w:numPr>
              <w:spacing w:after="80"/>
            </w:pPr>
            <w:r w:rsidRPr="001472B8">
              <w:t>Were strategies to deal with confounding factors stated?</w:t>
            </w:r>
          </w:p>
        </w:tc>
        <w:tc>
          <w:tcPr>
            <w:tcW w:w="607" w:type="pct"/>
            <w:vAlign w:val="center"/>
          </w:tcPr>
          <w:p w14:paraId="74BF2B49" w14:textId="77777777" w:rsidR="00E30BAB" w:rsidRPr="001472B8" w:rsidRDefault="00E30BAB" w:rsidP="000367C6">
            <w:pPr>
              <w:pStyle w:val="Style1"/>
              <w:spacing w:after="80"/>
              <w:jc w:val="left"/>
              <w:rPr>
                <w:sz w:val="56"/>
                <w:szCs w:val="56"/>
              </w:rPr>
            </w:pPr>
            <w:r w:rsidRPr="001472B8">
              <w:rPr>
                <w:sz w:val="56"/>
                <w:szCs w:val="56"/>
              </w:rPr>
              <w:t>□</w:t>
            </w:r>
          </w:p>
        </w:tc>
        <w:tc>
          <w:tcPr>
            <w:tcW w:w="607" w:type="pct"/>
            <w:vAlign w:val="center"/>
          </w:tcPr>
          <w:p w14:paraId="64EC8B99" w14:textId="77777777" w:rsidR="00E30BAB" w:rsidRPr="001472B8" w:rsidRDefault="00E30BAB" w:rsidP="000367C6">
            <w:pPr>
              <w:pStyle w:val="Style1"/>
              <w:spacing w:after="80"/>
              <w:jc w:val="left"/>
              <w:rPr>
                <w:sz w:val="56"/>
                <w:szCs w:val="56"/>
              </w:rPr>
            </w:pPr>
            <w:r w:rsidRPr="001472B8">
              <w:rPr>
                <w:sz w:val="56"/>
                <w:szCs w:val="56"/>
              </w:rPr>
              <w:t>□</w:t>
            </w:r>
          </w:p>
        </w:tc>
        <w:tc>
          <w:tcPr>
            <w:tcW w:w="607" w:type="pct"/>
            <w:vAlign w:val="center"/>
          </w:tcPr>
          <w:p w14:paraId="61B464FD" w14:textId="77777777" w:rsidR="00E30BAB" w:rsidRPr="001472B8" w:rsidRDefault="00E30BAB" w:rsidP="000367C6">
            <w:pPr>
              <w:pStyle w:val="Style1"/>
              <w:spacing w:after="80"/>
              <w:jc w:val="left"/>
              <w:rPr>
                <w:sz w:val="56"/>
                <w:szCs w:val="56"/>
              </w:rPr>
            </w:pPr>
            <w:r w:rsidRPr="001472B8">
              <w:rPr>
                <w:sz w:val="56"/>
                <w:szCs w:val="56"/>
              </w:rPr>
              <w:t>□</w:t>
            </w:r>
          </w:p>
        </w:tc>
        <w:tc>
          <w:tcPr>
            <w:tcW w:w="606" w:type="pct"/>
            <w:vAlign w:val="center"/>
          </w:tcPr>
          <w:p w14:paraId="60933A24" w14:textId="77777777" w:rsidR="00E30BAB" w:rsidRPr="001472B8" w:rsidRDefault="00E30BAB" w:rsidP="000367C6">
            <w:pPr>
              <w:pStyle w:val="Style1"/>
              <w:spacing w:after="80"/>
              <w:jc w:val="left"/>
              <w:rPr>
                <w:sz w:val="56"/>
                <w:szCs w:val="56"/>
              </w:rPr>
            </w:pPr>
            <w:r w:rsidRPr="001472B8">
              <w:rPr>
                <w:sz w:val="56"/>
                <w:szCs w:val="56"/>
              </w:rPr>
              <w:t>□</w:t>
            </w:r>
          </w:p>
        </w:tc>
      </w:tr>
      <w:tr w:rsidR="00E30BAB" w:rsidRPr="001472B8" w14:paraId="62BCBC23" w14:textId="77777777" w:rsidTr="000367C6">
        <w:tc>
          <w:tcPr>
            <w:tcW w:w="2572" w:type="pct"/>
            <w:vAlign w:val="center"/>
          </w:tcPr>
          <w:p w14:paraId="725ACE6F" w14:textId="77777777" w:rsidR="00E30BAB" w:rsidRPr="001472B8" w:rsidRDefault="00E30BAB" w:rsidP="00E30BAB">
            <w:pPr>
              <w:pStyle w:val="Style1"/>
              <w:numPr>
                <w:ilvl w:val="0"/>
                <w:numId w:val="10"/>
              </w:numPr>
              <w:spacing w:after="80"/>
            </w:pPr>
            <w:r w:rsidRPr="001472B8">
              <w:t>Were outcomes assessed in a standard, valid and reliable way for cases</w:t>
            </w:r>
            <w:r>
              <w:t xml:space="preserve"> and controls</w:t>
            </w:r>
            <w:r w:rsidRPr="001472B8">
              <w:t>?</w:t>
            </w:r>
          </w:p>
        </w:tc>
        <w:tc>
          <w:tcPr>
            <w:tcW w:w="607" w:type="pct"/>
            <w:vAlign w:val="center"/>
          </w:tcPr>
          <w:p w14:paraId="20AE7F6C" w14:textId="77777777" w:rsidR="00E30BAB" w:rsidRPr="001472B8" w:rsidRDefault="00E30BAB" w:rsidP="000367C6">
            <w:pPr>
              <w:pStyle w:val="Style1"/>
              <w:spacing w:after="80"/>
              <w:jc w:val="left"/>
              <w:rPr>
                <w:sz w:val="56"/>
                <w:szCs w:val="56"/>
              </w:rPr>
            </w:pPr>
            <w:r w:rsidRPr="001472B8">
              <w:rPr>
                <w:sz w:val="56"/>
                <w:szCs w:val="56"/>
              </w:rPr>
              <w:t>□</w:t>
            </w:r>
          </w:p>
        </w:tc>
        <w:tc>
          <w:tcPr>
            <w:tcW w:w="607" w:type="pct"/>
            <w:vAlign w:val="center"/>
          </w:tcPr>
          <w:p w14:paraId="615B18E4" w14:textId="77777777" w:rsidR="00E30BAB" w:rsidRPr="001472B8" w:rsidRDefault="00E30BAB" w:rsidP="000367C6">
            <w:pPr>
              <w:pStyle w:val="Style1"/>
              <w:spacing w:after="80"/>
              <w:jc w:val="left"/>
              <w:rPr>
                <w:sz w:val="56"/>
                <w:szCs w:val="56"/>
              </w:rPr>
            </w:pPr>
            <w:r w:rsidRPr="001472B8">
              <w:rPr>
                <w:sz w:val="56"/>
                <w:szCs w:val="56"/>
              </w:rPr>
              <w:t>□</w:t>
            </w:r>
          </w:p>
        </w:tc>
        <w:tc>
          <w:tcPr>
            <w:tcW w:w="607" w:type="pct"/>
            <w:vAlign w:val="center"/>
          </w:tcPr>
          <w:p w14:paraId="7ED6C7AE" w14:textId="77777777" w:rsidR="00E30BAB" w:rsidRPr="001472B8" w:rsidRDefault="00E30BAB" w:rsidP="000367C6">
            <w:pPr>
              <w:pStyle w:val="Style1"/>
              <w:spacing w:after="80"/>
              <w:jc w:val="left"/>
              <w:rPr>
                <w:sz w:val="56"/>
                <w:szCs w:val="56"/>
              </w:rPr>
            </w:pPr>
            <w:r w:rsidRPr="001472B8">
              <w:rPr>
                <w:sz w:val="56"/>
                <w:szCs w:val="56"/>
              </w:rPr>
              <w:t>□</w:t>
            </w:r>
          </w:p>
        </w:tc>
        <w:tc>
          <w:tcPr>
            <w:tcW w:w="606" w:type="pct"/>
            <w:vAlign w:val="center"/>
          </w:tcPr>
          <w:p w14:paraId="10B74AC9" w14:textId="77777777" w:rsidR="00E30BAB" w:rsidRPr="001472B8" w:rsidRDefault="00E30BAB" w:rsidP="000367C6">
            <w:pPr>
              <w:pStyle w:val="Style1"/>
              <w:spacing w:after="80"/>
              <w:jc w:val="left"/>
              <w:rPr>
                <w:sz w:val="56"/>
                <w:szCs w:val="56"/>
              </w:rPr>
            </w:pPr>
            <w:r w:rsidRPr="001472B8">
              <w:rPr>
                <w:sz w:val="56"/>
                <w:szCs w:val="56"/>
              </w:rPr>
              <w:t>□</w:t>
            </w:r>
          </w:p>
        </w:tc>
      </w:tr>
      <w:tr w:rsidR="00E30BAB" w:rsidRPr="001472B8" w14:paraId="2A73B89B" w14:textId="77777777" w:rsidTr="000367C6">
        <w:tc>
          <w:tcPr>
            <w:tcW w:w="2572" w:type="pct"/>
            <w:vAlign w:val="center"/>
          </w:tcPr>
          <w:p w14:paraId="7D8A709D" w14:textId="77777777" w:rsidR="00E30BAB" w:rsidRPr="001472B8" w:rsidRDefault="00E30BAB" w:rsidP="00E30BAB">
            <w:pPr>
              <w:pStyle w:val="Style1"/>
              <w:numPr>
                <w:ilvl w:val="0"/>
                <w:numId w:val="10"/>
              </w:numPr>
              <w:spacing w:after="80"/>
            </w:pPr>
            <w:r w:rsidRPr="001472B8">
              <w:t>Was the exposure period of interest long enough to be meaningful?</w:t>
            </w:r>
          </w:p>
        </w:tc>
        <w:tc>
          <w:tcPr>
            <w:tcW w:w="607" w:type="pct"/>
            <w:vAlign w:val="center"/>
          </w:tcPr>
          <w:p w14:paraId="430F3870" w14:textId="77777777" w:rsidR="00E30BAB" w:rsidRPr="001472B8" w:rsidRDefault="00E30BAB" w:rsidP="000367C6">
            <w:pPr>
              <w:pStyle w:val="Style1"/>
              <w:spacing w:after="80"/>
              <w:jc w:val="left"/>
              <w:rPr>
                <w:sz w:val="56"/>
                <w:szCs w:val="56"/>
              </w:rPr>
            </w:pPr>
            <w:r w:rsidRPr="001472B8">
              <w:rPr>
                <w:sz w:val="56"/>
                <w:szCs w:val="56"/>
              </w:rPr>
              <w:t>□</w:t>
            </w:r>
          </w:p>
        </w:tc>
        <w:tc>
          <w:tcPr>
            <w:tcW w:w="607" w:type="pct"/>
            <w:vAlign w:val="center"/>
          </w:tcPr>
          <w:p w14:paraId="39F4EED7" w14:textId="77777777" w:rsidR="00E30BAB" w:rsidRPr="001472B8" w:rsidRDefault="00E30BAB" w:rsidP="000367C6">
            <w:pPr>
              <w:pStyle w:val="Style1"/>
              <w:spacing w:after="80"/>
              <w:jc w:val="left"/>
              <w:rPr>
                <w:sz w:val="56"/>
                <w:szCs w:val="56"/>
              </w:rPr>
            </w:pPr>
            <w:r w:rsidRPr="001472B8">
              <w:rPr>
                <w:sz w:val="56"/>
                <w:szCs w:val="56"/>
              </w:rPr>
              <w:t>□</w:t>
            </w:r>
          </w:p>
        </w:tc>
        <w:tc>
          <w:tcPr>
            <w:tcW w:w="607" w:type="pct"/>
            <w:vAlign w:val="center"/>
          </w:tcPr>
          <w:p w14:paraId="047B72E5" w14:textId="77777777" w:rsidR="00E30BAB" w:rsidRPr="001472B8" w:rsidRDefault="00E30BAB" w:rsidP="000367C6">
            <w:pPr>
              <w:pStyle w:val="Style1"/>
              <w:spacing w:after="80"/>
              <w:jc w:val="left"/>
              <w:rPr>
                <w:sz w:val="56"/>
                <w:szCs w:val="56"/>
              </w:rPr>
            </w:pPr>
            <w:r w:rsidRPr="001472B8">
              <w:rPr>
                <w:sz w:val="56"/>
                <w:szCs w:val="56"/>
              </w:rPr>
              <w:t>□</w:t>
            </w:r>
          </w:p>
        </w:tc>
        <w:tc>
          <w:tcPr>
            <w:tcW w:w="606" w:type="pct"/>
            <w:vAlign w:val="center"/>
          </w:tcPr>
          <w:p w14:paraId="0EF364EE" w14:textId="77777777" w:rsidR="00E30BAB" w:rsidRPr="001472B8" w:rsidRDefault="00E30BAB" w:rsidP="000367C6">
            <w:pPr>
              <w:pStyle w:val="Style1"/>
              <w:spacing w:after="80"/>
              <w:jc w:val="left"/>
              <w:rPr>
                <w:sz w:val="56"/>
                <w:szCs w:val="56"/>
              </w:rPr>
            </w:pPr>
            <w:r w:rsidRPr="001472B8">
              <w:rPr>
                <w:sz w:val="56"/>
                <w:szCs w:val="56"/>
              </w:rPr>
              <w:t>□</w:t>
            </w:r>
          </w:p>
        </w:tc>
      </w:tr>
      <w:tr w:rsidR="00E30BAB" w:rsidRPr="001472B8" w14:paraId="4D99366E" w14:textId="77777777" w:rsidTr="000367C6">
        <w:tc>
          <w:tcPr>
            <w:tcW w:w="2572" w:type="pct"/>
            <w:vAlign w:val="center"/>
          </w:tcPr>
          <w:p w14:paraId="347DEA5A" w14:textId="77777777" w:rsidR="00E30BAB" w:rsidRPr="001472B8" w:rsidRDefault="00E30BAB" w:rsidP="00E30BAB">
            <w:pPr>
              <w:pStyle w:val="Style1"/>
              <w:numPr>
                <w:ilvl w:val="0"/>
                <w:numId w:val="10"/>
              </w:numPr>
              <w:spacing w:after="80"/>
            </w:pPr>
            <w:r w:rsidRPr="001472B8">
              <w:t>Was appropriate statistical analysis used?</w:t>
            </w:r>
          </w:p>
        </w:tc>
        <w:tc>
          <w:tcPr>
            <w:tcW w:w="607" w:type="pct"/>
            <w:vAlign w:val="center"/>
          </w:tcPr>
          <w:p w14:paraId="5D944294" w14:textId="77777777" w:rsidR="00E30BAB" w:rsidRPr="001472B8" w:rsidRDefault="00E30BAB" w:rsidP="000367C6">
            <w:pPr>
              <w:pStyle w:val="Style1"/>
              <w:spacing w:after="80"/>
              <w:jc w:val="left"/>
              <w:rPr>
                <w:sz w:val="56"/>
                <w:szCs w:val="56"/>
              </w:rPr>
            </w:pPr>
            <w:r w:rsidRPr="001472B8">
              <w:rPr>
                <w:sz w:val="56"/>
                <w:szCs w:val="56"/>
              </w:rPr>
              <w:t>□</w:t>
            </w:r>
          </w:p>
        </w:tc>
        <w:tc>
          <w:tcPr>
            <w:tcW w:w="607" w:type="pct"/>
            <w:vAlign w:val="center"/>
          </w:tcPr>
          <w:p w14:paraId="1BCB1756" w14:textId="77777777" w:rsidR="00E30BAB" w:rsidRPr="001472B8" w:rsidRDefault="00E30BAB" w:rsidP="000367C6">
            <w:pPr>
              <w:pStyle w:val="Style1"/>
              <w:spacing w:after="80"/>
              <w:jc w:val="left"/>
              <w:rPr>
                <w:sz w:val="56"/>
                <w:szCs w:val="56"/>
              </w:rPr>
            </w:pPr>
            <w:r w:rsidRPr="001472B8">
              <w:rPr>
                <w:sz w:val="56"/>
                <w:szCs w:val="56"/>
              </w:rPr>
              <w:t>□</w:t>
            </w:r>
          </w:p>
        </w:tc>
        <w:tc>
          <w:tcPr>
            <w:tcW w:w="607" w:type="pct"/>
            <w:vAlign w:val="center"/>
          </w:tcPr>
          <w:p w14:paraId="594B037A" w14:textId="77777777" w:rsidR="00E30BAB" w:rsidRPr="001472B8" w:rsidRDefault="00E30BAB" w:rsidP="000367C6">
            <w:pPr>
              <w:pStyle w:val="Style1"/>
              <w:spacing w:after="80"/>
              <w:jc w:val="left"/>
              <w:rPr>
                <w:sz w:val="56"/>
                <w:szCs w:val="56"/>
              </w:rPr>
            </w:pPr>
            <w:r w:rsidRPr="001472B8">
              <w:rPr>
                <w:sz w:val="56"/>
                <w:szCs w:val="56"/>
              </w:rPr>
              <w:t>□</w:t>
            </w:r>
          </w:p>
        </w:tc>
        <w:tc>
          <w:tcPr>
            <w:tcW w:w="606" w:type="pct"/>
            <w:vAlign w:val="center"/>
          </w:tcPr>
          <w:p w14:paraId="2DD132DE" w14:textId="77777777" w:rsidR="00E30BAB" w:rsidRPr="001472B8" w:rsidRDefault="00E30BAB" w:rsidP="000367C6">
            <w:pPr>
              <w:pStyle w:val="Style1"/>
              <w:spacing w:after="80"/>
              <w:jc w:val="left"/>
              <w:rPr>
                <w:sz w:val="56"/>
                <w:szCs w:val="56"/>
              </w:rPr>
            </w:pPr>
            <w:r w:rsidRPr="001472B8">
              <w:rPr>
                <w:sz w:val="56"/>
                <w:szCs w:val="56"/>
              </w:rPr>
              <w:t>□</w:t>
            </w:r>
          </w:p>
        </w:tc>
      </w:tr>
    </w:tbl>
    <w:p w14:paraId="611ECBDB" w14:textId="77777777" w:rsidR="00E30BAB" w:rsidRDefault="00E30BAB" w:rsidP="00A23F2F">
      <w:pPr>
        <w:rPr>
          <w:rStyle w:val="Hyperlink"/>
          <w:color w:val="auto"/>
          <w:u w:val="none"/>
        </w:rPr>
      </w:pPr>
    </w:p>
    <w:p w14:paraId="61DA15C7" w14:textId="77777777" w:rsidR="00FA5F0A" w:rsidRDefault="00FA5F0A">
      <w:pPr>
        <w:rPr>
          <w:rStyle w:val="Hyperlink"/>
          <w:b/>
          <w:color w:val="auto"/>
          <w:u w:val="none"/>
        </w:rPr>
      </w:pPr>
      <w:r>
        <w:rPr>
          <w:rStyle w:val="Hyperlink"/>
          <w:b/>
          <w:color w:val="auto"/>
          <w:u w:val="none"/>
        </w:rPr>
        <w:br w:type="page"/>
      </w:r>
    </w:p>
    <w:p w14:paraId="09C9F441" w14:textId="16F2209E" w:rsidR="00E30BAB" w:rsidRPr="00FA5F0A" w:rsidRDefault="00E30BAB" w:rsidP="00A23F2F">
      <w:pPr>
        <w:rPr>
          <w:rStyle w:val="Hyperlink"/>
          <w:color w:val="auto"/>
          <w:u w:val="none"/>
        </w:rPr>
      </w:pPr>
      <w:r w:rsidRPr="00FA5F0A">
        <w:rPr>
          <w:rStyle w:val="Hyperlink"/>
          <w:color w:val="auto"/>
          <w:u w:val="none"/>
        </w:rPr>
        <w:lastRenderedPageBreak/>
        <w:t>Table 5: Joanna Briggs Institute critical appraisal tool for analytical cross-sectional stud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79"/>
        <w:gridCol w:w="736"/>
        <w:gridCol w:w="675"/>
        <w:gridCol w:w="908"/>
        <w:gridCol w:w="1128"/>
      </w:tblGrid>
      <w:tr w:rsidR="00E30BAB" w:rsidRPr="000D6717" w14:paraId="0B0A74BC" w14:textId="77777777" w:rsidTr="000367C6">
        <w:tc>
          <w:tcPr>
            <w:tcW w:w="5778" w:type="dxa"/>
          </w:tcPr>
          <w:p w14:paraId="430604E3" w14:textId="77777777" w:rsidR="00E30BAB" w:rsidRPr="000D6717" w:rsidRDefault="00E30BAB" w:rsidP="000367C6">
            <w:pPr>
              <w:spacing w:line="276" w:lineRule="auto"/>
              <w:jc w:val="both"/>
              <w:rPr>
                <w:rFonts w:cstheme="minorHAnsi"/>
              </w:rPr>
            </w:pPr>
          </w:p>
        </w:tc>
        <w:tc>
          <w:tcPr>
            <w:tcW w:w="746" w:type="dxa"/>
          </w:tcPr>
          <w:p w14:paraId="58F64C4F" w14:textId="77777777" w:rsidR="00E30BAB" w:rsidRPr="000D6717" w:rsidRDefault="00E30BAB" w:rsidP="000367C6">
            <w:pPr>
              <w:spacing w:line="276" w:lineRule="auto"/>
              <w:jc w:val="center"/>
            </w:pPr>
            <w:r w:rsidRPr="000D6717">
              <w:t>Yes</w:t>
            </w:r>
          </w:p>
        </w:tc>
        <w:tc>
          <w:tcPr>
            <w:tcW w:w="682" w:type="dxa"/>
          </w:tcPr>
          <w:p w14:paraId="7BDA565A" w14:textId="77777777" w:rsidR="00E30BAB" w:rsidRPr="000D6717" w:rsidRDefault="00E30BAB" w:rsidP="000367C6">
            <w:pPr>
              <w:spacing w:line="276" w:lineRule="auto"/>
              <w:jc w:val="center"/>
            </w:pPr>
            <w:r w:rsidRPr="000D6717">
              <w:t>No</w:t>
            </w:r>
          </w:p>
        </w:tc>
        <w:tc>
          <w:tcPr>
            <w:tcW w:w="908" w:type="dxa"/>
          </w:tcPr>
          <w:p w14:paraId="022FAADE" w14:textId="77777777" w:rsidR="00E30BAB" w:rsidRPr="000D6717" w:rsidRDefault="00E30BAB" w:rsidP="000367C6">
            <w:pPr>
              <w:spacing w:line="276" w:lineRule="auto"/>
              <w:jc w:val="center"/>
            </w:pPr>
            <w:r w:rsidRPr="000D6717">
              <w:t>Unclear</w:t>
            </w:r>
          </w:p>
        </w:tc>
        <w:tc>
          <w:tcPr>
            <w:tcW w:w="1128" w:type="dxa"/>
          </w:tcPr>
          <w:p w14:paraId="79BAB6F9" w14:textId="77777777" w:rsidR="00E30BAB" w:rsidRPr="000D6717" w:rsidRDefault="00E30BAB" w:rsidP="000367C6">
            <w:pPr>
              <w:spacing w:line="276" w:lineRule="auto"/>
              <w:jc w:val="center"/>
            </w:pPr>
            <w:r w:rsidRPr="000D6717">
              <w:t>Not applicable</w:t>
            </w:r>
          </w:p>
        </w:tc>
      </w:tr>
      <w:tr w:rsidR="00E30BAB" w:rsidRPr="000D6717" w14:paraId="4DA15686" w14:textId="77777777" w:rsidTr="000367C6">
        <w:tc>
          <w:tcPr>
            <w:tcW w:w="5778" w:type="dxa"/>
            <w:vAlign w:val="center"/>
          </w:tcPr>
          <w:p w14:paraId="2B2D0785" w14:textId="77777777" w:rsidR="00E30BAB" w:rsidRPr="000D6717" w:rsidRDefault="00E30BAB" w:rsidP="00E30BAB">
            <w:pPr>
              <w:pStyle w:val="ListParagraph"/>
              <w:numPr>
                <w:ilvl w:val="0"/>
                <w:numId w:val="11"/>
              </w:numPr>
              <w:rPr>
                <w:rFonts w:asciiTheme="majorHAnsi" w:hAnsiTheme="majorHAnsi" w:cstheme="minorHAnsi"/>
                <w:sz w:val="24"/>
                <w:szCs w:val="24"/>
              </w:rPr>
            </w:pPr>
            <w:r w:rsidRPr="000D6717">
              <w:rPr>
                <w:rFonts w:asciiTheme="majorHAnsi" w:hAnsiTheme="majorHAnsi" w:cstheme="minorHAnsi"/>
                <w:sz w:val="24"/>
                <w:szCs w:val="24"/>
              </w:rPr>
              <w:t>Were the criteria for inclusion in the sample clearly defined?</w:t>
            </w:r>
          </w:p>
        </w:tc>
        <w:tc>
          <w:tcPr>
            <w:tcW w:w="746" w:type="dxa"/>
            <w:vAlign w:val="center"/>
          </w:tcPr>
          <w:p w14:paraId="79864E22" w14:textId="77777777" w:rsidR="00E30BAB" w:rsidRPr="000D6717" w:rsidRDefault="00E30BAB" w:rsidP="000367C6">
            <w:pPr>
              <w:spacing w:line="276" w:lineRule="auto"/>
              <w:jc w:val="center"/>
              <w:rPr>
                <w:sz w:val="56"/>
              </w:rPr>
            </w:pPr>
            <w:r w:rsidRPr="000D6717">
              <w:rPr>
                <w:sz w:val="56"/>
              </w:rPr>
              <w:t>□</w:t>
            </w:r>
          </w:p>
        </w:tc>
        <w:tc>
          <w:tcPr>
            <w:tcW w:w="682" w:type="dxa"/>
            <w:vAlign w:val="center"/>
          </w:tcPr>
          <w:p w14:paraId="30705FDF" w14:textId="77777777" w:rsidR="00E30BAB" w:rsidRPr="000D6717" w:rsidRDefault="00E30BAB" w:rsidP="000367C6">
            <w:pPr>
              <w:spacing w:line="276" w:lineRule="auto"/>
              <w:jc w:val="center"/>
              <w:rPr>
                <w:sz w:val="56"/>
              </w:rPr>
            </w:pPr>
            <w:r w:rsidRPr="000D6717">
              <w:rPr>
                <w:sz w:val="56"/>
              </w:rPr>
              <w:t>□</w:t>
            </w:r>
          </w:p>
        </w:tc>
        <w:tc>
          <w:tcPr>
            <w:tcW w:w="908" w:type="dxa"/>
            <w:vAlign w:val="center"/>
          </w:tcPr>
          <w:p w14:paraId="621AA8AE" w14:textId="77777777" w:rsidR="00E30BAB" w:rsidRPr="000D6717" w:rsidRDefault="00E30BAB" w:rsidP="000367C6">
            <w:pPr>
              <w:spacing w:line="276" w:lineRule="auto"/>
              <w:jc w:val="center"/>
              <w:rPr>
                <w:sz w:val="56"/>
              </w:rPr>
            </w:pPr>
            <w:r w:rsidRPr="000D6717">
              <w:rPr>
                <w:sz w:val="56"/>
              </w:rPr>
              <w:t>□</w:t>
            </w:r>
          </w:p>
        </w:tc>
        <w:tc>
          <w:tcPr>
            <w:tcW w:w="1128" w:type="dxa"/>
            <w:vAlign w:val="center"/>
          </w:tcPr>
          <w:p w14:paraId="33C5FDAB" w14:textId="77777777" w:rsidR="00E30BAB" w:rsidRPr="000D6717" w:rsidRDefault="00E30BAB" w:rsidP="000367C6">
            <w:pPr>
              <w:spacing w:line="276" w:lineRule="auto"/>
              <w:jc w:val="center"/>
              <w:rPr>
                <w:sz w:val="56"/>
              </w:rPr>
            </w:pPr>
            <w:r w:rsidRPr="000D6717">
              <w:rPr>
                <w:sz w:val="56"/>
              </w:rPr>
              <w:t>□</w:t>
            </w:r>
          </w:p>
        </w:tc>
      </w:tr>
      <w:tr w:rsidR="00E30BAB" w:rsidRPr="000D6717" w14:paraId="0356F8A2" w14:textId="77777777" w:rsidTr="000367C6">
        <w:tc>
          <w:tcPr>
            <w:tcW w:w="5778" w:type="dxa"/>
            <w:vAlign w:val="center"/>
          </w:tcPr>
          <w:p w14:paraId="41811E82" w14:textId="77777777" w:rsidR="00E30BAB" w:rsidRPr="000D6717" w:rsidRDefault="00E30BAB" w:rsidP="00E30BAB">
            <w:pPr>
              <w:pStyle w:val="ListParagraph"/>
              <w:numPr>
                <w:ilvl w:val="0"/>
                <w:numId w:val="11"/>
              </w:numPr>
              <w:rPr>
                <w:rFonts w:asciiTheme="majorHAnsi" w:hAnsiTheme="majorHAnsi" w:cstheme="minorHAnsi"/>
                <w:sz w:val="24"/>
                <w:szCs w:val="24"/>
              </w:rPr>
            </w:pPr>
            <w:r w:rsidRPr="000D6717">
              <w:rPr>
                <w:rFonts w:asciiTheme="majorHAnsi" w:hAnsiTheme="majorHAnsi" w:cstheme="minorHAnsi"/>
                <w:sz w:val="24"/>
                <w:szCs w:val="24"/>
              </w:rPr>
              <w:t>Were the study subjects and the setting described in detail?</w:t>
            </w:r>
          </w:p>
        </w:tc>
        <w:tc>
          <w:tcPr>
            <w:tcW w:w="746" w:type="dxa"/>
            <w:vAlign w:val="center"/>
          </w:tcPr>
          <w:p w14:paraId="117C342D" w14:textId="77777777" w:rsidR="00E30BAB" w:rsidRPr="000D6717" w:rsidRDefault="00E30BAB" w:rsidP="000367C6">
            <w:pPr>
              <w:spacing w:line="276" w:lineRule="auto"/>
              <w:jc w:val="center"/>
              <w:rPr>
                <w:sz w:val="56"/>
              </w:rPr>
            </w:pPr>
            <w:r w:rsidRPr="000D6717">
              <w:rPr>
                <w:sz w:val="56"/>
              </w:rPr>
              <w:t>□</w:t>
            </w:r>
          </w:p>
        </w:tc>
        <w:tc>
          <w:tcPr>
            <w:tcW w:w="682" w:type="dxa"/>
            <w:vAlign w:val="center"/>
          </w:tcPr>
          <w:p w14:paraId="64EA58BE" w14:textId="77777777" w:rsidR="00E30BAB" w:rsidRPr="000D6717" w:rsidRDefault="00E30BAB" w:rsidP="000367C6">
            <w:pPr>
              <w:spacing w:line="276" w:lineRule="auto"/>
              <w:jc w:val="center"/>
              <w:rPr>
                <w:sz w:val="56"/>
              </w:rPr>
            </w:pPr>
            <w:r w:rsidRPr="000D6717">
              <w:rPr>
                <w:sz w:val="56"/>
              </w:rPr>
              <w:t>□</w:t>
            </w:r>
          </w:p>
        </w:tc>
        <w:tc>
          <w:tcPr>
            <w:tcW w:w="908" w:type="dxa"/>
            <w:vAlign w:val="center"/>
          </w:tcPr>
          <w:p w14:paraId="0D5B6C49" w14:textId="77777777" w:rsidR="00E30BAB" w:rsidRPr="000D6717" w:rsidRDefault="00E30BAB" w:rsidP="000367C6">
            <w:pPr>
              <w:spacing w:line="276" w:lineRule="auto"/>
              <w:jc w:val="center"/>
              <w:rPr>
                <w:sz w:val="56"/>
              </w:rPr>
            </w:pPr>
            <w:r w:rsidRPr="000D6717">
              <w:rPr>
                <w:sz w:val="56"/>
              </w:rPr>
              <w:t>□</w:t>
            </w:r>
          </w:p>
        </w:tc>
        <w:tc>
          <w:tcPr>
            <w:tcW w:w="1128" w:type="dxa"/>
            <w:vAlign w:val="center"/>
          </w:tcPr>
          <w:p w14:paraId="0755D848" w14:textId="77777777" w:rsidR="00E30BAB" w:rsidRPr="000D6717" w:rsidRDefault="00E30BAB" w:rsidP="000367C6">
            <w:pPr>
              <w:spacing w:line="276" w:lineRule="auto"/>
              <w:jc w:val="center"/>
              <w:rPr>
                <w:sz w:val="56"/>
              </w:rPr>
            </w:pPr>
            <w:r w:rsidRPr="000D6717">
              <w:rPr>
                <w:sz w:val="56"/>
              </w:rPr>
              <w:t>□</w:t>
            </w:r>
          </w:p>
        </w:tc>
      </w:tr>
      <w:tr w:rsidR="00E30BAB" w:rsidRPr="000D6717" w14:paraId="174CAB3F" w14:textId="77777777" w:rsidTr="000367C6">
        <w:tc>
          <w:tcPr>
            <w:tcW w:w="5778" w:type="dxa"/>
            <w:vAlign w:val="center"/>
          </w:tcPr>
          <w:p w14:paraId="3A8D145A" w14:textId="77777777" w:rsidR="00E30BAB" w:rsidRPr="000D6717" w:rsidRDefault="00E30BAB" w:rsidP="00E30BAB">
            <w:pPr>
              <w:pStyle w:val="ListParagraph"/>
              <w:numPr>
                <w:ilvl w:val="0"/>
                <w:numId w:val="11"/>
              </w:numPr>
              <w:rPr>
                <w:rFonts w:asciiTheme="majorHAnsi" w:hAnsiTheme="majorHAnsi" w:cstheme="minorHAnsi"/>
                <w:sz w:val="24"/>
                <w:szCs w:val="24"/>
              </w:rPr>
            </w:pPr>
            <w:r w:rsidRPr="000D6717">
              <w:rPr>
                <w:rFonts w:asciiTheme="majorHAnsi" w:hAnsiTheme="majorHAnsi" w:cstheme="minorHAnsi"/>
                <w:sz w:val="24"/>
                <w:szCs w:val="24"/>
              </w:rPr>
              <w:t>Was the exposure measured in a valid and reliable way?</w:t>
            </w:r>
          </w:p>
        </w:tc>
        <w:tc>
          <w:tcPr>
            <w:tcW w:w="746" w:type="dxa"/>
            <w:vAlign w:val="center"/>
          </w:tcPr>
          <w:p w14:paraId="51528EB2" w14:textId="77777777" w:rsidR="00E30BAB" w:rsidRPr="000D6717" w:rsidRDefault="00E30BAB" w:rsidP="000367C6">
            <w:pPr>
              <w:spacing w:line="276" w:lineRule="auto"/>
              <w:jc w:val="center"/>
              <w:rPr>
                <w:sz w:val="56"/>
              </w:rPr>
            </w:pPr>
            <w:r w:rsidRPr="000D6717">
              <w:rPr>
                <w:sz w:val="56"/>
              </w:rPr>
              <w:t>□</w:t>
            </w:r>
          </w:p>
        </w:tc>
        <w:tc>
          <w:tcPr>
            <w:tcW w:w="682" w:type="dxa"/>
            <w:vAlign w:val="center"/>
          </w:tcPr>
          <w:p w14:paraId="67391FDF" w14:textId="77777777" w:rsidR="00E30BAB" w:rsidRPr="000D6717" w:rsidRDefault="00E30BAB" w:rsidP="000367C6">
            <w:pPr>
              <w:spacing w:line="276" w:lineRule="auto"/>
              <w:jc w:val="center"/>
              <w:rPr>
                <w:sz w:val="56"/>
              </w:rPr>
            </w:pPr>
            <w:r w:rsidRPr="000D6717">
              <w:rPr>
                <w:sz w:val="56"/>
              </w:rPr>
              <w:t>□</w:t>
            </w:r>
          </w:p>
        </w:tc>
        <w:tc>
          <w:tcPr>
            <w:tcW w:w="908" w:type="dxa"/>
            <w:vAlign w:val="center"/>
          </w:tcPr>
          <w:p w14:paraId="1588ACB8" w14:textId="77777777" w:rsidR="00E30BAB" w:rsidRPr="000D6717" w:rsidRDefault="00E30BAB" w:rsidP="000367C6">
            <w:pPr>
              <w:spacing w:line="276" w:lineRule="auto"/>
              <w:jc w:val="center"/>
              <w:rPr>
                <w:sz w:val="56"/>
              </w:rPr>
            </w:pPr>
            <w:r w:rsidRPr="000D6717">
              <w:rPr>
                <w:sz w:val="56"/>
              </w:rPr>
              <w:t>□</w:t>
            </w:r>
          </w:p>
        </w:tc>
        <w:tc>
          <w:tcPr>
            <w:tcW w:w="1128" w:type="dxa"/>
            <w:vAlign w:val="center"/>
          </w:tcPr>
          <w:p w14:paraId="3756C83D" w14:textId="77777777" w:rsidR="00E30BAB" w:rsidRPr="000D6717" w:rsidRDefault="00E30BAB" w:rsidP="000367C6">
            <w:pPr>
              <w:spacing w:line="276" w:lineRule="auto"/>
              <w:jc w:val="center"/>
              <w:rPr>
                <w:sz w:val="56"/>
              </w:rPr>
            </w:pPr>
            <w:r w:rsidRPr="000D6717">
              <w:rPr>
                <w:sz w:val="56"/>
              </w:rPr>
              <w:t>□</w:t>
            </w:r>
          </w:p>
        </w:tc>
      </w:tr>
      <w:tr w:rsidR="00E30BAB" w:rsidRPr="000D6717" w14:paraId="22281943" w14:textId="77777777" w:rsidTr="000367C6">
        <w:tc>
          <w:tcPr>
            <w:tcW w:w="5778" w:type="dxa"/>
            <w:vAlign w:val="center"/>
          </w:tcPr>
          <w:p w14:paraId="7352569E" w14:textId="77777777" w:rsidR="00E30BAB" w:rsidRPr="000D6717" w:rsidRDefault="00E30BAB" w:rsidP="00E30BAB">
            <w:pPr>
              <w:pStyle w:val="ListParagraph"/>
              <w:numPr>
                <w:ilvl w:val="0"/>
                <w:numId w:val="11"/>
              </w:numPr>
              <w:rPr>
                <w:rFonts w:asciiTheme="majorHAnsi" w:hAnsiTheme="majorHAnsi" w:cstheme="minorHAnsi"/>
                <w:sz w:val="24"/>
                <w:szCs w:val="24"/>
              </w:rPr>
            </w:pPr>
            <w:r w:rsidRPr="000D6717">
              <w:rPr>
                <w:rFonts w:asciiTheme="majorHAnsi" w:hAnsiTheme="majorHAnsi" w:cstheme="minorHAnsi"/>
                <w:sz w:val="24"/>
                <w:szCs w:val="24"/>
              </w:rPr>
              <w:t>Were objective, standard criteria used for measurement of the condition?</w:t>
            </w:r>
          </w:p>
        </w:tc>
        <w:tc>
          <w:tcPr>
            <w:tcW w:w="746" w:type="dxa"/>
            <w:vAlign w:val="center"/>
          </w:tcPr>
          <w:p w14:paraId="38D1D739" w14:textId="77777777" w:rsidR="00E30BAB" w:rsidRPr="000D6717" w:rsidRDefault="00E30BAB" w:rsidP="000367C6">
            <w:pPr>
              <w:spacing w:line="276" w:lineRule="auto"/>
              <w:jc w:val="center"/>
              <w:rPr>
                <w:sz w:val="56"/>
              </w:rPr>
            </w:pPr>
            <w:r w:rsidRPr="000D6717">
              <w:rPr>
                <w:sz w:val="56"/>
              </w:rPr>
              <w:t>□</w:t>
            </w:r>
          </w:p>
        </w:tc>
        <w:tc>
          <w:tcPr>
            <w:tcW w:w="682" w:type="dxa"/>
            <w:vAlign w:val="center"/>
          </w:tcPr>
          <w:p w14:paraId="653A67DE" w14:textId="77777777" w:rsidR="00E30BAB" w:rsidRPr="000D6717" w:rsidRDefault="00E30BAB" w:rsidP="000367C6">
            <w:pPr>
              <w:spacing w:line="276" w:lineRule="auto"/>
              <w:jc w:val="center"/>
              <w:rPr>
                <w:sz w:val="56"/>
              </w:rPr>
            </w:pPr>
            <w:r w:rsidRPr="000D6717">
              <w:rPr>
                <w:sz w:val="56"/>
              </w:rPr>
              <w:t>□</w:t>
            </w:r>
          </w:p>
        </w:tc>
        <w:tc>
          <w:tcPr>
            <w:tcW w:w="908" w:type="dxa"/>
            <w:vAlign w:val="center"/>
          </w:tcPr>
          <w:p w14:paraId="0CAF9867" w14:textId="77777777" w:rsidR="00E30BAB" w:rsidRPr="000D6717" w:rsidRDefault="00E30BAB" w:rsidP="000367C6">
            <w:pPr>
              <w:spacing w:line="276" w:lineRule="auto"/>
              <w:jc w:val="center"/>
              <w:rPr>
                <w:sz w:val="56"/>
              </w:rPr>
            </w:pPr>
            <w:r w:rsidRPr="000D6717">
              <w:rPr>
                <w:sz w:val="56"/>
              </w:rPr>
              <w:t>□</w:t>
            </w:r>
          </w:p>
        </w:tc>
        <w:tc>
          <w:tcPr>
            <w:tcW w:w="1128" w:type="dxa"/>
            <w:vAlign w:val="center"/>
          </w:tcPr>
          <w:p w14:paraId="47765859" w14:textId="77777777" w:rsidR="00E30BAB" w:rsidRPr="000D6717" w:rsidRDefault="00E30BAB" w:rsidP="000367C6">
            <w:pPr>
              <w:spacing w:line="276" w:lineRule="auto"/>
              <w:jc w:val="center"/>
              <w:rPr>
                <w:sz w:val="56"/>
              </w:rPr>
            </w:pPr>
            <w:r w:rsidRPr="000D6717">
              <w:rPr>
                <w:sz w:val="56"/>
              </w:rPr>
              <w:t>□</w:t>
            </w:r>
          </w:p>
        </w:tc>
      </w:tr>
      <w:tr w:rsidR="00E30BAB" w:rsidRPr="000D6717" w14:paraId="641D55CE" w14:textId="77777777" w:rsidTr="000367C6">
        <w:tc>
          <w:tcPr>
            <w:tcW w:w="5778" w:type="dxa"/>
            <w:vAlign w:val="center"/>
          </w:tcPr>
          <w:p w14:paraId="775DEB64" w14:textId="77777777" w:rsidR="00E30BAB" w:rsidRPr="000D6717" w:rsidRDefault="00E30BAB" w:rsidP="00E30BAB">
            <w:pPr>
              <w:pStyle w:val="ListParagraph"/>
              <w:numPr>
                <w:ilvl w:val="0"/>
                <w:numId w:val="11"/>
              </w:numPr>
              <w:rPr>
                <w:rFonts w:asciiTheme="majorHAnsi" w:hAnsiTheme="majorHAnsi" w:cstheme="minorHAnsi"/>
                <w:sz w:val="24"/>
                <w:szCs w:val="24"/>
              </w:rPr>
            </w:pPr>
            <w:proofErr w:type="spellStart"/>
            <w:r w:rsidRPr="000D6717">
              <w:rPr>
                <w:rFonts w:asciiTheme="majorHAnsi" w:hAnsiTheme="majorHAnsi" w:cstheme="minorHAnsi"/>
                <w:sz w:val="24"/>
                <w:szCs w:val="24"/>
              </w:rPr>
              <w:t>Were</w:t>
            </w:r>
            <w:proofErr w:type="spellEnd"/>
            <w:r w:rsidRPr="000D6717">
              <w:rPr>
                <w:rFonts w:asciiTheme="majorHAnsi" w:hAnsiTheme="majorHAnsi" w:cstheme="minorHAnsi"/>
                <w:sz w:val="24"/>
                <w:szCs w:val="24"/>
              </w:rPr>
              <w:t xml:space="preserve"> confounding factors identified?</w:t>
            </w:r>
          </w:p>
        </w:tc>
        <w:tc>
          <w:tcPr>
            <w:tcW w:w="746" w:type="dxa"/>
            <w:vAlign w:val="center"/>
          </w:tcPr>
          <w:p w14:paraId="691C432D" w14:textId="77777777" w:rsidR="00E30BAB" w:rsidRPr="000D6717" w:rsidRDefault="00E30BAB" w:rsidP="000367C6">
            <w:pPr>
              <w:spacing w:line="276" w:lineRule="auto"/>
              <w:jc w:val="center"/>
              <w:rPr>
                <w:sz w:val="56"/>
              </w:rPr>
            </w:pPr>
            <w:r w:rsidRPr="000D6717">
              <w:rPr>
                <w:sz w:val="56"/>
              </w:rPr>
              <w:t>□</w:t>
            </w:r>
          </w:p>
        </w:tc>
        <w:tc>
          <w:tcPr>
            <w:tcW w:w="682" w:type="dxa"/>
            <w:vAlign w:val="center"/>
          </w:tcPr>
          <w:p w14:paraId="7C4A0C1B" w14:textId="77777777" w:rsidR="00E30BAB" w:rsidRPr="000D6717" w:rsidRDefault="00E30BAB" w:rsidP="000367C6">
            <w:pPr>
              <w:spacing w:line="276" w:lineRule="auto"/>
              <w:jc w:val="center"/>
              <w:rPr>
                <w:sz w:val="56"/>
              </w:rPr>
            </w:pPr>
            <w:r w:rsidRPr="000D6717">
              <w:rPr>
                <w:sz w:val="56"/>
              </w:rPr>
              <w:t>□</w:t>
            </w:r>
          </w:p>
        </w:tc>
        <w:tc>
          <w:tcPr>
            <w:tcW w:w="908" w:type="dxa"/>
            <w:vAlign w:val="center"/>
          </w:tcPr>
          <w:p w14:paraId="3FBF6431" w14:textId="77777777" w:rsidR="00E30BAB" w:rsidRPr="000D6717" w:rsidRDefault="00E30BAB" w:rsidP="000367C6">
            <w:pPr>
              <w:spacing w:line="276" w:lineRule="auto"/>
              <w:jc w:val="center"/>
              <w:rPr>
                <w:sz w:val="56"/>
              </w:rPr>
            </w:pPr>
            <w:r w:rsidRPr="000D6717">
              <w:rPr>
                <w:sz w:val="56"/>
              </w:rPr>
              <w:t>□</w:t>
            </w:r>
          </w:p>
        </w:tc>
        <w:tc>
          <w:tcPr>
            <w:tcW w:w="1128" w:type="dxa"/>
            <w:vAlign w:val="center"/>
          </w:tcPr>
          <w:p w14:paraId="2C73735C" w14:textId="77777777" w:rsidR="00E30BAB" w:rsidRPr="000D6717" w:rsidRDefault="00E30BAB" w:rsidP="000367C6">
            <w:pPr>
              <w:spacing w:line="276" w:lineRule="auto"/>
              <w:jc w:val="center"/>
              <w:rPr>
                <w:sz w:val="56"/>
              </w:rPr>
            </w:pPr>
            <w:r w:rsidRPr="000D6717">
              <w:rPr>
                <w:sz w:val="56"/>
              </w:rPr>
              <w:t>□</w:t>
            </w:r>
          </w:p>
        </w:tc>
      </w:tr>
      <w:tr w:rsidR="00E30BAB" w:rsidRPr="000D6717" w14:paraId="30B6EE9F" w14:textId="77777777" w:rsidTr="000367C6">
        <w:tc>
          <w:tcPr>
            <w:tcW w:w="5778" w:type="dxa"/>
            <w:vAlign w:val="center"/>
          </w:tcPr>
          <w:p w14:paraId="5471A151" w14:textId="77777777" w:rsidR="00E30BAB" w:rsidRPr="000D6717" w:rsidRDefault="00E30BAB" w:rsidP="00E30BAB">
            <w:pPr>
              <w:pStyle w:val="ListParagraph"/>
              <w:numPr>
                <w:ilvl w:val="0"/>
                <w:numId w:val="11"/>
              </w:numPr>
              <w:rPr>
                <w:rFonts w:asciiTheme="majorHAnsi" w:hAnsiTheme="majorHAnsi" w:cstheme="minorHAnsi"/>
                <w:sz w:val="24"/>
                <w:szCs w:val="24"/>
              </w:rPr>
            </w:pPr>
            <w:r w:rsidRPr="000D6717">
              <w:rPr>
                <w:rFonts w:asciiTheme="majorHAnsi" w:hAnsiTheme="majorHAnsi" w:cstheme="minorHAnsi"/>
                <w:sz w:val="24"/>
                <w:szCs w:val="24"/>
              </w:rPr>
              <w:t>Were strategies to deal with confounding factors stated?</w:t>
            </w:r>
          </w:p>
        </w:tc>
        <w:tc>
          <w:tcPr>
            <w:tcW w:w="746" w:type="dxa"/>
            <w:vAlign w:val="center"/>
          </w:tcPr>
          <w:p w14:paraId="26468655" w14:textId="77777777" w:rsidR="00E30BAB" w:rsidRPr="000D6717" w:rsidRDefault="00E30BAB" w:rsidP="000367C6">
            <w:pPr>
              <w:spacing w:line="276" w:lineRule="auto"/>
              <w:jc w:val="center"/>
              <w:rPr>
                <w:sz w:val="56"/>
              </w:rPr>
            </w:pPr>
            <w:r w:rsidRPr="000D6717">
              <w:rPr>
                <w:sz w:val="56"/>
              </w:rPr>
              <w:t>□</w:t>
            </w:r>
          </w:p>
        </w:tc>
        <w:tc>
          <w:tcPr>
            <w:tcW w:w="682" w:type="dxa"/>
            <w:vAlign w:val="center"/>
          </w:tcPr>
          <w:p w14:paraId="7A9C1F8D" w14:textId="77777777" w:rsidR="00E30BAB" w:rsidRPr="000D6717" w:rsidRDefault="00E30BAB" w:rsidP="000367C6">
            <w:pPr>
              <w:spacing w:line="276" w:lineRule="auto"/>
              <w:jc w:val="center"/>
              <w:rPr>
                <w:sz w:val="56"/>
              </w:rPr>
            </w:pPr>
            <w:r w:rsidRPr="000D6717">
              <w:rPr>
                <w:sz w:val="56"/>
              </w:rPr>
              <w:t>□</w:t>
            </w:r>
          </w:p>
        </w:tc>
        <w:tc>
          <w:tcPr>
            <w:tcW w:w="908" w:type="dxa"/>
            <w:vAlign w:val="center"/>
          </w:tcPr>
          <w:p w14:paraId="527358A9" w14:textId="77777777" w:rsidR="00E30BAB" w:rsidRPr="000D6717" w:rsidRDefault="00E30BAB" w:rsidP="000367C6">
            <w:pPr>
              <w:spacing w:line="276" w:lineRule="auto"/>
              <w:jc w:val="center"/>
              <w:rPr>
                <w:sz w:val="56"/>
              </w:rPr>
            </w:pPr>
            <w:r w:rsidRPr="000D6717">
              <w:rPr>
                <w:sz w:val="56"/>
              </w:rPr>
              <w:t>□</w:t>
            </w:r>
          </w:p>
        </w:tc>
        <w:tc>
          <w:tcPr>
            <w:tcW w:w="1128" w:type="dxa"/>
            <w:vAlign w:val="center"/>
          </w:tcPr>
          <w:p w14:paraId="2E1D2F93" w14:textId="77777777" w:rsidR="00E30BAB" w:rsidRPr="000D6717" w:rsidRDefault="00E30BAB" w:rsidP="000367C6">
            <w:pPr>
              <w:spacing w:line="276" w:lineRule="auto"/>
              <w:jc w:val="center"/>
              <w:rPr>
                <w:sz w:val="56"/>
              </w:rPr>
            </w:pPr>
            <w:r w:rsidRPr="000D6717">
              <w:rPr>
                <w:sz w:val="56"/>
              </w:rPr>
              <w:t>□</w:t>
            </w:r>
          </w:p>
        </w:tc>
      </w:tr>
      <w:tr w:rsidR="00E30BAB" w:rsidRPr="000D6717" w14:paraId="5144F6B7" w14:textId="77777777" w:rsidTr="000367C6">
        <w:tc>
          <w:tcPr>
            <w:tcW w:w="5778" w:type="dxa"/>
            <w:vAlign w:val="center"/>
          </w:tcPr>
          <w:p w14:paraId="74ED29E4" w14:textId="77777777" w:rsidR="00E30BAB" w:rsidRPr="000D6717" w:rsidRDefault="00E30BAB" w:rsidP="00E30BAB">
            <w:pPr>
              <w:pStyle w:val="ListParagraph"/>
              <w:numPr>
                <w:ilvl w:val="0"/>
                <w:numId w:val="11"/>
              </w:numPr>
              <w:rPr>
                <w:rFonts w:asciiTheme="majorHAnsi" w:hAnsiTheme="majorHAnsi" w:cstheme="minorHAnsi"/>
              </w:rPr>
            </w:pPr>
            <w:r w:rsidRPr="000D6717">
              <w:rPr>
                <w:rFonts w:asciiTheme="majorHAnsi" w:hAnsiTheme="majorHAnsi" w:cstheme="minorHAnsi"/>
                <w:sz w:val="24"/>
                <w:szCs w:val="24"/>
              </w:rPr>
              <w:t>Were the outcomes measured in a valid and reliable way?</w:t>
            </w:r>
          </w:p>
        </w:tc>
        <w:tc>
          <w:tcPr>
            <w:tcW w:w="746" w:type="dxa"/>
            <w:vAlign w:val="center"/>
          </w:tcPr>
          <w:p w14:paraId="496D11C1" w14:textId="77777777" w:rsidR="00E30BAB" w:rsidRPr="000D6717" w:rsidRDefault="00E30BAB" w:rsidP="000367C6">
            <w:pPr>
              <w:spacing w:line="276" w:lineRule="auto"/>
              <w:jc w:val="center"/>
              <w:rPr>
                <w:sz w:val="56"/>
              </w:rPr>
            </w:pPr>
            <w:r w:rsidRPr="000D6717">
              <w:rPr>
                <w:sz w:val="56"/>
              </w:rPr>
              <w:t>□</w:t>
            </w:r>
          </w:p>
        </w:tc>
        <w:tc>
          <w:tcPr>
            <w:tcW w:w="682" w:type="dxa"/>
            <w:vAlign w:val="center"/>
          </w:tcPr>
          <w:p w14:paraId="784EF19A" w14:textId="77777777" w:rsidR="00E30BAB" w:rsidRPr="000D6717" w:rsidRDefault="00E30BAB" w:rsidP="000367C6">
            <w:pPr>
              <w:spacing w:line="276" w:lineRule="auto"/>
              <w:jc w:val="center"/>
              <w:rPr>
                <w:sz w:val="56"/>
              </w:rPr>
            </w:pPr>
            <w:r w:rsidRPr="000D6717">
              <w:rPr>
                <w:sz w:val="56"/>
              </w:rPr>
              <w:t>□</w:t>
            </w:r>
          </w:p>
        </w:tc>
        <w:tc>
          <w:tcPr>
            <w:tcW w:w="908" w:type="dxa"/>
            <w:vAlign w:val="center"/>
          </w:tcPr>
          <w:p w14:paraId="07978EA5" w14:textId="77777777" w:rsidR="00E30BAB" w:rsidRPr="000D6717" w:rsidRDefault="00E30BAB" w:rsidP="000367C6">
            <w:pPr>
              <w:spacing w:line="276" w:lineRule="auto"/>
              <w:jc w:val="center"/>
              <w:rPr>
                <w:sz w:val="56"/>
              </w:rPr>
            </w:pPr>
            <w:r w:rsidRPr="000D6717">
              <w:rPr>
                <w:sz w:val="56"/>
              </w:rPr>
              <w:t>□</w:t>
            </w:r>
          </w:p>
        </w:tc>
        <w:tc>
          <w:tcPr>
            <w:tcW w:w="1128" w:type="dxa"/>
            <w:vAlign w:val="center"/>
          </w:tcPr>
          <w:p w14:paraId="5C48006B" w14:textId="77777777" w:rsidR="00E30BAB" w:rsidRPr="000D6717" w:rsidRDefault="00E30BAB" w:rsidP="000367C6">
            <w:pPr>
              <w:spacing w:line="276" w:lineRule="auto"/>
              <w:jc w:val="center"/>
              <w:rPr>
                <w:sz w:val="56"/>
              </w:rPr>
            </w:pPr>
            <w:r w:rsidRPr="000D6717">
              <w:rPr>
                <w:sz w:val="56"/>
              </w:rPr>
              <w:t>□</w:t>
            </w:r>
          </w:p>
        </w:tc>
      </w:tr>
      <w:tr w:rsidR="00E30BAB" w:rsidRPr="000D6717" w14:paraId="42F37542" w14:textId="77777777" w:rsidTr="000367C6">
        <w:tc>
          <w:tcPr>
            <w:tcW w:w="5778" w:type="dxa"/>
            <w:vAlign w:val="center"/>
          </w:tcPr>
          <w:p w14:paraId="5DB9AF42" w14:textId="77777777" w:rsidR="00E30BAB" w:rsidRPr="000D6717" w:rsidRDefault="00E30BAB" w:rsidP="00E30BAB">
            <w:pPr>
              <w:pStyle w:val="ListParagraph"/>
              <w:numPr>
                <w:ilvl w:val="0"/>
                <w:numId w:val="11"/>
              </w:numPr>
              <w:rPr>
                <w:rFonts w:asciiTheme="majorHAnsi" w:hAnsiTheme="majorHAnsi" w:cstheme="minorHAnsi"/>
                <w:sz w:val="24"/>
                <w:szCs w:val="24"/>
              </w:rPr>
            </w:pPr>
            <w:r w:rsidRPr="000D6717">
              <w:rPr>
                <w:rFonts w:asciiTheme="majorHAnsi" w:hAnsiTheme="majorHAnsi" w:cstheme="minorHAnsi"/>
                <w:sz w:val="24"/>
                <w:szCs w:val="24"/>
              </w:rPr>
              <w:t>Was appropriate statistical analysis used?</w:t>
            </w:r>
          </w:p>
        </w:tc>
        <w:tc>
          <w:tcPr>
            <w:tcW w:w="746" w:type="dxa"/>
            <w:vAlign w:val="center"/>
          </w:tcPr>
          <w:p w14:paraId="37855C95" w14:textId="77777777" w:rsidR="00E30BAB" w:rsidRPr="000D6717" w:rsidRDefault="00E30BAB" w:rsidP="000367C6">
            <w:pPr>
              <w:spacing w:line="276" w:lineRule="auto"/>
              <w:jc w:val="center"/>
              <w:rPr>
                <w:sz w:val="56"/>
              </w:rPr>
            </w:pPr>
            <w:r w:rsidRPr="000D6717">
              <w:rPr>
                <w:sz w:val="56"/>
              </w:rPr>
              <w:t>□</w:t>
            </w:r>
          </w:p>
        </w:tc>
        <w:tc>
          <w:tcPr>
            <w:tcW w:w="682" w:type="dxa"/>
            <w:vAlign w:val="center"/>
          </w:tcPr>
          <w:p w14:paraId="123D7F4C" w14:textId="77777777" w:rsidR="00E30BAB" w:rsidRPr="000D6717" w:rsidRDefault="00E30BAB" w:rsidP="000367C6">
            <w:pPr>
              <w:spacing w:line="276" w:lineRule="auto"/>
              <w:jc w:val="center"/>
              <w:rPr>
                <w:sz w:val="56"/>
              </w:rPr>
            </w:pPr>
            <w:r w:rsidRPr="000D6717">
              <w:rPr>
                <w:sz w:val="56"/>
              </w:rPr>
              <w:t>□</w:t>
            </w:r>
          </w:p>
        </w:tc>
        <w:tc>
          <w:tcPr>
            <w:tcW w:w="908" w:type="dxa"/>
            <w:vAlign w:val="center"/>
          </w:tcPr>
          <w:p w14:paraId="5C493ECE" w14:textId="77777777" w:rsidR="00E30BAB" w:rsidRPr="000D6717" w:rsidRDefault="00E30BAB" w:rsidP="000367C6">
            <w:pPr>
              <w:spacing w:line="276" w:lineRule="auto"/>
              <w:jc w:val="center"/>
              <w:rPr>
                <w:sz w:val="56"/>
              </w:rPr>
            </w:pPr>
            <w:r w:rsidRPr="000D6717">
              <w:rPr>
                <w:sz w:val="56"/>
              </w:rPr>
              <w:t>□</w:t>
            </w:r>
          </w:p>
        </w:tc>
        <w:tc>
          <w:tcPr>
            <w:tcW w:w="1128" w:type="dxa"/>
            <w:vAlign w:val="center"/>
          </w:tcPr>
          <w:p w14:paraId="00FB4785" w14:textId="77777777" w:rsidR="00E30BAB" w:rsidRPr="000D6717" w:rsidRDefault="00E30BAB" w:rsidP="000367C6">
            <w:pPr>
              <w:spacing w:line="276" w:lineRule="auto"/>
              <w:jc w:val="center"/>
              <w:rPr>
                <w:sz w:val="56"/>
              </w:rPr>
            </w:pPr>
            <w:r w:rsidRPr="000D6717">
              <w:rPr>
                <w:sz w:val="56"/>
              </w:rPr>
              <w:t>□</w:t>
            </w:r>
          </w:p>
        </w:tc>
      </w:tr>
    </w:tbl>
    <w:p w14:paraId="10EBD98F" w14:textId="77777777" w:rsidR="00E30BAB" w:rsidRPr="001D6DF2" w:rsidRDefault="00E30BAB" w:rsidP="00A23F2F">
      <w:pPr>
        <w:rPr>
          <w:rStyle w:val="Hyperlink"/>
          <w:color w:val="auto"/>
          <w:u w:val="none"/>
        </w:rPr>
      </w:pPr>
    </w:p>
    <w:p w14:paraId="53FE389D" w14:textId="10E64ACF" w:rsidR="00A23F2F" w:rsidRDefault="00A23F2F" w:rsidP="00151164">
      <w:pPr>
        <w:rPr>
          <w:rStyle w:val="Hyperlink"/>
        </w:rPr>
      </w:pPr>
    </w:p>
    <w:p w14:paraId="58F5FFB6" w14:textId="100F8DBE" w:rsidR="00B8344B" w:rsidRPr="001D6DF2" w:rsidRDefault="00B8344B" w:rsidP="00B8344B">
      <w:pPr>
        <w:rPr>
          <w:rStyle w:val="Hyperlink"/>
          <w:color w:val="auto"/>
          <w:u w:val="none"/>
        </w:rPr>
      </w:pPr>
      <w:r w:rsidRPr="00A61D1A">
        <w:rPr>
          <w:rStyle w:val="Hyperlink"/>
          <w:color w:val="auto"/>
          <w:u w:val="none"/>
        </w:rPr>
        <w:t>Figure 2: JBI-</w:t>
      </w:r>
      <w:proofErr w:type="spellStart"/>
      <w:r w:rsidRPr="00A61D1A">
        <w:rPr>
          <w:rStyle w:val="Hyperlink"/>
          <w:color w:val="auto"/>
          <w:u w:val="none"/>
        </w:rPr>
        <w:t>MAStARI</w:t>
      </w:r>
      <w:proofErr w:type="spellEnd"/>
      <w:r w:rsidRPr="00A61D1A">
        <w:rPr>
          <w:rStyle w:val="Hyperlink"/>
          <w:color w:val="auto"/>
          <w:u w:val="none"/>
        </w:rPr>
        <w:t xml:space="preserve"> critical appraisal tool: Comparable cohort/case control studies Outcomes of Criteria 5) and 8) will refer to the initial diagnosis of abdominal pain and not to the final outcome of each equid.</w:t>
      </w:r>
    </w:p>
    <w:p w14:paraId="04654DD1" w14:textId="77777777" w:rsidR="00501D40" w:rsidRPr="001D6DF2" w:rsidRDefault="00501D40" w:rsidP="00151164"/>
    <w:p w14:paraId="319E300A" w14:textId="77777777" w:rsidR="005365B9" w:rsidRPr="001D6DF2" w:rsidRDefault="005365B9" w:rsidP="00DE2AAE">
      <w:pPr>
        <w:spacing w:after="0" w:line="480" w:lineRule="auto"/>
        <w:contextualSpacing/>
        <w:rPr>
          <w:b/>
        </w:rPr>
      </w:pPr>
    </w:p>
    <w:p w14:paraId="6DAE0047" w14:textId="77777777" w:rsidR="00E92C7F" w:rsidRPr="00FA5F0A" w:rsidRDefault="00E92C7F" w:rsidP="00E92C7F">
      <w:pPr>
        <w:rPr>
          <w:b/>
          <w:sz w:val="32"/>
        </w:rPr>
      </w:pPr>
      <w:r w:rsidRPr="00FA5F0A">
        <w:rPr>
          <w:b/>
          <w:sz w:val="32"/>
        </w:rPr>
        <w:t>Synthesis of results</w:t>
      </w:r>
    </w:p>
    <w:p w14:paraId="731715BB" w14:textId="77777777" w:rsidR="009177F6" w:rsidRPr="00FA5F0A" w:rsidRDefault="009177F6" w:rsidP="00A00D29">
      <w:pPr>
        <w:rPr>
          <w:rFonts w:cs="Arial"/>
          <w:b/>
          <w:sz w:val="28"/>
        </w:rPr>
      </w:pPr>
    </w:p>
    <w:p w14:paraId="34E34B15" w14:textId="06307641" w:rsidR="00A00D29" w:rsidRPr="00FA5F0A" w:rsidRDefault="001D6DF2" w:rsidP="00A00D29">
      <w:pPr>
        <w:rPr>
          <w:rFonts w:cs="Arial"/>
          <w:b/>
          <w:sz w:val="28"/>
        </w:rPr>
      </w:pPr>
      <w:r w:rsidRPr="00FA5F0A">
        <w:rPr>
          <w:rFonts w:cs="Arial"/>
          <w:b/>
          <w:sz w:val="28"/>
        </w:rPr>
        <w:t>Methodological features</w:t>
      </w:r>
    </w:p>
    <w:p w14:paraId="250934A9" w14:textId="3FA7C5E2" w:rsidR="001D6DF2" w:rsidRPr="001D6DF2" w:rsidRDefault="00A00D29" w:rsidP="00A00D29">
      <w:pPr>
        <w:rPr>
          <w:rFonts w:cs="Arial"/>
        </w:rPr>
      </w:pPr>
      <w:r w:rsidRPr="001D6DF2">
        <w:rPr>
          <w:rFonts w:cs="Arial"/>
        </w:rPr>
        <w:t xml:space="preserve">Meta-analysis of the results is not an objective of this review, as such, the methodological features </w:t>
      </w:r>
      <w:r w:rsidR="001D6DF2" w:rsidRPr="001D6DF2">
        <w:rPr>
          <w:rFonts w:cs="Arial"/>
        </w:rPr>
        <w:t xml:space="preserve">of all </w:t>
      </w:r>
      <w:r w:rsidRPr="001D6DF2">
        <w:rPr>
          <w:rFonts w:cs="Arial"/>
        </w:rPr>
        <w:t>publication</w:t>
      </w:r>
      <w:r w:rsidR="001D6DF2" w:rsidRPr="001D6DF2">
        <w:rPr>
          <w:rFonts w:cs="Arial"/>
        </w:rPr>
        <w:t>s</w:t>
      </w:r>
      <w:r w:rsidRPr="001D6DF2">
        <w:rPr>
          <w:rFonts w:cs="Arial"/>
        </w:rPr>
        <w:t xml:space="preserve"> will be</w:t>
      </w:r>
      <w:r w:rsidR="001D6DF2" w:rsidRPr="001D6DF2">
        <w:rPr>
          <w:rFonts w:cs="Arial"/>
        </w:rPr>
        <w:t xml:space="preserve"> discussed and </w:t>
      </w:r>
      <w:r w:rsidRPr="001D6DF2">
        <w:rPr>
          <w:rFonts w:cs="Arial"/>
        </w:rPr>
        <w:t xml:space="preserve">an evidence summary will be </w:t>
      </w:r>
      <w:r w:rsidR="001D6DF2" w:rsidRPr="001D6DF2">
        <w:rPr>
          <w:rFonts w:cs="Arial"/>
        </w:rPr>
        <w:t>presented for each study.</w:t>
      </w:r>
    </w:p>
    <w:p w14:paraId="2B8829BA" w14:textId="77777777" w:rsidR="001D6DF2" w:rsidRPr="001D6DF2" w:rsidRDefault="001D6DF2" w:rsidP="00A00D29">
      <w:pPr>
        <w:rPr>
          <w:rFonts w:cs="Arial"/>
        </w:rPr>
      </w:pPr>
    </w:p>
    <w:p w14:paraId="73FA1B71" w14:textId="6D35FA74" w:rsidR="00A00D29" w:rsidRPr="001D6DF2" w:rsidRDefault="00A00D29" w:rsidP="00A00D29">
      <w:pPr>
        <w:rPr>
          <w:rFonts w:cs="Arial"/>
          <w:color w:val="333333"/>
          <w:shd w:val="clear" w:color="auto" w:fill="FFFFFF"/>
        </w:rPr>
      </w:pPr>
      <w:r w:rsidRPr="001D6DF2">
        <w:t xml:space="preserve">Example of evidence summary for an included study (from another study of colic outcomes, summary based on publication </w:t>
      </w:r>
      <w:r w:rsidRPr="001D6DF2">
        <w:rPr>
          <w:rFonts w:cs="Arial"/>
          <w:color w:val="333333"/>
          <w:shd w:val="clear" w:color="auto" w:fill="FFFFFF"/>
        </w:rPr>
        <w:t xml:space="preserve">ALLEN, K. J., CHRISTLEY, R. M., BIRCHALL, M. A. and FRANKLIN, S. H. (2012), A systematic review of the efficacy of interventions for dynamic intermittent dorsal </w:t>
      </w:r>
      <w:r w:rsidRPr="001D6DF2">
        <w:rPr>
          <w:rFonts w:cs="Arial"/>
          <w:color w:val="333333"/>
          <w:shd w:val="clear" w:color="auto" w:fill="FFFFFF"/>
        </w:rPr>
        <w:lastRenderedPageBreak/>
        <w:t>displacement of the soft palate. Equine Veterinary Journal, 44: 259–266. doi:10.1111/j.2042-3306.2011.00385.x)</w:t>
      </w:r>
    </w:p>
    <w:p w14:paraId="5CFBAF1E" w14:textId="77777777" w:rsidR="00A00D29" w:rsidRPr="001D6DF2" w:rsidRDefault="00A00D29" w:rsidP="00A00D29">
      <w:pPr>
        <w:rPr>
          <w:rFonts w:cs="Arial"/>
          <w:color w:val="333333"/>
          <w:shd w:val="clear" w:color="auto" w:fill="FFFFFF"/>
        </w:rPr>
      </w:pPr>
    </w:p>
    <w:tbl>
      <w:tblPr>
        <w:tblW w:w="5000" w:type="pct"/>
        <w:tblCellSpacing w:w="15" w:type="dxa"/>
        <w:tblLook w:val="04A0" w:firstRow="1" w:lastRow="0" w:firstColumn="1" w:lastColumn="0" w:noHBand="0" w:noVBand="1"/>
      </w:tblPr>
      <w:tblGrid>
        <w:gridCol w:w="3795"/>
        <w:gridCol w:w="5221"/>
      </w:tblGrid>
      <w:tr w:rsidR="00A00D29" w:rsidRPr="001D6DF2" w14:paraId="035CDBCE" w14:textId="77777777" w:rsidTr="001D6DF2">
        <w:trPr>
          <w:tblCellSpacing w:w="15" w:type="dxa"/>
        </w:trPr>
        <w:tc>
          <w:tcPr>
            <w:tcW w:w="3750" w:type="dxa"/>
            <w:tcBorders>
              <w:top w:val="single" w:sz="4" w:space="0" w:color="auto"/>
              <w:left w:val="single" w:sz="4" w:space="0" w:color="auto"/>
              <w:bottom w:val="nil"/>
              <w:right w:val="nil"/>
            </w:tcBorders>
            <w:tcMar>
              <w:top w:w="15" w:type="dxa"/>
              <w:left w:w="15" w:type="dxa"/>
              <w:bottom w:w="15" w:type="dxa"/>
              <w:right w:w="15" w:type="dxa"/>
            </w:tcMar>
            <w:hideMark/>
          </w:tcPr>
          <w:p w14:paraId="3E79EF7C" w14:textId="77777777" w:rsidR="00A00D29" w:rsidRPr="001D6DF2" w:rsidRDefault="00A00D29" w:rsidP="001D6DF2">
            <w:pPr>
              <w:spacing w:after="0" w:line="240" w:lineRule="auto"/>
              <w:rPr>
                <w:b/>
              </w:rPr>
            </w:pPr>
            <w:r w:rsidRPr="001D6DF2">
              <w:rPr>
                <w:b/>
              </w:rPr>
              <w:t>Archer 2011</w:t>
            </w:r>
          </w:p>
        </w:tc>
        <w:tc>
          <w:tcPr>
            <w:tcW w:w="0" w:type="auto"/>
            <w:tcBorders>
              <w:top w:val="single" w:sz="4" w:space="0" w:color="auto"/>
              <w:left w:val="nil"/>
              <w:bottom w:val="nil"/>
              <w:right w:val="single" w:sz="4" w:space="0" w:color="auto"/>
            </w:tcBorders>
            <w:tcMar>
              <w:top w:w="15" w:type="dxa"/>
              <w:left w:w="15" w:type="dxa"/>
              <w:bottom w:w="15" w:type="dxa"/>
              <w:right w:w="15" w:type="dxa"/>
            </w:tcMar>
            <w:vAlign w:val="center"/>
            <w:hideMark/>
          </w:tcPr>
          <w:p w14:paraId="66E53CDD" w14:textId="77777777" w:rsidR="00A00D29" w:rsidRPr="001D6DF2" w:rsidRDefault="00A00D29" w:rsidP="001D6DF2">
            <w:pPr>
              <w:pStyle w:val="NormalWeb"/>
              <w:spacing w:before="0" w:beforeAutospacing="0" w:after="0" w:afterAutospacing="0"/>
              <w:rPr>
                <w:rFonts w:asciiTheme="minorHAnsi" w:hAnsiTheme="minorHAnsi"/>
                <w:sz w:val="22"/>
                <w:szCs w:val="22"/>
              </w:rPr>
            </w:pPr>
            <w:r w:rsidRPr="001D6DF2">
              <w:rPr>
                <w:rFonts w:asciiTheme="minorHAnsi" w:hAnsiTheme="minorHAnsi"/>
                <w:sz w:val="22"/>
                <w:szCs w:val="22"/>
              </w:rPr>
              <w:t>Journal publication</w:t>
            </w:r>
          </w:p>
        </w:tc>
      </w:tr>
      <w:tr w:rsidR="00A00D29" w:rsidRPr="001D6DF2" w14:paraId="7483256C" w14:textId="77777777" w:rsidTr="001D6DF2">
        <w:trPr>
          <w:tblCellSpacing w:w="15" w:type="dxa"/>
        </w:trPr>
        <w:tc>
          <w:tcPr>
            <w:tcW w:w="3750" w:type="dxa"/>
            <w:tcBorders>
              <w:top w:val="nil"/>
              <w:left w:val="single" w:sz="4" w:space="0" w:color="auto"/>
              <w:bottom w:val="nil"/>
              <w:right w:val="nil"/>
            </w:tcBorders>
            <w:tcMar>
              <w:top w:w="15" w:type="dxa"/>
              <w:left w:w="15" w:type="dxa"/>
              <w:bottom w:w="15" w:type="dxa"/>
              <w:right w:w="15" w:type="dxa"/>
            </w:tcMar>
            <w:hideMark/>
          </w:tcPr>
          <w:p w14:paraId="1C69286F" w14:textId="77777777" w:rsidR="00A00D29" w:rsidRPr="001D6DF2" w:rsidRDefault="00A00D29" w:rsidP="001D6DF2">
            <w:pPr>
              <w:spacing w:after="0" w:line="240" w:lineRule="auto"/>
            </w:pPr>
            <w:r w:rsidRPr="001D6DF2">
              <w:t>Study design</w:t>
            </w:r>
          </w:p>
        </w:tc>
        <w:tc>
          <w:tcPr>
            <w:tcW w:w="0" w:type="auto"/>
            <w:tcBorders>
              <w:top w:val="nil"/>
              <w:left w:val="nil"/>
              <w:bottom w:val="nil"/>
              <w:right w:val="single" w:sz="4" w:space="0" w:color="auto"/>
            </w:tcBorders>
            <w:tcMar>
              <w:top w:w="15" w:type="dxa"/>
              <w:left w:w="15" w:type="dxa"/>
              <w:bottom w:w="15" w:type="dxa"/>
              <w:right w:w="15" w:type="dxa"/>
            </w:tcMar>
            <w:vAlign w:val="center"/>
            <w:hideMark/>
          </w:tcPr>
          <w:p w14:paraId="0940DF74" w14:textId="77777777" w:rsidR="00A00D29" w:rsidRPr="001D6DF2" w:rsidRDefault="00A00D29" w:rsidP="001D6DF2">
            <w:pPr>
              <w:pStyle w:val="NormalWeb"/>
              <w:spacing w:before="0" w:beforeAutospacing="0" w:after="0" w:afterAutospacing="0"/>
              <w:rPr>
                <w:rFonts w:asciiTheme="minorHAnsi" w:hAnsiTheme="minorHAnsi"/>
                <w:sz w:val="22"/>
                <w:szCs w:val="22"/>
              </w:rPr>
            </w:pPr>
            <w:r w:rsidRPr="001D6DF2">
              <w:rPr>
                <w:rFonts w:asciiTheme="minorHAnsi" w:hAnsiTheme="minorHAnsi"/>
                <w:sz w:val="22"/>
                <w:szCs w:val="22"/>
              </w:rPr>
              <w:t>Prospective cohort study.</w:t>
            </w:r>
          </w:p>
          <w:p w14:paraId="18C9104D" w14:textId="77777777" w:rsidR="00A00D29" w:rsidRPr="001D6DF2" w:rsidRDefault="00A00D29" w:rsidP="001D6DF2">
            <w:pPr>
              <w:pStyle w:val="NormalWeb"/>
              <w:spacing w:before="0" w:beforeAutospacing="0" w:after="0" w:afterAutospacing="0"/>
              <w:rPr>
                <w:rFonts w:asciiTheme="minorHAnsi" w:hAnsiTheme="minorHAnsi"/>
                <w:sz w:val="22"/>
                <w:szCs w:val="22"/>
              </w:rPr>
            </w:pPr>
            <w:proofErr w:type="spellStart"/>
            <w:r w:rsidRPr="001D6DF2">
              <w:rPr>
                <w:rFonts w:asciiTheme="minorHAnsi" w:hAnsiTheme="minorHAnsi"/>
                <w:sz w:val="22"/>
                <w:szCs w:val="22"/>
              </w:rPr>
              <w:t>Multicenter</w:t>
            </w:r>
            <w:proofErr w:type="spellEnd"/>
            <w:r w:rsidRPr="001D6DF2">
              <w:rPr>
                <w:rFonts w:asciiTheme="minorHAnsi" w:hAnsiTheme="minorHAnsi"/>
                <w:sz w:val="22"/>
                <w:szCs w:val="22"/>
              </w:rPr>
              <w:t>, international study with data collected from 15 clinics</w:t>
            </w:r>
          </w:p>
        </w:tc>
      </w:tr>
      <w:tr w:rsidR="00A00D29" w:rsidRPr="001D6DF2" w14:paraId="186B97BC" w14:textId="77777777" w:rsidTr="001D6DF2">
        <w:trPr>
          <w:tblCellSpacing w:w="15" w:type="dxa"/>
        </w:trPr>
        <w:tc>
          <w:tcPr>
            <w:tcW w:w="3750" w:type="dxa"/>
            <w:tcBorders>
              <w:top w:val="nil"/>
              <w:left w:val="single" w:sz="4" w:space="0" w:color="auto"/>
              <w:bottom w:val="nil"/>
              <w:right w:val="nil"/>
            </w:tcBorders>
            <w:tcMar>
              <w:top w:w="15" w:type="dxa"/>
              <w:left w:w="15" w:type="dxa"/>
              <w:bottom w:w="15" w:type="dxa"/>
              <w:right w:w="15" w:type="dxa"/>
            </w:tcMar>
            <w:hideMark/>
          </w:tcPr>
          <w:p w14:paraId="663F9D10" w14:textId="77777777" w:rsidR="00A00D29" w:rsidRPr="001D6DF2" w:rsidRDefault="00A00D29" w:rsidP="001D6DF2">
            <w:pPr>
              <w:spacing w:after="0" w:line="240" w:lineRule="auto"/>
            </w:pPr>
            <w:r w:rsidRPr="001D6DF2">
              <w:t>Participants</w:t>
            </w:r>
          </w:p>
        </w:tc>
        <w:tc>
          <w:tcPr>
            <w:tcW w:w="0" w:type="auto"/>
            <w:tcBorders>
              <w:top w:val="nil"/>
              <w:left w:val="nil"/>
              <w:bottom w:val="nil"/>
              <w:right w:val="single" w:sz="4" w:space="0" w:color="auto"/>
            </w:tcBorders>
            <w:tcMar>
              <w:top w:w="15" w:type="dxa"/>
              <w:left w:w="15" w:type="dxa"/>
              <w:bottom w:w="15" w:type="dxa"/>
              <w:right w:w="15" w:type="dxa"/>
            </w:tcMar>
            <w:vAlign w:val="center"/>
            <w:hideMark/>
          </w:tcPr>
          <w:p w14:paraId="3179602E" w14:textId="77777777" w:rsidR="00A00D29" w:rsidRPr="001D6DF2" w:rsidRDefault="00A00D29" w:rsidP="001D6DF2">
            <w:pPr>
              <w:pStyle w:val="NormalWeb"/>
              <w:spacing w:before="0" w:beforeAutospacing="0" w:after="0" w:afterAutospacing="0"/>
              <w:rPr>
                <w:rFonts w:asciiTheme="minorHAnsi" w:hAnsiTheme="minorHAnsi"/>
                <w:sz w:val="22"/>
                <w:szCs w:val="22"/>
              </w:rPr>
            </w:pPr>
            <w:r w:rsidRPr="001D6DF2">
              <w:rPr>
                <w:rFonts w:asciiTheme="minorHAnsi" w:hAnsiTheme="minorHAnsi"/>
                <w:sz w:val="22"/>
                <w:szCs w:val="22"/>
              </w:rPr>
              <w:t>126 horses diagnosed with Epiploic Foramen Entrapment at exploratory laparotomy. 15 horses lost to follow up.</w:t>
            </w:r>
          </w:p>
        </w:tc>
      </w:tr>
      <w:tr w:rsidR="00A00D29" w:rsidRPr="001D6DF2" w14:paraId="023BF9E8" w14:textId="77777777" w:rsidTr="001D6DF2">
        <w:trPr>
          <w:tblCellSpacing w:w="15" w:type="dxa"/>
        </w:trPr>
        <w:tc>
          <w:tcPr>
            <w:tcW w:w="3750" w:type="dxa"/>
            <w:tcBorders>
              <w:top w:val="nil"/>
              <w:left w:val="single" w:sz="4" w:space="0" w:color="auto"/>
              <w:bottom w:val="nil"/>
              <w:right w:val="nil"/>
            </w:tcBorders>
            <w:tcMar>
              <w:top w:w="15" w:type="dxa"/>
              <w:left w:w="15" w:type="dxa"/>
              <w:bottom w:w="15" w:type="dxa"/>
              <w:right w:w="15" w:type="dxa"/>
            </w:tcMar>
            <w:hideMark/>
          </w:tcPr>
          <w:p w14:paraId="72A8C4A9" w14:textId="77777777" w:rsidR="00A00D29" w:rsidRPr="001D6DF2" w:rsidRDefault="00A00D29" w:rsidP="001D6DF2">
            <w:pPr>
              <w:spacing w:after="0" w:line="240" w:lineRule="auto"/>
            </w:pPr>
            <w:r w:rsidRPr="001D6DF2">
              <w:t>Data collected relevant to review</w:t>
            </w:r>
          </w:p>
        </w:tc>
        <w:tc>
          <w:tcPr>
            <w:tcW w:w="0" w:type="auto"/>
            <w:tcBorders>
              <w:top w:val="nil"/>
              <w:left w:val="nil"/>
              <w:bottom w:val="nil"/>
              <w:right w:val="single" w:sz="4" w:space="0" w:color="auto"/>
            </w:tcBorders>
            <w:tcMar>
              <w:top w:w="15" w:type="dxa"/>
              <w:left w:w="15" w:type="dxa"/>
              <w:bottom w:w="15" w:type="dxa"/>
              <w:right w:w="15" w:type="dxa"/>
            </w:tcMar>
            <w:vAlign w:val="center"/>
            <w:hideMark/>
          </w:tcPr>
          <w:p w14:paraId="4F8D7E88" w14:textId="77777777" w:rsidR="00A00D29" w:rsidRPr="001D6DF2" w:rsidRDefault="00A00D29" w:rsidP="001D6DF2">
            <w:pPr>
              <w:pStyle w:val="NormalWeb"/>
              <w:spacing w:before="0" w:beforeAutospacing="0" w:after="0" w:afterAutospacing="0"/>
              <w:rPr>
                <w:rFonts w:asciiTheme="minorHAnsi" w:hAnsiTheme="minorHAnsi"/>
                <w:sz w:val="22"/>
                <w:szCs w:val="22"/>
              </w:rPr>
            </w:pPr>
            <w:r w:rsidRPr="001D6DF2">
              <w:rPr>
                <w:rFonts w:asciiTheme="minorHAnsi" w:hAnsiTheme="minorHAnsi"/>
                <w:sz w:val="22"/>
                <w:szCs w:val="22"/>
              </w:rPr>
              <w:t>Survival at 1 year, survival at 2 years. Owner/agent contacted 6 monthly to collect survival data.</w:t>
            </w:r>
          </w:p>
        </w:tc>
      </w:tr>
      <w:tr w:rsidR="00A00D29" w:rsidRPr="001D6DF2" w14:paraId="1896D4AB" w14:textId="77777777" w:rsidTr="001D6DF2">
        <w:trPr>
          <w:tblCellSpacing w:w="15" w:type="dxa"/>
        </w:trPr>
        <w:tc>
          <w:tcPr>
            <w:tcW w:w="3750" w:type="dxa"/>
            <w:tcBorders>
              <w:top w:val="nil"/>
              <w:left w:val="single" w:sz="4" w:space="0" w:color="auto"/>
              <w:bottom w:val="nil"/>
              <w:right w:val="nil"/>
            </w:tcBorders>
            <w:tcMar>
              <w:top w:w="15" w:type="dxa"/>
              <w:left w:w="15" w:type="dxa"/>
              <w:bottom w:w="15" w:type="dxa"/>
              <w:right w:w="15" w:type="dxa"/>
            </w:tcMar>
            <w:hideMark/>
          </w:tcPr>
          <w:p w14:paraId="51EEEC3B" w14:textId="77777777" w:rsidR="00A00D29" w:rsidRPr="001D6DF2" w:rsidRDefault="00A00D29" w:rsidP="001D6DF2">
            <w:pPr>
              <w:spacing w:after="0" w:line="240" w:lineRule="auto"/>
            </w:pPr>
            <w:r w:rsidRPr="001D6DF2">
              <w:t>Outcomes</w:t>
            </w:r>
          </w:p>
          <w:p w14:paraId="55E9810E" w14:textId="77777777" w:rsidR="00A00D29" w:rsidRPr="001D6DF2" w:rsidRDefault="00A00D29" w:rsidP="001D6DF2">
            <w:pPr>
              <w:spacing w:after="0" w:line="240" w:lineRule="auto"/>
            </w:pPr>
          </w:p>
          <w:p w14:paraId="7A08DCF6" w14:textId="77777777" w:rsidR="00A00D29" w:rsidRPr="001D6DF2" w:rsidRDefault="00A00D29" w:rsidP="001D6DF2">
            <w:pPr>
              <w:spacing w:after="0" w:line="240" w:lineRule="auto"/>
            </w:pPr>
          </w:p>
          <w:p w14:paraId="4111B244" w14:textId="77777777" w:rsidR="00A00D29" w:rsidRPr="001D6DF2" w:rsidRDefault="00A00D29" w:rsidP="001D6DF2">
            <w:pPr>
              <w:spacing w:after="0" w:line="240" w:lineRule="auto"/>
            </w:pPr>
            <w:r w:rsidRPr="001D6DF2">
              <w:t>Results:</w:t>
            </w:r>
          </w:p>
        </w:tc>
        <w:tc>
          <w:tcPr>
            <w:tcW w:w="0" w:type="auto"/>
            <w:tcBorders>
              <w:top w:val="nil"/>
              <w:left w:val="nil"/>
              <w:bottom w:val="nil"/>
              <w:right w:val="single" w:sz="4" w:space="0" w:color="auto"/>
            </w:tcBorders>
            <w:tcMar>
              <w:top w:w="15" w:type="dxa"/>
              <w:left w:w="15" w:type="dxa"/>
              <w:bottom w:w="15" w:type="dxa"/>
              <w:right w:w="15" w:type="dxa"/>
            </w:tcMar>
            <w:vAlign w:val="center"/>
            <w:hideMark/>
          </w:tcPr>
          <w:p w14:paraId="5EF0BFEE" w14:textId="77777777" w:rsidR="00A00D29" w:rsidRPr="001D6DF2" w:rsidRDefault="00A00D29" w:rsidP="001D6DF2">
            <w:pPr>
              <w:pStyle w:val="NormalWeb"/>
              <w:spacing w:before="0" w:beforeAutospacing="0" w:after="0" w:afterAutospacing="0"/>
              <w:rPr>
                <w:rFonts w:asciiTheme="minorHAnsi" w:hAnsiTheme="minorHAnsi"/>
                <w:sz w:val="22"/>
                <w:szCs w:val="22"/>
              </w:rPr>
            </w:pPr>
            <w:r w:rsidRPr="001D6DF2">
              <w:rPr>
                <w:rFonts w:asciiTheme="minorHAnsi" w:hAnsiTheme="minorHAnsi"/>
                <w:sz w:val="22"/>
                <w:szCs w:val="22"/>
              </w:rPr>
              <w:t>Data obtained from owners on survival at 1 and 2 years</w:t>
            </w:r>
          </w:p>
          <w:p w14:paraId="54FFF682" w14:textId="77777777" w:rsidR="00A00D29" w:rsidRPr="001D6DF2" w:rsidRDefault="00A00D29" w:rsidP="001D6DF2">
            <w:pPr>
              <w:pStyle w:val="NormalWeb"/>
              <w:spacing w:before="0" w:beforeAutospacing="0" w:after="0" w:afterAutospacing="0"/>
              <w:rPr>
                <w:rFonts w:asciiTheme="minorHAnsi" w:hAnsiTheme="minorHAnsi"/>
                <w:sz w:val="22"/>
                <w:szCs w:val="22"/>
              </w:rPr>
            </w:pPr>
          </w:p>
          <w:p w14:paraId="7AA0CC63" w14:textId="77777777" w:rsidR="00A00D29" w:rsidRPr="001D6DF2" w:rsidRDefault="00A00D29" w:rsidP="001D6DF2">
            <w:pPr>
              <w:pStyle w:val="NormalWeb"/>
              <w:spacing w:before="0" w:beforeAutospacing="0" w:after="0" w:afterAutospacing="0"/>
              <w:rPr>
                <w:rFonts w:asciiTheme="minorHAnsi" w:hAnsiTheme="minorHAnsi"/>
                <w:sz w:val="22"/>
                <w:szCs w:val="22"/>
              </w:rPr>
            </w:pPr>
            <w:r w:rsidRPr="001D6DF2">
              <w:rPr>
                <w:rFonts w:asciiTheme="minorHAnsi" w:hAnsiTheme="minorHAnsi"/>
                <w:sz w:val="22"/>
                <w:szCs w:val="22"/>
              </w:rPr>
              <w:t>For all horses undergoing surgery:</w:t>
            </w:r>
          </w:p>
          <w:p w14:paraId="05CDF924" w14:textId="77777777" w:rsidR="00A00D29" w:rsidRPr="001D6DF2" w:rsidRDefault="00A00D29" w:rsidP="001D6DF2">
            <w:pPr>
              <w:pStyle w:val="NormalWeb"/>
              <w:spacing w:before="0" w:beforeAutospacing="0" w:after="0" w:afterAutospacing="0"/>
              <w:rPr>
                <w:rFonts w:asciiTheme="minorHAnsi" w:hAnsiTheme="minorHAnsi"/>
                <w:sz w:val="22"/>
                <w:szCs w:val="22"/>
              </w:rPr>
            </w:pPr>
            <w:r w:rsidRPr="001D6DF2">
              <w:rPr>
                <w:rFonts w:asciiTheme="minorHAnsi" w:hAnsiTheme="minorHAnsi"/>
                <w:sz w:val="22"/>
                <w:szCs w:val="22"/>
              </w:rPr>
              <w:t>Median survival time 397 days</w:t>
            </w:r>
          </w:p>
          <w:p w14:paraId="49DB8144" w14:textId="77777777" w:rsidR="00A00D29" w:rsidRPr="001D6DF2" w:rsidRDefault="00A00D29" w:rsidP="001D6DF2">
            <w:pPr>
              <w:pStyle w:val="NormalWeb"/>
              <w:spacing w:before="0" w:beforeAutospacing="0" w:after="0" w:afterAutospacing="0"/>
              <w:rPr>
                <w:rFonts w:asciiTheme="minorHAnsi" w:hAnsiTheme="minorHAnsi"/>
                <w:sz w:val="22"/>
                <w:szCs w:val="22"/>
              </w:rPr>
            </w:pPr>
            <w:r w:rsidRPr="001D6DF2">
              <w:rPr>
                <w:rFonts w:asciiTheme="minorHAnsi" w:hAnsiTheme="minorHAnsi"/>
                <w:sz w:val="22"/>
                <w:szCs w:val="22"/>
              </w:rPr>
              <w:t>Survival at 1 year = 41%</w:t>
            </w:r>
          </w:p>
          <w:p w14:paraId="04FAE779" w14:textId="77777777" w:rsidR="00A00D29" w:rsidRPr="001D6DF2" w:rsidRDefault="00A00D29" w:rsidP="001D6DF2">
            <w:pPr>
              <w:pStyle w:val="NormalWeb"/>
              <w:spacing w:before="0" w:beforeAutospacing="0" w:after="0" w:afterAutospacing="0"/>
              <w:rPr>
                <w:rFonts w:asciiTheme="minorHAnsi" w:hAnsiTheme="minorHAnsi"/>
                <w:sz w:val="22"/>
                <w:szCs w:val="22"/>
              </w:rPr>
            </w:pPr>
            <w:r w:rsidRPr="001D6DF2">
              <w:rPr>
                <w:rFonts w:asciiTheme="minorHAnsi" w:hAnsiTheme="minorHAnsi"/>
                <w:sz w:val="22"/>
                <w:szCs w:val="22"/>
              </w:rPr>
              <w:t>Survival at 2 years = 26.5%</w:t>
            </w:r>
          </w:p>
          <w:p w14:paraId="288EB14D" w14:textId="77777777" w:rsidR="00A00D29" w:rsidRPr="001D6DF2" w:rsidRDefault="00A00D29" w:rsidP="001D6DF2">
            <w:pPr>
              <w:pStyle w:val="NormalWeb"/>
              <w:spacing w:before="0" w:beforeAutospacing="0" w:after="0" w:afterAutospacing="0"/>
              <w:rPr>
                <w:rFonts w:asciiTheme="minorHAnsi" w:hAnsiTheme="minorHAnsi"/>
                <w:sz w:val="22"/>
                <w:szCs w:val="22"/>
              </w:rPr>
            </w:pPr>
          </w:p>
          <w:p w14:paraId="05348E20" w14:textId="77777777" w:rsidR="00A00D29" w:rsidRPr="001D6DF2" w:rsidRDefault="00A00D29" w:rsidP="001D6DF2">
            <w:pPr>
              <w:pStyle w:val="NormalWeb"/>
              <w:spacing w:before="0" w:beforeAutospacing="0" w:after="0" w:afterAutospacing="0"/>
              <w:rPr>
                <w:rFonts w:asciiTheme="minorHAnsi" w:hAnsiTheme="minorHAnsi"/>
                <w:sz w:val="22"/>
                <w:szCs w:val="22"/>
              </w:rPr>
            </w:pPr>
            <w:r w:rsidRPr="001D6DF2">
              <w:rPr>
                <w:rFonts w:asciiTheme="minorHAnsi" w:hAnsiTheme="minorHAnsi"/>
                <w:sz w:val="22"/>
                <w:szCs w:val="22"/>
              </w:rPr>
              <w:t>For horses surviving anaesthesia:</w:t>
            </w:r>
          </w:p>
          <w:p w14:paraId="4C3D091D" w14:textId="77777777" w:rsidR="00A00D29" w:rsidRPr="001D6DF2" w:rsidRDefault="00A00D29" w:rsidP="001D6DF2">
            <w:pPr>
              <w:pStyle w:val="NormalWeb"/>
              <w:spacing w:before="0" w:beforeAutospacing="0" w:after="0" w:afterAutospacing="0"/>
              <w:rPr>
                <w:rFonts w:asciiTheme="minorHAnsi" w:hAnsiTheme="minorHAnsi"/>
                <w:sz w:val="22"/>
                <w:szCs w:val="22"/>
              </w:rPr>
            </w:pPr>
            <w:r w:rsidRPr="001D6DF2">
              <w:rPr>
                <w:rFonts w:asciiTheme="minorHAnsi" w:hAnsiTheme="minorHAnsi"/>
                <w:sz w:val="22"/>
                <w:szCs w:val="22"/>
              </w:rPr>
              <w:t>Survival at 1 year =50.6%</w:t>
            </w:r>
          </w:p>
          <w:p w14:paraId="5C936CCF" w14:textId="77777777" w:rsidR="00A00D29" w:rsidRPr="001D6DF2" w:rsidRDefault="00A00D29" w:rsidP="001D6DF2">
            <w:pPr>
              <w:pStyle w:val="NormalWeb"/>
              <w:spacing w:before="0" w:beforeAutospacing="0" w:after="0" w:afterAutospacing="0"/>
              <w:rPr>
                <w:rFonts w:asciiTheme="minorHAnsi" w:hAnsiTheme="minorHAnsi"/>
                <w:sz w:val="22"/>
                <w:szCs w:val="22"/>
              </w:rPr>
            </w:pPr>
            <w:r w:rsidRPr="001D6DF2">
              <w:rPr>
                <w:rFonts w:asciiTheme="minorHAnsi" w:hAnsiTheme="minorHAnsi"/>
                <w:sz w:val="22"/>
                <w:szCs w:val="22"/>
              </w:rPr>
              <w:t>Survival at 2 years = 34.3%</w:t>
            </w:r>
          </w:p>
          <w:p w14:paraId="1EC221C9" w14:textId="77777777" w:rsidR="00A00D29" w:rsidRPr="001D6DF2" w:rsidRDefault="00A00D29" w:rsidP="001D6DF2">
            <w:pPr>
              <w:pStyle w:val="NormalWeb"/>
              <w:spacing w:before="0" w:beforeAutospacing="0" w:after="0" w:afterAutospacing="0"/>
              <w:rPr>
                <w:rFonts w:asciiTheme="minorHAnsi" w:hAnsiTheme="minorHAnsi"/>
                <w:sz w:val="22"/>
                <w:szCs w:val="22"/>
              </w:rPr>
            </w:pPr>
          </w:p>
        </w:tc>
      </w:tr>
      <w:tr w:rsidR="00A00D29" w:rsidRPr="001D6DF2" w14:paraId="36FDBBA9" w14:textId="77777777" w:rsidTr="001D6DF2">
        <w:trPr>
          <w:tblCellSpacing w:w="15" w:type="dxa"/>
        </w:trPr>
        <w:tc>
          <w:tcPr>
            <w:tcW w:w="3750" w:type="dxa"/>
            <w:tcBorders>
              <w:top w:val="nil"/>
              <w:left w:val="single" w:sz="4" w:space="0" w:color="auto"/>
              <w:bottom w:val="single" w:sz="4" w:space="0" w:color="auto"/>
              <w:right w:val="nil"/>
            </w:tcBorders>
            <w:tcMar>
              <w:top w:w="15" w:type="dxa"/>
              <w:left w:w="15" w:type="dxa"/>
              <w:bottom w:w="15" w:type="dxa"/>
              <w:right w:w="15" w:type="dxa"/>
            </w:tcMar>
            <w:hideMark/>
          </w:tcPr>
          <w:p w14:paraId="6D6963E2" w14:textId="77777777" w:rsidR="00A00D29" w:rsidRPr="001D6DF2" w:rsidRDefault="00A00D29" w:rsidP="001D6DF2">
            <w:pPr>
              <w:spacing w:after="0" w:line="240" w:lineRule="auto"/>
            </w:pPr>
            <w:r w:rsidRPr="001D6DF2">
              <w:t>Main study limitations</w:t>
            </w:r>
          </w:p>
        </w:tc>
        <w:tc>
          <w:tcPr>
            <w:tcW w:w="0" w:type="auto"/>
            <w:tcBorders>
              <w:top w:val="nil"/>
              <w:left w:val="nil"/>
              <w:bottom w:val="single" w:sz="4" w:space="0" w:color="auto"/>
              <w:right w:val="single" w:sz="4" w:space="0" w:color="auto"/>
            </w:tcBorders>
            <w:tcMar>
              <w:top w:w="15" w:type="dxa"/>
              <w:left w:w="15" w:type="dxa"/>
              <w:bottom w:w="15" w:type="dxa"/>
              <w:right w:w="15" w:type="dxa"/>
            </w:tcMar>
            <w:vAlign w:val="center"/>
            <w:hideMark/>
          </w:tcPr>
          <w:p w14:paraId="7F29C50A" w14:textId="77777777" w:rsidR="00A00D29" w:rsidRPr="001D6DF2" w:rsidRDefault="00A00D29" w:rsidP="001D6DF2">
            <w:pPr>
              <w:pStyle w:val="NormalWeb"/>
              <w:spacing w:before="0" w:beforeAutospacing="0" w:after="0" w:afterAutospacing="0"/>
              <w:rPr>
                <w:rFonts w:asciiTheme="minorHAnsi" w:hAnsiTheme="minorHAnsi"/>
                <w:sz w:val="22"/>
                <w:szCs w:val="22"/>
              </w:rPr>
            </w:pPr>
            <w:r w:rsidRPr="001D6DF2">
              <w:rPr>
                <w:rFonts w:asciiTheme="minorHAnsi" w:hAnsiTheme="minorHAnsi"/>
                <w:sz w:val="22"/>
                <w:szCs w:val="22"/>
              </w:rPr>
              <w:t>Multiple surgeons and surgical techniques likely to have been utilised due to multicentre nature of study. Surgeon factors not discussed.</w:t>
            </w:r>
          </w:p>
          <w:p w14:paraId="00791F13" w14:textId="77777777" w:rsidR="00A00D29" w:rsidRPr="001D6DF2" w:rsidRDefault="00A00D29" w:rsidP="001D6DF2">
            <w:pPr>
              <w:pStyle w:val="NormalWeb"/>
              <w:spacing w:before="0" w:beforeAutospacing="0" w:after="0" w:afterAutospacing="0"/>
              <w:rPr>
                <w:rFonts w:asciiTheme="minorHAnsi" w:hAnsiTheme="minorHAnsi"/>
                <w:sz w:val="22"/>
                <w:szCs w:val="22"/>
              </w:rPr>
            </w:pPr>
            <w:r w:rsidRPr="001D6DF2">
              <w:rPr>
                <w:rFonts w:asciiTheme="minorHAnsi" w:hAnsiTheme="minorHAnsi"/>
                <w:sz w:val="22"/>
                <w:szCs w:val="22"/>
              </w:rPr>
              <w:t>Large variations within the group on factors known to effect survival e.g. resection performed/not performed, type of resection performed etc.</w:t>
            </w:r>
          </w:p>
          <w:p w14:paraId="41A9DAEB" w14:textId="77777777" w:rsidR="00A00D29" w:rsidRPr="001D6DF2" w:rsidRDefault="00A00D29" w:rsidP="001D6DF2">
            <w:pPr>
              <w:pStyle w:val="NormalWeb"/>
              <w:spacing w:before="0" w:beforeAutospacing="0" w:after="0" w:afterAutospacing="0"/>
              <w:rPr>
                <w:rFonts w:asciiTheme="minorHAnsi" w:hAnsiTheme="minorHAnsi"/>
                <w:sz w:val="22"/>
                <w:szCs w:val="22"/>
              </w:rPr>
            </w:pPr>
            <w:r w:rsidRPr="001D6DF2">
              <w:rPr>
                <w:rFonts w:asciiTheme="minorHAnsi" w:hAnsiTheme="minorHAnsi"/>
                <w:sz w:val="22"/>
                <w:szCs w:val="22"/>
              </w:rPr>
              <w:t>Some horses non-survivors due to financial constraints rather than morbidity</w:t>
            </w:r>
          </w:p>
          <w:p w14:paraId="2C4039FF" w14:textId="77777777" w:rsidR="00A00D29" w:rsidRPr="001D6DF2" w:rsidRDefault="00A00D29" w:rsidP="001D6DF2">
            <w:pPr>
              <w:pStyle w:val="NormalWeb"/>
              <w:spacing w:before="0" w:beforeAutospacing="0" w:after="0" w:afterAutospacing="0"/>
              <w:rPr>
                <w:rFonts w:asciiTheme="minorHAnsi" w:hAnsiTheme="minorHAnsi"/>
                <w:sz w:val="22"/>
                <w:szCs w:val="22"/>
              </w:rPr>
            </w:pPr>
            <w:r w:rsidRPr="001D6DF2">
              <w:rPr>
                <w:rFonts w:asciiTheme="minorHAnsi" w:hAnsiTheme="minorHAnsi"/>
                <w:sz w:val="22"/>
                <w:szCs w:val="22"/>
              </w:rPr>
              <w:t>Anaesthetic protocols not discussed</w:t>
            </w:r>
          </w:p>
        </w:tc>
      </w:tr>
    </w:tbl>
    <w:p w14:paraId="3F151BEF" w14:textId="77777777" w:rsidR="00A00D29" w:rsidRPr="001D6DF2" w:rsidRDefault="00A00D29" w:rsidP="00A00D29"/>
    <w:p w14:paraId="7DFFF4BC" w14:textId="5F5CCCFA" w:rsidR="001D6DF2" w:rsidRPr="00FA5F0A" w:rsidRDefault="001D6DF2" w:rsidP="001D6DF2">
      <w:pPr>
        <w:rPr>
          <w:rFonts w:cs="Arial"/>
          <w:b/>
          <w:sz w:val="28"/>
        </w:rPr>
      </w:pPr>
      <w:r w:rsidRPr="00FA5F0A">
        <w:rPr>
          <w:rFonts w:cs="Arial"/>
          <w:b/>
          <w:sz w:val="28"/>
        </w:rPr>
        <w:t>Quality Appraisal</w:t>
      </w:r>
    </w:p>
    <w:p w14:paraId="4B2FA5FF" w14:textId="70DDED38" w:rsidR="001D6DF2" w:rsidRPr="001D6DF2" w:rsidRDefault="001D6DF2" w:rsidP="001D6DF2">
      <w:pPr>
        <w:rPr>
          <w:rFonts w:cs="Arial"/>
        </w:rPr>
      </w:pPr>
      <w:r w:rsidRPr="001D6DF2">
        <w:rPr>
          <w:rFonts w:cs="Arial"/>
        </w:rPr>
        <w:t>The quality appraisal score of all publications will be tabulated accord</w:t>
      </w:r>
      <w:r w:rsidR="00E30BAB">
        <w:rPr>
          <w:rFonts w:cs="Arial"/>
        </w:rPr>
        <w:t>ing to the appraisal tool used</w:t>
      </w:r>
      <w:r w:rsidRPr="001D6DF2">
        <w:rPr>
          <w:rFonts w:cs="Arial"/>
        </w:rPr>
        <w:t>. Results will show individual appraisal along with criterion attainment across all publications appraised by the same tool.</w:t>
      </w:r>
      <w:r w:rsidR="00E30BAB">
        <w:rPr>
          <w:rFonts w:cs="Arial"/>
        </w:rPr>
        <w:t xml:space="preserve"> See table 6</w:t>
      </w:r>
      <w:r w:rsidR="00B8344B">
        <w:rPr>
          <w:rFonts w:cs="Arial"/>
        </w:rPr>
        <w:t>.</w:t>
      </w:r>
    </w:p>
    <w:p w14:paraId="535D3B88" w14:textId="77777777" w:rsidR="00A00D29" w:rsidRPr="001D6DF2" w:rsidRDefault="00A00D29" w:rsidP="00E92C7F">
      <w:pPr>
        <w:rPr>
          <w:rStyle w:val="Hyperlink"/>
          <w:color w:val="auto"/>
          <w:u w:val="none"/>
        </w:rPr>
      </w:pPr>
    </w:p>
    <w:p w14:paraId="5282043E" w14:textId="77777777" w:rsidR="00FA5F0A" w:rsidRDefault="00FA5F0A">
      <w:pPr>
        <w:rPr>
          <w:rStyle w:val="Hyperlink"/>
          <w:color w:val="auto"/>
          <w:u w:val="none"/>
        </w:rPr>
      </w:pPr>
      <w:r>
        <w:rPr>
          <w:rStyle w:val="Hyperlink"/>
          <w:color w:val="auto"/>
          <w:u w:val="none"/>
        </w:rPr>
        <w:br w:type="page"/>
      </w:r>
    </w:p>
    <w:p w14:paraId="034355AC" w14:textId="06825EF8" w:rsidR="00E92C7F" w:rsidRPr="001D6DF2" w:rsidRDefault="00E92C7F" w:rsidP="00E92C7F">
      <w:pPr>
        <w:rPr>
          <w:rStyle w:val="Hyperlink"/>
          <w:color w:val="auto"/>
          <w:u w:val="none"/>
        </w:rPr>
      </w:pPr>
      <w:r w:rsidRPr="001D6DF2">
        <w:rPr>
          <w:rStyle w:val="Hyperlink"/>
          <w:color w:val="auto"/>
          <w:u w:val="none"/>
        </w:rPr>
        <w:lastRenderedPageBreak/>
        <w:t>Table</w:t>
      </w:r>
      <w:r w:rsidR="00E30BAB">
        <w:rPr>
          <w:rStyle w:val="Hyperlink"/>
          <w:color w:val="auto"/>
          <w:u w:val="none"/>
        </w:rPr>
        <w:t xml:space="preserve"> 6</w:t>
      </w:r>
      <w:r w:rsidRPr="001D6DF2">
        <w:rPr>
          <w:rStyle w:val="Hyperlink"/>
          <w:color w:val="auto"/>
          <w:u w:val="none"/>
        </w:rPr>
        <w:t xml:space="preserve">: </w:t>
      </w:r>
      <w:r w:rsidRPr="001D6DF2">
        <w:t xml:space="preserve">Results table for publications appraised using the JBI </w:t>
      </w:r>
      <w:r w:rsidR="00E30BAB">
        <w:t>Critical Appraisal</w:t>
      </w:r>
      <w:r w:rsidRPr="001D6DF2">
        <w:t xml:space="preserve"> tool</w:t>
      </w:r>
      <w:r w:rsidR="00E30BAB">
        <w:t>s</w:t>
      </w:r>
    </w:p>
    <w:p w14:paraId="3F3CB68D" w14:textId="0CE26AD1" w:rsidR="00E92C7F" w:rsidRPr="001D6DF2" w:rsidRDefault="00E92C7F" w:rsidP="00E92C7F">
      <w:pPr>
        <w:spacing w:after="0" w:line="240" w:lineRule="auto"/>
        <w:contextualSpacing/>
      </w:pPr>
    </w:p>
    <w:tbl>
      <w:tblPr>
        <w:tblW w:w="6906" w:type="dxa"/>
        <w:tblInd w:w="-256" w:type="dxa"/>
        <w:tblLayout w:type="fixed"/>
        <w:tblCellMar>
          <w:top w:w="28" w:type="dxa"/>
          <w:left w:w="28" w:type="dxa"/>
          <w:bottom w:w="28" w:type="dxa"/>
          <w:right w:w="28" w:type="dxa"/>
        </w:tblCellMar>
        <w:tblLook w:val="04A0" w:firstRow="1" w:lastRow="0" w:firstColumn="1" w:lastColumn="0" w:noHBand="0" w:noVBand="1"/>
      </w:tblPr>
      <w:tblGrid>
        <w:gridCol w:w="2345"/>
        <w:gridCol w:w="363"/>
        <w:gridCol w:w="363"/>
        <w:gridCol w:w="363"/>
        <w:gridCol w:w="363"/>
        <w:gridCol w:w="363"/>
        <w:gridCol w:w="363"/>
        <w:gridCol w:w="363"/>
        <w:gridCol w:w="363"/>
        <w:gridCol w:w="363"/>
        <w:gridCol w:w="363"/>
        <w:gridCol w:w="363"/>
        <w:gridCol w:w="363"/>
        <w:gridCol w:w="205"/>
      </w:tblGrid>
      <w:tr w:rsidR="00E30BAB" w:rsidRPr="001D6DF2" w14:paraId="1B9358F5" w14:textId="77777777" w:rsidTr="00E30BAB">
        <w:trPr>
          <w:gridAfter w:val="1"/>
          <w:wAfter w:w="205" w:type="dxa"/>
          <w:trHeight w:val="833"/>
        </w:trPr>
        <w:tc>
          <w:tcPr>
            <w:tcW w:w="23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341D7C" w14:textId="74D200A7" w:rsidR="00E30BAB" w:rsidRPr="001D6DF2" w:rsidRDefault="00634101" w:rsidP="001D6DF2">
            <w:pPr>
              <w:jc w:val="center"/>
              <w:rPr>
                <w:rFonts w:cs="Arial"/>
                <w:b/>
                <w:bCs/>
                <w:color w:val="000000"/>
              </w:rPr>
            </w:pPr>
            <w:r>
              <w:rPr>
                <w:rFonts w:cs="Arial"/>
                <w:b/>
                <w:bCs/>
                <w:color w:val="000000"/>
              </w:rPr>
              <w:t>Publications</w:t>
            </w: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hideMark/>
          </w:tcPr>
          <w:p w14:paraId="455BE4DB" w14:textId="77777777" w:rsidR="00E30BAB" w:rsidRPr="001D6DF2" w:rsidRDefault="00E30BAB" w:rsidP="001D6DF2">
            <w:pPr>
              <w:jc w:val="center"/>
              <w:rPr>
                <w:rFonts w:cs="Arial"/>
                <w:color w:val="000000"/>
              </w:rPr>
            </w:pPr>
            <w:r w:rsidRPr="001D6DF2">
              <w:rPr>
                <w:rFonts w:cs="Arial"/>
                <w:color w:val="000000"/>
              </w:rPr>
              <w:t>C1</w:t>
            </w: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hideMark/>
          </w:tcPr>
          <w:p w14:paraId="716771FC" w14:textId="77777777" w:rsidR="00E30BAB" w:rsidRPr="001D6DF2" w:rsidRDefault="00E30BAB" w:rsidP="001D6DF2">
            <w:pPr>
              <w:jc w:val="center"/>
              <w:rPr>
                <w:rFonts w:cs="Arial"/>
                <w:color w:val="000000"/>
              </w:rPr>
            </w:pPr>
            <w:r w:rsidRPr="001D6DF2">
              <w:rPr>
                <w:rFonts w:cs="Arial"/>
                <w:color w:val="000000"/>
              </w:rPr>
              <w:t>C2</w:t>
            </w: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hideMark/>
          </w:tcPr>
          <w:p w14:paraId="288CB4E1" w14:textId="77777777" w:rsidR="00E30BAB" w:rsidRPr="001D6DF2" w:rsidRDefault="00E30BAB" w:rsidP="001D6DF2">
            <w:pPr>
              <w:jc w:val="center"/>
              <w:rPr>
                <w:rFonts w:cs="Arial"/>
                <w:color w:val="000000"/>
              </w:rPr>
            </w:pPr>
            <w:r w:rsidRPr="001D6DF2">
              <w:rPr>
                <w:rFonts w:cs="Arial"/>
                <w:color w:val="000000"/>
              </w:rPr>
              <w:t>C3</w:t>
            </w: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hideMark/>
          </w:tcPr>
          <w:p w14:paraId="3903D79B" w14:textId="77777777" w:rsidR="00E30BAB" w:rsidRPr="001D6DF2" w:rsidRDefault="00E30BAB" w:rsidP="001D6DF2">
            <w:pPr>
              <w:jc w:val="center"/>
              <w:rPr>
                <w:rFonts w:cs="Arial"/>
                <w:color w:val="000000"/>
              </w:rPr>
            </w:pPr>
            <w:r w:rsidRPr="001D6DF2">
              <w:rPr>
                <w:rFonts w:cs="Arial"/>
                <w:color w:val="000000"/>
              </w:rPr>
              <w:t>C4</w:t>
            </w:r>
          </w:p>
        </w:tc>
        <w:tc>
          <w:tcPr>
            <w:tcW w:w="363" w:type="dxa"/>
            <w:tcBorders>
              <w:top w:val="single" w:sz="4" w:space="0" w:color="auto"/>
              <w:left w:val="single" w:sz="4" w:space="0" w:color="auto"/>
              <w:bottom w:val="single" w:sz="4" w:space="0" w:color="auto"/>
              <w:right w:val="single" w:sz="4" w:space="0" w:color="auto"/>
            </w:tcBorders>
            <w:textDirection w:val="btLr"/>
          </w:tcPr>
          <w:p w14:paraId="6373342A" w14:textId="77777777" w:rsidR="00E30BAB" w:rsidRPr="001D6DF2" w:rsidRDefault="00E30BAB" w:rsidP="001D6DF2">
            <w:pPr>
              <w:jc w:val="center"/>
              <w:rPr>
                <w:rFonts w:cs="Arial"/>
                <w:color w:val="000000"/>
              </w:rPr>
            </w:pPr>
            <w:r w:rsidRPr="001D6DF2">
              <w:rPr>
                <w:rFonts w:cs="Arial"/>
                <w:color w:val="000000"/>
              </w:rPr>
              <w:t>C5</w:t>
            </w:r>
          </w:p>
        </w:tc>
        <w:tc>
          <w:tcPr>
            <w:tcW w:w="363" w:type="dxa"/>
            <w:tcBorders>
              <w:top w:val="single" w:sz="4" w:space="0" w:color="auto"/>
              <w:left w:val="single" w:sz="4" w:space="0" w:color="auto"/>
              <w:bottom w:val="single" w:sz="4" w:space="0" w:color="auto"/>
              <w:right w:val="single" w:sz="4" w:space="0" w:color="auto"/>
            </w:tcBorders>
            <w:textDirection w:val="btLr"/>
          </w:tcPr>
          <w:p w14:paraId="55A52DD0" w14:textId="77777777" w:rsidR="00E30BAB" w:rsidRPr="001D6DF2" w:rsidRDefault="00E30BAB" w:rsidP="001D6DF2">
            <w:pPr>
              <w:jc w:val="center"/>
              <w:rPr>
                <w:rFonts w:cs="Arial"/>
                <w:color w:val="000000"/>
              </w:rPr>
            </w:pPr>
            <w:r w:rsidRPr="001D6DF2">
              <w:rPr>
                <w:rFonts w:cs="Arial"/>
                <w:color w:val="000000"/>
              </w:rPr>
              <w:t>C6</w:t>
            </w: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hideMark/>
          </w:tcPr>
          <w:p w14:paraId="3CDB5662" w14:textId="77777777" w:rsidR="00E30BAB" w:rsidRPr="001D6DF2" w:rsidRDefault="00E30BAB" w:rsidP="001D6DF2">
            <w:pPr>
              <w:jc w:val="center"/>
              <w:rPr>
                <w:rFonts w:cs="Arial"/>
                <w:color w:val="000000"/>
              </w:rPr>
            </w:pPr>
            <w:r w:rsidRPr="001D6DF2">
              <w:rPr>
                <w:rFonts w:cs="Arial"/>
                <w:color w:val="000000"/>
              </w:rPr>
              <w:t>C7</w:t>
            </w: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hideMark/>
          </w:tcPr>
          <w:p w14:paraId="458DD4ED" w14:textId="77777777" w:rsidR="00E30BAB" w:rsidRPr="001D6DF2" w:rsidRDefault="00E30BAB" w:rsidP="001D6DF2">
            <w:pPr>
              <w:jc w:val="center"/>
              <w:rPr>
                <w:rFonts w:cs="Arial"/>
                <w:color w:val="000000"/>
              </w:rPr>
            </w:pPr>
            <w:r w:rsidRPr="001D6DF2">
              <w:rPr>
                <w:rFonts w:cs="Arial"/>
                <w:color w:val="000000"/>
              </w:rPr>
              <w:t>C8</w:t>
            </w: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hideMark/>
          </w:tcPr>
          <w:p w14:paraId="6D2E7471" w14:textId="77777777" w:rsidR="00E30BAB" w:rsidRPr="001D6DF2" w:rsidRDefault="00E30BAB" w:rsidP="001D6DF2">
            <w:pPr>
              <w:jc w:val="center"/>
              <w:rPr>
                <w:rFonts w:cs="Arial"/>
                <w:color w:val="000000"/>
              </w:rPr>
            </w:pPr>
            <w:r w:rsidRPr="001D6DF2">
              <w:rPr>
                <w:rFonts w:cs="Arial"/>
                <w:color w:val="000000"/>
              </w:rPr>
              <w:t>C9</w:t>
            </w: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hideMark/>
          </w:tcPr>
          <w:p w14:paraId="2A3605EB" w14:textId="77777777" w:rsidR="00E30BAB" w:rsidRPr="001D6DF2" w:rsidRDefault="00E30BAB" w:rsidP="001D6DF2">
            <w:pPr>
              <w:jc w:val="center"/>
              <w:rPr>
                <w:rFonts w:cs="Arial"/>
                <w:color w:val="000000"/>
              </w:rPr>
            </w:pPr>
            <w:r w:rsidRPr="001D6DF2">
              <w:rPr>
                <w:rFonts w:cs="Arial"/>
                <w:color w:val="000000"/>
              </w:rPr>
              <w:t>C10</w:t>
            </w: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hideMark/>
          </w:tcPr>
          <w:p w14:paraId="758DCD61" w14:textId="77777777" w:rsidR="00E30BAB" w:rsidRPr="001D6DF2" w:rsidRDefault="00E30BAB" w:rsidP="001D6DF2">
            <w:pPr>
              <w:jc w:val="center"/>
              <w:rPr>
                <w:rFonts w:cs="Arial"/>
                <w:color w:val="000000"/>
              </w:rPr>
            </w:pPr>
            <w:r w:rsidRPr="001D6DF2">
              <w:rPr>
                <w:rFonts w:cs="Arial"/>
                <w:color w:val="000000"/>
              </w:rPr>
              <w:t>C11</w:t>
            </w: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hideMark/>
          </w:tcPr>
          <w:p w14:paraId="19DBAD48" w14:textId="77777777" w:rsidR="00E30BAB" w:rsidRPr="001D6DF2" w:rsidRDefault="00E30BAB" w:rsidP="001D6DF2">
            <w:pPr>
              <w:jc w:val="center"/>
              <w:rPr>
                <w:rFonts w:cs="Arial"/>
                <w:color w:val="000000"/>
              </w:rPr>
            </w:pPr>
            <w:r w:rsidRPr="001D6DF2">
              <w:rPr>
                <w:rFonts w:cs="Arial"/>
                <w:color w:val="000000"/>
              </w:rPr>
              <w:t>Yes total</w:t>
            </w:r>
          </w:p>
        </w:tc>
      </w:tr>
      <w:tr w:rsidR="00E30BAB" w:rsidRPr="001D6DF2" w14:paraId="64BF237F" w14:textId="77777777" w:rsidTr="00E30BAB">
        <w:trPr>
          <w:trHeight w:val="474"/>
        </w:trPr>
        <w:tc>
          <w:tcPr>
            <w:tcW w:w="6906" w:type="dxa"/>
            <w:gridSpan w:val="14"/>
            <w:tcBorders>
              <w:top w:val="single" w:sz="4" w:space="0" w:color="auto"/>
              <w:left w:val="single" w:sz="4" w:space="0" w:color="auto"/>
              <w:bottom w:val="single" w:sz="4" w:space="0" w:color="auto"/>
              <w:right w:val="single" w:sz="4" w:space="0" w:color="auto"/>
            </w:tcBorders>
            <w:shd w:val="clear" w:color="auto" w:fill="auto"/>
            <w:vAlign w:val="center"/>
          </w:tcPr>
          <w:p w14:paraId="336C81DF" w14:textId="5328805F" w:rsidR="00E30BAB" w:rsidRPr="00E30BAB" w:rsidRDefault="00E30BAB" w:rsidP="00E30BAB">
            <w:pPr>
              <w:spacing w:after="0"/>
              <w:jc w:val="center"/>
              <w:rPr>
                <w:rFonts w:cs="Arial"/>
                <w:b/>
                <w:color w:val="000000"/>
              </w:rPr>
            </w:pPr>
            <w:r>
              <w:rPr>
                <w:rFonts w:cs="Arial"/>
                <w:b/>
                <w:color w:val="000000"/>
              </w:rPr>
              <w:t>Cohort studies</w:t>
            </w:r>
          </w:p>
        </w:tc>
      </w:tr>
      <w:tr w:rsidR="00E30BAB" w:rsidRPr="001D6DF2" w14:paraId="6F87823C" w14:textId="77777777" w:rsidTr="00E30BAB">
        <w:trPr>
          <w:trHeight w:val="833"/>
        </w:trPr>
        <w:tc>
          <w:tcPr>
            <w:tcW w:w="2345" w:type="dxa"/>
            <w:tcBorders>
              <w:top w:val="single" w:sz="4" w:space="0" w:color="auto"/>
              <w:left w:val="single" w:sz="4" w:space="0" w:color="auto"/>
              <w:bottom w:val="single" w:sz="4" w:space="0" w:color="auto"/>
              <w:right w:val="single" w:sz="4" w:space="0" w:color="auto"/>
            </w:tcBorders>
            <w:shd w:val="clear" w:color="auto" w:fill="auto"/>
            <w:vAlign w:val="center"/>
          </w:tcPr>
          <w:p w14:paraId="16CD3311" w14:textId="77777777" w:rsidR="00E30BAB" w:rsidRPr="001D6DF2" w:rsidRDefault="00E30BAB" w:rsidP="001D6DF2">
            <w:pPr>
              <w:jc w:val="center"/>
              <w:rPr>
                <w:rFonts w:cs="Arial"/>
                <w:b/>
                <w:bCs/>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592CE37F" w14:textId="77777777" w:rsidR="00E30BAB" w:rsidRPr="001D6DF2" w:rsidRDefault="00E30BAB"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2A20748D" w14:textId="77777777" w:rsidR="00E30BAB" w:rsidRPr="001D6DF2" w:rsidRDefault="00E30BAB"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3A2410E7" w14:textId="77777777" w:rsidR="00E30BAB" w:rsidRPr="001D6DF2" w:rsidRDefault="00E30BAB"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14A932EE" w14:textId="77777777" w:rsidR="00E30BAB" w:rsidRPr="001D6DF2" w:rsidRDefault="00E30BAB"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textDirection w:val="btLr"/>
          </w:tcPr>
          <w:p w14:paraId="3A13931A" w14:textId="77777777" w:rsidR="00E30BAB" w:rsidRPr="001D6DF2" w:rsidRDefault="00E30BAB"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textDirection w:val="btLr"/>
          </w:tcPr>
          <w:p w14:paraId="1BFF2098" w14:textId="77777777" w:rsidR="00E30BAB" w:rsidRPr="001D6DF2" w:rsidRDefault="00E30BAB"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25921A06" w14:textId="77777777" w:rsidR="00E30BAB" w:rsidRPr="001D6DF2" w:rsidRDefault="00E30BAB"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70FD117F" w14:textId="77777777" w:rsidR="00E30BAB" w:rsidRPr="001D6DF2" w:rsidRDefault="00E30BAB"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3795339E" w14:textId="77777777" w:rsidR="00E30BAB" w:rsidRPr="001D6DF2" w:rsidRDefault="00E30BAB"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71E9FF40" w14:textId="77777777" w:rsidR="00E30BAB" w:rsidRPr="001D6DF2" w:rsidRDefault="00E30BAB"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38F225B3" w14:textId="77777777" w:rsidR="00E30BAB" w:rsidRPr="001D6DF2" w:rsidRDefault="00E30BAB" w:rsidP="001D6DF2">
            <w:pPr>
              <w:jc w:val="center"/>
              <w:rPr>
                <w:rFonts w:cs="Arial"/>
                <w:color w:val="000000"/>
              </w:rPr>
            </w:pPr>
          </w:p>
        </w:tc>
        <w:tc>
          <w:tcPr>
            <w:tcW w:w="568" w:type="dxa"/>
            <w:gridSpan w:val="2"/>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3C9D09A3" w14:textId="77777777" w:rsidR="00E30BAB" w:rsidRPr="001D6DF2" w:rsidRDefault="00E30BAB" w:rsidP="001D6DF2">
            <w:pPr>
              <w:jc w:val="center"/>
              <w:rPr>
                <w:rFonts w:cs="Arial"/>
                <w:color w:val="000000"/>
              </w:rPr>
            </w:pPr>
          </w:p>
        </w:tc>
      </w:tr>
      <w:tr w:rsidR="003677BF" w:rsidRPr="001D6DF2" w14:paraId="3408590B" w14:textId="77777777" w:rsidTr="00E30BAB">
        <w:trPr>
          <w:trHeight w:val="833"/>
        </w:trPr>
        <w:tc>
          <w:tcPr>
            <w:tcW w:w="2345" w:type="dxa"/>
            <w:tcBorders>
              <w:top w:val="single" w:sz="4" w:space="0" w:color="auto"/>
              <w:left w:val="single" w:sz="4" w:space="0" w:color="auto"/>
              <w:bottom w:val="single" w:sz="4" w:space="0" w:color="auto"/>
              <w:right w:val="single" w:sz="4" w:space="0" w:color="auto"/>
            </w:tcBorders>
            <w:shd w:val="clear" w:color="auto" w:fill="auto"/>
            <w:vAlign w:val="center"/>
          </w:tcPr>
          <w:p w14:paraId="7DBC3006" w14:textId="46C9EA67" w:rsidR="003677BF" w:rsidRPr="003677BF" w:rsidRDefault="003677BF" w:rsidP="001D6DF2">
            <w:pPr>
              <w:jc w:val="center"/>
              <w:rPr>
                <w:rFonts w:cs="Arial"/>
                <w:b/>
                <w:bCs/>
                <w:color w:val="000000"/>
              </w:rPr>
            </w:pPr>
            <w:r w:rsidRPr="003677BF">
              <w:rPr>
                <w:rFonts w:cs="Arial"/>
                <w:b/>
                <w:bCs/>
                <w:color w:val="000000"/>
              </w:rPr>
              <w:t>% of criterion attainment</w:t>
            </w: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378B4A18" w14:textId="77777777" w:rsidR="003677BF" w:rsidRPr="001D6DF2" w:rsidRDefault="003677BF"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75A6548E" w14:textId="77777777" w:rsidR="003677BF" w:rsidRPr="001D6DF2" w:rsidRDefault="003677BF"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0906C3A0" w14:textId="77777777" w:rsidR="003677BF" w:rsidRPr="001D6DF2" w:rsidRDefault="003677BF"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638B8426" w14:textId="77777777" w:rsidR="003677BF" w:rsidRPr="001D6DF2" w:rsidRDefault="003677BF"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textDirection w:val="btLr"/>
          </w:tcPr>
          <w:p w14:paraId="7A599A64" w14:textId="77777777" w:rsidR="003677BF" w:rsidRPr="001D6DF2" w:rsidRDefault="003677BF"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textDirection w:val="btLr"/>
          </w:tcPr>
          <w:p w14:paraId="5A84E071" w14:textId="77777777" w:rsidR="003677BF" w:rsidRPr="001D6DF2" w:rsidRDefault="003677BF"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36A34178" w14:textId="77777777" w:rsidR="003677BF" w:rsidRPr="001D6DF2" w:rsidRDefault="003677BF"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30135A15" w14:textId="77777777" w:rsidR="003677BF" w:rsidRPr="001D6DF2" w:rsidRDefault="003677BF"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7173A806" w14:textId="77777777" w:rsidR="003677BF" w:rsidRPr="001D6DF2" w:rsidRDefault="003677BF"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7D01EA8F" w14:textId="77777777" w:rsidR="003677BF" w:rsidRPr="001D6DF2" w:rsidRDefault="003677BF"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4D905DDE" w14:textId="77777777" w:rsidR="003677BF" w:rsidRPr="001D6DF2" w:rsidRDefault="003677BF" w:rsidP="001D6DF2">
            <w:pPr>
              <w:jc w:val="center"/>
              <w:rPr>
                <w:rFonts w:cs="Arial"/>
                <w:color w:val="000000"/>
              </w:rPr>
            </w:pPr>
          </w:p>
        </w:tc>
        <w:tc>
          <w:tcPr>
            <w:tcW w:w="568" w:type="dxa"/>
            <w:gridSpan w:val="2"/>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366DF979" w14:textId="77777777" w:rsidR="003677BF" w:rsidRPr="001D6DF2" w:rsidRDefault="003677BF" w:rsidP="001D6DF2">
            <w:pPr>
              <w:jc w:val="center"/>
              <w:rPr>
                <w:rFonts w:cs="Arial"/>
                <w:color w:val="000000"/>
              </w:rPr>
            </w:pPr>
          </w:p>
        </w:tc>
      </w:tr>
      <w:tr w:rsidR="00E30BAB" w:rsidRPr="001D6DF2" w14:paraId="22AA90C8" w14:textId="77777777" w:rsidTr="00E30BAB">
        <w:trPr>
          <w:trHeight w:val="453"/>
        </w:trPr>
        <w:tc>
          <w:tcPr>
            <w:tcW w:w="6906" w:type="dxa"/>
            <w:gridSpan w:val="14"/>
            <w:tcBorders>
              <w:top w:val="single" w:sz="4" w:space="0" w:color="auto"/>
              <w:left w:val="single" w:sz="4" w:space="0" w:color="auto"/>
              <w:bottom w:val="single" w:sz="4" w:space="0" w:color="auto"/>
              <w:right w:val="single" w:sz="4" w:space="0" w:color="auto"/>
            </w:tcBorders>
            <w:shd w:val="clear" w:color="auto" w:fill="auto"/>
            <w:vAlign w:val="center"/>
          </w:tcPr>
          <w:p w14:paraId="4A57BAEA" w14:textId="2772B9CA" w:rsidR="00E30BAB" w:rsidRPr="00E30BAB" w:rsidRDefault="00E30BAB" w:rsidP="00E30BAB">
            <w:pPr>
              <w:spacing w:after="0"/>
              <w:jc w:val="center"/>
              <w:rPr>
                <w:rFonts w:cs="Arial"/>
                <w:b/>
                <w:color w:val="000000"/>
              </w:rPr>
            </w:pPr>
            <w:r>
              <w:rPr>
                <w:rFonts w:cs="Arial"/>
                <w:b/>
                <w:color w:val="000000"/>
              </w:rPr>
              <w:t>Case-control studies</w:t>
            </w:r>
          </w:p>
        </w:tc>
      </w:tr>
      <w:tr w:rsidR="00E30BAB" w:rsidRPr="001D6DF2" w14:paraId="61EFD7A2" w14:textId="77777777" w:rsidTr="00E30BAB">
        <w:trPr>
          <w:trHeight w:val="833"/>
        </w:trPr>
        <w:tc>
          <w:tcPr>
            <w:tcW w:w="2345" w:type="dxa"/>
            <w:tcBorders>
              <w:top w:val="single" w:sz="4" w:space="0" w:color="auto"/>
              <w:left w:val="single" w:sz="4" w:space="0" w:color="auto"/>
              <w:bottom w:val="single" w:sz="4" w:space="0" w:color="auto"/>
              <w:right w:val="single" w:sz="4" w:space="0" w:color="auto"/>
            </w:tcBorders>
            <w:shd w:val="clear" w:color="auto" w:fill="auto"/>
            <w:vAlign w:val="center"/>
          </w:tcPr>
          <w:p w14:paraId="45407638" w14:textId="77777777" w:rsidR="00E30BAB" w:rsidRPr="001D6DF2" w:rsidRDefault="00E30BAB" w:rsidP="001D6DF2">
            <w:pPr>
              <w:jc w:val="center"/>
              <w:rPr>
                <w:rFonts w:cs="Arial"/>
                <w:b/>
                <w:bCs/>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550421E0" w14:textId="77777777" w:rsidR="00E30BAB" w:rsidRPr="001D6DF2" w:rsidRDefault="00E30BAB"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1A947EEB" w14:textId="77777777" w:rsidR="00E30BAB" w:rsidRPr="001D6DF2" w:rsidRDefault="00E30BAB"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4DD5D077" w14:textId="77777777" w:rsidR="00E30BAB" w:rsidRPr="001D6DF2" w:rsidRDefault="00E30BAB"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1EAB4FEE" w14:textId="77777777" w:rsidR="00E30BAB" w:rsidRPr="001D6DF2" w:rsidRDefault="00E30BAB"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textDirection w:val="btLr"/>
          </w:tcPr>
          <w:p w14:paraId="2D262A1D" w14:textId="77777777" w:rsidR="00E30BAB" w:rsidRPr="001D6DF2" w:rsidRDefault="00E30BAB"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textDirection w:val="btLr"/>
          </w:tcPr>
          <w:p w14:paraId="2C2A6D68" w14:textId="77777777" w:rsidR="00E30BAB" w:rsidRPr="001D6DF2" w:rsidRDefault="00E30BAB"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72B40492" w14:textId="77777777" w:rsidR="00E30BAB" w:rsidRPr="001D6DF2" w:rsidRDefault="00E30BAB"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7F20546A" w14:textId="77777777" w:rsidR="00E30BAB" w:rsidRPr="001D6DF2" w:rsidRDefault="00E30BAB"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16535E9F" w14:textId="77777777" w:rsidR="00E30BAB" w:rsidRPr="001D6DF2" w:rsidRDefault="00E30BAB"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1761B3D5" w14:textId="77777777" w:rsidR="00E30BAB" w:rsidRPr="001D6DF2" w:rsidRDefault="00E30BAB"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000000" w:themeFill="text1"/>
            <w:textDirection w:val="btLr"/>
            <w:vAlign w:val="center"/>
          </w:tcPr>
          <w:p w14:paraId="1A3CC374" w14:textId="77777777" w:rsidR="00E30BAB" w:rsidRPr="001D6DF2" w:rsidRDefault="00E30BAB" w:rsidP="001D6DF2">
            <w:pPr>
              <w:jc w:val="center"/>
              <w:rPr>
                <w:rFonts w:cs="Arial"/>
                <w:color w:val="000000"/>
              </w:rPr>
            </w:pPr>
          </w:p>
        </w:tc>
        <w:tc>
          <w:tcPr>
            <w:tcW w:w="568" w:type="dxa"/>
            <w:gridSpan w:val="2"/>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28230126" w14:textId="77777777" w:rsidR="00E30BAB" w:rsidRPr="001D6DF2" w:rsidRDefault="00E30BAB" w:rsidP="001D6DF2">
            <w:pPr>
              <w:jc w:val="center"/>
              <w:rPr>
                <w:rFonts w:cs="Arial"/>
                <w:color w:val="000000"/>
              </w:rPr>
            </w:pPr>
          </w:p>
        </w:tc>
      </w:tr>
      <w:tr w:rsidR="003677BF" w:rsidRPr="001D6DF2" w14:paraId="43845551" w14:textId="77777777" w:rsidTr="00E30BAB">
        <w:trPr>
          <w:trHeight w:val="833"/>
        </w:trPr>
        <w:tc>
          <w:tcPr>
            <w:tcW w:w="2345" w:type="dxa"/>
            <w:tcBorders>
              <w:top w:val="single" w:sz="4" w:space="0" w:color="auto"/>
              <w:left w:val="single" w:sz="4" w:space="0" w:color="auto"/>
              <w:bottom w:val="single" w:sz="4" w:space="0" w:color="auto"/>
              <w:right w:val="single" w:sz="4" w:space="0" w:color="auto"/>
            </w:tcBorders>
            <w:shd w:val="clear" w:color="auto" w:fill="auto"/>
            <w:vAlign w:val="center"/>
          </w:tcPr>
          <w:p w14:paraId="63499CFB" w14:textId="64B7468D" w:rsidR="003677BF" w:rsidRPr="001D6DF2" w:rsidRDefault="003677BF" w:rsidP="001D6DF2">
            <w:pPr>
              <w:jc w:val="center"/>
              <w:rPr>
                <w:rFonts w:cs="Arial"/>
                <w:b/>
                <w:bCs/>
                <w:color w:val="000000"/>
              </w:rPr>
            </w:pPr>
            <w:r w:rsidRPr="003677BF">
              <w:rPr>
                <w:rFonts w:cs="Arial"/>
                <w:b/>
                <w:bCs/>
                <w:color w:val="000000"/>
              </w:rPr>
              <w:t>% of criterion attainment</w:t>
            </w: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1A182AF8" w14:textId="77777777" w:rsidR="003677BF" w:rsidRPr="001D6DF2" w:rsidRDefault="003677BF"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2C352125" w14:textId="77777777" w:rsidR="003677BF" w:rsidRPr="001D6DF2" w:rsidRDefault="003677BF"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0D455300" w14:textId="77777777" w:rsidR="003677BF" w:rsidRPr="001D6DF2" w:rsidRDefault="003677BF"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378DD036" w14:textId="77777777" w:rsidR="003677BF" w:rsidRPr="001D6DF2" w:rsidRDefault="003677BF"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textDirection w:val="btLr"/>
          </w:tcPr>
          <w:p w14:paraId="56797DB5" w14:textId="77777777" w:rsidR="003677BF" w:rsidRPr="001D6DF2" w:rsidRDefault="003677BF"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textDirection w:val="btLr"/>
          </w:tcPr>
          <w:p w14:paraId="0DD87DA5" w14:textId="77777777" w:rsidR="003677BF" w:rsidRPr="001D6DF2" w:rsidRDefault="003677BF"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4558E434" w14:textId="77777777" w:rsidR="003677BF" w:rsidRPr="001D6DF2" w:rsidRDefault="003677BF"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7E3780BE" w14:textId="77777777" w:rsidR="003677BF" w:rsidRPr="001D6DF2" w:rsidRDefault="003677BF"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325301C5" w14:textId="77777777" w:rsidR="003677BF" w:rsidRPr="001D6DF2" w:rsidRDefault="003677BF"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3577A913" w14:textId="77777777" w:rsidR="003677BF" w:rsidRPr="001D6DF2" w:rsidRDefault="003677BF"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000000" w:themeFill="text1"/>
            <w:textDirection w:val="btLr"/>
            <w:vAlign w:val="center"/>
          </w:tcPr>
          <w:p w14:paraId="4A9E14D2" w14:textId="77777777" w:rsidR="003677BF" w:rsidRPr="001D6DF2" w:rsidRDefault="003677BF" w:rsidP="001D6DF2">
            <w:pPr>
              <w:jc w:val="center"/>
              <w:rPr>
                <w:rFonts w:cs="Arial"/>
                <w:color w:val="000000"/>
              </w:rPr>
            </w:pPr>
          </w:p>
        </w:tc>
        <w:tc>
          <w:tcPr>
            <w:tcW w:w="568" w:type="dxa"/>
            <w:gridSpan w:val="2"/>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2D918ABE" w14:textId="77777777" w:rsidR="003677BF" w:rsidRPr="001D6DF2" w:rsidRDefault="003677BF" w:rsidP="001D6DF2">
            <w:pPr>
              <w:jc w:val="center"/>
              <w:rPr>
                <w:rFonts w:cs="Arial"/>
                <w:color w:val="000000"/>
              </w:rPr>
            </w:pPr>
          </w:p>
        </w:tc>
      </w:tr>
      <w:tr w:rsidR="00E30BAB" w:rsidRPr="001D6DF2" w14:paraId="12820672" w14:textId="77777777" w:rsidTr="00E30BAB">
        <w:trPr>
          <w:trHeight w:val="459"/>
        </w:trPr>
        <w:tc>
          <w:tcPr>
            <w:tcW w:w="6906" w:type="dxa"/>
            <w:gridSpan w:val="14"/>
            <w:tcBorders>
              <w:top w:val="single" w:sz="4" w:space="0" w:color="auto"/>
              <w:left w:val="single" w:sz="4" w:space="0" w:color="auto"/>
              <w:bottom w:val="single" w:sz="4" w:space="0" w:color="auto"/>
              <w:right w:val="single" w:sz="4" w:space="0" w:color="auto"/>
            </w:tcBorders>
            <w:shd w:val="clear" w:color="auto" w:fill="auto"/>
            <w:vAlign w:val="center"/>
          </w:tcPr>
          <w:p w14:paraId="0AE8729F" w14:textId="320DE6AD" w:rsidR="00E30BAB" w:rsidRPr="00E30BAB" w:rsidRDefault="00E30BAB" w:rsidP="00E30BAB">
            <w:pPr>
              <w:spacing w:after="0"/>
              <w:jc w:val="center"/>
              <w:rPr>
                <w:rFonts w:cs="Arial"/>
                <w:b/>
                <w:color w:val="000000"/>
              </w:rPr>
            </w:pPr>
            <w:r>
              <w:rPr>
                <w:rFonts w:cs="Arial"/>
                <w:b/>
                <w:color w:val="000000"/>
              </w:rPr>
              <w:t>Cross-sectional studies</w:t>
            </w:r>
          </w:p>
        </w:tc>
      </w:tr>
      <w:tr w:rsidR="00E30BAB" w:rsidRPr="001D6DF2" w14:paraId="7E4E8934" w14:textId="77777777" w:rsidTr="00E30BAB">
        <w:trPr>
          <w:trHeight w:val="833"/>
        </w:trPr>
        <w:tc>
          <w:tcPr>
            <w:tcW w:w="2345" w:type="dxa"/>
            <w:tcBorders>
              <w:top w:val="single" w:sz="4" w:space="0" w:color="auto"/>
              <w:left w:val="single" w:sz="4" w:space="0" w:color="auto"/>
              <w:bottom w:val="single" w:sz="4" w:space="0" w:color="auto"/>
              <w:right w:val="single" w:sz="4" w:space="0" w:color="auto"/>
            </w:tcBorders>
            <w:shd w:val="clear" w:color="auto" w:fill="auto"/>
            <w:vAlign w:val="center"/>
          </w:tcPr>
          <w:p w14:paraId="1D94D554" w14:textId="77777777" w:rsidR="00E30BAB" w:rsidRPr="001D6DF2" w:rsidRDefault="00E30BAB" w:rsidP="001D6DF2">
            <w:pPr>
              <w:jc w:val="center"/>
              <w:rPr>
                <w:rFonts w:cs="Arial"/>
                <w:b/>
                <w:bCs/>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71C8CC55" w14:textId="77777777" w:rsidR="00E30BAB" w:rsidRPr="001D6DF2" w:rsidRDefault="00E30BAB"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3F53CA65" w14:textId="77777777" w:rsidR="00E30BAB" w:rsidRPr="001D6DF2" w:rsidRDefault="00E30BAB"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0C8865BA" w14:textId="77777777" w:rsidR="00E30BAB" w:rsidRPr="001D6DF2" w:rsidRDefault="00E30BAB"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67B34CA9" w14:textId="77777777" w:rsidR="00E30BAB" w:rsidRPr="001D6DF2" w:rsidRDefault="00E30BAB"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textDirection w:val="btLr"/>
          </w:tcPr>
          <w:p w14:paraId="6490E328" w14:textId="77777777" w:rsidR="00E30BAB" w:rsidRPr="001D6DF2" w:rsidRDefault="00E30BAB"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textDirection w:val="btLr"/>
          </w:tcPr>
          <w:p w14:paraId="256767B9" w14:textId="77777777" w:rsidR="00E30BAB" w:rsidRPr="001D6DF2" w:rsidRDefault="00E30BAB"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0B02F728" w14:textId="77777777" w:rsidR="00E30BAB" w:rsidRPr="001D6DF2" w:rsidRDefault="00E30BAB"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0BD06FEF" w14:textId="77777777" w:rsidR="00E30BAB" w:rsidRPr="001D6DF2" w:rsidRDefault="00E30BAB"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000000" w:themeFill="text1"/>
            <w:textDirection w:val="btLr"/>
            <w:vAlign w:val="center"/>
          </w:tcPr>
          <w:p w14:paraId="5662D25B" w14:textId="77777777" w:rsidR="00E30BAB" w:rsidRPr="001D6DF2" w:rsidRDefault="00E30BAB"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000000" w:themeFill="text1"/>
            <w:textDirection w:val="btLr"/>
            <w:vAlign w:val="center"/>
          </w:tcPr>
          <w:p w14:paraId="282CBF2F" w14:textId="77777777" w:rsidR="00E30BAB" w:rsidRPr="001D6DF2" w:rsidRDefault="00E30BAB"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000000" w:themeFill="text1"/>
            <w:textDirection w:val="btLr"/>
            <w:vAlign w:val="center"/>
          </w:tcPr>
          <w:p w14:paraId="57AF248C" w14:textId="77777777" w:rsidR="00E30BAB" w:rsidRPr="001D6DF2" w:rsidRDefault="00E30BAB" w:rsidP="001D6DF2">
            <w:pPr>
              <w:jc w:val="center"/>
              <w:rPr>
                <w:rFonts w:cs="Arial"/>
                <w:color w:val="000000"/>
              </w:rPr>
            </w:pPr>
          </w:p>
        </w:tc>
        <w:tc>
          <w:tcPr>
            <w:tcW w:w="568" w:type="dxa"/>
            <w:gridSpan w:val="2"/>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7519EAB8" w14:textId="77777777" w:rsidR="00E30BAB" w:rsidRPr="001D6DF2" w:rsidRDefault="00E30BAB" w:rsidP="001D6DF2">
            <w:pPr>
              <w:jc w:val="center"/>
              <w:rPr>
                <w:rFonts w:cs="Arial"/>
                <w:color w:val="000000"/>
              </w:rPr>
            </w:pPr>
          </w:p>
        </w:tc>
      </w:tr>
      <w:tr w:rsidR="003677BF" w:rsidRPr="001D6DF2" w14:paraId="0FA8230A" w14:textId="77777777" w:rsidTr="00E30BAB">
        <w:trPr>
          <w:trHeight w:val="833"/>
        </w:trPr>
        <w:tc>
          <w:tcPr>
            <w:tcW w:w="2345" w:type="dxa"/>
            <w:tcBorders>
              <w:top w:val="single" w:sz="4" w:space="0" w:color="auto"/>
              <w:left w:val="single" w:sz="4" w:space="0" w:color="auto"/>
              <w:bottom w:val="single" w:sz="4" w:space="0" w:color="auto"/>
              <w:right w:val="single" w:sz="4" w:space="0" w:color="auto"/>
            </w:tcBorders>
            <w:shd w:val="clear" w:color="auto" w:fill="auto"/>
            <w:vAlign w:val="center"/>
          </w:tcPr>
          <w:p w14:paraId="51779ADE" w14:textId="5971121D" w:rsidR="003677BF" w:rsidRPr="001D6DF2" w:rsidRDefault="003677BF" w:rsidP="001D6DF2">
            <w:pPr>
              <w:jc w:val="center"/>
              <w:rPr>
                <w:rFonts w:cs="Arial"/>
                <w:b/>
                <w:bCs/>
                <w:color w:val="000000"/>
              </w:rPr>
            </w:pPr>
            <w:r w:rsidRPr="001D6DF2">
              <w:rPr>
                <w:rFonts w:cs="Arial"/>
                <w:b/>
                <w:color w:val="000000"/>
              </w:rPr>
              <w:t>% of criterion attainment</w:t>
            </w: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747D0DF0" w14:textId="77777777" w:rsidR="003677BF" w:rsidRPr="001D6DF2" w:rsidRDefault="003677BF"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7C8CA17A" w14:textId="77777777" w:rsidR="003677BF" w:rsidRPr="001D6DF2" w:rsidRDefault="003677BF"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3A1BB7BD" w14:textId="77777777" w:rsidR="003677BF" w:rsidRPr="001D6DF2" w:rsidRDefault="003677BF"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54648F39" w14:textId="77777777" w:rsidR="003677BF" w:rsidRPr="001D6DF2" w:rsidRDefault="003677BF"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textDirection w:val="btLr"/>
          </w:tcPr>
          <w:p w14:paraId="30D75513" w14:textId="77777777" w:rsidR="003677BF" w:rsidRPr="001D6DF2" w:rsidRDefault="003677BF"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textDirection w:val="btLr"/>
          </w:tcPr>
          <w:p w14:paraId="4FE78BCC" w14:textId="77777777" w:rsidR="003677BF" w:rsidRPr="001D6DF2" w:rsidRDefault="003677BF"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00EAFF68" w14:textId="77777777" w:rsidR="003677BF" w:rsidRPr="001D6DF2" w:rsidRDefault="003677BF"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5254FAA4" w14:textId="77777777" w:rsidR="003677BF" w:rsidRPr="001D6DF2" w:rsidRDefault="003677BF"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000000" w:themeFill="text1"/>
            <w:textDirection w:val="btLr"/>
            <w:vAlign w:val="center"/>
          </w:tcPr>
          <w:p w14:paraId="212058D2" w14:textId="77777777" w:rsidR="003677BF" w:rsidRPr="001D6DF2" w:rsidRDefault="003677BF"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000000" w:themeFill="text1"/>
            <w:textDirection w:val="btLr"/>
            <w:vAlign w:val="center"/>
          </w:tcPr>
          <w:p w14:paraId="70FC3D2A" w14:textId="77777777" w:rsidR="003677BF" w:rsidRPr="001D6DF2" w:rsidRDefault="003677BF" w:rsidP="001D6DF2">
            <w:pPr>
              <w:jc w:val="center"/>
              <w:rPr>
                <w:rFonts w:cs="Arial"/>
                <w:color w:val="000000"/>
              </w:rPr>
            </w:pPr>
          </w:p>
        </w:tc>
        <w:tc>
          <w:tcPr>
            <w:tcW w:w="363" w:type="dxa"/>
            <w:tcBorders>
              <w:top w:val="single" w:sz="4" w:space="0" w:color="auto"/>
              <w:left w:val="single" w:sz="4" w:space="0" w:color="auto"/>
              <w:bottom w:val="single" w:sz="4" w:space="0" w:color="auto"/>
              <w:right w:val="single" w:sz="4" w:space="0" w:color="auto"/>
            </w:tcBorders>
            <w:shd w:val="clear" w:color="auto" w:fill="000000" w:themeFill="text1"/>
            <w:textDirection w:val="btLr"/>
            <w:vAlign w:val="center"/>
          </w:tcPr>
          <w:p w14:paraId="17C35C09" w14:textId="77777777" w:rsidR="003677BF" w:rsidRPr="001D6DF2" w:rsidRDefault="003677BF" w:rsidP="001D6DF2">
            <w:pPr>
              <w:jc w:val="center"/>
              <w:rPr>
                <w:rFonts w:cs="Arial"/>
                <w:color w:val="000000"/>
              </w:rPr>
            </w:pPr>
          </w:p>
        </w:tc>
        <w:tc>
          <w:tcPr>
            <w:tcW w:w="568" w:type="dxa"/>
            <w:gridSpan w:val="2"/>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3CAE8EC6" w14:textId="77777777" w:rsidR="003677BF" w:rsidRPr="001D6DF2" w:rsidRDefault="003677BF" w:rsidP="001D6DF2">
            <w:pPr>
              <w:jc w:val="center"/>
              <w:rPr>
                <w:rFonts w:cs="Arial"/>
                <w:color w:val="000000"/>
              </w:rPr>
            </w:pPr>
          </w:p>
        </w:tc>
      </w:tr>
    </w:tbl>
    <w:p w14:paraId="04D37503" w14:textId="77777777" w:rsidR="00E92C7F" w:rsidRPr="001D6DF2" w:rsidRDefault="00E92C7F" w:rsidP="00DE2AAE">
      <w:pPr>
        <w:spacing w:after="0" w:line="480" w:lineRule="auto"/>
        <w:contextualSpacing/>
        <w:rPr>
          <w:b/>
        </w:rPr>
      </w:pPr>
    </w:p>
    <w:p w14:paraId="3F8AEA1C" w14:textId="55B14A22" w:rsidR="00E92C7F" w:rsidRPr="00FA5F0A" w:rsidRDefault="00F26995" w:rsidP="00DE2AAE">
      <w:pPr>
        <w:spacing w:after="0" w:line="480" w:lineRule="auto"/>
        <w:contextualSpacing/>
        <w:rPr>
          <w:b/>
          <w:sz w:val="28"/>
        </w:rPr>
      </w:pPr>
      <w:r w:rsidRPr="00FA5F0A">
        <w:rPr>
          <w:b/>
          <w:sz w:val="28"/>
        </w:rPr>
        <w:t>Additional analyses</w:t>
      </w:r>
    </w:p>
    <w:p w14:paraId="79949F54" w14:textId="0D75EB6C" w:rsidR="00F26995" w:rsidRPr="00F26995" w:rsidRDefault="00F26995" w:rsidP="00DE2AAE">
      <w:pPr>
        <w:spacing w:after="0" w:line="480" w:lineRule="auto"/>
        <w:contextualSpacing/>
      </w:pPr>
      <w:r>
        <w:t>No additional analysis will be conducted.</w:t>
      </w:r>
    </w:p>
    <w:p w14:paraId="4F4408C4" w14:textId="77777777" w:rsidR="00E92C7F" w:rsidRPr="00FA5F0A" w:rsidRDefault="00E92C7F" w:rsidP="00DE2AAE">
      <w:pPr>
        <w:spacing w:after="0" w:line="480" w:lineRule="auto"/>
        <w:contextualSpacing/>
        <w:rPr>
          <w:b/>
          <w:sz w:val="28"/>
        </w:rPr>
      </w:pPr>
    </w:p>
    <w:p w14:paraId="319D53CD" w14:textId="77777777" w:rsidR="001333A1" w:rsidRPr="00FA5F0A" w:rsidRDefault="001333A1" w:rsidP="00DE2AAE">
      <w:pPr>
        <w:spacing w:after="0" w:line="480" w:lineRule="auto"/>
        <w:contextualSpacing/>
        <w:rPr>
          <w:b/>
          <w:sz w:val="28"/>
        </w:rPr>
      </w:pPr>
      <w:r w:rsidRPr="00FA5F0A">
        <w:rPr>
          <w:b/>
          <w:sz w:val="28"/>
        </w:rPr>
        <w:t>Dissemination</w:t>
      </w:r>
    </w:p>
    <w:p w14:paraId="79EA3DC8" w14:textId="21A6F6F2" w:rsidR="00FA197F" w:rsidRPr="001D6DF2" w:rsidRDefault="00151164" w:rsidP="00151164">
      <w:pPr>
        <w:spacing w:after="0" w:line="240" w:lineRule="auto"/>
        <w:contextualSpacing/>
      </w:pPr>
      <w:r w:rsidRPr="001D6DF2">
        <w:t>Publication in peer revie</w:t>
      </w:r>
      <w:r w:rsidR="002B20C0" w:rsidRPr="001D6DF2">
        <w:t>wed journal, lay summary in non-</w:t>
      </w:r>
      <w:r w:rsidRPr="001D6DF2">
        <w:t>peer reviewed media (veterinary news journals and websites)</w:t>
      </w:r>
      <w:r w:rsidR="0074436E">
        <w:t>.</w:t>
      </w:r>
    </w:p>
    <w:p w14:paraId="698D93E1" w14:textId="77777777" w:rsidR="00151164" w:rsidRPr="001D6DF2" w:rsidRDefault="00151164" w:rsidP="00151164">
      <w:pPr>
        <w:spacing w:after="0" w:line="240" w:lineRule="auto"/>
        <w:contextualSpacing/>
      </w:pPr>
    </w:p>
    <w:p w14:paraId="527EE7C0" w14:textId="77777777" w:rsidR="00151164" w:rsidRPr="001D6DF2" w:rsidRDefault="00151164" w:rsidP="00151164">
      <w:pPr>
        <w:spacing w:after="0" w:line="240" w:lineRule="auto"/>
        <w:contextualSpacing/>
      </w:pPr>
    </w:p>
    <w:p w14:paraId="75CA6098" w14:textId="77777777" w:rsidR="00662EF0" w:rsidRPr="00FA5F0A" w:rsidRDefault="00951495" w:rsidP="00A94A3C">
      <w:pPr>
        <w:rPr>
          <w:b/>
          <w:sz w:val="32"/>
        </w:rPr>
      </w:pPr>
      <w:r w:rsidRPr="00FA5F0A">
        <w:rPr>
          <w:b/>
          <w:sz w:val="32"/>
        </w:rPr>
        <w:t>References</w:t>
      </w:r>
    </w:p>
    <w:p w14:paraId="4A0A1BD0" w14:textId="77777777" w:rsidR="00662EF0" w:rsidRPr="001D6DF2" w:rsidRDefault="00662EF0" w:rsidP="00A94A3C">
      <w:pPr>
        <w:rPr>
          <w:b/>
        </w:rPr>
      </w:pPr>
    </w:p>
    <w:p w14:paraId="3088AA6F" w14:textId="77777777" w:rsidR="00F87598" w:rsidRPr="00F87598" w:rsidRDefault="00662EF0" w:rsidP="00F87598">
      <w:pPr>
        <w:pStyle w:val="EndNoteBibliography"/>
        <w:spacing w:after="0"/>
      </w:pPr>
      <w:r w:rsidRPr="001D6DF2">
        <w:rPr>
          <w:rFonts w:asciiTheme="minorHAnsi" w:hAnsiTheme="minorHAnsi" w:cstheme="minorBidi"/>
        </w:rPr>
        <w:lastRenderedPageBreak/>
        <w:fldChar w:fldCharType="begin"/>
      </w:r>
      <w:r w:rsidRPr="001D6DF2">
        <w:rPr>
          <w:rFonts w:asciiTheme="minorHAnsi" w:hAnsiTheme="minorHAnsi"/>
        </w:rPr>
        <w:instrText xml:space="preserve"> ADDIN EN.REFLIST </w:instrText>
      </w:r>
      <w:r w:rsidRPr="001D6DF2">
        <w:rPr>
          <w:rFonts w:asciiTheme="minorHAnsi" w:hAnsiTheme="minorHAnsi" w:cstheme="minorBidi"/>
        </w:rPr>
        <w:fldChar w:fldCharType="separate"/>
      </w:r>
      <w:bookmarkStart w:id="51" w:name="_ENREF_1"/>
      <w:r w:rsidR="00F87598" w:rsidRPr="00F87598">
        <w:t>1.</w:t>
      </w:r>
      <w:r w:rsidR="00F87598" w:rsidRPr="00F87598">
        <w:tab/>
        <w:t>Mehdi S, Mohammad V. A farm-based prospective study of equine colic incidence and associated risk factors. Journal of Equine Veterinary Science. 2006;26(4):171-4. doi: 10.1016/j.jevs.2006.02.008.</w:t>
      </w:r>
      <w:bookmarkEnd w:id="51"/>
    </w:p>
    <w:p w14:paraId="49C56D12" w14:textId="77777777" w:rsidR="00F87598" w:rsidRPr="00F87598" w:rsidRDefault="00F87598" w:rsidP="00F87598">
      <w:pPr>
        <w:pStyle w:val="EndNoteBibliography"/>
        <w:spacing w:after="0"/>
      </w:pPr>
      <w:bookmarkStart w:id="52" w:name="_ENREF_2"/>
      <w:r w:rsidRPr="00F87598">
        <w:t>2.</w:t>
      </w:r>
      <w:r w:rsidRPr="00F87598">
        <w:tab/>
        <w:t>Robertson SA, Sanchez LC. Treatment of visceral pain in horses. Veterinary Clinics of North America: Equine Practice. 2010;26(3):603-17. doi: 10.1016/j.cveq.2010.08.002.</w:t>
      </w:r>
      <w:bookmarkEnd w:id="52"/>
    </w:p>
    <w:p w14:paraId="3F1BCAE0" w14:textId="77777777" w:rsidR="00F87598" w:rsidRPr="00F87598" w:rsidRDefault="00F87598" w:rsidP="00F87598">
      <w:pPr>
        <w:pStyle w:val="EndNoteBibliography"/>
        <w:spacing w:after="0"/>
      </w:pPr>
      <w:bookmarkStart w:id="53" w:name="_ENREF_3"/>
      <w:r w:rsidRPr="00F87598">
        <w:t>3.</w:t>
      </w:r>
      <w:r w:rsidRPr="00F87598">
        <w:tab/>
        <w:t>White NA. Colic prevalence, risk factors and prevention. Australian Equine Veterinarian. 2009;28(1):42-9. PubMed PMID: 20103173363.</w:t>
      </w:r>
      <w:bookmarkEnd w:id="53"/>
    </w:p>
    <w:p w14:paraId="60F994D7" w14:textId="14C0992C" w:rsidR="00F87598" w:rsidRPr="00F87598" w:rsidRDefault="00F87598" w:rsidP="00F87598">
      <w:pPr>
        <w:pStyle w:val="EndNoteBibliography"/>
      </w:pPr>
      <w:bookmarkStart w:id="54" w:name="_ENREF_4"/>
      <w:r w:rsidRPr="00F87598">
        <w:t>4.</w:t>
      </w:r>
      <w:r w:rsidRPr="00F87598">
        <w:tab/>
        <w:t xml:space="preserve">Hillyer MH, Taylor FGR, French NP. A cross-sectional study of colic in horses on Thoroughbred training premises in the British Isles in 1997. Equine Veterinary  Journal. 2001;33(4):380-5. doi: </w:t>
      </w:r>
      <w:hyperlink r:id="rId6" w:history="1">
        <w:r w:rsidRPr="00F87598">
          <w:rPr>
            <w:rStyle w:val="Hyperlink"/>
          </w:rPr>
          <w:t>http://dx.doi.org/10.2746/042516401776249499</w:t>
        </w:r>
      </w:hyperlink>
      <w:r w:rsidRPr="00F87598">
        <w:t>.</w:t>
      </w:r>
      <w:bookmarkEnd w:id="54"/>
    </w:p>
    <w:p w14:paraId="7CCB572F" w14:textId="2685401E" w:rsidR="00E94F4B" w:rsidRPr="001D6DF2" w:rsidRDefault="00662EF0" w:rsidP="00F517CA">
      <w:pPr>
        <w:pStyle w:val="Heading2"/>
        <w:rPr>
          <w:rFonts w:asciiTheme="minorHAnsi" w:hAnsiTheme="minorHAnsi"/>
          <w:sz w:val="22"/>
          <w:szCs w:val="22"/>
        </w:rPr>
      </w:pPr>
      <w:r w:rsidRPr="001D6DF2">
        <w:rPr>
          <w:rFonts w:asciiTheme="minorHAnsi" w:hAnsiTheme="minorHAnsi"/>
          <w:b w:val="0"/>
          <w:sz w:val="22"/>
          <w:szCs w:val="22"/>
        </w:rPr>
        <w:fldChar w:fldCharType="end"/>
      </w:r>
      <w:r w:rsidR="00F517CA" w:rsidRPr="001D6DF2">
        <w:rPr>
          <w:rFonts w:asciiTheme="minorHAnsi" w:hAnsiTheme="minorHAnsi"/>
          <w:sz w:val="22"/>
          <w:szCs w:val="22"/>
        </w:rPr>
        <w:t xml:space="preserve"> </w:t>
      </w:r>
    </w:p>
    <w:p w14:paraId="2A5123A9" w14:textId="6393B0E3" w:rsidR="00DE2AAE" w:rsidRPr="001D6DF2" w:rsidRDefault="00DE2AAE" w:rsidP="00A94A3C">
      <w:pPr>
        <w:rPr>
          <w:b/>
        </w:rPr>
      </w:pPr>
    </w:p>
    <w:sectPr w:rsidR="00DE2AAE" w:rsidRPr="001D6DF2" w:rsidSect="000C4862">
      <w:type w:val="evenPag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770FA6"/>
    <w:multiLevelType w:val="hybridMultilevel"/>
    <w:tmpl w:val="E768133C"/>
    <w:lvl w:ilvl="0" w:tplc="F06AC03A">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D3527E1"/>
    <w:multiLevelType w:val="hybridMultilevel"/>
    <w:tmpl w:val="396C36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F941970"/>
    <w:multiLevelType w:val="hybridMultilevel"/>
    <w:tmpl w:val="DB0E5B40"/>
    <w:lvl w:ilvl="0" w:tplc="0BD2DEB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1C2137A"/>
    <w:multiLevelType w:val="hybridMultilevel"/>
    <w:tmpl w:val="E2BCD3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544418F"/>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43154200"/>
    <w:multiLevelType w:val="hybridMultilevel"/>
    <w:tmpl w:val="97DA0F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8916DD7"/>
    <w:multiLevelType w:val="hybridMultilevel"/>
    <w:tmpl w:val="3BB4F2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DFE3146"/>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9" w15:restartNumberingAfterBreak="0">
    <w:nsid w:val="66255E83"/>
    <w:multiLevelType w:val="hybridMultilevel"/>
    <w:tmpl w:val="97C87C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D2167C1"/>
    <w:multiLevelType w:val="hybridMultilevel"/>
    <w:tmpl w:val="38BE1D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10"/>
  </w:num>
  <w:num w:numId="3">
    <w:abstractNumId w:val="1"/>
  </w:num>
  <w:num w:numId="4">
    <w:abstractNumId w:val="0"/>
  </w:num>
  <w:num w:numId="5">
    <w:abstractNumId w:val="2"/>
  </w:num>
  <w:num w:numId="6">
    <w:abstractNumId w:val="6"/>
  </w:num>
  <w:num w:numId="7">
    <w:abstractNumId w:val="7"/>
  </w:num>
  <w:num w:numId="8">
    <w:abstractNumId w:val="3"/>
  </w:num>
  <w:num w:numId="9">
    <w:abstractNumId w:val="5"/>
  </w:num>
  <w:num w:numId="10">
    <w:abstractNumId w:val="4"/>
  </w:num>
  <w:num w:numId="11">
    <w:abstractNumId w:val="8"/>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arah Freeman">
    <w15:presenceInfo w15:providerId="AD" w15:userId="S-1-5-21-1664130791-3153540899-3044996548-1492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fww9vwdoaas54e5d0dpztzmw5tp9rdaexrr&quot;&gt;endnote library for final paper&lt;record-ids&gt;&lt;item&gt;501&lt;/item&gt;&lt;item&gt;509&lt;/item&gt;&lt;/record-ids&gt;&lt;/item&gt;&lt;/Libraries&gt;"/>
  </w:docVars>
  <w:rsids>
    <w:rsidRoot w:val="00EA59B6"/>
    <w:rsid w:val="00024F73"/>
    <w:rsid w:val="000510A0"/>
    <w:rsid w:val="00051D27"/>
    <w:rsid w:val="00090440"/>
    <w:rsid w:val="00090CFB"/>
    <w:rsid w:val="00094627"/>
    <w:rsid w:val="000C4862"/>
    <w:rsid w:val="000F2D5E"/>
    <w:rsid w:val="00105CB9"/>
    <w:rsid w:val="001072FA"/>
    <w:rsid w:val="00125831"/>
    <w:rsid w:val="001259CC"/>
    <w:rsid w:val="00125D08"/>
    <w:rsid w:val="001333A1"/>
    <w:rsid w:val="0014125D"/>
    <w:rsid w:val="00151164"/>
    <w:rsid w:val="00153A0A"/>
    <w:rsid w:val="0018459A"/>
    <w:rsid w:val="0019691C"/>
    <w:rsid w:val="001C331F"/>
    <w:rsid w:val="001D0A05"/>
    <w:rsid w:val="001D6DF2"/>
    <w:rsid w:val="001D7DFB"/>
    <w:rsid w:val="00201197"/>
    <w:rsid w:val="0023216A"/>
    <w:rsid w:val="002362A7"/>
    <w:rsid w:val="0024728B"/>
    <w:rsid w:val="00287135"/>
    <w:rsid w:val="002B20C0"/>
    <w:rsid w:val="002E7F33"/>
    <w:rsid w:val="002F7336"/>
    <w:rsid w:val="003069BA"/>
    <w:rsid w:val="003149DC"/>
    <w:rsid w:val="00322458"/>
    <w:rsid w:val="00331752"/>
    <w:rsid w:val="00331CF0"/>
    <w:rsid w:val="00336118"/>
    <w:rsid w:val="00351D51"/>
    <w:rsid w:val="003566DE"/>
    <w:rsid w:val="00364B17"/>
    <w:rsid w:val="003677BF"/>
    <w:rsid w:val="00374DB5"/>
    <w:rsid w:val="003B4861"/>
    <w:rsid w:val="003C4366"/>
    <w:rsid w:val="003C4D38"/>
    <w:rsid w:val="003C7FD4"/>
    <w:rsid w:val="00400D8C"/>
    <w:rsid w:val="00401CD9"/>
    <w:rsid w:val="00420F9D"/>
    <w:rsid w:val="0042474F"/>
    <w:rsid w:val="0045382C"/>
    <w:rsid w:val="0046005E"/>
    <w:rsid w:val="004A5B92"/>
    <w:rsid w:val="004B595D"/>
    <w:rsid w:val="004E3BCA"/>
    <w:rsid w:val="004F1295"/>
    <w:rsid w:val="00501D40"/>
    <w:rsid w:val="00514F02"/>
    <w:rsid w:val="00535276"/>
    <w:rsid w:val="005365B9"/>
    <w:rsid w:val="00542138"/>
    <w:rsid w:val="00545528"/>
    <w:rsid w:val="00551893"/>
    <w:rsid w:val="00583D4A"/>
    <w:rsid w:val="005B4EC8"/>
    <w:rsid w:val="005C1BF0"/>
    <w:rsid w:val="005C4806"/>
    <w:rsid w:val="005D1039"/>
    <w:rsid w:val="00600476"/>
    <w:rsid w:val="00600B40"/>
    <w:rsid w:val="006032A6"/>
    <w:rsid w:val="006072C6"/>
    <w:rsid w:val="00634101"/>
    <w:rsid w:val="00662EF0"/>
    <w:rsid w:val="006741FC"/>
    <w:rsid w:val="0068788E"/>
    <w:rsid w:val="00691921"/>
    <w:rsid w:val="0069324E"/>
    <w:rsid w:val="006A08E2"/>
    <w:rsid w:val="006D4836"/>
    <w:rsid w:val="006D5976"/>
    <w:rsid w:val="006E71D9"/>
    <w:rsid w:val="006F51F1"/>
    <w:rsid w:val="0071116B"/>
    <w:rsid w:val="0074436E"/>
    <w:rsid w:val="007648E7"/>
    <w:rsid w:val="007847C9"/>
    <w:rsid w:val="007873C5"/>
    <w:rsid w:val="007B1C56"/>
    <w:rsid w:val="007B79F2"/>
    <w:rsid w:val="007C475E"/>
    <w:rsid w:val="00823557"/>
    <w:rsid w:val="00845F7A"/>
    <w:rsid w:val="00847726"/>
    <w:rsid w:val="00862D84"/>
    <w:rsid w:val="0086407E"/>
    <w:rsid w:val="008723BC"/>
    <w:rsid w:val="00887287"/>
    <w:rsid w:val="008C2BBC"/>
    <w:rsid w:val="009177F6"/>
    <w:rsid w:val="0093587A"/>
    <w:rsid w:val="00937061"/>
    <w:rsid w:val="0093709D"/>
    <w:rsid w:val="00951495"/>
    <w:rsid w:val="00961B63"/>
    <w:rsid w:val="0096355E"/>
    <w:rsid w:val="009C0B39"/>
    <w:rsid w:val="009C3386"/>
    <w:rsid w:val="009D6267"/>
    <w:rsid w:val="009E719A"/>
    <w:rsid w:val="009F72C9"/>
    <w:rsid w:val="00A00D29"/>
    <w:rsid w:val="00A11AD8"/>
    <w:rsid w:val="00A1528D"/>
    <w:rsid w:val="00A2010E"/>
    <w:rsid w:val="00A23F2F"/>
    <w:rsid w:val="00A44ADE"/>
    <w:rsid w:val="00A45981"/>
    <w:rsid w:val="00A47653"/>
    <w:rsid w:val="00A478D9"/>
    <w:rsid w:val="00A53CA6"/>
    <w:rsid w:val="00A5640C"/>
    <w:rsid w:val="00A60616"/>
    <w:rsid w:val="00A61D1A"/>
    <w:rsid w:val="00A66A25"/>
    <w:rsid w:val="00A81606"/>
    <w:rsid w:val="00A94A3C"/>
    <w:rsid w:val="00B0573C"/>
    <w:rsid w:val="00B1205E"/>
    <w:rsid w:val="00B12DB7"/>
    <w:rsid w:val="00B30643"/>
    <w:rsid w:val="00B351B7"/>
    <w:rsid w:val="00B4465E"/>
    <w:rsid w:val="00B53728"/>
    <w:rsid w:val="00B55B1E"/>
    <w:rsid w:val="00B60473"/>
    <w:rsid w:val="00B8344B"/>
    <w:rsid w:val="00BA1B90"/>
    <w:rsid w:val="00BD1CD9"/>
    <w:rsid w:val="00BF60A8"/>
    <w:rsid w:val="00C0281E"/>
    <w:rsid w:val="00C0612E"/>
    <w:rsid w:val="00C21FF9"/>
    <w:rsid w:val="00C66643"/>
    <w:rsid w:val="00C744E2"/>
    <w:rsid w:val="00C96817"/>
    <w:rsid w:val="00CA4A1B"/>
    <w:rsid w:val="00CE21D3"/>
    <w:rsid w:val="00CE304A"/>
    <w:rsid w:val="00CE6ECB"/>
    <w:rsid w:val="00CF7631"/>
    <w:rsid w:val="00CF7994"/>
    <w:rsid w:val="00D02E2D"/>
    <w:rsid w:val="00D42DA2"/>
    <w:rsid w:val="00D9153A"/>
    <w:rsid w:val="00DC0853"/>
    <w:rsid w:val="00DC53FC"/>
    <w:rsid w:val="00DD10A5"/>
    <w:rsid w:val="00DE267B"/>
    <w:rsid w:val="00DE2AAE"/>
    <w:rsid w:val="00DE4A33"/>
    <w:rsid w:val="00DF7561"/>
    <w:rsid w:val="00E30BAB"/>
    <w:rsid w:val="00E84195"/>
    <w:rsid w:val="00E86509"/>
    <w:rsid w:val="00E872C7"/>
    <w:rsid w:val="00E92C7F"/>
    <w:rsid w:val="00E94F4B"/>
    <w:rsid w:val="00EA59B6"/>
    <w:rsid w:val="00EA7CFD"/>
    <w:rsid w:val="00EB7D21"/>
    <w:rsid w:val="00EE79C3"/>
    <w:rsid w:val="00EF7934"/>
    <w:rsid w:val="00F010B1"/>
    <w:rsid w:val="00F23DA1"/>
    <w:rsid w:val="00F26995"/>
    <w:rsid w:val="00F26E6E"/>
    <w:rsid w:val="00F517CA"/>
    <w:rsid w:val="00F55327"/>
    <w:rsid w:val="00F6263A"/>
    <w:rsid w:val="00F75C63"/>
    <w:rsid w:val="00F87598"/>
    <w:rsid w:val="00FA197F"/>
    <w:rsid w:val="00FA5F0A"/>
    <w:rsid w:val="00FA76DD"/>
    <w:rsid w:val="00FD5C8A"/>
    <w:rsid w:val="00FE33B7"/>
    <w:rsid w:val="614518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EFE665"/>
  <w15:docId w15:val="{9E896F64-7DFF-4949-938B-D7C19E5807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autoRedefine/>
    <w:uiPriority w:val="9"/>
    <w:unhideWhenUsed/>
    <w:qFormat/>
    <w:rsid w:val="00E94F4B"/>
    <w:pPr>
      <w:keepNext/>
      <w:keepLines/>
      <w:spacing w:before="440" w:after="240" w:line="360" w:lineRule="auto"/>
      <w:outlineLvl w:val="1"/>
    </w:pPr>
    <w:rPr>
      <w:rFonts w:ascii="Times New Roman" w:eastAsiaTheme="majorEastAsia" w:hAnsi="Times New Roman" w:cs="Times New Roman"/>
      <w:b/>
      <w:bCs/>
      <w:sz w:val="24"/>
      <w:szCs w:val="24"/>
      <w:shd w:val="clear" w:color="auto" w:fill="FFFFFF"/>
      <w:lang w:eastAsia="en-GB"/>
    </w:rPr>
  </w:style>
  <w:style w:type="paragraph" w:styleId="Heading3">
    <w:name w:val="heading 3"/>
    <w:basedOn w:val="Normal"/>
    <w:next w:val="Normal"/>
    <w:link w:val="Heading3Char"/>
    <w:autoRedefine/>
    <w:uiPriority w:val="9"/>
    <w:unhideWhenUsed/>
    <w:qFormat/>
    <w:rsid w:val="00E94F4B"/>
    <w:pPr>
      <w:keepNext/>
      <w:keepLines/>
      <w:spacing w:before="440" w:after="360" w:line="480" w:lineRule="auto"/>
      <w:ind w:left="890"/>
      <w:outlineLvl w:val="2"/>
    </w:pPr>
    <w:rPr>
      <w:rFonts w:ascii="Arial" w:eastAsiaTheme="majorEastAsia" w:hAnsi="Arial" w:cstheme="majorBidi"/>
      <w:bCs/>
      <w:sz w:val="24"/>
      <w:szCs w:val="24"/>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F1295"/>
    <w:pPr>
      <w:ind w:left="720"/>
      <w:contextualSpacing/>
    </w:pPr>
  </w:style>
  <w:style w:type="table" w:styleId="TableGrid">
    <w:name w:val="Table Grid"/>
    <w:basedOn w:val="TableNormal"/>
    <w:uiPriority w:val="59"/>
    <w:rsid w:val="002321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D1039"/>
    <w:rPr>
      <w:sz w:val="16"/>
      <w:szCs w:val="16"/>
    </w:rPr>
  </w:style>
  <w:style w:type="paragraph" w:styleId="CommentText">
    <w:name w:val="annotation text"/>
    <w:basedOn w:val="Normal"/>
    <w:link w:val="CommentTextChar"/>
    <w:uiPriority w:val="99"/>
    <w:unhideWhenUsed/>
    <w:rsid w:val="005D1039"/>
    <w:pPr>
      <w:spacing w:line="240" w:lineRule="auto"/>
    </w:pPr>
    <w:rPr>
      <w:sz w:val="20"/>
      <w:szCs w:val="20"/>
    </w:rPr>
  </w:style>
  <w:style w:type="character" w:customStyle="1" w:styleId="CommentTextChar">
    <w:name w:val="Comment Text Char"/>
    <w:basedOn w:val="DefaultParagraphFont"/>
    <w:link w:val="CommentText"/>
    <w:uiPriority w:val="99"/>
    <w:rsid w:val="005D1039"/>
    <w:rPr>
      <w:sz w:val="20"/>
      <w:szCs w:val="20"/>
    </w:rPr>
  </w:style>
  <w:style w:type="paragraph" w:styleId="CommentSubject">
    <w:name w:val="annotation subject"/>
    <w:basedOn w:val="CommentText"/>
    <w:next w:val="CommentText"/>
    <w:link w:val="CommentSubjectChar"/>
    <w:uiPriority w:val="99"/>
    <w:semiHidden/>
    <w:unhideWhenUsed/>
    <w:rsid w:val="005D1039"/>
    <w:rPr>
      <w:b/>
      <w:bCs/>
    </w:rPr>
  </w:style>
  <w:style w:type="character" w:customStyle="1" w:styleId="CommentSubjectChar">
    <w:name w:val="Comment Subject Char"/>
    <w:basedOn w:val="CommentTextChar"/>
    <w:link w:val="CommentSubject"/>
    <w:uiPriority w:val="99"/>
    <w:semiHidden/>
    <w:rsid w:val="005D1039"/>
    <w:rPr>
      <w:b/>
      <w:bCs/>
      <w:sz w:val="20"/>
      <w:szCs w:val="20"/>
    </w:rPr>
  </w:style>
  <w:style w:type="paragraph" w:styleId="BalloonText">
    <w:name w:val="Balloon Text"/>
    <w:basedOn w:val="Normal"/>
    <w:link w:val="BalloonTextChar"/>
    <w:uiPriority w:val="99"/>
    <w:semiHidden/>
    <w:unhideWhenUsed/>
    <w:rsid w:val="005D10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1039"/>
    <w:rPr>
      <w:rFonts w:ascii="Segoe UI" w:hAnsi="Segoe UI" w:cs="Segoe UI"/>
      <w:sz w:val="18"/>
      <w:szCs w:val="18"/>
    </w:rPr>
  </w:style>
  <w:style w:type="paragraph" w:styleId="Revision">
    <w:name w:val="Revision"/>
    <w:hidden/>
    <w:uiPriority w:val="99"/>
    <w:semiHidden/>
    <w:rsid w:val="00A44ADE"/>
    <w:pPr>
      <w:spacing w:after="0" w:line="240" w:lineRule="auto"/>
    </w:pPr>
  </w:style>
  <w:style w:type="character" w:styleId="Hyperlink">
    <w:name w:val="Hyperlink"/>
    <w:basedOn w:val="DefaultParagraphFont"/>
    <w:uiPriority w:val="99"/>
    <w:unhideWhenUsed/>
    <w:rsid w:val="00662EF0"/>
    <w:rPr>
      <w:color w:val="0563C1" w:themeColor="hyperlink"/>
      <w:u w:val="single"/>
    </w:rPr>
  </w:style>
  <w:style w:type="character" w:customStyle="1" w:styleId="Heading2Char">
    <w:name w:val="Heading 2 Char"/>
    <w:basedOn w:val="DefaultParagraphFont"/>
    <w:link w:val="Heading2"/>
    <w:uiPriority w:val="9"/>
    <w:rsid w:val="00E94F4B"/>
    <w:rPr>
      <w:rFonts w:ascii="Times New Roman" w:eastAsiaTheme="majorEastAsia" w:hAnsi="Times New Roman" w:cs="Times New Roman"/>
      <w:b/>
      <w:bCs/>
      <w:sz w:val="24"/>
      <w:szCs w:val="24"/>
      <w:lang w:eastAsia="en-GB"/>
    </w:rPr>
  </w:style>
  <w:style w:type="character" w:customStyle="1" w:styleId="Heading3Char">
    <w:name w:val="Heading 3 Char"/>
    <w:basedOn w:val="DefaultParagraphFont"/>
    <w:link w:val="Heading3"/>
    <w:uiPriority w:val="9"/>
    <w:rsid w:val="00E94F4B"/>
    <w:rPr>
      <w:rFonts w:ascii="Arial" w:eastAsiaTheme="majorEastAsia" w:hAnsi="Arial" w:cstheme="majorBidi"/>
      <w:bCs/>
      <w:sz w:val="24"/>
      <w:szCs w:val="24"/>
      <w:lang w:eastAsia="en-GB"/>
    </w:rPr>
  </w:style>
  <w:style w:type="paragraph" w:styleId="NormalWeb">
    <w:name w:val="Normal (Web)"/>
    <w:basedOn w:val="Normal"/>
    <w:uiPriority w:val="99"/>
    <w:semiHidden/>
    <w:unhideWhenUsed/>
    <w:rsid w:val="00E94F4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A66A25"/>
    <w:rPr>
      <w:color w:val="954F72" w:themeColor="followedHyperlink"/>
      <w:u w:val="single"/>
    </w:rPr>
  </w:style>
  <w:style w:type="paragraph" w:customStyle="1" w:styleId="Style1">
    <w:name w:val="Style1"/>
    <w:basedOn w:val="Normal"/>
    <w:qFormat/>
    <w:rsid w:val="00E30BAB"/>
    <w:pPr>
      <w:spacing w:after="120" w:line="320" w:lineRule="exact"/>
      <w:jc w:val="both"/>
    </w:pPr>
    <w:rPr>
      <w:rFonts w:asciiTheme="majorHAnsi" w:eastAsiaTheme="minorEastAsia" w:hAnsiTheme="majorHAnsi"/>
      <w:sz w:val="23"/>
      <w:szCs w:val="24"/>
      <w:lang w:val="en-AU"/>
    </w:rPr>
  </w:style>
  <w:style w:type="paragraph" w:customStyle="1" w:styleId="EndNoteBibliographyTitle">
    <w:name w:val="EndNote Bibliography Title"/>
    <w:basedOn w:val="Normal"/>
    <w:link w:val="EndNoteBibliographyTitleChar"/>
    <w:rsid w:val="00FA5F0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A5F0A"/>
    <w:rPr>
      <w:rFonts w:ascii="Calibri" w:hAnsi="Calibri" w:cs="Calibri"/>
      <w:noProof/>
      <w:lang w:val="en-US"/>
    </w:rPr>
  </w:style>
  <w:style w:type="paragraph" w:customStyle="1" w:styleId="EndNoteBibliography">
    <w:name w:val="EndNote Bibliography"/>
    <w:basedOn w:val="Normal"/>
    <w:link w:val="EndNoteBibliographyChar"/>
    <w:rsid w:val="00FA5F0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A5F0A"/>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8067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dx.doi.org/10.2746/042516401776249499"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CDAD767D-A04A-4B5A-AAD0-83C3E77F32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342</Words>
  <Characters>13353</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5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ila Curtis</dc:creator>
  <cp:lastModifiedBy>Sarah Freeman</cp:lastModifiedBy>
  <cp:revision>2</cp:revision>
  <dcterms:created xsi:type="dcterms:W3CDTF">2019-07-01T12:56:00Z</dcterms:created>
  <dcterms:modified xsi:type="dcterms:W3CDTF">2019-07-01T12:56:00Z</dcterms:modified>
</cp:coreProperties>
</file>